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A2482" w14:textId="77777777" w:rsidR="002A2DF1" w:rsidRDefault="002A2DF1" w:rsidP="002A2D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: Full model estimates for acquiring an ALS diagnosis following having any ALS sympto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15"/>
        <w:gridCol w:w="1260"/>
        <w:gridCol w:w="1440"/>
        <w:gridCol w:w="1435"/>
      </w:tblGrid>
      <w:tr w:rsidR="002A2DF1" w14:paraId="5C666952" w14:textId="77777777" w:rsidTr="00D536BE">
        <w:tc>
          <w:tcPr>
            <w:tcW w:w="5215" w:type="dxa"/>
          </w:tcPr>
          <w:p w14:paraId="0C5783D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468B4A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75" w:type="dxa"/>
            <w:gridSpan w:val="2"/>
          </w:tcPr>
          <w:p w14:paraId="0FE8433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</w:tr>
      <w:tr w:rsidR="002A2DF1" w14:paraId="011FA5F2" w14:textId="77777777" w:rsidTr="00D536BE">
        <w:tc>
          <w:tcPr>
            <w:tcW w:w="5215" w:type="dxa"/>
          </w:tcPr>
          <w:p w14:paraId="5FE3434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C9A035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440" w:type="dxa"/>
          </w:tcPr>
          <w:p w14:paraId="2B7F120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Bound</w:t>
            </w:r>
          </w:p>
        </w:tc>
        <w:tc>
          <w:tcPr>
            <w:tcW w:w="1435" w:type="dxa"/>
          </w:tcPr>
          <w:p w14:paraId="44E4305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Bound</w:t>
            </w:r>
          </w:p>
        </w:tc>
      </w:tr>
      <w:tr w:rsidR="002A2DF1" w14:paraId="5A02F6CE" w14:textId="77777777" w:rsidTr="00D536BE">
        <w:tc>
          <w:tcPr>
            <w:tcW w:w="5215" w:type="dxa"/>
          </w:tcPr>
          <w:p w14:paraId="362DDFB3" w14:textId="77777777" w:rsidR="002A2DF1" w:rsidRPr="00F13C76" w:rsidRDefault="002A2DF1" w:rsidP="00D536BE">
            <w:pPr>
              <w:rPr>
                <w:rFonts w:ascii="Times New Roman" w:hAnsi="Times New Roman" w:cs="Times New Roman"/>
                <w:i/>
                <w:iCs/>
              </w:rPr>
            </w:pPr>
            <w:r w:rsidRPr="00F13C76">
              <w:rPr>
                <w:rFonts w:ascii="Times New Roman" w:hAnsi="Times New Roman" w:cs="Times New Roman"/>
                <w:i/>
                <w:iCs/>
              </w:rPr>
              <w:t>Health Care Utilization History</w:t>
            </w:r>
          </w:p>
        </w:tc>
        <w:tc>
          <w:tcPr>
            <w:tcW w:w="1260" w:type="dxa"/>
          </w:tcPr>
          <w:p w14:paraId="18EBA50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325E78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</w:tcPr>
          <w:p w14:paraId="00305A4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05D20687" w14:textId="77777777" w:rsidTr="00D536BE">
        <w:tc>
          <w:tcPr>
            <w:tcW w:w="5215" w:type="dxa"/>
          </w:tcPr>
          <w:p w14:paraId="3EC3277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umber of Outpatient Visits Per Year</w:t>
            </w:r>
          </w:p>
        </w:tc>
        <w:tc>
          <w:tcPr>
            <w:tcW w:w="1260" w:type="dxa"/>
          </w:tcPr>
          <w:p w14:paraId="5FCDADE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440" w:type="dxa"/>
          </w:tcPr>
          <w:p w14:paraId="7096A26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435" w:type="dxa"/>
          </w:tcPr>
          <w:p w14:paraId="5DE06D6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</w:tr>
      <w:tr w:rsidR="002A2DF1" w14:paraId="4F0562D3" w14:textId="77777777" w:rsidTr="00D536BE">
        <w:tc>
          <w:tcPr>
            <w:tcW w:w="5215" w:type="dxa"/>
          </w:tcPr>
          <w:p w14:paraId="6551110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umber of Inpatient Visits Per year</w:t>
            </w:r>
          </w:p>
        </w:tc>
        <w:tc>
          <w:tcPr>
            <w:tcW w:w="1260" w:type="dxa"/>
          </w:tcPr>
          <w:p w14:paraId="72081FC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440" w:type="dxa"/>
          </w:tcPr>
          <w:p w14:paraId="3CB7D90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35" w:type="dxa"/>
          </w:tcPr>
          <w:p w14:paraId="740DC32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</w:tr>
      <w:tr w:rsidR="002A2DF1" w14:paraId="2903B39E" w14:textId="77777777" w:rsidTr="00D536BE">
        <w:tc>
          <w:tcPr>
            <w:tcW w:w="5215" w:type="dxa"/>
          </w:tcPr>
          <w:p w14:paraId="1CAD0B9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Mean Number of Diagnoses Per Outpatient Visit</w:t>
            </w:r>
          </w:p>
        </w:tc>
        <w:tc>
          <w:tcPr>
            <w:tcW w:w="1260" w:type="dxa"/>
          </w:tcPr>
          <w:p w14:paraId="35A2C95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440" w:type="dxa"/>
          </w:tcPr>
          <w:p w14:paraId="411309D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435" w:type="dxa"/>
          </w:tcPr>
          <w:p w14:paraId="126E356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</w:tr>
      <w:tr w:rsidR="002A2DF1" w14:paraId="4687B076" w14:textId="77777777" w:rsidTr="00D536BE">
        <w:tc>
          <w:tcPr>
            <w:tcW w:w="5215" w:type="dxa"/>
          </w:tcPr>
          <w:p w14:paraId="0E0E904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umber of Inpatient Days Per Year</w:t>
            </w:r>
          </w:p>
        </w:tc>
        <w:tc>
          <w:tcPr>
            <w:tcW w:w="1260" w:type="dxa"/>
          </w:tcPr>
          <w:p w14:paraId="5FC1285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40" w:type="dxa"/>
          </w:tcPr>
          <w:p w14:paraId="10356ED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35" w:type="dxa"/>
          </w:tcPr>
          <w:p w14:paraId="6CE9204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2A2DF1" w14:paraId="647D4008" w14:textId="77777777" w:rsidTr="00D536BE">
        <w:tc>
          <w:tcPr>
            <w:tcW w:w="5215" w:type="dxa"/>
          </w:tcPr>
          <w:p w14:paraId="5E897E19" w14:textId="77777777" w:rsidR="002A2DF1" w:rsidRPr="00F13C76" w:rsidRDefault="002A2DF1" w:rsidP="00D536BE">
            <w:pPr>
              <w:rPr>
                <w:rFonts w:ascii="Times New Roman" w:hAnsi="Times New Roman" w:cs="Times New Roman"/>
                <w:i/>
                <w:iCs/>
              </w:rPr>
            </w:pPr>
            <w:r w:rsidRPr="00F13C76">
              <w:rPr>
                <w:rFonts w:ascii="Times New Roman" w:hAnsi="Times New Roman" w:cs="Times New Roman"/>
                <w:i/>
                <w:iCs/>
              </w:rPr>
              <w:t>Elixhauser Comorbidities</w:t>
            </w:r>
          </w:p>
        </w:tc>
        <w:tc>
          <w:tcPr>
            <w:tcW w:w="1260" w:type="dxa"/>
          </w:tcPr>
          <w:p w14:paraId="5BB7801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9BABC1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</w:tcPr>
          <w:p w14:paraId="7BCF8DB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17E316A8" w14:textId="77777777" w:rsidTr="00D536BE">
        <w:tc>
          <w:tcPr>
            <w:tcW w:w="5215" w:type="dxa"/>
          </w:tcPr>
          <w:p w14:paraId="340E71E9" w14:textId="77777777" w:rsidR="002A2DF1" w:rsidRPr="00F13C76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HF</w:t>
            </w:r>
          </w:p>
        </w:tc>
        <w:tc>
          <w:tcPr>
            <w:tcW w:w="1260" w:type="dxa"/>
          </w:tcPr>
          <w:p w14:paraId="2934CCE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440" w:type="dxa"/>
          </w:tcPr>
          <w:p w14:paraId="69A5FB9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435" w:type="dxa"/>
          </w:tcPr>
          <w:p w14:paraId="1FB257E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</w:tr>
      <w:tr w:rsidR="002A2DF1" w14:paraId="6145AB93" w14:textId="77777777" w:rsidTr="00D536BE">
        <w:tc>
          <w:tcPr>
            <w:tcW w:w="5215" w:type="dxa"/>
          </w:tcPr>
          <w:p w14:paraId="7DE8E76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Valvular Diseases</w:t>
            </w:r>
          </w:p>
        </w:tc>
        <w:tc>
          <w:tcPr>
            <w:tcW w:w="1260" w:type="dxa"/>
          </w:tcPr>
          <w:p w14:paraId="6B03038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440" w:type="dxa"/>
          </w:tcPr>
          <w:p w14:paraId="6DAA740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435" w:type="dxa"/>
          </w:tcPr>
          <w:p w14:paraId="3F314C3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</w:tr>
      <w:tr w:rsidR="002A2DF1" w14:paraId="09BCE6B7" w14:textId="77777777" w:rsidTr="00D536BE">
        <w:tc>
          <w:tcPr>
            <w:tcW w:w="5215" w:type="dxa"/>
          </w:tcPr>
          <w:p w14:paraId="48D41F3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ulm. HTN</w:t>
            </w:r>
          </w:p>
        </w:tc>
        <w:tc>
          <w:tcPr>
            <w:tcW w:w="1260" w:type="dxa"/>
          </w:tcPr>
          <w:p w14:paraId="0CBD46C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40" w:type="dxa"/>
          </w:tcPr>
          <w:p w14:paraId="5451586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435" w:type="dxa"/>
          </w:tcPr>
          <w:p w14:paraId="4FB9108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</w:tr>
      <w:tr w:rsidR="002A2DF1" w14:paraId="768A234A" w14:textId="77777777" w:rsidTr="00D536BE">
        <w:tc>
          <w:tcPr>
            <w:tcW w:w="5215" w:type="dxa"/>
          </w:tcPr>
          <w:p w14:paraId="2EEBA6C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VD</w:t>
            </w:r>
          </w:p>
        </w:tc>
        <w:tc>
          <w:tcPr>
            <w:tcW w:w="1260" w:type="dxa"/>
          </w:tcPr>
          <w:p w14:paraId="21696E1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440" w:type="dxa"/>
          </w:tcPr>
          <w:p w14:paraId="64B14DB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435" w:type="dxa"/>
          </w:tcPr>
          <w:p w14:paraId="00FFF5E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  <w:tr w:rsidR="002A2DF1" w14:paraId="0E3E4EE5" w14:textId="77777777" w:rsidTr="00D536BE">
        <w:tc>
          <w:tcPr>
            <w:tcW w:w="5215" w:type="dxa"/>
          </w:tcPr>
          <w:p w14:paraId="2C78D5C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TN</w:t>
            </w:r>
          </w:p>
        </w:tc>
        <w:tc>
          <w:tcPr>
            <w:tcW w:w="1260" w:type="dxa"/>
          </w:tcPr>
          <w:p w14:paraId="32AF11E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440" w:type="dxa"/>
          </w:tcPr>
          <w:p w14:paraId="014DE0F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435" w:type="dxa"/>
          </w:tcPr>
          <w:p w14:paraId="23BC6A1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</w:tr>
      <w:tr w:rsidR="002A2DF1" w14:paraId="7FAE1A53" w14:textId="77777777" w:rsidTr="00D536BE">
        <w:tc>
          <w:tcPr>
            <w:tcW w:w="5215" w:type="dxa"/>
          </w:tcPr>
          <w:p w14:paraId="07656D1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TN with Complications</w:t>
            </w:r>
          </w:p>
        </w:tc>
        <w:tc>
          <w:tcPr>
            <w:tcW w:w="1260" w:type="dxa"/>
          </w:tcPr>
          <w:p w14:paraId="5915D40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440" w:type="dxa"/>
          </w:tcPr>
          <w:p w14:paraId="3574884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435" w:type="dxa"/>
          </w:tcPr>
          <w:p w14:paraId="529D82C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2A2DF1" w14:paraId="5875B95E" w14:textId="77777777" w:rsidTr="00D536BE">
        <w:tc>
          <w:tcPr>
            <w:tcW w:w="5215" w:type="dxa"/>
          </w:tcPr>
          <w:p w14:paraId="5534D7C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aralysis</w:t>
            </w:r>
          </w:p>
        </w:tc>
        <w:tc>
          <w:tcPr>
            <w:tcW w:w="1260" w:type="dxa"/>
          </w:tcPr>
          <w:p w14:paraId="6747411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440" w:type="dxa"/>
          </w:tcPr>
          <w:p w14:paraId="3399E27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1435" w:type="dxa"/>
          </w:tcPr>
          <w:p w14:paraId="3192669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3</w:t>
            </w:r>
          </w:p>
        </w:tc>
      </w:tr>
      <w:tr w:rsidR="002A2DF1" w14:paraId="612A0FAC" w14:textId="77777777" w:rsidTr="00D536BE">
        <w:tc>
          <w:tcPr>
            <w:tcW w:w="5215" w:type="dxa"/>
          </w:tcPr>
          <w:p w14:paraId="37552C2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eurological Disorders</w:t>
            </w:r>
          </w:p>
        </w:tc>
        <w:tc>
          <w:tcPr>
            <w:tcW w:w="1260" w:type="dxa"/>
          </w:tcPr>
          <w:p w14:paraId="598CC32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1</w:t>
            </w:r>
          </w:p>
        </w:tc>
        <w:tc>
          <w:tcPr>
            <w:tcW w:w="1440" w:type="dxa"/>
          </w:tcPr>
          <w:p w14:paraId="0828160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8</w:t>
            </w:r>
          </w:p>
        </w:tc>
        <w:tc>
          <w:tcPr>
            <w:tcW w:w="1435" w:type="dxa"/>
          </w:tcPr>
          <w:p w14:paraId="04E1B00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5</w:t>
            </w:r>
          </w:p>
        </w:tc>
      </w:tr>
      <w:tr w:rsidR="002A2DF1" w14:paraId="5CB349D9" w14:textId="77777777" w:rsidTr="00D536BE">
        <w:tc>
          <w:tcPr>
            <w:tcW w:w="5215" w:type="dxa"/>
          </w:tcPr>
          <w:p w14:paraId="25A8163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OPD</w:t>
            </w:r>
          </w:p>
        </w:tc>
        <w:tc>
          <w:tcPr>
            <w:tcW w:w="1260" w:type="dxa"/>
          </w:tcPr>
          <w:p w14:paraId="3C6A43C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440" w:type="dxa"/>
          </w:tcPr>
          <w:p w14:paraId="53B721C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435" w:type="dxa"/>
          </w:tcPr>
          <w:p w14:paraId="3397AC2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2A2DF1" w14:paraId="20F632BF" w14:textId="77777777" w:rsidTr="00D536BE">
        <w:tc>
          <w:tcPr>
            <w:tcW w:w="5215" w:type="dxa"/>
          </w:tcPr>
          <w:p w14:paraId="6524FE3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iabetes</w:t>
            </w:r>
          </w:p>
        </w:tc>
        <w:tc>
          <w:tcPr>
            <w:tcW w:w="1260" w:type="dxa"/>
          </w:tcPr>
          <w:p w14:paraId="5738A16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440" w:type="dxa"/>
          </w:tcPr>
          <w:p w14:paraId="3293B83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435" w:type="dxa"/>
          </w:tcPr>
          <w:p w14:paraId="680EF5B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2A2DF1" w14:paraId="63A45FF4" w14:textId="77777777" w:rsidTr="00D536BE">
        <w:tc>
          <w:tcPr>
            <w:tcW w:w="5215" w:type="dxa"/>
          </w:tcPr>
          <w:p w14:paraId="2005901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iabetes with Complications</w:t>
            </w:r>
          </w:p>
        </w:tc>
        <w:tc>
          <w:tcPr>
            <w:tcW w:w="1260" w:type="dxa"/>
          </w:tcPr>
          <w:p w14:paraId="1076BAB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440" w:type="dxa"/>
          </w:tcPr>
          <w:p w14:paraId="35E60D4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435" w:type="dxa"/>
          </w:tcPr>
          <w:p w14:paraId="5598D80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</w:tr>
      <w:tr w:rsidR="002A2DF1" w14:paraId="4AD6CAC4" w14:textId="77777777" w:rsidTr="00D536BE">
        <w:tc>
          <w:tcPr>
            <w:tcW w:w="5215" w:type="dxa"/>
          </w:tcPr>
          <w:p w14:paraId="3402048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ypothyroidism</w:t>
            </w:r>
          </w:p>
        </w:tc>
        <w:tc>
          <w:tcPr>
            <w:tcW w:w="1260" w:type="dxa"/>
          </w:tcPr>
          <w:p w14:paraId="4C75B18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440" w:type="dxa"/>
          </w:tcPr>
          <w:p w14:paraId="5A2837C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435" w:type="dxa"/>
          </w:tcPr>
          <w:p w14:paraId="53F0757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</w:tr>
      <w:tr w:rsidR="002A2DF1" w14:paraId="100B543D" w14:textId="77777777" w:rsidTr="00D536BE">
        <w:tc>
          <w:tcPr>
            <w:tcW w:w="5215" w:type="dxa"/>
          </w:tcPr>
          <w:p w14:paraId="2D2DA31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Renal Disease</w:t>
            </w:r>
          </w:p>
        </w:tc>
        <w:tc>
          <w:tcPr>
            <w:tcW w:w="1260" w:type="dxa"/>
          </w:tcPr>
          <w:p w14:paraId="4AD558D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440" w:type="dxa"/>
          </w:tcPr>
          <w:p w14:paraId="75BDA9C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435" w:type="dxa"/>
          </w:tcPr>
          <w:p w14:paraId="0828608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</w:tr>
      <w:tr w:rsidR="002A2DF1" w14:paraId="7B6F4AD2" w14:textId="77777777" w:rsidTr="00D536BE">
        <w:tc>
          <w:tcPr>
            <w:tcW w:w="5215" w:type="dxa"/>
          </w:tcPr>
          <w:p w14:paraId="1DAB690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Liver Disease</w:t>
            </w:r>
          </w:p>
        </w:tc>
        <w:tc>
          <w:tcPr>
            <w:tcW w:w="1260" w:type="dxa"/>
          </w:tcPr>
          <w:p w14:paraId="53E9D6B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440" w:type="dxa"/>
          </w:tcPr>
          <w:p w14:paraId="4CDFE14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435" w:type="dxa"/>
          </w:tcPr>
          <w:p w14:paraId="43D2721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</w:tr>
      <w:tr w:rsidR="002A2DF1" w14:paraId="62B68E75" w14:textId="77777777" w:rsidTr="00D536BE">
        <w:tc>
          <w:tcPr>
            <w:tcW w:w="5215" w:type="dxa"/>
          </w:tcPr>
          <w:p w14:paraId="7796472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eptic Ulcer Disease</w:t>
            </w:r>
          </w:p>
        </w:tc>
        <w:tc>
          <w:tcPr>
            <w:tcW w:w="1260" w:type="dxa"/>
          </w:tcPr>
          <w:p w14:paraId="5B34C6E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</w:tcPr>
          <w:p w14:paraId="12BEC7F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435" w:type="dxa"/>
          </w:tcPr>
          <w:p w14:paraId="3C09E58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</w:tr>
      <w:tr w:rsidR="002A2DF1" w14:paraId="6815D443" w14:textId="77777777" w:rsidTr="00D536BE">
        <w:tc>
          <w:tcPr>
            <w:tcW w:w="5215" w:type="dxa"/>
          </w:tcPr>
          <w:p w14:paraId="1083FD5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IV</w:t>
            </w:r>
          </w:p>
        </w:tc>
        <w:tc>
          <w:tcPr>
            <w:tcW w:w="1260" w:type="dxa"/>
          </w:tcPr>
          <w:p w14:paraId="329BB0F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440" w:type="dxa"/>
          </w:tcPr>
          <w:p w14:paraId="19E138A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435" w:type="dxa"/>
          </w:tcPr>
          <w:p w14:paraId="7046D2E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</w:t>
            </w:r>
          </w:p>
        </w:tc>
      </w:tr>
      <w:tr w:rsidR="002A2DF1" w14:paraId="0F930A3D" w14:textId="77777777" w:rsidTr="00D536BE">
        <w:tc>
          <w:tcPr>
            <w:tcW w:w="5215" w:type="dxa"/>
          </w:tcPr>
          <w:p w14:paraId="287D015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Lymphoma</w:t>
            </w:r>
          </w:p>
        </w:tc>
        <w:tc>
          <w:tcPr>
            <w:tcW w:w="1260" w:type="dxa"/>
          </w:tcPr>
          <w:p w14:paraId="5EA9D2E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440" w:type="dxa"/>
          </w:tcPr>
          <w:p w14:paraId="340DCA4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435" w:type="dxa"/>
          </w:tcPr>
          <w:p w14:paraId="1014F8A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</w:p>
        </w:tc>
      </w:tr>
      <w:tr w:rsidR="002A2DF1" w14:paraId="07ED62E1" w14:textId="77777777" w:rsidTr="00D536BE">
        <w:tc>
          <w:tcPr>
            <w:tcW w:w="5215" w:type="dxa"/>
          </w:tcPr>
          <w:p w14:paraId="16FC802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Metastatic Cancer</w:t>
            </w:r>
          </w:p>
        </w:tc>
        <w:tc>
          <w:tcPr>
            <w:tcW w:w="1260" w:type="dxa"/>
          </w:tcPr>
          <w:p w14:paraId="6FCD48A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440" w:type="dxa"/>
          </w:tcPr>
          <w:p w14:paraId="3168615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435" w:type="dxa"/>
          </w:tcPr>
          <w:p w14:paraId="0C6B356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</w:tr>
      <w:tr w:rsidR="002A2DF1" w14:paraId="3E94DE7F" w14:textId="77777777" w:rsidTr="00D536BE">
        <w:tc>
          <w:tcPr>
            <w:tcW w:w="5215" w:type="dxa"/>
          </w:tcPr>
          <w:p w14:paraId="38F701C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olid Tumor</w:t>
            </w:r>
          </w:p>
        </w:tc>
        <w:tc>
          <w:tcPr>
            <w:tcW w:w="1260" w:type="dxa"/>
          </w:tcPr>
          <w:p w14:paraId="770BA69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440" w:type="dxa"/>
          </w:tcPr>
          <w:p w14:paraId="1503391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435" w:type="dxa"/>
          </w:tcPr>
          <w:p w14:paraId="37B1E46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</w:tr>
      <w:tr w:rsidR="002A2DF1" w14:paraId="15078AD2" w14:textId="77777777" w:rsidTr="00D536BE">
        <w:tc>
          <w:tcPr>
            <w:tcW w:w="5215" w:type="dxa"/>
          </w:tcPr>
          <w:p w14:paraId="7028911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Rheumatic Disorders</w:t>
            </w:r>
          </w:p>
        </w:tc>
        <w:tc>
          <w:tcPr>
            <w:tcW w:w="1260" w:type="dxa"/>
          </w:tcPr>
          <w:p w14:paraId="5F5403B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440" w:type="dxa"/>
          </w:tcPr>
          <w:p w14:paraId="351F58D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435" w:type="dxa"/>
          </w:tcPr>
          <w:p w14:paraId="0E9F6C3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</w:tr>
      <w:tr w:rsidR="002A2DF1" w14:paraId="16A29BC0" w14:textId="77777777" w:rsidTr="00D536BE">
        <w:tc>
          <w:tcPr>
            <w:tcW w:w="5215" w:type="dxa"/>
          </w:tcPr>
          <w:p w14:paraId="5D65520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oagulopathy</w:t>
            </w:r>
          </w:p>
        </w:tc>
        <w:tc>
          <w:tcPr>
            <w:tcW w:w="1260" w:type="dxa"/>
          </w:tcPr>
          <w:p w14:paraId="1309028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440" w:type="dxa"/>
          </w:tcPr>
          <w:p w14:paraId="5BB1E38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435" w:type="dxa"/>
          </w:tcPr>
          <w:p w14:paraId="5272BBF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2A2DF1" w14:paraId="15AB0843" w14:textId="77777777" w:rsidTr="00D536BE">
        <w:tc>
          <w:tcPr>
            <w:tcW w:w="5215" w:type="dxa"/>
          </w:tcPr>
          <w:p w14:paraId="773DC91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Obesity</w:t>
            </w:r>
          </w:p>
        </w:tc>
        <w:tc>
          <w:tcPr>
            <w:tcW w:w="1260" w:type="dxa"/>
          </w:tcPr>
          <w:p w14:paraId="1859A93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440" w:type="dxa"/>
          </w:tcPr>
          <w:p w14:paraId="42BC8B4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435" w:type="dxa"/>
          </w:tcPr>
          <w:p w14:paraId="5636F6E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2A2DF1" w14:paraId="0A96788D" w14:textId="77777777" w:rsidTr="00D536BE">
        <w:tc>
          <w:tcPr>
            <w:tcW w:w="5215" w:type="dxa"/>
          </w:tcPr>
          <w:p w14:paraId="5D68ADF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Weight Loss</w:t>
            </w:r>
          </w:p>
        </w:tc>
        <w:tc>
          <w:tcPr>
            <w:tcW w:w="1260" w:type="dxa"/>
          </w:tcPr>
          <w:p w14:paraId="13E7668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440" w:type="dxa"/>
          </w:tcPr>
          <w:p w14:paraId="2F54210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435" w:type="dxa"/>
          </w:tcPr>
          <w:p w14:paraId="4984E6C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</w:t>
            </w:r>
          </w:p>
        </w:tc>
      </w:tr>
      <w:tr w:rsidR="002A2DF1" w14:paraId="36FF536B" w14:textId="77777777" w:rsidTr="00D536BE">
        <w:tc>
          <w:tcPr>
            <w:tcW w:w="5215" w:type="dxa"/>
          </w:tcPr>
          <w:p w14:paraId="499B704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Fluid and Electrolytes Disorders</w:t>
            </w:r>
          </w:p>
        </w:tc>
        <w:tc>
          <w:tcPr>
            <w:tcW w:w="1260" w:type="dxa"/>
          </w:tcPr>
          <w:p w14:paraId="6B2FDA7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440" w:type="dxa"/>
          </w:tcPr>
          <w:p w14:paraId="25DDE72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435" w:type="dxa"/>
          </w:tcPr>
          <w:p w14:paraId="4CFA3CE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</w:tr>
      <w:tr w:rsidR="002A2DF1" w14:paraId="05559AFD" w14:textId="77777777" w:rsidTr="00D536BE">
        <w:tc>
          <w:tcPr>
            <w:tcW w:w="5215" w:type="dxa"/>
          </w:tcPr>
          <w:p w14:paraId="7C30001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Blood Loss</w:t>
            </w:r>
          </w:p>
        </w:tc>
        <w:tc>
          <w:tcPr>
            <w:tcW w:w="1260" w:type="dxa"/>
          </w:tcPr>
          <w:p w14:paraId="58816D5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440" w:type="dxa"/>
          </w:tcPr>
          <w:p w14:paraId="784C98E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435" w:type="dxa"/>
          </w:tcPr>
          <w:p w14:paraId="2D9341F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</w:tr>
      <w:tr w:rsidR="002A2DF1" w14:paraId="49AEC56D" w14:textId="77777777" w:rsidTr="00D536BE">
        <w:tc>
          <w:tcPr>
            <w:tcW w:w="5215" w:type="dxa"/>
          </w:tcPr>
          <w:p w14:paraId="4027869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Anemia</w:t>
            </w:r>
          </w:p>
        </w:tc>
        <w:tc>
          <w:tcPr>
            <w:tcW w:w="1260" w:type="dxa"/>
          </w:tcPr>
          <w:p w14:paraId="476449C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440" w:type="dxa"/>
          </w:tcPr>
          <w:p w14:paraId="6D6ED36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35" w:type="dxa"/>
          </w:tcPr>
          <w:p w14:paraId="4FB0B8C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</w:tr>
      <w:tr w:rsidR="002A2DF1" w14:paraId="2204EF4D" w14:textId="77777777" w:rsidTr="00D536BE">
        <w:tc>
          <w:tcPr>
            <w:tcW w:w="5215" w:type="dxa"/>
          </w:tcPr>
          <w:p w14:paraId="50D8B37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Alcohol Abuse</w:t>
            </w:r>
          </w:p>
        </w:tc>
        <w:tc>
          <w:tcPr>
            <w:tcW w:w="1260" w:type="dxa"/>
          </w:tcPr>
          <w:p w14:paraId="246A10B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440" w:type="dxa"/>
          </w:tcPr>
          <w:p w14:paraId="1410C5B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435" w:type="dxa"/>
          </w:tcPr>
          <w:p w14:paraId="627E4AB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2A2DF1" w14:paraId="277D9D1E" w14:textId="77777777" w:rsidTr="00D536BE">
        <w:tc>
          <w:tcPr>
            <w:tcW w:w="5215" w:type="dxa"/>
          </w:tcPr>
          <w:p w14:paraId="325D25E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rug Abuse</w:t>
            </w:r>
          </w:p>
        </w:tc>
        <w:tc>
          <w:tcPr>
            <w:tcW w:w="1260" w:type="dxa"/>
          </w:tcPr>
          <w:p w14:paraId="3A82F87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440" w:type="dxa"/>
          </w:tcPr>
          <w:p w14:paraId="4D82AAE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435" w:type="dxa"/>
          </w:tcPr>
          <w:p w14:paraId="28E2FFD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2A2DF1" w14:paraId="3D1314CC" w14:textId="77777777" w:rsidTr="00D536BE">
        <w:tc>
          <w:tcPr>
            <w:tcW w:w="5215" w:type="dxa"/>
          </w:tcPr>
          <w:p w14:paraId="190162B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sychoses</w:t>
            </w:r>
          </w:p>
        </w:tc>
        <w:tc>
          <w:tcPr>
            <w:tcW w:w="1260" w:type="dxa"/>
          </w:tcPr>
          <w:p w14:paraId="6534BFA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440" w:type="dxa"/>
          </w:tcPr>
          <w:p w14:paraId="33A933D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435" w:type="dxa"/>
          </w:tcPr>
          <w:p w14:paraId="7D36DEE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</w:tr>
      <w:tr w:rsidR="002A2DF1" w14:paraId="1DDBA825" w14:textId="77777777" w:rsidTr="00D536BE">
        <w:tc>
          <w:tcPr>
            <w:tcW w:w="5215" w:type="dxa"/>
          </w:tcPr>
          <w:p w14:paraId="2011A2C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epression</w:t>
            </w:r>
          </w:p>
        </w:tc>
        <w:tc>
          <w:tcPr>
            <w:tcW w:w="1260" w:type="dxa"/>
          </w:tcPr>
          <w:p w14:paraId="5F9DE5B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440" w:type="dxa"/>
          </w:tcPr>
          <w:p w14:paraId="47824CE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435" w:type="dxa"/>
          </w:tcPr>
          <w:p w14:paraId="6CCD5FA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</w:tr>
      <w:tr w:rsidR="002A2DF1" w14:paraId="576ECA06" w14:textId="77777777" w:rsidTr="00D536BE">
        <w:tc>
          <w:tcPr>
            <w:tcW w:w="5215" w:type="dxa"/>
          </w:tcPr>
          <w:p w14:paraId="0ECE4D84" w14:textId="77777777" w:rsidR="002A2DF1" w:rsidRPr="002D6595" w:rsidRDefault="002A2DF1" w:rsidP="00D536BE">
            <w:pPr>
              <w:rPr>
                <w:rFonts w:ascii="Times New Roman" w:hAnsi="Times New Roman" w:cs="Times New Roman"/>
                <w:i/>
                <w:iCs/>
              </w:rPr>
            </w:pPr>
            <w:r w:rsidRPr="002D6595">
              <w:rPr>
                <w:rFonts w:ascii="Times New Roman" w:hAnsi="Times New Roman" w:cs="Times New Roman"/>
                <w:i/>
                <w:iCs/>
              </w:rPr>
              <w:t>ALS Symptom History</w:t>
            </w:r>
          </w:p>
        </w:tc>
        <w:tc>
          <w:tcPr>
            <w:tcW w:w="1260" w:type="dxa"/>
          </w:tcPr>
          <w:p w14:paraId="1B806BA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8AF20C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</w:tcPr>
          <w:p w14:paraId="6188C80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45D9C742" w14:textId="77777777" w:rsidTr="00D536BE">
        <w:tc>
          <w:tcPr>
            <w:tcW w:w="5215" w:type="dxa"/>
          </w:tcPr>
          <w:p w14:paraId="5049305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ever Had ALS Symptoms</w:t>
            </w:r>
          </w:p>
        </w:tc>
        <w:tc>
          <w:tcPr>
            <w:tcW w:w="1260" w:type="dxa"/>
          </w:tcPr>
          <w:p w14:paraId="22CFF2C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440" w:type="dxa"/>
          </w:tcPr>
          <w:p w14:paraId="1EA1F4E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435" w:type="dxa"/>
          </w:tcPr>
          <w:p w14:paraId="463DA46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  <w:tr w:rsidR="002A2DF1" w14:paraId="25FE57CB" w14:textId="77777777" w:rsidTr="00D536BE">
        <w:tc>
          <w:tcPr>
            <w:tcW w:w="5215" w:type="dxa"/>
          </w:tcPr>
          <w:p w14:paraId="4EBE0AC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ad 1+ ALS Symptoms</w:t>
            </w:r>
          </w:p>
        </w:tc>
        <w:tc>
          <w:tcPr>
            <w:tcW w:w="1260" w:type="dxa"/>
          </w:tcPr>
          <w:p w14:paraId="6BAFC83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2</w:t>
            </w:r>
          </w:p>
        </w:tc>
        <w:tc>
          <w:tcPr>
            <w:tcW w:w="1440" w:type="dxa"/>
          </w:tcPr>
          <w:p w14:paraId="51A1872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1435" w:type="dxa"/>
          </w:tcPr>
          <w:p w14:paraId="3CC9D50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6</w:t>
            </w:r>
          </w:p>
        </w:tc>
      </w:tr>
      <w:tr w:rsidR="002A2DF1" w14:paraId="1C473F65" w14:textId="77777777" w:rsidTr="00D536BE">
        <w:tc>
          <w:tcPr>
            <w:tcW w:w="5215" w:type="dxa"/>
          </w:tcPr>
          <w:p w14:paraId="297ACFF4" w14:textId="77777777" w:rsidR="002A2DF1" w:rsidRPr="003C1EDA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Urban Residence</w:t>
            </w:r>
          </w:p>
        </w:tc>
        <w:tc>
          <w:tcPr>
            <w:tcW w:w="1260" w:type="dxa"/>
          </w:tcPr>
          <w:p w14:paraId="678888D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7BF7CCE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</w:tcPr>
          <w:p w14:paraId="6C7D418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3CC7ED57" w14:textId="77777777" w:rsidTr="00D536BE">
        <w:tc>
          <w:tcPr>
            <w:tcW w:w="5215" w:type="dxa"/>
          </w:tcPr>
          <w:p w14:paraId="7457C275" w14:textId="77777777" w:rsidR="002A2DF1" w:rsidRPr="003C1EDA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Lives in Non-Metropolitan County</w:t>
            </w:r>
          </w:p>
        </w:tc>
        <w:tc>
          <w:tcPr>
            <w:tcW w:w="1260" w:type="dxa"/>
          </w:tcPr>
          <w:p w14:paraId="65CBE84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440" w:type="dxa"/>
          </w:tcPr>
          <w:p w14:paraId="5A99F93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435" w:type="dxa"/>
          </w:tcPr>
          <w:p w14:paraId="5FFB0A5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  <w:tr w:rsidR="002A2DF1" w14:paraId="6F9A6B35" w14:textId="77777777" w:rsidTr="00D536BE">
        <w:tc>
          <w:tcPr>
            <w:tcW w:w="5215" w:type="dxa"/>
          </w:tcPr>
          <w:p w14:paraId="5CE8FE9E" w14:textId="77777777" w:rsidR="002A2DF1" w:rsidRPr="003C1EDA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Lives in Metropolitan County</w:t>
            </w:r>
          </w:p>
        </w:tc>
        <w:tc>
          <w:tcPr>
            <w:tcW w:w="1260" w:type="dxa"/>
          </w:tcPr>
          <w:p w14:paraId="717CCF5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440" w:type="dxa"/>
          </w:tcPr>
          <w:p w14:paraId="5C2AEB3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435" w:type="dxa"/>
          </w:tcPr>
          <w:p w14:paraId="758E4FD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</w:t>
            </w:r>
          </w:p>
        </w:tc>
      </w:tr>
      <w:tr w:rsidR="002A2DF1" w14:paraId="08C90862" w14:textId="77777777" w:rsidTr="00D536BE">
        <w:tc>
          <w:tcPr>
            <w:tcW w:w="5215" w:type="dxa"/>
          </w:tcPr>
          <w:p w14:paraId="120FCAC4" w14:textId="77777777" w:rsidR="002A2DF1" w:rsidRPr="005F3842" w:rsidRDefault="002A2DF1" w:rsidP="00D536BE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teraction Between Residency and Symptoms</w:t>
            </w:r>
          </w:p>
        </w:tc>
        <w:tc>
          <w:tcPr>
            <w:tcW w:w="1260" w:type="dxa"/>
          </w:tcPr>
          <w:p w14:paraId="02E2741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48C09E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</w:tcPr>
          <w:p w14:paraId="4B65505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032203C1" w14:textId="77777777" w:rsidTr="00D536BE">
        <w:tc>
          <w:tcPr>
            <w:tcW w:w="5215" w:type="dxa"/>
          </w:tcPr>
          <w:p w14:paraId="23535019" w14:textId="77777777" w:rsidR="002A2DF1" w:rsidRPr="005F3842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Lives in Metropolitan County </w:t>
            </w:r>
            <w:r w:rsidRPr="005F3842">
              <w:rPr>
                <w:rFonts w:ascii="Times New Roman" w:hAnsi="Times New Roman" w:cs="Times New Roman"/>
                <w:b/>
                <w:bCs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has ALS Symptoms</w:t>
            </w:r>
          </w:p>
        </w:tc>
        <w:tc>
          <w:tcPr>
            <w:tcW w:w="1260" w:type="dxa"/>
          </w:tcPr>
          <w:p w14:paraId="4E34A74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440" w:type="dxa"/>
          </w:tcPr>
          <w:p w14:paraId="5501FA4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435" w:type="dxa"/>
          </w:tcPr>
          <w:p w14:paraId="47EA509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</w:tbl>
    <w:p w14:paraId="4AF6A940" w14:textId="77777777" w:rsidR="002A2DF1" w:rsidRDefault="002A2DF1" w:rsidP="002A2DF1">
      <w:pPr>
        <w:rPr>
          <w:rFonts w:ascii="Times New Roman" w:hAnsi="Times New Roman" w:cs="Times New Roman"/>
        </w:rPr>
      </w:pPr>
    </w:p>
    <w:p w14:paraId="73C7E78C" w14:textId="77777777" w:rsidR="002A2DF1" w:rsidRDefault="002A2DF1" w:rsidP="002A2D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: Full model estimates for acquiring an ALS diagnosis following bulbar sympto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85"/>
        <w:gridCol w:w="1530"/>
        <w:gridCol w:w="1170"/>
        <w:gridCol w:w="1165"/>
      </w:tblGrid>
      <w:tr w:rsidR="002A2DF1" w14:paraId="5D725F7B" w14:textId="77777777" w:rsidTr="00D536BE">
        <w:tc>
          <w:tcPr>
            <w:tcW w:w="5485" w:type="dxa"/>
          </w:tcPr>
          <w:p w14:paraId="570ADAE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67C78E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5" w:type="dxa"/>
            <w:gridSpan w:val="2"/>
          </w:tcPr>
          <w:p w14:paraId="00371D7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</w:tr>
      <w:tr w:rsidR="002A2DF1" w14:paraId="2ADCB564" w14:textId="77777777" w:rsidTr="00D536BE">
        <w:tc>
          <w:tcPr>
            <w:tcW w:w="5485" w:type="dxa"/>
          </w:tcPr>
          <w:p w14:paraId="07C5D83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C037DE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170" w:type="dxa"/>
          </w:tcPr>
          <w:p w14:paraId="3D0115C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Bound</w:t>
            </w:r>
          </w:p>
        </w:tc>
        <w:tc>
          <w:tcPr>
            <w:tcW w:w="1165" w:type="dxa"/>
          </w:tcPr>
          <w:p w14:paraId="6DAD427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Bound</w:t>
            </w:r>
          </w:p>
        </w:tc>
      </w:tr>
      <w:tr w:rsidR="002A2DF1" w14:paraId="721F6E69" w14:textId="77777777" w:rsidTr="00D536BE">
        <w:tc>
          <w:tcPr>
            <w:tcW w:w="5485" w:type="dxa"/>
          </w:tcPr>
          <w:p w14:paraId="70277A18" w14:textId="77777777" w:rsidR="002A2DF1" w:rsidRPr="00F13C76" w:rsidRDefault="002A2DF1" w:rsidP="00D536BE">
            <w:pPr>
              <w:rPr>
                <w:rFonts w:ascii="Times New Roman" w:hAnsi="Times New Roman" w:cs="Times New Roman"/>
                <w:i/>
                <w:iCs/>
              </w:rPr>
            </w:pPr>
            <w:r w:rsidRPr="00F13C76">
              <w:rPr>
                <w:rFonts w:ascii="Times New Roman" w:hAnsi="Times New Roman" w:cs="Times New Roman"/>
                <w:i/>
                <w:iCs/>
              </w:rPr>
              <w:t>Health Care Utilization History</w:t>
            </w:r>
          </w:p>
        </w:tc>
        <w:tc>
          <w:tcPr>
            <w:tcW w:w="1530" w:type="dxa"/>
          </w:tcPr>
          <w:p w14:paraId="3583D07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CE17F3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11D9F88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224B1E10" w14:textId="77777777" w:rsidTr="00D536BE">
        <w:tc>
          <w:tcPr>
            <w:tcW w:w="5485" w:type="dxa"/>
          </w:tcPr>
          <w:p w14:paraId="3ADBB48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umber of Outpatient Visits Per Year</w:t>
            </w:r>
          </w:p>
        </w:tc>
        <w:tc>
          <w:tcPr>
            <w:tcW w:w="1530" w:type="dxa"/>
          </w:tcPr>
          <w:p w14:paraId="19A92E4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70" w:type="dxa"/>
          </w:tcPr>
          <w:p w14:paraId="0A60489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65" w:type="dxa"/>
          </w:tcPr>
          <w:p w14:paraId="2ACD553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</w:tr>
      <w:tr w:rsidR="002A2DF1" w14:paraId="2AC54BCB" w14:textId="77777777" w:rsidTr="00D536BE">
        <w:tc>
          <w:tcPr>
            <w:tcW w:w="5485" w:type="dxa"/>
          </w:tcPr>
          <w:p w14:paraId="36CD01B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umber of Inpatient Visits Per year</w:t>
            </w:r>
          </w:p>
        </w:tc>
        <w:tc>
          <w:tcPr>
            <w:tcW w:w="1530" w:type="dxa"/>
          </w:tcPr>
          <w:p w14:paraId="71C6876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70" w:type="dxa"/>
          </w:tcPr>
          <w:p w14:paraId="6845DC7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165" w:type="dxa"/>
          </w:tcPr>
          <w:p w14:paraId="5B280E9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</w:tr>
      <w:tr w:rsidR="002A2DF1" w14:paraId="64940EF5" w14:textId="77777777" w:rsidTr="00D536BE">
        <w:tc>
          <w:tcPr>
            <w:tcW w:w="5485" w:type="dxa"/>
          </w:tcPr>
          <w:p w14:paraId="6DF96B6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Mean Number of Diagnoses Per Outpatient Visit</w:t>
            </w:r>
          </w:p>
        </w:tc>
        <w:tc>
          <w:tcPr>
            <w:tcW w:w="1530" w:type="dxa"/>
          </w:tcPr>
          <w:p w14:paraId="149A6B9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170" w:type="dxa"/>
          </w:tcPr>
          <w:p w14:paraId="031F698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165" w:type="dxa"/>
          </w:tcPr>
          <w:p w14:paraId="67207E2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</w:t>
            </w:r>
          </w:p>
        </w:tc>
      </w:tr>
      <w:tr w:rsidR="002A2DF1" w14:paraId="09246250" w14:textId="77777777" w:rsidTr="00D536BE">
        <w:tc>
          <w:tcPr>
            <w:tcW w:w="5485" w:type="dxa"/>
          </w:tcPr>
          <w:p w14:paraId="1F0EC2B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umber of Inpatient Days Per Year</w:t>
            </w:r>
          </w:p>
        </w:tc>
        <w:tc>
          <w:tcPr>
            <w:tcW w:w="1530" w:type="dxa"/>
          </w:tcPr>
          <w:p w14:paraId="1450CE0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70" w:type="dxa"/>
          </w:tcPr>
          <w:p w14:paraId="7AFCE3C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65" w:type="dxa"/>
          </w:tcPr>
          <w:p w14:paraId="52BBC93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2A2DF1" w14:paraId="0C032D01" w14:textId="77777777" w:rsidTr="00D536BE">
        <w:tc>
          <w:tcPr>
            <w:tcW w:w="5485" w:type="dxa"/>
          </w:tcPr>
          <w:p w14:paraId="53DC442B" w14:textId="77777777" w:rsidR="002A2DF1" w:rsidRPr="00F13C76" w:rsidRDefault="002A2DF1" w:rsidP="00D536BE">
            <w:pPr>
              <w:rPr>
                <w:rFonts w:ascii="Times New Roman" w:hAnsi="Times New Roman" w:cs="Times New Roman"/>
                <w:i/>
                <w:iCs/>
              </w:rPr>
            </w:pPr>
            <w:r w:rsidRPr="00F13C76">
              <w:rPr>
                <w:rFonts w:ascii="Times New Roman" w:hAnsi="Times New Roman" w:cs="Times New Roman"/>
                <w:i/>
                <w:iCs/>
              </w:rPr>
              <w:t>Elixhauser Comorbidities</w:t>
            </w:r>
          </w:p>
        </w:tc>
        <w:tc>
          <w:tcPr>
            <w:tcW w:w="1530" w:type="dxa"/>
          </w:tcPr>
          <w:p w14:paraId="44300CC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267CC8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631DDF0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3B8C75D2" w14:textId="77777777" w:rsidTr="00D536BE">
        <w:tc>
          <w:tcPr>
            <w:tcW w:w="5485" w:type="dxa"/>
          </w:tcPr>
          <w:p w14:paraId="70E22EB7" w14:textId="77777777" w:rsidR="002A2DF1" w:rsidRPr="00F13C76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HF</w:t>
            </w:r>
          </w:p>
        </w:tc>
        <w:tc>
          <w:tcPr>
            <w:tcW w:w="1530" w:type="dxa"/>
          </w:tcPr>
          <w:p w14:paraId="30271AE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170" w:type="dxa"/>
          </w:tcPr>
          <w:p w14:paraId="673F72C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65" w:type="dxa"/>
          </w:tcPr>
          <w:p w14:paraId="0822D68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</w:tr>
      <w:tr w:rsidR="002A2DF1" w14:paraId="61148E81" w14:textId="77777777" w:rsidTr="00D536BE">
        <w:tc>
          <w:tcPr>
            <w:tcW w:w="5485" w:type="dxa"/>
          </w:tcPr>
          <w:p w14:paraId="1690DA6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Valvular Diseases</w:t>
            </w:r>
          </w:p>
        </w:tc>
        <w:tc>
          <w:tcPr>
            <w:tcW w:w="1530" w:type="dxa"/>
          </w:tcPr>
          <w:p w14:paraId="4E173E1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170" w:type="dxa"/>
          </w:tcPr>
          <w:p w14:paraId="6CB6CE2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165" w:type="dxa"/>
          </w:tcPr>
          <w:p w14:paraId="3C1086E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2A2DF1" w14:paraId="41512AB4" w14:textId="77777777" w:rsidTr="00D536BE">
        <w:tc>
          <w:tcPr>
            <w:tcW w:w="5485" w:type="dxa"/>
          </w:tcPr>
          <w:p w14:paraId="6CABE05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ulm. HTN</w:t>
            </w:r>
          </w:p>
        </w:tc>
        <w:tc>
          <w:tcPr>
            <w:tcW w:w="1530" w:type="dxa"/>
          </w:tcPr>
          <w:p w14:paraId="18CAAF5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170" w:type="dxa"/>
          </w:tcPr>
          <w:p w14:paraId="32B583E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65" w:type="dxa"/>
          </w:tcPr>
          <w:p w14:paraId="78932DC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</w:tr>
      <w:tr w:rsidR="002A2DF1" w14:paraId="4B068049" w14:textId="77777777" w:rsidTr="00D536BE">
        <w:tc>
          <w:tcPr>
            <w:tcW w:w="5485" w:type="dxa"/>
          </w:tcPr>
          <w:p w14:paraId="61E0006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VD</w:t>
            </w:r>
          </w:p>
        </w:tc>
        <w:tc>
          <w:tcPr>
            <w:tcW w:w="1530" w:type="dxa"/>
          </w:tcPr>
          <w:p w14:paraId="697C2E0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70" w:type="dxa"/>
          </w:tcPr>
          <w:p w14:paraId="5BFFC99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65" w:type="dxa"/>
          </w:tcPr>
          <w:p w14:paraId="7EE5A56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</w:tr>
      <w:tr w:rsidR="002A2DF1" w14:paraId="13DD85B1" w14:textId="77777777" w:rsidTr="00D536BE">
        <w:tc>
          <w:tcPr>
            <w:tcW w:w="5485" w:type="dxa"/>
          </w:tcPr>
          <w:p w14:paraId="537448B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TN</w:t>
            </w:r>
          </w:p>
        </w:tc>
        <w:tc>
          <w:tcPr>
            <w:tcW w:w="1530" w:type="dxa"/>
          </w:tcPr>
          <w:p w14:paraId="2F163FF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70" w:type="dxa"/>
          </w:tcPr>
          <w:p w14:paraId="039FC18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65" w:type="dxa"/>
          </w:tcPr>
          <w:p w14:paraId="22CFAAF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</w:tr>
      <w:tr w:rsidR="002A2DF1" w14:paraId="581DB123" w14:textId="77777777" w:rsidTr="00D536BE">
        <w:tc>
          <w:tcPr>
            <w:tcW w:w="5485" w:type="dxa"/>
          </w:tcPr>
          <w:p w14:paraId="345E9C3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TN with Complications</w:t>
            </w:r>
          </w:p>
        </w:tc>
        <w:tc>
          <w:tcPr>
            <w:tcW w:w="1530" w:type="dxa"/>
          </w:tcPr>
          <w:p w14:paraId="2C9C87D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70" w:type="dxa"/>
          </w:tcPr>
          <w:p w14:paraId="0C13CEA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165" w:type="dxa"/>
          </w:tcPr>
          <w:p w14:paraId="6EEB68B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2A2DF1" w14:paraId="60885A9D" w14:textId="77777777" w:rsidTr="00D536BE">
        <w:tc>
          <w:tcPr>
            <w:tcW w:w="5485" w:type="dxa"/>
          </w:tcPr>
          <w:p w14:paraId="0621787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aralysis</w:t>
            </w:r>
          </w:p>
        </w:tc>
        <w:tc>
          <w:tcPr>
            <w:tcW w:w="1530" w:type="dxa"/>
          </w:tcPr>
          <w:p w14:paraId="4D1629A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170" w:type="dxa"/>
          </w:tcPr>
          <w:p w14:paraId="66495BD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1165" w:type="dxa"/>
          </w:tcPr>
          <w:p w14:paraId="27541A7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4</w:t>
            </w:r>
          </w:p>
        </w:tc>
      </w:tr>
      <w:tr w:rsidR="002A2DF1" w14:paraId="72B082D0" w14:textId="77777777" w:rsidTr="00D536BE">
        <w:tc>
          <w:tcPr>
            <w:tcW w:w="5485" w:type="dxa"/>
          </w:tcPr>
          <w:p w14:paraId="6A091DE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eurological Disorders</w:t>
            </w:r>
          </w:p>
        </w:tc>
        <w:tc>
          <w:tcPr>
            <w:tcW w:w="1530" w:type="dxa"/>
          </w:tcPr>
          <w:p w14:paraId="7ACC7A0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3</w:t>
            </w:r>
          </w:p>
        </w:tc>
        <w:tc>
          <w:tcPr>
            <w:tcW w:w="1170" w:type="dxa"/>
          </w:tcPr>
          <w:p w14:paraId="11728CA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9</w:t>
            </w:r>
          </w:p>
        </w:tc>
        <w:tc>
          <w:tcPr>
            <w:tcW w:w="1165" w:type="dxa"/>
          </w:tcPr>
          <w:p w14:paraId="728BA7C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7</w:t>
            </w:r>
          </w:p>
        </w:tc>
      </w:tr>
      <w:tr w:rsidR="002A2DF1" w14:paraId="456C5EC4" w14:textId="77777777" w:rsidTr="00D536BE">
        <w:tc>
          <w:tcPr>
            <w:tcW w:w="5485" w:type="dxa"/>
          </w:tcPr>
          <w:p w14:paraId="789759C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OPD</w:t>
            </w:r>
          </w:p>
        </w:tc>
        <w:tc>
          <w:tcPr>
            <w:tcW w:w="1530" w:type="dxa"/>
          </w:tcPr>
          <w:p w14:paraId="615BF6A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170" w:type="dxa"/>
          </w:tcPr>
          <w:p w14:paraId="2011D93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165" w:type="dxa"/>
          </w:tcPr>
          <w:p w14:paraId="67C681B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2A2DF1" w14:paraId="44F02C09" w14:textId="77777777" w:rsidTr="00D536BE">
        <w:tc>
          <w:tcPr>
            <w:tcW w:w="5485" w:type="dxa"/>
          </w:tcPr>
          <w:p w14:paraId="697C71F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iabetes</w:t>
            </w:r>
          </w:p>
        </w:tc>
        <w:tc>
          <w:tcPr>
            <w:tcW w:w="1530" w:type="dxa"/>
          </w:tcPr>
          <w:p w14:paraId="662E39F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70" w:type="dxa"/>
          </w:tcPr>
          <w:p w14:paraId="1671F1D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65" w:type="dxa"/>
          </w:tcPr>
          <w:p w14:paraId="2C57F21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2A2DF1" w14:paraId="49395953" w14:textId="77777777" w:rsidTr="00D536BE">
        <w:tc>
          <w:tcPr>
            <w:tcW w:w="5485" w:type="dxa"/>
          </w:tcPr>
          <w:p w14:paraId="4CD6258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iabetes with Complications</w:t>
            </w:r>
          </w:p>
        </w:tc>
        <w:tc>
          <w:tcPr>
            <w:tcW w:w="1530" w:type="dxa"/>
          </w:tcPr>
          <w:p w14:paraId="4E6A276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70" w:type="dxa"/>
          </w:tcPr>
          <w:p w14:paraId="597643D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165" w:type="dxa"/>
          </w:tcPr>
          <w:p w14:paraId="2915ED3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</w:tr>
      <w:tr w:rsidR="002A2DF1" w14:paraId="07F9B880" w14:textId="77777777" w:rsidTr="00D536BE">
        <w:tc>
          <w:tcPr>
            <w:tcW w:w="5485" w:type="dxa"/>
          </w:tcPr>
          <w:p w14:paraId="3824ADE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ypothyroidism</w:t>
            </w:r>
          </w:p>
        </w:tc>
        <w:tc>
          <w:tcPr>
            <w:tcW w:w="1530" w:type="dxa"/>
          </w:tcPr>
          <w:p w14:paraId="72304E3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170" w:type="dxa"/>
          </w:tcPr>
          <w:p w14:paraId="4235388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165" w:type="dxa"/>
          </w:tcPr>
          <w:p w14:paraId="0EC71EE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</w:tr>
      <w:tr w:rsidR="002A2DF1" w14:paraId="57ACB94E" w14:textId="77777777" w:rsidTr="00D536BE">
        <w:tc>
          <w:tcPr>
            <w:tcW w:w="5485" w:type="dxa"/>
          </w:tcPr>
          <w:p w14:paraId="1227B08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Renal Disease</w:t>
            </w:r>
          </w:p>
        </w:tc>
        <w:tc>
          <w:tcPr>
            <w:tcW w:w="1530" w:type="dxa"/>
          </w:tcPr>
          <w:p w14:paraId="17AC4DC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70" w:type="dxa"/>
          </w:tcPr>
          <w:p w14:paraId="483105F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65" w:type="dxa"/>
          </w:tcPr>
          <w:p w14:paraId="1BBDB3F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2A2DF1" w14:paraId="1F05AF97" w14:textId="77777777" w:rsidTr="00D536BE">
        <w:tc>
          <w:tcPr>
            <w:tcW w:w="5485" w:type="dxa"/>
          </w:tcPr>
          <w:p w14:paraId="184DCB3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Liver Disease</w:t>
            </w:r>
          </w:p>
        </w:tc>
        <w:tc>
          <w:tcPr>
            <w:tcW w:w="1530" w:type="dxa"/>
          </w:tcPr>
          <w:p w14:paraId="7B7ABE3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70" w:type="dxa"/>
          </w:tcPr>
          <w:p w14:paraId="2EDF789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65" w:type="dxa"/>
          </w:tcPr>
          <w:p w14:paraId="4E22904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</w:tr>
      <w:tr w:rsidR="002A2DF1" w14:paraId="56AB7E7F" w14:textId="77777777" w:rsidTr="00D536BE">
        <w:tc>
          <w:tcPr>
            <w:tcW w:w="5485" w:type="dxa"/>
          </w:tcPr>
          <w:p w14:paraId="382DE56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eptic Ulcer Disease</w:t>
            </w:r>
          </w:p>
        </w:tc>
        <w:tc>
          <w:tcPr>
            <w:tcW w:w="1530" w:type="dxa"/>
          </w:tcPr>
          <w:p w14:paraId="53C5BCE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70" w:type="dxa"/>
          </w:tcPr>
          <w:p w14:paraId="63ED2E7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165" w:type="dxa"/>
          </w:tcPr>
          <w:p w14:paraId="1D1C02F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</w:tr>
      <w:tr w:rsidR="002A2DF1" w14:paraId="16F6FCD2" w14:textId="77777777" w:rsidTr="00D536BE">
        <w:tc>
          <w:tcPr>
            <w:tcW w:w="5485" w:type="dxa"/>
          </w:tcPr>
          <w:p w14:paraId="0C20BF2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IV</w:t>
            </w:r>
          </w:p>
        </w:tc>
        <w:tc>
          <w:tcPr>
            <w:tcW w:w="1530" w:type="dxa"/>
          </w:tcPr>
          <w:p w14:paraId="5F512B8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70" w:type="dxa"/>
          </w:tcPr>
          <w:p w14:paraId="47FFD26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65" w:type="dxa"/>
          </w:tcPr>
          <w:p w14:paraId="3C36A22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</w:tr>
      <w:tr w:rsidR="002A2DF1" w14:paraId="235B7885" w14:textId="77777777" w:rsidTr="00D536BE">
        <w:tc>
          <w:tcPr>
            <w:tcW w:w="5485" w:type="dxa"/>
          </w:tcPr>
          <w:p w14:paraId="1C4DD18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Lymphoma</w:t>
            </w:r>
          </w:p>
        </w:tc>
        <w:tc>
          <w:tcPr>
            <w:tcW w:w="1530" w:type="dxa"/>
          </w:tcPr>
          <w:p w14:paraId="706C7F6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170" w:type="dxa"/>
          </w:tcPr>
          <w:p w14:paraId="0D5FD42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65" w:type="dxa"/>
          </w:tcPr>
          <w:p w14:paraId="305AB84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</w:tr>
      <w:tr w:rsidR="002A2DF1" w14:paraId="2C08F313" w14:textId="77777777" w:rsidTr="00D536BE">
        <w:tc>
          <w:tcPr>
            <w:tcW w:w="5485" w:type="dxa"/>
          </w:tcPr>
          <w:p w14:paraId="072B572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Metastatic Cancer</w:t>
            </w:r>
          </w:p>
        </w:tc>
        <w:tc>
          <w:tcPr>
            <w:tcW w:w="1530" w:type="dxa"/>
          </w:tcPr>
          <w:p w14:paraId="24BBBFB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170" w:type="dxa"/>
          </w:tcPr>
          <w:p w14:paraId="51B6F16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65" w:type="dxa"/>
          </w:tcPr>
          <w:p w14:paraId="7257C40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:rsidR="002A2DF1" w14:paraId="2B41DA4F" w14:textId="77777777" w:rsidTr="00D536BE">
        <w:tc>
          <w:tcPr>
            <w:tcW w:w="5485" w:type="dxa"/>
          </w:tcPr>
          <w:p w14:paraId="6E61FD5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olid Tumor</w:t>
            </w:r>
          </w:p>
        </w:tc>
        <w:tc>
          <w:tcPr>
            <w:tcW w:w="1530" w:type="dxa"/>
          </w:tcPr>
          <w:p w14:paraId="4040B97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170" w:type="dxa"/>
          </w:tcPr>
          <w:p w14:paraId="0E18C3F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165" w:type="dxa"/>
          </w:tcPr>
          <w:p w14:paraId="672255C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</w:tr>
      <w:tr w:rsidR="002A2DF1" w14:paraId="673DC71D" w14:textId="77777777" w:rsidTr="00D536BE">
        <w:tc>
          <w:tcPr>
            <w:tcW w:w="5485" w:type="dxa"/>
          </w:tcPr>
          <w:p w14:paraId="1860DDD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Rheumatic Disorders</w:t>
            </w:r>
          </w:p>
        </w:tc>
        <w:tc>
          <w:tcPr>
            <w:tcW w:w="1530" w:type="dxa"/>
          </w:tcPr>
          <w:p w14:paraId="572A81F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170" w:type="dxa"/>
          </w:tcPr>
          <w:p w14:paraId="14C83E1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165" w:type="dxa"/>
          </w:tcPr>
          <w:p w14:paraId="6103BB8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</w:t>
            </w:r>
          </w:p>
        </w:tc>
      </w:tr>
      <w:tr w:rsidR="002A2DF1" w14:paraId="2645901C" w14:textId="77777777" w:rsidTr="00D536BE">
        <w:tc>
          <w:tcPr>
            <w:tcW w:w="5485" w:type="dxa"/>
          </w:tcPr>
          <w:p w14:paraId="480C8FA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oagulopathy</w:t>
            </w:r>
          </w:p>
        </w:tc>
        <w:tc>
          <w:tcPr>
            <w:tcW w:w="1530" w:type="dxa"/>
          </w:tcPr>
          <w:p w14:paraId="24EFFDF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70" w:type="dxa"/>
          </w:tcPr>
          <w:p w14:paraId="25EFCA9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65" w:type="dxa"/>
          </w:tcPr>
          <w:p w14:paraId="7B3B1FF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2A2DF1" w14:paraId="45E847EB" w14:textId="77777777" w:rsidTr="00D536BE">
        <w:tc>
          <w:tcPr>
            <w:tcW w:w="5485" w:type="dxa"/>
          </w:tcPr>
          <w:p w14:paraId="55B64C2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Obesity</w:t>
            </w:r>
          </w:p>
        </w:tc>
        <w:tc>
          <w:tcPr>
            <w:tcW w:w="1530" w:type="dxa"/>
          </w:tcPr>
          <w:p w14:paraId="4D934C2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170" w:type="dxa"/>
          </w:tcPr>
          <w:p w14:paraId="26DE516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165" w:type="dxa"/>
          </w:tcPr>
          <w:p w14:paraId="39E5F4A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2A2DF1" w14:paraId="2C6FFF31" w14:textId="77777777" w:rsidTr="00D536BE">
        <w:tc>
          <w:tcPr>
            <w:tcW w:w="5485" w:type="dxa"/>
          </w:tcPr>
          <w:p w14:paraId="7B1BEF9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Weight Loss</w:t>
            </w:r>
          </w:p>
        </w:tc>
        <w:tc>
          <w:tcPr>
            <w:tcW w:w="1530" w:type="dxa"/>
          </w:tcPr>
          <w:p w14:paraId="79C453C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170" w:type="dxa"/>
          </w:tcPr>
          <w:p w14:paraId="7BCF730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165" w:type="dxa"/>
          </w:tcPr>
          <w:p w14:paraId="607CBD1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</w:t>
            </w:r>
          </w:p>
        </w:tc>
      </w:tr>
      <w:tr w:rsidR="002A2DF1" w14:paraId="50357A28" w14:textId="77777777" w:rsidTr="00D536BE">
        <w:tc>
          <w:tcPr>
            <w:tcW w:w="5485" w:type="dxa"/>
          </w:tcPr>
          <w:p w14:paraId="5F9DC5B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Fluid and Electrolytes Disorders</w:t>
            </w:r>
          </w:p>
        </w:tc>
        <w:tc>
          <w:tcPr>
            <w:tcW w:w="1530" w:type="dxa"/>
          </w:tcPr>
          <w:p w14:paraId="42B762F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170" w:type="dxa"/>
          </w:tcPr>
          <w:p w14:paraId="105D456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165" w:type="dxa"/>
          </w:tcPr>
          <w:p w14:paraId="653C2A7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</w:tr>
      <w:tr w:rsidR="002A2DF1" w14:paraId="56A09625" w14:textId="77777777" w:rsidTr="00D536BE">
        <w:tc>
          <w:tcPr>
            <w:tcW w:w="5485" w:type="dxa"/>
          </w:tcPr>
          <w:p w14:paraId="2E9C3E7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Blood Loss</w:t>
            </w:r>
          </w:p>
        </w:tc>
        <w:tc>
          <w:tcPr>
            <w:tcW w:w="1530" w:type="dxa"/>
          </w:tcPr>
          <w:p w14:paraId="3B14AD8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170" w:type="dxa"/>
          </w:tcPr>
          <w:p w14:paraId="2351CF2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165" w:type="dxa"/>
          </w:tcPr>
          <w:p w14:paraId="14853DC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</w:tr>
      <w:tr w:rsidR="002A2DF1" w14:paraId="73F67C78" w14:textId="77777777" w:rsidTr="00D536BE">
        <w:tc>
          <w:tcPr>
            <w:tcW w:w="5485" w:type="dxa"/>
          </w:tcPr>
          <w:p w14:paraId="69ACFDE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Anemia</w:t>
            </w:r>
          </w:p>
        </w:tc>
        <w:tc>
          <w:tcPr>
            <w:tcW w:w="1530" w:type="dxa"/>
          </w:tcPr>
          <w:p w14:paraId="2C9484E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170" w:type="dxa"/>
          </w:tcPr>
          <w:p w14:paraId="58BBFF9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65" w:type="dxa"/>
          </w:tcPr>
          <w:p w14:paraId="3F4923F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</w:tr>
      <w:tr w:rsidR="002A2DF1" w14:paraId="6DACEBCE" w14:textId="77777777" w:rsidTr="00D536BE">
        <w:tc>
          <w:tcPr>
            <w:tcW w:w="5485" w:type="dxa"/>
          </w:tcPr>
          <w:p w14:paraId="5212067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Alcohol Abuse</w:t>
            </w:r>
          </w:p>
        </w:tc>
        <w:tc>
          <w:tcPr>
            <w:tcW w:w="1530" w:type="dxa"/>
          </w:tcPr>
          <w:p w14:paraId="188E313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70" w:type="dxa"/>
          </w:tcPr>
          <w:p w14:paraId="2201B5E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65" w:type="dxa"/>
          </w:tcPr>
          <w:p w14:paraId="36AB88D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2A2DF1" w14:paraId="268618CE" w14:textId="77777777" w:rsidTr="00D536BE">
        <w:tc>
          <w:tcPr>
            <w:tcW w:w="5485" w:type="dxa"/>
          </w:tcPr>
          <w:p w14:paraId="1DDF1FE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rug Abuse</w:t>
            </w:r>
          </w:p>
        </w:tc>
        <w:tc>
          <w:tcPr>
            <w:tcW w:w="1530" w:type="dxa"/>
          </w:tcPr>
          <w:p w14:paraId="13D84B5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70" w:type="dxa"/>
          </w:tcPr>
          <w:p w14:paraId="6BD03C8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165" w:type="dxa"/>
          </w:tcPr>
          <w:p w14:paraId="2EAFBA2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  <w:tr w:rsidR="002A2DF1" w14:paraId="5038DD68" w14:textId="77777777" w:rsidTr="00D536BE">
        <w:tc>
          <w:tcPr>
            <w:tcW w:w="5485" w:type="dxa"/>
          </w:tcPr>
          <w:p w14:paraId="0172631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sychoses</w:t>
            </w:r>
          </w:p>
        </w:tc>
        <w:tc>
          <w:tcPr>
            <w:tcW w:w="1530" w:type="dxa"/>
          </w:tcPr>
          <w:p w14:paraId="1C5125E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170" w:type="dxa"/>
          </w:tcPr>
          <w:p w14:paraId="7028DF7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165" w:type="dxa"/>
          </w:tcPr>
          <w:p w14:paraId="6B12EDC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  <w:tr w:rsidR="002A2DF1" w14:paraId="19D8F28A" w14:textId="77777777" w:rsidTr="00D536BE">
        <w:tc>
          <w:tcPr>
            <w:tcW w:w="5485" w:type="dxa"/>
          </w:tcPr>
          <w:p w14:paraId="3092D13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epression</w:t>
            </w:r>
          </w:p>
        </w:tc>
        <w:tc>
          <w:tcPr>
            <w:tcW w:w="1530" w:type="dxa"/>
          </w:tcPr>
          <w:p w14:paraId="0B70530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170" w:type="dxa"/>
          </w:tcPr>
          <w:p w14:paraId="6F2D90D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165" w:type="dxa"/>
          </w:tcPr>
          <w:p w14:paraId="421AD13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</w:tr>
      <w:tr w:rsidR="002A2DF1" w14:paraId="4213DE3F" w14:textId="77777777" w:rsidTr="00D536BE">
        <w:tc>
          <w:tcPr>
            <w:tcW w:w="5485" w:type="dxa"/>
          </w:tcPr>
          <w:p w14:paraId="32DD5D84" w14:textId="77777777" w:rsidR="002A2DF1" w:rsidRPr="002D6595" w:rsidRDefault="002A2DF1" w:rsidP="00D536BE">
            <w:pPr>
              <w:rPr>
                <w:rFonts w:ascii="Times New Roman" w:hAnsi="Times New Roman" w:cs="Times New Roman"/>
                <w:i/>
                <w:iCs/>
              </w:rPr>
            </w:pPr>
            <w:r w:rsidRPr="002D6595">
              <w:rPr>
                <w:rFonts w:ascii="Times New Roman" w:hAnsi="Times New Roman" w:cs="Times New Roman"/>
                <w:i/>
                <w:iCs/>
              </w:rPr>
              <w:t>ALS Symptom History</w:t>
            </w:r>
          </w:p>
        </w:tc>
        <w:tc>
          <w:tcPr>
            <w:tcW w:w="1530" w:type="dxa"/>
          </w:tcPr>
          <w:p w14:paraId="7159726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F87F23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6D64761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213D5415" w14:textId="77777777" w:rsidTr="00D536BE">
        <w:tc>
          <w:tcPr>
            <w:tcW w:w="5485" w:type="dxa"/>
          </w:tcPr>
          <w:p w14:paraId="0F41FB3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ever Had Bulbar Symptoms</w:t>
            </w:r>
          </w:p>
        </w:tc>
        <w:tc>
          <w:tcPr>
            <w:tcW w:w="1530" w:type="dxa"/>
          </w:tcPr>
          <w:p w14:paraId="714F4F2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</w:tcPr>
          <w:p w14:paraId="0A9BC99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165" w:type="dxa"/>
          </w:tcPr>
          <w:p w14:paraId="15921BB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  <w:tr w:rsidR="002A2DF1" w14:paraId="2D05E236" w14:textId="77777777" w:rsidTr="00D536BE">
        <w:tc>
          <w:tcPr>
            <w:tcW w:w="5485" w:type="dxa"/>
          </w:tcPr>
          <w:p w14:paraId="48CF69F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ad 1+ Bulbar Symptoms</w:t>
            </w:r>
          </w:p>
        </w:tc>
        <w:tc>
          <w:tcPr>
            <w:tcW w:w="1530" w:type="dxa"/>
          </w:tcPr>
          <w:p w14:paraId="5822103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1170" w:type="dxa"/>
          </w:tcPr>
          <w:p w14:paraId="2DD5BB4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7</w:t>
            </w:r>
          </w:p>
        </w:tc>
        <w:tc>
          <w:tcPr>
            <w:tcW w:w="1165" w:type="dxa"/>
          </w:tcPr>
          <w:p w14:paraId="7B7E080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9</w:t>
            </w:r>
          </w:p>
        </w:tc>
      </w:tr>
      <w:tr w:rsidR="002A2DF1" w14:paraId="505E0C00" w14:textId="77777777" w:rsidTr="00D536BE">
        <w:tc>
          <w:tcPr>
            <w:tcW w:w="5485" w:type="dxa"/>
          </w:tcPr>
          <w:p w14:paraId="55C3EEFC" w14:textId="77777777" w:rsidR="002A2DF1" w:rsidRPr="003C1EDA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Urban Residence</w:t>
            </w:r>
          </w:p>
        </w:tc>
        <w:tc>
          <w:tcPr>
            <w:tcW w:w="1530" w:type="dxa"/>
          </w:tcPr>
          <w:p w14:paraId="58B40A5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DFCBE4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341CCFD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5E28E039" w14:textId="77777777" w:rsidTr="00D536BE">
        <w:tc>
          <w:tcPr>
            <w:tcW w:w="5485" w:type="dxa"/>
          </w:tcPr>
          <w:p w14:paraId="42FF2BE0" w14:textId="77777777" w:rsidR="002A2DF1" w:rsidRPr="003C1EDA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Lives in Non-Metropolitan County</w:t>
            </w:r>
          </w:p>
        </w:tc>
        <w:tc>
          <w:tcPr>
            <w:tcW w:w="1530" w:type="dxa"/>
          </w:tcPr>
          <w:p w14:paraId="5242FBF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</w:tcPr>
          <w:p w14:paraId="6EC98A3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165" w:type="dxa"/>
          </w:tcPr>
          <w:p w14:paraId="44C895D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  <w:tr w:rsidR="002A2DF1" w14:paraId="24654E69" w14:textId="77777777" w:rsidTr="00D536BE">
        <w:tc>
          <w:tcPr>
            <w:tcW w:w="5485" w:type="dxa"/>
          </w:tcPr>
          <w:p w14:paraId="612ECE5C" w14:textId="77777777" w:rsidR="002A2DF1" w:rsidRPr="003C1EDA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Lives in Metropolitan County</w:t>
            </w:r>
          </w:p>
        </w:tc>
        <w:tc>
          <w:tcPr>
            <w:tcW w:w="1530" w:type="dxa"/>
          </w:tcPr>
          <w:p w14:paraId="5BAF8F9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170" w:type="dxa"/>
          </w:tcPr>
          <w:p w14:paraId="79246A7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165" w:type="dxa"/>
          </w:tcPr>
          <w:p w14:paraId="05157CE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</w:t>
            </w:r>
          </w:p>
        </w:tc>
      </w:tr>
      <w:tr w:rsidR="002A2DF1" w14:paraId="0F8B5239" w14:textId="77777777" w:rsidTr="00D536BE">
        <w:tc>
          <w:tcPr>
            <w:tcW w:w="5485" w:type="dxa"/>
          </w:tcPr>
          <w:p w14:paraId="5D7DD73A" w14:textId="77777777" w:rsidR="002A2DF1" w:rsidRPr="005F3842" w:rsidRDefault="002A2DF1" w:rsidP="00D536BE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teraction Between Residency and Symptoms</w:t>
            </w:r>
          </w:p>
        </w:tc>
        <w:tc>
          <w:tcPr>
            <w:tcW w:w="1530" w:type="dxa"/>
          </w:tcPr>
          <w:p w14:paraId="3FB6B80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FBF4E0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4920EF5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08B7EF0A" w14:textId="77777777" w:rsidTr="00D536BE">
        <w:tc>
          <w:tcPr>
            <w:tcW w:w="5485" w:type="dxa"/>
          </w:tcPr>
          <w:p w14:paraId="6EDE1837" w14:textId="77777777" w:rsidR="002A2DF1" w:rsidRPr="005F3842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Lives in Metropolitan County </w:t>
            </w:r>
            <w:r w:rsidRPr="005F3842">
              <w:rPr>
                <w:rFonts w:ascii="Times New Roman" w:hAnsi="Times New Roman" w:cs="Times New Roman"/>
                <w:b/>
                <w:bCs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has Bulbar Symptoms</w:t>
            </w:r>
          </w:p>
        </w:tc>
        <w:tc>
          <w:tcPr>
            <w:tcW w:w="1530" w:type="dxa"/>
          </w:tcPr>
          <w:p w14:paraId="5953E91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170" w:type="dxa"/>
          </w:tcPr>
          <w:p w14:paraId="0321316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165" w:type="dxa"/>
          </w:tcPr>
          <w:p w14:paraId="2B7027E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</w:tbl>
    <w:p w14:paraId="135A1180" w14:textId="77777777" w:rsidR="002A2DF1" w:rsidRPr="00411C91" w:rsidRDefault="002A2DF1" w:rsidP="002A2DF1">
      <w:pPr>
        <w:rPr>
          <w:rFonts w:ascii="Times New Roman" w:hAnsi="Times New Roman" w:cs="Times New Roman"/>
        </w:rPr>
      </w:pPr>
    </w:p>
    <w:p w14:paraId="015E1E31" w14:textId="77777777" w:rsidR="002A2DF1" w:rsidRDefault="008A39C1" w:rsidP="002A2D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2A2DF1">
        <w:rPr>
          <w:rFonts w:ascii="Times New Roman" w:hAnsi="Times New Roman" w:cs="Times New Roman"/>
        </w:rPr>
        <w:t>S3: Full model estimates for acquiring an ALS diagnosis following motor sympto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85"/>
        <w:gridCol w:w="1530"/>
        <w:gridCol w:w="1170"/>
        <w:gridCol w:w="1165"/>
      </w:tblGrid>
      <w:tr w:rsidR="002A2DF1" w14:paraId="25A922E5" w14:textId="77777777" w:rsidTr="00D536BE">
        <w:tc>
          <w:tcPr>
            <w:tcW w:w="5485" w:type="dxa"/>
          </w:tcPr>
          <w:p w14:paraId="12B8E43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A18D8F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5" w:type="dxa"/>
            <w:gridSpan w:val="2"/>
          </w:tcPr>
          <w:p w14:paraId="06487B2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</w:tr>
      <w:tr w:rsidR="002A2DF1" w14:paraId="1C9D926B" w14:textId="77777777" w:rsidTr="00D536BE">
        <w:tc>
          <w:tcPr>
            <w:tcW w:w="5485" w:type="dxa"/>
          </w:tcPr>
          <w:p w14:paraId="64AC669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4E94A1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170" w:type="dxa"/>
          </w:tcPr>
          <w:p w14:paraId="44CBF88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Bound</w:t>
            </w:r>
          </w:p>
        </w:tc>
        <w:tc>
          <w:tcPr>
            <w:tcW w:w="1165" w:type="dxa"/>
          </w:tcPr>
          <w:p w14:paraId="600AE26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Bound</w:t>
            </w:r>
          </w:p>
        </w:tc>
      </w:tr>
      <w:tr w:rsidR="002A2DF1" w14:paraId="2C1F804F" w14:textId="77777777" w:rsidTr="00D536BE">
        <w:tc>
          <w:tcPr>
            <w:tcW w:w="5485" w:type="dxa"/>
          </w:tcPr>
          <w:p w14:paraId="6406E165" w14:textId="77777777" w:rsidR="002A2DF1" w:rsidRPr="00F13C76" w:rsidRDefault="002A2DF1" w:rsidP="00D536BE">
            <w:pPr>
              <w:rPr>
                <w:rFonts w:ascii="Times New Roman" w:hAnsi="Times New Roman" w:cs="Times New Roman"/>
                <w:i/>
                <w:iCs/>
              </w:rPr>
            </w:pPr>
            <w:r w:rsidRPr="00F13C76">
              <w:rPr>
                <w:rFonts w:ascii="Times New Roman" w:hAnsi="Times New Roman" w:cs="Times New Roman"/>
                <w:i/>
                <w:iCs/>
              </w:rPr>
              <w:t>Health Care Utilization History</w:t>
            </w:r>
          </w:p>
        </w:tc>
        <w:tc>
          <w:tcPr>
            <w:tcW w:w="1530" w:type="dxa"/>
          </w:tcPr>
          <w:p w14:paraId="7701C75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A48504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633CBCA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2BE1E99B" w14:textId="77777777" w:rsidTr="00D536BE">
        <w:tc>
          <w:tcPr>
            <w:tcW w:w="5485" w:type="dxa"/>
          </w:tcPr>
          <w:p w14:paraId="4F8A1E6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umber of Outpatient Visits Per Year</w:t>
            </w:r>
          </w:p>
        </w:tc>
        <w:tc>
          <w:tcPr>
            <w:tcW w:w="1530" w:type="dxa"/>
          </w:tcPr>
          <w:p w14:paraId="00BD4F1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70" w:type="dxa"/>
          </w:tcPr>
          <w:p w14:paraId="799071A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165" w:type="dxa"/>
          </w:tcPr>
          <w:p w14:paraId="35662D3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</w:tr>
      <w:tr w:rsidR="002A2DF1" w14:paraId="7094ECAC" w14:textId="77777777" w:rsidTr="00D536BE">
        <w:tc>
          <w:tcPr>
            <w:tcW w:w="5485" w:type="dxa"/>
          </w:tcPr>
          <w:p w14:paraId="14CBA97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umber of Inpatient Visits Per year</w:t>
            </w:r>
          </w:p>
        </w:tc>
        <w:tc>
          <w:tcPr>
            <w:tcW w:w="1530" w:type="dxa"/>
          </w:tcPr>
          <w:p w14:paraId="6431F38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70" w:type="dxa"/>
          </w:tcPr>
          <w:p w14:paraId="6B57868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165" w:type="dxa"/>
          </w:tcPr>
          <w:p w14:paraId="17D20EF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</w:tr>
      <w:tr w:rsidR="002A2DF1" w14:paraId="1B35402F" w14:textId="77777777" w:rsidTr="00D536BE">
        <w:tc>
          <w:tcPr>
            <w:tcW w:w="5485" w:type="dxa"/>
          </w:tcPr>
          <w:p w14:paraId="1C48859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Mean Number of Diagnoses Per Outpatient Visit</w:t>
            </w:r>
          </w:p>
        </w:tc>
        <w:tc>
          <w:tcPr>
            <w:tcW w:w="1530" w:type="dxa"/>
          </w:tcPr>
          <w:p w14:paraId="253A86B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170" w:type="dxa"/>
          </w:tcPr>
          <w:p w14:paraId="514EFA8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165" w:type="dxa"/>
          </w:tcPr>
          <w:p w14:paraId="5DEE54B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</w:tc>
      </w:tr>
      <w:tr w:rsidR="002A2DF1" w14:paraId="03E496C1" w14:textId="77777777" w:rsidTr="00D536BE">
        <w:tc>
          <w:tcPr>
            <w:tcW w:w="5485" w:type="dxa"/>
          </w:tcPr>
          <w:p w14:paraId="64EC120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umber of Inpatient Days Per Year</w:t>
            </w:r>
          </w:p>
        </w:tc>
        <w:tc>
          <w:tcPr>
            <w:tcW w:w="1530" w:type="dxa"/>
          </w:tcPr>
          <w:p w14:paraId="4F7C974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70" w:type="dxa"/>
          </w:tcPr>
          <w:p w14:paraId="79C40E2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65" w:type="dxa"/>
          </w:tcPr>
          <w:p w14:paraId="715FD11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2A2DF1" w14:paraId="21B5AE6F" w14:textId="77777777" w:rsidTr="00D536BE">
        <w:tc>
          <w:tcPr>
            <w:tcW w:w="5485" w:type="dxa"/>
          </w:tcPr>
          <w:p w14:paraId="73781D49" w14:textId="77777777" w:rsidR="002A2DF1" w:rsidRPr="00F13C76" w:rsidRDefault="002A2DF1" w:rsidP="00D536BE">
            <w:pPr>
              <w:rPr>
                <w:rFonts w:ascii="Times New Roman" w:hAnsi="Times New Roman" w:cs="Times New Roman"/>
                <w:i/>
                <w:iCs/>
              </w:rPr>
            </w:pPr>
            <w:r w:rsidRPr="00F13C76">
              <w:rPr>
                <w:rFonts w:ascii="Times New Roman" w:hAnsi="Times New Roman" w:cs="Times New Roman"/>
                <w:i/>
                <w:iCs/>
              </w:rPr>
              <w:t>Elixhauser Comorbidities</w:t>
            </w:r>
          </w:p>
        </w:tc>
        <w:tc>
          <w:tcPr>
            <w:tcW w:w="1530" w:type="dxa"/>
          </w:tcPr>
          <w:p w14:paraId="62087C0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A8B9C0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58ED467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0E901D2B" w14:textId="77777777" w:rsidTr="00D536BE">
        <w:tc>
          <w:tcPr>
            <w:tcW w:w="5485" w:type="dxa"/>
          </w:tcPr>
          <w:p w14:paraId="51F19251" w14:textId="77777777" w:rsidR="002A2DF1" w:rsidRPr="00F13C76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HF</w:t>
            </w:r>
          </w:p>
        </w:tc>
        <w:tc>
          <w:tcPr>
            <w:tcW w:w="1530" w:type="dxa"/>
          </w:tcPr>
          <w:p w14:paraId="3B871DE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170" w:type="dxa"/>
          </w:tcPr>
          <w:p w14:paraId="4992A65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165" w:type="dxa"/>
          </w:tcPr>
          <w:p w14:paraId="1A03603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</w:tr>
      <w:tr w:rsidR="002A2DF1" w14:paraId="4C52CD22" w14:textId="77777777" w:rsidTr="00D536BE">
        <w:tc>
          <w:tcPr>
            <w:tcW w:w="5485" w:type="dxa"/>
          </w:tcPr>
          <w:p w14:paraId="49BBAAA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Valvular Diseases</w:t>
            </w:r>
          </w:p>
        </w:tc>
        <w:tc>
          <w:tcPr>
            <w:tcW w:w="1530" w:type="dxa"/>
          </w:tcPr>
          <w:p w14:paraId="3F8E8CB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70" w:type="dxa"/>
          </w:tcPr>
          <w:p w14:paraId="5AB8AC8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165" w:type="dxa"/>
          </w:tcPr>
          <w:p w14:paraId="79BFC0C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</w:tr>
      <w:tr w:rsidR="002A2DF1" w14:paraId="52164862" w14:textId="77777777" w:rsidTr="00D536BE">
        <w:tc>
          <w:tcPr>
            <w:tcW w:w="5485" w:type="dxa"/>
          </w:tcPr>
          <w:p w14:paraId="1F94788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ulm. HTN</w:t>
            </w:r>
          </w:p>
        </w:tc>
        <w:tc>
          <w:tcPr>
            <w:tcW w:w="1530" w:type="dxa"/>
          </w:tcPr>
          <w:p w14:paraId="1DE0B17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70" w:type="dxa"/>
          </w:tcPr>
          <w:p w14:paraId="500483E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165" w:type="dxa"/>
          </w:tcPr>
          <w:p w14:paraId="58445FA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</w:tr>
      <w:tr w:rsidR="002A2DF1" w14:paraId="10EAF03A" w14:textId="77777777" w:rsidTr="00D536BE">
        <w:tc>
          <w:tcPr>
            <w:tcW w:w="5485" w:type="dxa"/>
          </w:tcPr>
          <w:p w14:paraId="3BE3B2B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VD</w:t>
            </w:r>
          </w:p>
        </w:tc>
        <w:tc>
          <w:tcPr>
            <w:tcW w:w="1530" w:type="dxa"/>
          </w:tcPr>
          <w:p w14:paraId="294BEB8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170" w:type="dxa"/>
          </w:tcPr>
          <w:p w14:paraId="609753B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65" w:type="dxa"/>
          </w:tcPr>
          <w:p w14:paraId="28744E4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  <w:tr w:rsidR="002A2DF1" w14:paraId="5CDD84CE" w14:textId="77777777" w:rsidTr="00D536BE">
        <w:tc>
          <w:tcPr>
            <w:tcW w:w="5485" w:type="dxa"/>
          </w:tcPr>
          <w:p w14:paraId="200EA80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TN</w:t>
            </w:r>
          </w:p>
        </w:tc>
        <w:tc>
          <w:tcPr>
            <w:tcW w:w="1530" w:type="dxa"/>
          </w:tcPr>
          <w:p w14:paraId="6D50EEE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70" w:type="dxa"/>
          </w:tcPr>
          <w:p w14:paraId="54EA165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165" w:type="dxa"/>
          </w:tcPr>
          <w:p w14:paraId="3368F72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</w:tr>
      <w:tr w:rsidR="002A2DF1" w14:paraId="5AC468CC" w14:textId="77777777" w:rsidTr="00D536BE">
        <w:tc>
          <w:tcPr>
            <w:tcW w:w="5485" w:type="dxa"/>
          </w:tcPr>
          <w:p w14:paraId="393CA82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TN with Complications</w:t>
            </w:r>
          </w:p>
        </w:tc>
        <w:tc>
          <w:tcPr>
            <w:tcW w:w="1530" w:type="dxa"/>
          </w:tcPr>
          <w:p w14:paraId="670CC24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170" w:type="dxa"/>
          </w:tcPr>
          <w:p w14:paraId="6F86084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65" w:type="dxa"/>
          </w:tcPr>
          <w:p w14:paraId="03F7F6D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  <w:tr w:rsidR="002A2DF1" w14:paraId="31F070A0" w14:textId="77777777" w:rsidTr="00D536BE">
        <w:tc>
          <w:tcPr>
            <w:tcW w:w="5485" w:type="dxa"/>
          </w:tcPr>
          <w:p w14:paraId="3BF52EC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aralysis</w:t>
            </w:r>
          </w:p>
        </w:tc>
        <w:tc>
          <w:tcPr>
            <w:tcW w:w="1530" w:type="dxa"/>
          </w:tcPr>
          <w:p w14:paraId="48106BD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1170" w:type="dxa"/>
          </w:tcPr>
          <w:p w14:paraId="3907333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1165" w:type="dxa"/>
          </w:tcPr>
          <w:p w14:paraId="6444795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7</w:t>
            </w:r>
          </w:p>
        </w:tc>
      </w:tr>
      <w:tr w:rsidR="002A2DF1" w14:paraId="2E23DD87" w14:textId="77777777" w:rsidTr="00D536BE">
        <w:tc>
          <w:tcPr>
            <w:tcW w:w="5485" w:type="dxa"/>
          </w:tcPr>
          <w:p w14:paraId="701D786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eurological Disorders</w:t>
            </w:r>
          </w:p>
        </w:tc>
        <w:tc>
          <w:tcPr>
            <w:tcW w:w="1530" w:type="dxa"/>
          </w:tcPr>
          <w:p w14:paraId="35A1C05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2</w:t>
            </w:r>
          </w:p>
        </w:tc>
        <w:tc>
          <w:tcPr>
            <w:tcW w:w="1170" w:type="dxa"/>
          </w:tcPr>
          <w:p w14:paraId="195BD1A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8</w:t>
            </w:r>
          </w:p>
        </w:tc>
        <w:tc>
          <w:tcPr>
            <w:tcW w:w="1165" w:type="dxa"/>
          </w:tcPr>
          <w:p w14:paraId="7286883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7</w:t>
            </w:r>
          </w:p>
        </w:tc>
      </w:tr>
      <w:tr w:rsidR="002A2DF1" w14:paraId="0B2A2263" w14:textId="77777777" w:rsidTr="00D536BE">
        <w:tc>
          <w:tcPr>
            <w:tcW w:w="5485" w:type="dxa"/>
          </w:tcPr>
          <w:p w14:paraId="30F6452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OPD</w:t>
            </w:r>
          </w:p>
        </w:tc>
        <w:tc>
          <w:tcPr>
            <w:tcW w:w="1530" w:type="dxa"/>
          </w:tcPr>
          <w:p w14:paraId="72C7E37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70" w:type="dxa"/>
          </w:tcPr>
          <w:p w14:paraId="796D9D6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165" w:type="dxa"/>
          </w:tcPr>
          <w:p w14:paraId="7D3C3E2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</w:tr>
      <w:tr w:rsidR="002A2DF1" w14:paraId="3324A193" w14:textId="77777777" w:rsidTr="00D536BE">
        <w:tc>
          <w:tcPr>
            <w:tcW w:w="5485" w:type="dxa"/>
          </w:tcPr>
          <w:p w14:paraId="6A75E1F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iabetes</w:t>
            </w:r>
          </w:p>
        </w:tc>
        <w:tc>
          <w:tcPr>
            <w:tcW w:w="1530" w:type="dxa"/>
          </w:tcPr>
          <w:p w14:paraId="4769BA4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70" w:type="dxa"/>
          </w:tcPr>
          <w:p w14:paraId="3E1D47C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165" w:type="dxa"/>
          </w:tcPr>
          <w:p w14:paraId="0457B0C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2A2DF1" w14:paraId="5F28816B" w14:textId="77777777" w:rsidTr="00D536BE">
        <w:tc>
          <w:tcPr>
            <w:tcW w:w="5485" w:type="dxa"/>
          </w:tcPr>
          <w:p w14:paraId="1F57467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iabetes with Complications</w:t>
            </w:r>
          </w:p>
        </w:tc>
        <w:tc>
          <w:tcPr>
            <w:tcW w:w="1530" w:type="dxa"/>
          </w:tcPr>
          <w:p w14:paraId="72380B3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170" w:type="dxa"/>
          </w:tcPr>
          <w:p w14:paraId="6B12323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165" w:type="dxa"/>
          </w:tcPr>
          <w:p w14:paraId="341D328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</w:tr>
      <w:tr w:rsidR="002A2DF1" w14:paraId="46203927" w14:textId="77777777" w:rsidTr="00D536BE">
        <w:tc>
          <w:tcPr>
            <w:tcW w:w="5485" w:type="dxa"/>
          </w:tcPr>
          <w:p w14:paraId="2FF9C2E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ypothyroidism</w:t>
            </w:r>
          </w:p>
        </w:tc>
        <w:tc>
          <w:tcPr>
            <w:tcW w:w="1530" w:type="dxa"/>
          </w:tcPr>
          <w:p w14:paraId="1BB8153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170" w:type="dxa"/>
          </w:tcPr>
          <w:p w14:paraId="00133A1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165" w:type="dxa"/>
          </w:tcPr>
          <w:p w14:paraId="7CA7A2D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</w:tr>
      <w:tr w:rsidR="002A2DF1" w14:paraId="39BD24E2" w14:textId="77777777" w:rsidTr="00D536BE">
        <w:tc>
          <w:tcPr>
            <w:tcW w:w="5485" w:type="dxa"/>
          </w:tcPr>
          <w:p w14:paraId="5D3D634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Renal Disease</w:t>
            </w:r>
          </w:p>
        </w:tc>
        <w:tc>
          <w:tcPr>
            <w:tcW w:w="1530" w:type="dxa"/>
          </w:tcPr>
          <w:p w14:paraId="1715CFD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70" w:type="dxa"/>
          </w:tcPr>
          <w:p w14:paraId="3AD438E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165" w:type="dxa"/>
          </w:tcPr>
          <w:p w14:paraId="7A98247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</w:tr>
      <w:tr w:rsidR="002A2DF1" w14:paraId="508BB840" w14:textId="77777777" w:rsidTr="00D536BE">
        <w:tc>
          <w:tcPr>
            <w:tcW w:w="5485" w:type="dxa"/>
          </w:tcPr>
          <w:p w14:paraId="283CB89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Liver Disease</w:t>
            </w:r>
          </w:p>
        </w:tc>
        <w:tc>
          <w:tcPr>
            <w:tcW w:w="1530" w:type="dxa"/>
          </w:tcPr>
          <w:p w14:paraId="3C830F9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170" w:type="dxa"/>
          </w:tcPr>
          <w:p w14:paraId="0AF9E24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65" w:type="dxa"/>
          </w:tcPr>
          <w:p w14:paraId="2F6BAAF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</w:tr>
      <w:tr w:rsidR="002A2DF1" w14:paraId="2A81AE70" w14:textId="77777777" w:rsidTr="00D536BE">
        <w:tc>
          <w:tcPr>
            <w:tcW w:w="5485" w:type="dxa"/>
          </w:tcPr>
          <w:p w14:paraId="1B28514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eptic Ulcer Disease</w:t>
            </w:r>
          </w:p>
        </w:tc>
        <w:tc>
          <w:tcPr>
            <w:tcW w:w="1530" w:type="dxa"/>
          </w:tcPr>
          <w:p w14:paraId="74C21AE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170" w:type="dxa"/>
          </w:tcPr>
          <w:p w14:paraId="5590010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165" w:type="dxa"/>
          </w:tcPr>
          <w:p w14:paraId="1083C74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</w:p>
        </w:tc>
      </w:tr>
      <w:tr w:rsidR="002A2DF1" w14:paraId="2B2C3D09" w14:textId="77777777" w:rsidTr="00D536BE">
        <w:tc>
          <w:tcPr>
            <w:tcW w:w="5485" w:type="dxa"/>
          </w:tcPr>
          <w:p w14:paraId="4C0DD3E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IV</w:t>
            </w:r>
          </w:p>
        </w:tc>
        <w:tc>
          <w:tcPr>
            <w:tcW w:w="1530" w:type="dxa"/>
          </w:tcPr>
          <w:p w14:paraId="49864CB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70" w:type="dxa"/>
          </w:tcPr>
          <w:p w14:paraId="403A94A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165" w:type="dxa"/>
          </w:tcPr>
          <w:p w14:paraId="226581A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</w:t>
            </w:r>
          </w:p>
        </w:tc>
      </w:tr>
      <w:tr w:rsidR="002A2DF1" w14:paraId="1C42B11F" w14:textId="77777777" w:rsidTr="00D536BE">
        <w:tc>
          <w:tcPr>
            <w:tcW w:w="5485" w:type="dxa"/>
          </w:tcPr>
          <w:p w14:paraId="5B2E59C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Lymphoma</w:t>
            </w:r>
          </w:p>
        </w:tc>
        <w:tc>
          <w:tcPr>
            <w:tcW w:w="1530" w:type="dxa"/>
          </w:tcPr>
          <w:p w14:paraId="1C3753D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170" w:type="dxa"/>
          </w:tcPr>
          <w:p w14:paraId="1198B84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165" w:type="dxa"/>
          </w:tcPr>
          <w:p w14:paraId="2AE131D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</w:t>
            </w:r>
          </w:p>
        </w:tc>
      </w:tr>
      <w:tr w:rsidR="002A2DF1" w14:paraId="2908371D" w14:textId="77777777" w:rsidTr="00D536BE">
        <w:tc>
          <w:tcPr>
            <w:tcW w:w="5485" w:type="dxa"/>
          </w:tcPr>
          <w:p w14:paraId="4591B0D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Metastatic Cancer</w:t>
            </w:r>
          </w:p>
        </w:tc>
        <w:tc>
          <w:tcPr>
            <w:tcW w:w="1530" w:type="dxa"/>
          </w:tcPr>
          <w:p w14:paraId="0139823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170" w:type="dxa"/>
          </w:tcPr>
          <w:p w14:paraId="16446F1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165" w:type="dxa"/>
          </w:tcPr>
          <w:p w14:paraId="5A667E4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</w:tr>
      <w:tr w:rsidR="002A2DF1" w14:paraId="4A373A38" w14:textId="77777777" w:rsidTr="00D536BE">
        <w:tc>
          <w:tcPr>
            <w:tcW w:w="5485" w:type="dxa"/>
          </w:tcPr>
          <w:p w14:paraId="3B371B5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olid Tumor</w:t>
            </w:r>
          </w:p>
        </w:tc>
        <w:tc>
          <w:tcPr>
            <w:tcW w:w="1530" w:type="dxa"/>
          </w:tcPr>
          <w:p w14:paraId="4C1FCCB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70" w:type="dxa"/>
          </w:tcPr>
          <w:p w14:paraId="7AFD5D9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165" w:type="dxa"/>
          </w:tcPr>
          <w:p w14:paraId="64FC9D9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2A2DF1" w14:paraId="3C9B40E2" w14:textId="77777777" w:rsidTr="00D536BE">
        <w:tc>
          <w:tcPr>
            <w:tcW w:w="5485" w:type="dxa"/>
          </w:tcPr>
          <w:p w14:paraId="43C15A4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Rheumatic Disorders</w:t>
            </w:r>
          </w:p>
        </w:tc>
        <w:tc>
          <w:tcPr>
            <w:tcW w:w="1530" w:type="dxa"/>
          </w:tcPr>
          <w:p w14:paraId="6BB1FB4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170" w:type="dxa"/>
          </w:tcPr>
          <w:p w14:paraId="26020C0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165" w:type="dxa"/>
          </w:tcPr>
          <w:p w14:paraId="3793CFE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</w:p>
        </w:tc>
      </w:tr>
      <w:tr w:rsidR="002A2DF1" w14:paraId="004C37CF" w14:textId="77777777" w:rsidTr="00D536BE">
        <w:tc>
          <w:tcPr>
            <w:tcW w:w="5485" w:type="dxa"/>
          </w:tcPr>
          <w:p w14:paraId="2B14FCE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oagulopathy</w:t>
            </w:r>
          </w:p>
        </w:tc>
        <w:tc>
          <w:tcPr>
            <w:tcW w:w="1530" w:type="dxa"/>
          </w:tcPr>
          <w:p w14:paraId="5F3661A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170" w:type="dxa"/>
          </w:tcPr>
          <w:p w14:paraId="444E72E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165" w:type="dxa"/>
          </w:tcPr>
          <w:p w14:paraId="109A08B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</w:tr>
      <w:tr w:rsidR="002A2DF1" w14:paraId="555EE983" w14:textId="77777777" w:rsidTr="00D536BE">
        <w:tc>
          <w:tcPr>
            <w:tcW w:w="5485" w:type="dxa"/>
          </w:tcPr>
          <w:p w14:paraId="0705BAF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Obesity</w:t>
            </w:r>
          </w:p>
        </w:tc>
        <w:tc>
          <w:tcPr>
            <w:tcW w:w="1530" w:type="dxa"/>
          </w:tcPr>
          <w:p w14:paraId="01E198F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70" w:type="dxa"/>
          </w:tcPr>
          <w:p w14:paraId="46B6867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65" w:type="dxa"/>
          </w:tcPr>
          <w:p w14:paraId="6351D4D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2A2DF1" w14:paraId="621C0286" w14:textId="77777777" w:rsidTr="00D536BE">
        <w:tc>
          <w:tcPr>
            <w:tcW w:w="5485" w:type="dxa"/>
          </w:tcPr>
          <w:p w14:paraId="3531234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Weight Loss</w:t>
            </w:r>
          </w:p>
        </w:tc>
        <w:tc>
          <w:tcPr>
            <w:tcW w:w="1530" w:type="dxa"/>
          </w:tcPr>
          <w:p w14:paraId="392328B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170" w:type="dxa"/>
          </w:tcPr>
          <w:p w14:paraId="14DDF11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165" w:type="dxa"/>
          </w:tcPr>
          <w:p w14:paraId="2176B57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</w:t>
            </w:r>
          </w:p>
        </w:tc>
      </w:tr>
      <w:tr w:rsidR="002A2DF1" w14:paraId="5A36D473" w14:textId="77777777" w:rsidTr="00D536BE">
        <w:tc>
          <w:tcPr>
            <w:tcW w:w="5485" w:type="dxa"/>
          </w:tcPr>
          <w:p w14:paraId="6799B14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Fluid and Electrolytes Disorders</w:t>
            </w:r>
          </w:p>
        </w:tc>
        <w:tc>
          <w:tcPr>
            <w:tcW w:w="1530" w:type="dxa"/>
          </w:tcPr>
          <w:p w14:paraId="0E3318D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70" w:type="dxa"/>
          </w:tcPr>
          <w:p w14:paraId="594D738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65" w:type="dxa"/>
          </w:tcPr>
          <w:p w14:paraId="0B5515E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  <w:tr w:rsidR="002A2DF1" w14:paraId="2222E91D" w14:textId="77777777" w:rsidTr="00D536BE">
        <w:tc>
          <w:tcPr>
            <w:tcW w:w="5485" w:type="dxa"/>
          </w:tcPr>
          <w:p w14:paraId="0481383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Blood Loss</w:t>
            </w:r>
          </w:p>
        </w:tc>
        <w:tc>
          <w:tcPr>
            <w:tcW w:w="1530" w:type="dxa"/>
          </w:tcPr>
          <w:p w14:paraId="6C555F4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170" w:type="dxa"/>
          </w:tcPr>
          <w:p w14:paraId="2236135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165" w:type="dxa"/>
          </w:tcPr>
          <w:p w14:paraId="0F8FFE7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</w:tr>
      <w:tr w:rsidR="002A2DF1" w14:paraId="280A48F3" w14:textId="77777777" w:rsidTr="00D536BE">
        <w:tc>
          <w:tcPr>
            <w:tcW w:w="5485" w:type="dxa"/>
          </w:tcPr>
          <w:p w14:paraId="3055BFF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Anemia</w:t>
            </w:r>
          </w:p>
        </w:tc>
        <w:tc>
          <w:tcPr>
            <w:tcW w:w="1530" w:type="dxa"/>
          </w:tcPr>
          <w:p w14:paraId="64B377E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170" w:type="dxa"/>
          </w:tcPr>
          <w:p w14:paraId="540B795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65" w:type="dxa"/>
          </w:tcPr>
          <w:p w14:paraId="573BB13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</w:tr>
      <w:tr w:rsidR="002A2DF1" w14:paraId="35284A39" w14:textId="77777777" w:rsidTr="00D536BE">
        <w:tc>
          <w:tcPr>
            <w:tcW w:w="5485" w:type="dxa"/>
          </w:tcPr>
          <w:p w14:paraId="2D9D4E1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Alcohol Abuse</w:t>
            </w:r>
          </w:p>
        </w:tc>
        <w:tc>
          <w:tcPr>
            <w:tcW w:w="1530" w:type="dxa"/>
          </w:tcPr>
          <w:p w14:paraId="06C8E06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70" w:type="dxa"/>
          </w:tcPr>
          <w:p w14:paraId="6356B84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165" w:type="dxa"/>
          </w:tcPr>
          <w:p w14:paraId="10E826E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2A2DF1" w14:paraId="2AACA4D6" w14:textId="77777777" w:rsidTr="00D536BE">
        <w:tc>
          <w:tcPr>
            <w:tcW w:w="5485" w:type="dxa"/>
          </w:tcPr>
          <w:p w14:paraId="65B4474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rug Abuse</w:t>
            </w:r>
          </w:p>
        </w:tc>
        <w:tc>
          <w:tcPr>
            <w:tcW w:w="1530" w:type="dxa"/>
          </w:tcPr>
          <w:p w14:paraId="501FF93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170" w:type="dxa"/>
          </w:tcPr>
          <w:p w14:paraId="75A96FB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165" w:type="dxa"/>
          </w:tcPr>
          <w:p w14:paraId="002F1E5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2A2DF1" w14:paraId="6EAA909B" w14:textId="77777777" w:rsidTr="00D536BE">
        <w:tc>
          <w:tcPr>
            <w:tcW w:w="5485" w:type="dxa"/>
          </w:tcPr>
          <w:p w14:paraId="3C3C716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sychoses</w:t>
            </w:r>
          </w:p>
        </w:tc>
        <w:tc>
          <w:tcPr>
            <w:tcW w:w="1530" w:type="dxa"/>
          </w:tcPr>
          <w:p w14:paraId="75D80FA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170" w:type="dxa"/>
          </w:tcPr>
          <w:p w14:paraId="7CDC73B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65" w:type="dxa"/>
          </w:tcPr>
          <w:p w14:paraId="304F563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</w:tr>
      <w:tr w:rsidR="002A2DF1" w14:paraId="76F55F12" w14:textId="77777777" w:rsidTr="00D536BE">
        <w:tc>
          <w:tcPr>
            <w:tcW w:w="5485" w:type="dxa"/>
          </w:tcPr>
          <w:p w14:paraId="207A7F5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epression</w:t>
            </w:r>
          </w:p>
        </w:tc>
        <w:tc>
          <w:tcPr>
            <w:tcW w:w="1530" w:type="dxa"/>
          </w:tcPr>
          <w:p w14:paraId="167448A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70" w:type="dxa"/>
          </w:tcPr>
          <w:p w14:paraId="061522C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65" w:type="dxa"/>
          </w:tcPr>
          <w:p w14:paraId="73E36DB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</w:tr>
      <w:tr w:rsidR="002A2DF1" w14:paraId="222AD79B" w14:textId="77777777" w:rsidTr="00D536BE">
        <w:tc>
          <w:tcPr>
            <w:tcW w:w="5485" w:type="dxa"/>
          </w:tcPr>
          <w:p w14:paraId="3E4D21F6" w14:textId="77777777" w:rsidR="002A2DF1" w:rsidRPr="002D6595" w:rsidRDefault="002A2DF1" w:rsidP="00D536BE">
            <w:pPr>
              <w:rPr>
                <w:rFonts w:ascii="Times New Roman" w:hAnsi="Times New Roman" w:cs="Times New Roman"/>
                <w:i/>
                <w:iCs/>
              </w:rPr>
            </w:pPr>
            <w:r w:rsidRPr="002D6595">
              <w:rPr>
                <w:rFonts w:ascii="Times New Roman" w:hAnsi="Times New Roman" w:cs="Times New Roman"/>
                <w:i/>
                <w:iCs/>
              </w:rPr>
              <w:t>ALS Symptom History</w:t>
            </w:r>
          </w:p>
        </w:tc>
        <w:tc>
          <w:tcPr>
            <w:tcW w:w="1530" w:type="dxa"/>
          </w:tcPr>
          <w:p w14:paraId="301CADE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748B1C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1AD96CA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7B166ABC" w14:textId="77777777" w:rsidTr="00D536BE">
        <w:tc>
          <w:tcPr>
            <w:tcW w:w="5485" w:type="dxa"/>
          </w:tcPr>
          <w:p w14:paraId="609E15F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ever Had Motor Symptoms</w:t>
            </w:r>
          </w:p>
        </w:tc>
        <w:tc>
          <w:tcPr>
            <w:tcW w:w="1530" w:type="dxa"/>
          </w:tcPr>
          <w:p w14:paraId="2BBDC1E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</w:tcPr>
          <w:p w14:paraId="29C5A47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165" w:type="dxa"/>
          </w:tcPr>
          <w:p w14:paraId="1E42933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  <w:tr w:rsidR="002A2DF1" w14:paraId="16982AE7" w14:textId="77777777" w:rsidTr="00D536BE">
        <w:tc>
          <w:tcPr>
            <w:tcW w:w="5485" w:type="dxa"/>
          </w:tcPr>
          <w:p w14:paraId="2609B29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ad 1+ Motor Symptoms</w:t>
            </w:r>
          </w:p>
        </w:tc>
        <w:tc>
          <w:tcPr>
            <w:tcW w:w="1530" w:type="dxa"/>
          </w:tcPr>
          <w:p w14:paraId="5D164F3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1170" w:type="dxa"/>
          </w:tcPr>
          <w:p w14:paraId="3BE98F1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5</w:t>
            </w:r>
          </w:p>
        </w:tc>
        <w:tc>
          <w:tcPr>
            <w:tcW w:w="1165" w:type="dxa"/>
          </w:tcPr>
          <w:p w14:paraId="0A23B30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9</w:t>
            </w:r>
          </w:p>
        </w:tc>
      </w:tr>
      <w:tr w:rsidR="002A2DF1" w14:paraId="44EA22CA" w14:textId="77777777" w:rsidTr="00D536BE">
        <w:tc>
          <w:tcPr>
            <w:tcW w:w="5485" w:type="dxa"/>
          </w:tcPr>
          <w:p w14:paraId="66B29018" w14:textId="77777777" w:rsidR="002A2DF1" w:rsidRPr="003C1EDA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Urban Residence</w:t>
            </w:r>
          </w:p>
        </w:tc>
        <w:tc>
          <w:tcPr>
            <w:tcW w:w="1530" w:type="dxa"/>
          </w:tcPr>
          <w:p w14:paraId="6B4EE10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C1CA4F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01F23BB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7EBD0E79" w14:textId="77777777" w:rsidTr="00D536BE">
        <w:tc>
          <w:tcPr>
            <w:tcW w:w="5485" w:type="dxa"/>
          </w:tcPr>
          <w:p w14:paraId="65457F84" w14:textId="77777777" w:rsidR="002A2DF1" w:rsidRPr="003C1EDA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Lives in Non-Metropolitan County</w:t>
            </w:r>
          </w:p>
        </w:tc>
        <w:tc>
          <w:tcPr>
            <w:tcW w:w="1530" w:type="dxa"/>
          </w:tcPr>
          <w:p w14:paraId="3639DD8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</w:tcPr>
          <w:p w14:paraId="64F406B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165" w:type="dxa"/>
          </w:tcPr>
          <w:p w14:paraId="00B36F2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  <w:tr w:rsidR="002A2DF1" w14:paraId="2CF298CE" w14:textId="77777777" w:rsidTr="00D536BE">
        <w:tc>
          <w:tcPr>
            <w:tcW w:w="5485" w:type="dxa"/>
          </w:tcPr>
          <w:p w14:paraId="35E14533" w14:textId="77777777" w:rsidR="002A2DF1" w:rsidRPr="003C1EDA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Lives in Metropolitan County</w:t>
            </w:r>
          </w:p>
        </w:tc>
        <w:tc>
          <w:tcPr>
            <w:tcW w:w="1530" w:type="dxa"/>
          </w:tcPr>
          <w:p w14:paraId="1E2883A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170" w:type="dxa"/>
          </w:tcPr>
          <w:p w14:paraId="13506F0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165" w:type="dxa"/>
          </w:tcPr>
          <w:p w14:paraId="0FBEFCB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</w:t>
            </w:r>
          </w:p>
        </w:tc>
      </w:tr>
      <w:tr w:rsidR="002A2DF1" w14:paraId="5C230A03" w14:textId="77777777" w:rsidTr="00D536BE">
        <w:tc>
          <w:tcPr>
            <w:tcW w:w="5485" w:type="dxa"/>
          </w:tcPr>
          <w:p w14:paraId="71DCEEE0" w14:textId="77777777" w:rsidR="002A2DF1" w:rsidRPr="005F3842" w:rsidRDefault="002A2DF1" w:rsidP="00D536BE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teraction Between Residency and Symptoms</w:t>
            </w:r>
          </w:p>
        </w:tc>
        <w:tc>
          <w:tcPr>
            <w:tcW w:w="1530" w:type="dxa"/>
          </w:tcPr>
          <w:p w14:paraId="43C4F1A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576507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56FA51D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1E66457A" w14:textId="77777777" w:rsidTr="00D536BE">
        <w:tc>
          <w:tcPr>
            <w:tcW w:w="5485" w:type="dxa"/>
          </w:tcPr>
          <w:p w14:paraId="4743EB8F" w14:textId="77777777" w:rsidR="002A2DF1" w:rsidRPr="005F3842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Lives in Metropolitan County </w:t>
            </w:r>
            <w:r w:rsidRPr="005F3842">
              <w:rPr>
                <w:rFonts w:ascii="Times New Roman" w:hAnsi="Times New Roman" w:cs="Times New Roman"/>
                <w:b/>
                <w:bCs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has Motor Symptoms</w:t>
            </w:r>
          </w:p>
        </w:tc>
        <w:tc>
          <w:tcPr>
            <w:tcW w:w="1530" w:type="dxa"/>
          </w:tcPr>
          <w:p w14:paraId="13B097F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170" w:type="dxa"/>
          </w:tcPr>
          <w:p w14:paraId="78C23EA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165" w:type="dxa"/>
          </w:tcPr>
          <w:p w14:paraId="4EEABD2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</w:tr>
    </w:tbl>
    <w:p w14:paraId="54840C6C" w14:textId="77777777" w:rsidR="002A2DF1" w:rsidRPr="00411C91" w:rsidRDefault="008A39C1" w:rsidP="002A2D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2A2DF1">
        <w:rPr>
          <w:rFonts w:ascii="Times New Roman" w:hAnsi="Times New Roman" w:cs="Times New Roman"/>
        </w:rPr>
        <w:t>S4: Full model estimates for acquiring an ALS diagnosis following speech sympto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85"/>
        <w:gridCol w:w="1530"/>
        <w:gridCol w:w="1170"/>
        <w:gridCol w:w="1165"/>
      </w:tblGrid>
      <w:tr w:rsidR="002A2DF1" w14:paraId="3FA4A066" w14:textId="77777777" w:rsidTr="00D536BE">
        <w:tc>
          <w:tcPr>
            <w:tcW w:w="5485" w:type="dxa"/>
          </w:tcPr>
          <w:p w14:paraId="68DD606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FC9239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5" w:type="dxa"/>
            <w:gridSpan w:val="2"/>
          </w:tcPr>
          <w:p w14:paraId="32674A9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</w:tr>
      <w:tr w:rsidR="002A2DF1" w14:paraId="38AAB5E9" w14:textId="77777777" w:rsidTr="00D536BE">
        <w:tc>
          <w:tcPr>
            <w:tcW w:w="5485" w:type="dxa"/>
          </w:tcPr>
          <w:p w14:paraId="29AA4F5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5B2476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170" w:type="dxa"/>
          </w:tcPr>
          <w:p w14:paraId="2369CD8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Bound</w:t>
            </w:r>
          </w:p>
        </w:tc>
        <w:tc>
          <w:tcPr>
            <w:tcW w:w="1165" w:type="dxa"/>
          </w:tcPr>
          <w:p w14:paraId="2CFE73B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Bound</w:t>
            </w:r>
          </w:p>
        </w:tc>
      </w:tr>
      <w:tr w:rsidR="002A2DF1" w14:paraId="67168D69" w14:textId="77777777" w:rsidTr="00D536BE">
        <w:tc>
          <w:tcPr>
            <w:tcW w:w="5485" w:type="dxa"/>
          </w:tcPr>
          <w:p w14:paraId="0811717B" w14:textId="77777777" w:rsidR="002A2DF1" w:rsidRPr="00F13C76" w:rsidRDefault="002A2DF1" w:rsidP="00D536BE">
            <w:pPr>
              <w:rPr>
                <w:rFonts w:ascii="Times New Roman" w:hAnsi="Times New Roman" w:cs="Times New Roman"/>
                <w:i/>
                <w:iCs/>
              </w:rPr>
            </w:pPr>
            <w:r w:rsidRPr="00F13C76">
              <w:rPr>
                <w:rFonts w:ascii="Times New Roman" w:hAnsi="Times New Roman" w:cs="Times New Roman"/>
                <w:i/>
                <w:iCs/>
              </w:rPr>
              <w:t>Health Care Utilization History</w:t>
            </w:r>
          </w:p>
        </w:tc>
        <w:tc>
          <w:tcPr>
            <w:tcW w:w="1530" w:type="dxa"/>
          </w:tcPr>
          <w:p w14:paraId="203B3A4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B36766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136A10E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1506BF29" w14:textId="77777777" w:rsidTr="00D536BE">
        <w:tc>
          <w:tcPr>
            <w:tcW w:w="5485" w:type="dxa"/>
          </w:tcPr>
          <w:p w14:paraId="673BD0C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umber of Outpatient Visits Per Year</w:t>
            </w:r>
          </w:p>
        </w:tc>
        <w:tc>
          <w:tcPr>
            <w:tcW w:w="1530" w:type="dxa"/>
          </w:tcPr>
          <w:p w14:paraId="7CC5681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70" w:type="dxa"/>
          </w:tcPr>
          <w:p w14:paraId="3C380A1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65" w:type="dxa"/>
          </w:tcPr>
          <w:p w14:paraId="4CE8AB7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</w:tr>
      <w:tr w:rsidR="002A2DF1" w14:paraId="2EBBF14A" w14:textId="77777777" w:rsidTr="00D536BE">
        <w:tc>
          <w:tcPr>
            <w:tcW w:w="5485" w:type="dxa"/>
          </w:tcPr>
          <w:p w14:paraId="3EE053F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umber of Inpatient Visits Per year</w:t>
            </w:r>
          </w:p>
        </w:tc>
        <w:tc>
          <w:tcPr>
            <w:tcW w:w="1530" w:type="dxa"/>
          </w:tcPr>
          <w:p w14:paraId="3F0152C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70" w:type="dxa"/>
          </w:tcPr>
          <w:p w14:paraId="30D0F99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65" w:type="dxa"/>
          </w:tcPr>
          <w:p w14:paraId="5C045EF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</w:tr>
      <w:tr w:rsidR="002A2DF1" w14:paraId="20151FE4" w14:textId="77777777" w:rsidTr="00D536BE">
        <w:tc>
          <w:tcPr>
            <w:tcW w:w="5485" w:type="dxa"/>
          </w:tcPr>
          <w:p w14:paraId="7B24694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Mean Number of Diagnoses Per Outpatient Visit</w:t>
            </w:r>
          </w:p>
        </w:tc>
        <w:tc>
          <w:tcPr>
            <w:tcW w:w="1530" w:type="dxa"/>
          </w:tcPr>
          <w:p w14:paraId="3EE7372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170" w:type="dxa"/>
          </w:tcPr>
          <w:p w14:paraId="473CEC0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165" w:type="dxa"/>
          </w:tcPr>
          <w:p w14:paraId="073890B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</w:t>
            </w:r>
          </w:p>
        </w:tc>
      </w:tr>
      <w:tr w:rsidR="002A2DF1" w14:paraId="69F32F37" w14:textId="77777777" w:rsidTr="00D536BE">
        <w:tc>
          <w:tcPr>
            <w:tcW w:w="5485" w:type="dxa"/>
          </w:tcPr>
          <w:p w14:paraId="65752C0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umber of Inpatient Days Per Year</w:t>
            </w:r>
          </w:p>
        </w:tc>
        <w:tc>
          <w:tcPr>
            <w:tcW w:w="1530" w:type="dxa"/>
          </w:tcPr>
          <w:p w14:paraId="5B268C8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70" w:type="dxa"/>
          </w:tcPr>
          <w:p w14:paraId="70E96F7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65" w:type="dxa"/>
          </w:tcPr>
          <w:p w14:paraId="46669F1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2A2DF1" w14:paraId="5B1D62A7" w14:textId="77777777" w:rsidTr="00D536BE">
        <w:tc>
          <w:tcPr>
            <w:tcW w:w="5485" w:type="dxa"/>
          </w:tcPr>
          <w:p w14:paraId="316751B5" w14:textId="77777777" w:rsidR="002A2DF1" w:rsidRPr="00F13C76" w:rsidRDefault="002A2DF1" w:rsidP="00D536BE">
            <w:pPr>
              <w:rPr>
                <w:rFonts w:ascii="Times New Roman" w:hAnsi="Times New Roman" w:cs="Times New Roman"/>
                <w:i/>
                <w:iCs/>
              </w:rPr>
            </w:pPr>
            <w:r w:rsidRPr="00F13C76">
              <w:rPr>
                <w:rFonts w:ascii="Times New Roman" w:hAnsi="Times New Roman" w:cs="Times New Roman"/>
                <w:i/>
                <w:iCs/>
              </w:rPr>
              <w:t>Elixhauser Comorbidities</w:t>
            </w:r>
          </w:p>
        </w:tc>
        <w:tc>
          <w:tcPr>
            <w:tcW w:w="1530" w:type="dxa"/>
          </w:tcPr>
          <w:p w14:paraId="63B668D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7E0E30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3971BAF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780F57E5" w14:textId="77777777" w:rsidTr="00D536BE">
        <w:tc>
          <w:tcPr>
            <w:tcW w:w="5485" w:type="dxa"/>
          </w:tcPr>
          <w:p w14:paraId="115E75DD" w14:textId="77777777" w:rsidR="002A2DF1" w:rsidRPr="00F13C76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HF</w:t>
            </w:r>
          </w:p>
        </w:tc>
        <w:tc>
          <w:tcPr>
            <w:tcW w:w="1530" w:type="dxa"/>
          </w:tcPr>
          <w:p w14:paraId="6FDC66E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70" w:type="dxa"/>
          </w:tcPr>
          <w:p w14:paraId="756511B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65" w:type="dxa"/>
          </w:tcPr>
          <w:p w14:paraId="4165C3A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</w:tr>
      <w:tr w:rsidR="002A2DF1" w14:paraId="6231F509" w14:textId="77777777" w:rsidTr="00D536BE">
        <w:tc>
          <w:tcPr>
            <w:tcW w:w="5485" w:type="dxa"/>
          </w:tcPr>
          <w:p w14:paraId="7FABECE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Valvular Diseases</w:t>
            </w:r>
          </w:p>
        </w:tc>
        <w:tc>
          <w:tcPr>
            <w:tcW w:w="1530" w:type="dxa"/>
          </w:tcPr>
          <w:p w14:paraId="01ACCF9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170" w:type="dxa"/>
          </w:tcPr>
          <w:p w14:paraId="5DA55E3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165" w:type="dxa"/>
          </w:tcPr>
          <w:p w14:paraId="2C1CA6A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2A2DF1" w14:paraId="53F2061E" w14:textId="77777777" w:rsidTr="00D536BE">
        <w:tc>
          <w:tcPr>
            <w:tcW w:w="5485" w:type="dxa"/>
          </w:tcPr>
          <w:p w14:paraId="3192461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ulm. HTN</w:t>
            </w:r>
          </w:p>
        </w:tc>
        <w:tc>
          <w:tcPr>
            <w:tcW w:w="1530" w:type="dxa"/>
          </w:tcPr>
          <w:p w14:paraId="5397C8C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170" w:type="dxa"/>
          </w:tcPr>
          <w:p w14:paraId="00FF689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165" w:type="dxa"/>
          </w:tcPr>
          <w:p w14:paraId="615D50C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</w:tr>
      <w:tr w:rsidR="002A2DF1" w14:paraId="53D6CFE7" w14:textId="77777777" w:rsidTr="00D536BE">
        <w:tc>
          <w:tcPr>
            <w:tcW w:w="5485" w:type="dxa"/>
          </w:tcPr>
          <w:p w14:paraId="06E187F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VD</w:t>
            </w:r>
          </w:p>
        </w:tc>
        <w:tc>
          <w:tcPr>
            <w:tcW w:w="1530" w:type="dxa"/>
          </w:tcPr>
          <w:p w14:paraId="1528D04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70" w:type="dxa"/>
          </w:tcPr>
          <w:p w14:paraId="59CA7E8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65" w:type="dxa"/>
          </w:tcPr>
          <w:p w14:paraId="4864888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</w:tr>
      <w:tr w:rsidR="002A2DF1" w14:paraId="0B1F8876" w14:textId="77777777" w:rsidTr="00D536BE">
        <w:tc>
          <w:tcPr>
            <w:tcW w:w="5485" w:type="dxa"/>
          </w:tcPr>
          <w:p w14:paraId="72F2AC7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TN</w:t>
            </w:r>
          </w:p>
        </w:tc>
        <w:tc>
          <w:tcPr>
            <w:tcW w:w="1530" w:type="dxa"/>
          </w:tcPr>
          <w:p w14:paraId="62CFC32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170" w:type="dxa"/>
          </w:tcPr>
          <w:p w14:paraId="577F5CC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65" w:type="dxa"/>
          </w:tcPr>
          <w:p w14:paraId="4C1635E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</w:tr>
      <w:tr w:rsidR="002A2DF1" w14:paraId="01A3F144" w14:textId="77777777" w:rsidTr="00D536BE">
        <w:tc>
          <w:tcPr>
            <w:tcW w:w="5485" w:type="dxa"/>
          </w:tcPr>
          <w:p w14:paraId="53C2D5A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TN with Complications</w:t>
            </w:r>
          </w:p>
        </w:tc>
        <w:tc>
          <w:tcPr>
            <w:tcW w:w="1530" w:type="dxa"/>
          </w:tcPr>
          <w:p w14:paraId="748B701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70" w:type="dxa"/>
          </w:tcPr>
          <w:p w14:paraId="2458D97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65" w:type="dxa"/>
          </w:tcPr>
          <w:p w14:paraId="7F9B3DE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2A2DF1" w14:paraId="1B4B7A32" w14:textId="77777777" w:rsidTr="00D536BE">
        <w:tc>
          <w:tcPr>
            <w:tcW w:w="5485" w:type="dxa"/>
          </w:tcPr>
          <w:p w14:paraId="096B5F8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aralysis</w:t>
            </w:r>
          </w:p>
        </w:tc>
        <w:tc>
          <w:tcPr>
            <w:tcW w:w="1530" w:type="dxa"/>
          </w:tcPr>
          <w:p w14:paraId="773B61E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1170" w:type="dxa"/>
          </w:tcPr>
          <w:p w14:paraId="3C27CD4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1165" w:type="dxa"/>
          </w:tcPr>
          <w:p w14:paraId="5DFBADE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0</w:t>
            </w:r>
          </w:p>
        </w:tc>
      </w:tr>
      <w:tr w:rsidR="002A2DF1" w14:paraId="7C26B7DD" w14:textId="77777777" w:rsidTr="00D536BE">
        <w:tc>
          <w:tcPr>
            <w:tcW w:w="5485" w:type="dxa"/>
          </w:tcPr>
          <w:p w14:paraId="399B8CA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eurological Disorders</w:t>
            </w:r>
          </w:p>
        </w:tc>
        <w:tc>
          <w:tcPr>
            <w:tcW w:w="1530" w:type="dxa"/>
          </w:tcPr>
          <w:p w14:paraId="1F6EECB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5</w:t>
            </w:r>
          </w:p>
        </w:tc>
        <w:tc>
          <w:tcPr>
            <w:tcW w:w="1170" w:type="dxa"/>
          </w:tcPr>
          <w:p w14:paraId="7D7C9F8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2</w:t>
            </w:r>
          </w:p>
        </w:tc>
        <w:tc>
          <w:tcPr>
            <w:tcW w:w="1165" w:type="dxa"/>
          </w:tcPr>
          <w:p w14:paraId="3100862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9</w:t>
            </w:r>
          </w:p>
        </w:tc>
      </w:tr>
      <w:tr w:rsidR="002A2DF1" w14:paraId="502CBEF8" w14:textId="77777777" w:rsidTr="00D536BE">
        <w:tc>
          <w:tcPr>
            <w:tcW w:w="5485" w:type="dxa"/>
          </w:tcPr>
          <w:p w14:paraId="7468A09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OPD</w:t>
            </w:r>
          </w:p>
        </w:tc>
        <w:tc>
          <w:tcPr>
            <w:tcW w:w="1530" w:type="dxa"/>
          </w:tcPr>
          <w:p w14:paraId="6CE635F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170" w:type="dxa"/>
          </w:tcPr>
          <w:p w14:paraId="56B0647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165" w:type="dxa"/>
          </w:tcPr>
          <w:p w14:paraId="480A5A0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2A2DF1" w14:paraId="70E1988C" w14:textId="77777777" w:rsidTr="00D536BE">
        <w:tc>
          <w:tcPr>
            <w:tcW w:w="5485" w:type="dxa"/>
          </w:tcPr>
          <w:p w14:paraId="5FA716A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iabetes</w:t>
            </w:r>
          </w:p>
        </w:tc>
        <w:tc>
          <w:tcPr>
            <w:tcW w:w="1530" w:type="dxa"/>
          </w:tcPr>
          <w:p w14:paraId="281D918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70" w:type="dxa"/>
          </w:tcPr>
          <w:p w14:paraId="11641DF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65" w:type="dxa"/>
          </w:tcPr>
          <w:p w14:paraId="48DD67B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2A2DF1" w14:paraId="780EDF31" w14:textId="77777777" w:rsidTr="00D536BE">
        <w:tc>
          <w:tcPr>
            <w:tcW w:w="5485" w:type="dxa"/>
          </w:tcPr>
          <w:p w14:paraId="19A6195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iabetes with Complications</w:t>
            </w:r>
          </w:p>
        </w:tc>
        <w:tc>
          <w:tcPr>
            <w:tcW w:w="1530" w:type="dxa"/>
          </w:tcPr>
          <w:p w14:paraId="1427CAD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70" w:type="dxa"/>
          </w:tcPr>
          <w:p w14:paraId="559D93F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165" w:type="dxa"/>
          </w:tcPr>
          <w:p w14:paraId="1941455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</w:tr>
      <w:tr w:rsidR="002A2DF1" w14:paraId="565A8684" w14:textId="77777777" w:rsidTr="00D536BE">
        <w:tc>
          <w:tcPr>
            <w:tcW w:w="5485" w:type="dxa"/>
          </w:tcPr>
          <w:p w14:paraId="6D9555E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ypothyroidism</w:t>
            </w:r>
          </w:p>
        </w:tc>
        <w:tc>
          <w:tcPr>
            <w:tcW w:w="1530" w:type="dxa"/>
          </w:tcPr>
          <w:p w14:paraId="150D8FE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170" w:type="dxa"/>
          </w:tcPr>
          <w:p w14:paraId="44567D0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165" w:type="dxa"/>
          </w:tcPr>
          <w:p w14:paraId="4507C69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</w:tr>
      <w:tr w:rsidR="002A2DF1" w14:paraId="1DE99EA2" w14:textId="77777777" w:rsidTr="00D536BE">
        <w:tc>
          <w:tcPr>
            <w:tcW w:w="5485" w:type="dxa"/>
          </w:tcPr>
          <w:p w14:paraId="69E752D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Renal Disease</w:t>
            </w:r>
          </w:p>
        </w:tc>
        <w:tc>
          <w:tcPr>
            <w:tcW w:w="1530" w:type="dxa"/>
          </w:tcPr>
          <w:p w14:paraId="6A62CB1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70" w:type="dxa"/>
          </w:tcPr>
          <w:p w14:paraId="6B1707C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65" w:type="dxa"/>
          </w:tcPr>
          <w:p w14:paraId="6D923AE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2A2DF1" w14:paraId="41A4AC90" w14:textId="77777777" w:rsidTr="00D536BE">
        <w:tc>
          <w:tcPr>
            <w:tcW w:w="5485" w:type="dxa"/>
          </w:tcPr>
          <w:p w14:paraId="26777F0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Liver Disease</w:t>
            </w:r>
          </w:p>
        </w:tc>
        <w:tc>
          <w:tcPr>
            <w:tcW w:w="1530" w:type="dxa"/>
          </w:tcPr>
          <w:p w14:paraId="5151D32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70" w:type="dxa"/>
          </w:tcPr>
          <w:p w14:paraId="4B1ECA0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65" w:type="dxa"/>
          </w:tcPr>
          <w:p w14:paraId="7738305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</w:tr>
      <w:tr w:rsidR="002A2DF1" w14:paraId="62DC8FFA" w14:textId="77777777" w:rsidTr="00D536BE">
        <w:tc>
          <w:tcPr>
            <w:tcW w:w="5485" w:type="dxa"/>
          </w:tcPr>
          <w:p w14:paraId="657CFA7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eptic Ulcer Disease</w:t>
            </w:r>
          </w:p>
        </w:tc>
        <w:tc>
          <w:tcPr>
            <w:tcW w:w="1530" w:type="dxa"/>
          </w:tcPr>
          <w:p w14:paraId="06A24FA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170" w:type="dxa"/>
          </w:tcPr>
          <w:p w14:paraId="1BD65CA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165" w:type="dxa"/>
          </w:tcPr>
          <w:p w14:paraId="09AD929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</w:tr>
      <w:tr w:rsidR="002A2DF1" w14:paraId="4C3CF16F" w14:textId="77777777" w:rsidTr="00D536BE">
        <w:tc>
          <w:tcPr>
            <w:tcW w:w="5485" w:type="dxa"/>
          </w:tcPr>
          <w:p w14:paraId="428C58B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IV</w:t>
            </w:r>
          </w:p>
        </w:tc>
        <w:tc>
          <w:tcPr>
            <w:tcW w:w="1530" w:type="dxa"/>
          </w:tcPr>
          <w:p w14:paraId="1D3437B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70" w:type="dxa"/>
          </w:tcPr>
          <w:p w14:paraId="774AACD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165" w:type="dxa"/>
          </w:tcPr>
          <w:p w14:paraId="06D59EE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</w:t>
            </w:r>
          </w:p>
        </w:tc>
      </w:tr>
      <w:tr w:rsidR="002A2DF1" w14:paraId="617A2A6F" w14:textId="77777777" w:rsidTr="00D536BE">
        <w:tc>
          <w:tcPr>
            <w:tcW w:w="5485" w:type="dxa"/>
          </w:tcPr>
          <w:p w14:paraId="5907050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Lymphoma</w:t>
            </w:r>
          </w:p>
        </w:tc>
        <w:tc>
          <w:tcPr>
            <w:tcW w:w="1530" w:type="dxa"/>
          </w:tcPr>
          <w:p w14:paraId="7D59490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170" w:type="dxa"/>
          </w:tcPr>
          <w:p w14:paraId="655400D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165" w:type="dxa"/>
          </w:tcPr>
          <w:p w14:paraId="62B1FE6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</w:p>
        </w:tc>
      </w:tr>
      <w:tr w:rsidR="002A2DF1" w14:paraId="343D5059" w14:textId="77777777" w:rsidTr="00D536BE">
        <w:tc>
          <w:tcPr>
            <w:tcW w:w="5485" w:type="dxa"/>
          </w:tcPr>
          <w:p w14:paraId="26BABCD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Metastatic Cancer</w:t>
            </w:r>
          </w:p>
        </w:tc>
        <w:tc>
          <w:tcPr>
            <w:tcW w:w="1530" w:type="dxa"/>
          </w:tcPr>
          <w:p w14:paraId="64EA654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170" w:type="dxa"/>
          </w:tcPr>
          <w:p w14:paraId="0F3B6BD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65" w:type="dxa"/>
          </w:tcPr>
          <w:p w14:paraId="75A41EC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:rsidR="002A2DF1" w14:paraId="1EB095FF" w14:textId="77777777" w:rsidTr="00D536BE">
        <w:tc>
          <w:tcPr>
            <w:tcW w:w="5485" w:type="dxa"/>
          </w:tcPr>
          <w:p w14:paraId="2F4025A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olid Tumor</w:t>
            </w:r>
          </w:p>
        </w:tc>
        <w:tc>
          <w:tcPr>
            <w:tcW w:w="1530" w:type="dxa"/>
          </w:tcPr>
          <w:p w14:paraId="4AF1177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170" w:type="dxa"/>
          </w:tcPr>
          <w:p w14:paraId="1E1CFE2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165" w:type="dxa"/>
          </w:tcPr>
          <w:p w14:paraId="594DF4A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</w:tr>
      <w:tr w:rsidR="002A2DF1" w14:paraId="6DD173C1" w14:textId="77777777" w:rsidTr="00D536BE">
        <w:tc>
          <w:tcPr>
            <w:tcW w:w="5485" w:type="dxa"/>
          </w:tcPr>
          <w:p w14:paraId="777728D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Rheumatic Disorders</w:t>
            </w:r>
          </w:p>
        </w:tc>
        <w:tc>
          <w:tcPr>
            <w:tcW w:w="1530" w:type="dxa"/>
          </w:tcPr>
          <w:p w14:paraId="316755D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170" w:type="dxa"/>
          </w:tcPr>
          <w:p w14:paraId="6455E64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165" w:type="dxa"/>
          </w:tcPr>
          <w:p w14:paraId="4E715B8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</w:t>
            </w:r>
          </w:p>
        </w:tc>
      </w:tr>
      <w:tr w:rsidR="002A2DF1" w14:paraId="5DC2BF7F" w14:textId="77777777" w:rsidTr="00D536BE">
        <w:tc>
          <w:tcPr>
            <w:tcW w:w="5485" w:type="dxa"/>
          </w:tcPr>
          <w:p w14:paraId="17529CE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oagulopathy</w:t>
            </w:r>
          </w:p>
        </w:tc>
        <w:tc>
          <w:tcPr>
            <w:tcW w:w="1530" w:type="dxa"/>
          </w:tcPr>
          <w:p w14:paraId="575A82C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70" w:type="dxa"/>
          </w:tcPr>
          <w:p w14:paraId="4657772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65" w:type="dxa"/>
          </w:tcPr>
          <w:p w14:paraId="2483578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2A2DF1" w14:paraId="047B2915" w14:textId="77777777" w:rsidTr="00D536BE">
        <w:tc>
          <w:tcPr>
            <w:tcW w:w="5485" w:type="dxa"/>
          </w:tcPr>
          <w:p w14:paraId="13394DF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Obesity</w:t>
            </w:r>
          </w:p>
        </w:tc>
        <w:tc>
          <w:tcPr>
            <w:tcW w:w="1530" w:type="dxa"/>
          </w:tcPr>
          <w:p w14:paraId="1870ECF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70" w:type="dxa"/>
          </w:tcPr>
          <w:p w14:paraId="3F3FEA0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65" w:type="dxa"/>
          </w:tcPr>
          <w:p w14:paraId="12027CD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2A2DF1" w14:paraId="3D4F4BCC" w14:textId="77777777" w:rsidTr="00D536BE">
        <w:tc>
          <w:tcPr>
            <w:tcW w:w="5485" w:type="dxa"/>
          </w:tcPr>
          <w:p w14:paraId="03E3C53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Weight Loss</w:t>
            </w:r>
          </w:p>
        </w:tc>
        <w:tc>
          <w:tcPr>
            <w:tcW w:w="1530" w:type="dxa"/>
          </w:tcPr>
          <w:p w14:paraId="5411F73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170" w:type="dxa"/>
          </w:tcPr>
          <w:p w14:paraId="50450AA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165" w:type="dxa"/>
          </w:tcPr>
          <w:p w14:paraId="03B7CD6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</w:t>
            </w:r>
          </w:p>
        </w:tc>
      </w:tr>
      <w:tr w:rsidR="002A2DF1" w14:paraId="5E2C1106" w14:textId="77777777" w:rsidTr="00D536BE">
        <w:tc>
          <w:tcPr>
            <w:tcW w:w="5485" w:type="dxa"/>
          </w:tcPr>
          <w:p w14:paraId="261B9C1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Fluid and Electrolytes Disorders</w:t>
            </w:r>
          </w:p>
        </w:tc>
        <w:tc>
          <w:tcPr>
            <w:tcW w:w="1530" w:type="dxa"/>
          </w:tcPr>
          <w:p w14:paraId="0C40D78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170" w:type="dxa"/>
          </w:tcPr>
          <w:p w14:paraId="2E9A465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165" w:type="dxa"/>
          </w:tcPr>
          <w:p w14:paraId="6F88623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</w:tr>
      <w:tr w:rsidR="002A2DF1" w14:paraId="2B72C691" w14:textId="77777777" w:rsidTr="00D536BE">
        <w:tc>
          <w:tcPr>
            <w:tcW w:w="5485" w:type="dxa"/>
          </w:tcPr>
          <w:p w14:paraId="5B95EC9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Blood Loss</w:t>
            </w:r>
          </w:p>
        </w:tc>
        <w:tc>
          <w:tcPr>
            <w:tcW w:w="1530" w:type="dxa"/>
          </w:tcPr>
          <w:p w14:paraId="21A16B4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170" w:type="dxa"/>
          </w:tcPr>
          <w:p w14:paraId="489CDB7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165" w:type="dxa"/>
          </w:tcPr>
          <w:p w14:paraId="449BE37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</w:tr>
      <w:tr w:rsidR="002A2DF1" w14:paraId="1224A729" w14:textId="77777777" w:rsidTr="00D536BE">
        <w:tc>
          <w:tcPr>
            <w:tcW w:w="5485" w:type="dxa"/>
          </w:tcPr>
          <w:p w14:paraId="6D387D3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Anemia</w:t>
            </w:r>
          </w:p>
        </w:tc>
        <w:tc>
          <w:tcPr>
            <w:tcW w:w="1530" w:type="dxa"/>
          </w:tcPr>
          <w:p w14:paraId="2B27BCC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170" w:type="dxa"/>
          </w:tcPr>
          <w:p w14:paraId="2E831C5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65" w:type="dxa"/>
          </w:tcPr>
          <w:p w14:paraId="76E389A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</w:tr>
      <w:tr w:rsidR="002A2DF1" w14:paraId="529B3DAB" w14:textId="77777777" w:rsidTr="00D536BE">
        <w:tc>
          <w:tcPr>
            <w:tcW w:w="5485" w:type="dxa"/>
          </w:tcPr>
          <w:p w14:paraId="232D7B2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Alcohol Abuse</w:t>
            </w:r>
          </w:p>
        </w:tc>
        <w:tc>
          <w:tcPr>
            <w:tcW w:w="1530" w:type="dxa"/>
          </w:tcPr>
          <w:p w14:paraId="22D9736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70" w:type="dxa"/>
          </w:tcPr>
          <w:p w14:paraId="0B2D557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165" w:type="dxa"/>
          </w:tcPr>
          <w:p w14:paraId="65358E2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</w:tr>
      <w:tr w:rsidR="002A2DF1" w14:paraId="4C3B05D8" w14:textId="77777777" w:rsidTr="00D536BE">
        <w:tc>
          <w:tcPr>
            <w:tcW w:w="5485" w:type="dxa"/>
          </w:tcPr>
          <w:p w14:paraId="2899983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rug Abuse</w:t>
            </w:r>
          </w:p>
        </w:tc>
        <w:tc>
          <w:tcPr>
            <w:tcW w:w="1530" w:type="dxa"/>
          </w:tcPr>
          <w:p w14:paraId="27727B8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70" w:type="dxa"/>
          </w:tcPr>
          <w:p w14:paraId="6DF9F7A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165" w:type="dxa"/>
          </w:tcPr>
          <w:p w14:paraId="299ECD6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  <w:tr w:rsidR="002A2DF1" w14:paraId="799601B6" w14:textId="77777777" w:rsidTr="00D536BE">
        <w:tc>
          <w:tcPr>
            <w:tcW w:w="5485" w:type="dxa"/>
          </w:tcPr>
          <w:p w14:paraId="0F5BFB0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sychoses</w:t>
            </w:r>
          </w:p>
        </w:tc>
        <w:tc>
          <w:tcPr>
            <w:tcW w:w="1530" w:type="dxa"/>
          </w:tcPr>
          <w:p w14:paraId="56B8E61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170" w:type="dxa"/>
          </w:tcPr>
          <w:p w14:paraId="0E5F2DC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165" w:type="dxa"/>
          </w:tcPr>
          <w:p w14:paraId="746C4B6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  <w:tr w:rsidR="002A2DF1" w14:paraId="0E8989A7" w14:textId="77777777" w:rsidTr="00D536BE">
        <w:tc>
          <w:tcPr>
            <w:tcW w:w="5485" w:type="dxa"/>
          </w:tcPr>
          <w:p w14:paraId="0ACCAC0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epression</w:t>
            </w:r>
          </w:p>
        </w:tc>
        <w:tc>
          <w:tcPr>
            <w:tcW w:w="1530" w:type="dxa"/>
          </w:tcPr>
          <w:p w14:paraId="68EFC38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170" w:type="dxa"/>
          </w:tcPr>
          <w:p w14:paraId="512D2D7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165" w:type="dxa"/>
          </w:tcPr>
          <w:p w14:paraId="4D353D9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</w:tr>
      <w:tr w:rsidR="002A2DF1" w14:paraId="10FE50AA" w14:textId="77777777" w:rsidTr="00D536BE">
        <w:tc>
          <w:tcPr>
            <w:tcW w:w="5485" w:type="dxa"/>
          </w:tcPr>
          <w:p w14:paraId="4D72886F" w14:textId="77777777" w:rsidR="002A2DF1" w:rsidRPr="002D6595" w:rsidRDefault="002A2DF1" w:rsidP="00D536BE">
            <w:pPr>
              <w:rPr>
                <w:rFonts w:ascii="Times New Roman" w:hAnsi="Times New Roman" w:cs="Times New Roman"/>
                <w:i/>
                <w:iCs/>
              </w:rPr>
            </w:pPr>
            <w:r w:rsidRPr="002D6595">
              <w:rPr>
                <w:rFonts w:ascii="Times New Roman" w:hAnsi="Times New Roman" w:cs="Times New Roman"/>
                <w:i/>
                <w:iCs/>
              </w:rPr>
              <w:t>ALS Symptom History</w:t>
            </w:r>
          </w:p>
        </w:tc>
        <w:tc>
          <w:tcPr>
            <w:tcW w:w="1530" w:type="dxa"/>
          </w:tcPr>
          <w:p w14:paraId="3DE8F01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C4EFC5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6D34787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6EF623EE" w14:textId="77777777" w:rsidTr="00D536BE">
        <w:tc>
          <w:tcPr>
            <w:tcW w:w="5485" w:type="dxa"/>
          </w:tcPr>
          <w:p w14:paraId="07693EB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ever Had Speech Symptoms</w:t>
            </w:r>
          </w:p>
        </w:tc>
        <w:tc>
          <w:tcPr>
            <w:tcW w:w="1530" w:type="dxa"/>
          </w:tcPr>
          <w:p w14:paraId="6B9875E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</w:tcPr>
          <w:p w14:paraId="52EF32C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165" w:type="dxa"/>
          </w:tcPr>
          <w:p w14:paraId="3D7C91E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  <w:tr w:rsidR="002A2DF1" w14:paraId="6D444EBA" w14:textId="77777777" w:rsidTr="00D536BE">
        <w:tc>
          <w:tcPr>
            <w:tcW w:w="5485" w:type="dxa"/>
          </w:tcPr>
          <w:p w14:paraId="73CD599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ad 1+ Speech Symptoms</w:t>
            </w:r>
          </w:p>
        </w:tc>
        <w:tc>
          <w:tcPr>
            <w:tcW w:w="1530" w:type="dxa"/>
          </w:tcPr>
          <w:p w14:paraId="27F2167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8</w:t>
            </w:r>
          </w:p>
        </w:tc>
        <w:tc>
          <w:tcPr>
            <w:tcW w:w="1170" w:type="dxa"/>
          </w:tcPr>
          <w:p w14:paraId="0D54F11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1165" w:type="dxa"/>
          </w:tcPr>
          <w:p w14:paraId="0EB267C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5</w:t>
            </w:r>
          </w:p>
        </w:tc>
      </w:tr>
      <w:tr w:rsidR="002A2DF1" w14:paraId="282D8DD3" w14:textId="77777777" w:rsidTr="00D536BE">
        <w:tc>
          <w:tcPr>
            <w:tcW w:w="5485" w:type="dxa"/>
          </w:tcPr>
          <w:p w14:paraId="708D2510" w14:textId="77777777" w:rsidR="002A2DF1" w:rsidRPr="003C1EDA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Urban Residence</w:t>
            </w:r>
          </w:p>
        </w:tc>
        <w:tc>
          <w:tcPr>
            <w:tcW w:w="1530" w:type="dxa"/>
          </w:tcPr>
          <w:p w14:paraId="71D3BB7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2CAB5C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15ACFB3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3EB1554A" w14:textId="77777777" w:rsidTr="00D536BE">
        <w:tc>
          <w:tcPr>
            <w:tcW w:w="5485" w:type="dxa"/>
          </w:tcPr>
          <w:p w14:paraId="76A69743" w14:textId="77777777" w:rsidR="002A2DF1" w:rsidRPr="003C1EDA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Lives in Non-Metropolitan County</w:t>
            </w:r>
          </w:p>
        </w:tc>
        <w:tc>
          <w:tcPr>
            <w:tcW w:w="1530" w:type="dxa"/>
          </w:tcPr>
          <w:p w14:paraId="7005EDB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</w:tcPr>
          <w:p w14:paraId="2E7D291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165" w:type="dxa"/>
          </w:tcPr>
          <w:p w14:paraId="129D7C2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  <w:tr w:rsidR="002A2DF1" w14:paraId="586300F5" w14:textId="77777777" w:rsidTr="00D536BE">
        <w:tc>
          <w:tcPr>
            <w:tcW w:w="5485" w:type="dxa"/>
          </w:tcPr>
          <w:p w14:paraId="3421BF4A" w14:textId="77777777" w:rsidR="002A2DF1" w:rsidRPr="003C1EDA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Lives in Metropolitan County</w:t>
            </w:r>
          </w:p>
        </w:tc>
        <w:tc>
          <w:tcPr>
            <w:tcW w:w="1530" w:type="dxa"/>
          </w:tcPr>
          <w:p w14:paraId="0DB457B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170" w:type="dxa"/>
          </w:tcPr>
          <w:p w14:paraId="5A950B0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165" w:type="dxa"/>
          </w:tcPr>
          <w:p w14:paraId="22D4CA5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</w:t>
            </w:r>
          </w:p>
        </w:tc>
      </w:tr>
      <w:tr w:rsidR="002A2DF1" w14:paraId="40A41722" w14:textId="77777777" w:rsidTr="00D536BE">
        <w:tc>
          <w:tcPr>
            <w:tcW w:w="5485" w:type="dxa"/>
          </w:tcPr>
          <w:p w14:paraId="6928AE4A" w14:textId="77777777" w:rsidR="002A2DF1" w:rsidRPr="005F3842" w:rsidRDefault="002A2DF1" w:rsidP="00D536BE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teraction Between Residency and Symptoms</w:t>
            </w:r>
          </w:p>
        </w:tc>
        <w:tc>
          <w:tcPr>
            <w:tcW w:w="1530" w:type="dxa"/>
          </w:tcPr>
          <w:p w14:paraId="58B32D5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CDE4D7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274FEF8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534EE1C7" w14:textId="77777777" w:rsidTr="00D536BE">
        <w:tc>
          <w:tcPr>
            <w:tcW w:w="5485" w:type="dxa"/>
          </w:tcPr>
          <w:p w14:paraId="72184313" w14:textId="77777777" w:rsidR="002A2DF1" w:rsidRPr="005F3842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Lives in Metropolitan County </w:t>
            </w:r>
            <w:r w:rsidRPr="005F3842">
              <w:rPr>
                <w:rFonts w:ascii="Times New Roman" w:hAnsi="Times New Roman" w:cs="Times New Roman"/>
                <w:b/>
                <w:bCs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has Speech Symptoms</w:t>
            </w:r>
          </w:p>
        </w:tc>
        <w:tc>
          <w:tcPr>
            <w:tcW w:w="1530" w:type="dxa"/>
          </w:tcPr>
          <w:p w14:paraId="27D213E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70" w:type="dxa"/>
          </w:tcPr>
          <w:p w14:paraId="41537E2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165" w:type="dxa"/>
          </w:tcPr>
          <w:p w14:paraId="3B1C9A0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</w:tbl>
    <w:p w14:paraId="14386F34" w14:textId="77777777" w:rsidR="002A2DF1" w:rsidRPr="00411C91" w:rsidRDefault="008A39C1" w:rsidP="002A2D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2A2DF1">
        <w:rPr>
          <w:rFonts w:ascii="Times New Roman" w:hAnsi="Times New Roman" w:cs="Times New Roman"/>
        </w:rPr>
        <w:t>S5: Full model estimates for acquiring an ALS diagnosis following swallowing sympto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85"/>
        <w:gridCol w:w="1530"/>
        <w:gridCol w:w="1170"/>
        <w:gridCol w:w="1165"/>
      </w:tblGrid>
      <w:tr w:rsidR="002A2DF1" w14:paraId="52D2F658" w14:textId="77777777" w:rsidTr="00D536BE">
        <w:tc>
          <w:tcPr>
            <w:tcW w:w="5485" w:type="dxa"/>
          </w:tcPr>
          <w:p w14:paraId="540EE48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A62B3B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5" w:type="dxa"/>
            <w:gridSpan w:val="2"/>
          </w:tcPr>
          <w:p w14:paraId="179539B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</w:tr>
      <w:tr w:rsidR="002A2DF1" w14:paraId="580A0515" w14:textId="77777777" w:rsidTr="00D536BE">
        <w:tc>
          <w:tcPr>
            <w:tcW w:w="5485" w:type="dxa"/>
          </w:tcPr>
          <w:p w14:paraId="02416CE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2FBB91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170" w:type="dxa"/>
          </w:tcPr>
          <w:p w14:paraId="2DF801F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Bound</w:t>
            </w:r>
          </w:p>
        </w:tc>
        <w:tc>
          <w:tcPr>
            <w:tcW w:w="1165" w:type="dxa"/>
          </w:tcPr>
          <w:p w14:paraId="1E705F7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Bound</w:t>
            </w:r>
          </w:p>
        </w:tc>
      </w:tr>
      <w:tr w:rsidR="002A2DF1" w14:paraId="261AAC80" w14:textId="77777777" w:rsidTr="00D536BE">
        <w:tc>
          <w:tcPr>
            <w:tcW w:w="5485" w:type="dxa"/>
          </w:tcPr>
          <w:p w14:paraId="1371D5B7" w14:textId="77777777" w:rsidR="002A2DF1" w:rsidRPr="00F13C76" w:rsidRDefault="002A2DF1" w:rsidP="00D536BE">
            <w:pPr>
              <w:rPr>
                <w:rFonts w:ascii="Times New Roman" w:hAnsi="Times New Roman" w:cs="Times New Roman"/>
                <w:i/>
                <w:iCs/>
              </w:rPr>
            </w:pPr>
            <w:r w:rsidRPr="00F13C76">
              <w:rPr>
                <w:rFonts w:ascii="Times New Roman" w:hAnsi="Times New Roman" w:cs="Times New Roman"/>
                <w:i/>
                <w:iCs/>
              </w:rPr>
              <w:t>Health Care Utilization History</w:t>
            </w:r>
          </w:p>
        </w:tc>
        <w:tc>
          <w:tcPr>
            <w:tcW w:w="1530" w:type="dxa"/>
          </w:tcPr>
          <w:p w14:paraId="1120943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9E2C77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7C09FC2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1C5B2012" w14:textId="77777777" w:rsidTr="00D536BE">
        <w:tc>
          <w:tcPr>
            <w:tcW w:w="5485" w:type="dxa"/>
          </w:tcPr>
          <w:p w14:paraId="68585F9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umber of Outpatient Visits Per Year</w:t>
            </w:r>
          </w:p>
        </w:tc>
        <w:tc>
          <w:tcPr>
            <w:tcW w:w="1530" w:type="dxa"/>
          </w:tcPr>
          <w:p w14:paraId="21594EA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70" w:type="dxa"/>
          </w:tcPr>
          <w:p w14:paraId="7A2B01C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65" w:type="dxa"/>
          </w:tcPr>
          <w:p w14:paraId="5EEF45F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</w:tr>
      <w:tr w:rsidR="002A2DF1" w14:paraId="5C4529E8" w14:textId="77777777" w:rsidTr="00D536BE">
        <w:tc>
          <w:tcPr>
            <w:tcW w:w="5485" w:type="dxa"/>
          </w:tcPr>
          <w:p w14:paraId="6EEA0D2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umber of Inpatient Visits Per year</w:t>
            </w:r>
          </w:p>
        </w:tc>
        <w:tc>
          <w:tcPr>
            <w:tcW w:w="1530" w:type="dxa"/>
          </w:tcPr>
          <w:p w14:paraId="2406ACD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170" w:type="dxa"/>
          </w:tcPr>
          <w:p w14:paraId="2F2185B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165" w:type="dxa"/>
          </w:tcPr>
          <w:p w14:paraId="34131CD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</w:tr>
      <w:tr w:rsidR="002A2DF1" w14:paraId="0CC232CB" w14:textId="77777777" w:rsidTr="00D536BE">
        <w:tc>
          <w:tcPr>
            <w:tcW w:w="5485" w:type="dxa"/>
          </w:tcPr>
          <w:p w14:paraId="64659B0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Mean Number of Diagnoses Per Outpatient Visit</w:t>
            </w:r>
          </w:p>
        </w:tc>
        <w:tc>
          <w:tcPr>
            <w:tcW w:w="1530" w:type="dxa"/>
          </w:tcPr>
          <w:p w14:paraId="28F904A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170" w:type="dxa"/>
          </w:tcPr>
          <w:p w14:paraId="7435565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165" w:type="dxa"/>
          </w:tcPr>
          <w:p w14:paraId="3D3DF3E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</w:t>
            </w:r>
          </w:p>
        </w:tc>
      </w:tr>
      <w:tr w:rsidR="002A2DF1" w14:paraId="5168D173" w14:textId="77777777" w:rsidTr="00D536BE">
        <w:tc>
          <w:tcPr>
            <w:tcW w:w="5485" w:type="dxa"/>
          </w:tcPr>
          <w:p w14:paraId="11235BB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umber of Inpatient Days Per Year</w:t>
            </w:r>
          </w:p>
        </w:tc>
        <w:tc>
          <w:tcPr>
            <w:tcW w:w="1530" w:type="dxa"/>
          </w:tcPr>
          <w:p w14:paraId="1482E17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70" w:type="dxa"/>
          </w:tcPr>
          <w:p w14:paraId="7C0F4A9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65" w:type="dxa"/>
          </w:tcPr>
          <w:p w14:paraId="71AE93C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2A2DF1" w14:paraId="291F5136" w14:textId="77777777" w:rsidTr="00D536BE">
        <w:tc>
          <w:tcPr>
            <w:tcW w:w="5485" w:type="dxa"/>
          </w:tcPr>
          <w:p w14:paraId="3D38089C" w14:textId="77777777" w:rsidR="002A2DF1" w:rsidRPr="00F13C76" w:rsidRDefault="002A2DF1" w:rsidP="00D536BE">
            <w:pPr>
              <w:rPr>
                <w:rFonts w:ascii="Times New Roman" w:hAnsi="Times New Roman" w:cs="Times New Roman"/>
                <w:i/>
                <w:iCs/>
              </w:rPr>
            </w:pPr>
            <w:r w:rsidRPr="00F13C76">
              <w:rPr>
                <w:rFonts w:ascii="Times New Roman" w:hAnsi="Times New Roman" w:cs="Times New Roman"/>
                <w:i/>
                <w:iCs/>
              </w:rPr>
              <w:t>Elixhauser Comorbidities</w:t>
            </w:r>
          </w:p>
        </w:tc>
        <w:tc>
          <w:tcPr>
            <w:tcW w:w="1530" w:type="dxa"/>
          </w:tcPr>
          <w:p w14:paraId="29AF2EB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0A0582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6263C8E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49FF51DB" w14:textId="77777777" w:rsidTr="00D536BE">
        <w:tc>
          <w:tcPr>
            <w:tcW w:w="5485" w:type="dxa"/>
          </w:tcPr>
          <w:p w14:paraId="317B51CB" w14:textId="77777777" w:rsidR="002A2DF1" w:rsidRPr="00F13C76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HF</w:t>
            </w:r>
          </w:p>
        </w:tc>
        <w:tc>
          <w:tcPr>
            <w:tcW w:w="1530" w:type="dxa"/>
          </w:tcPr>
          <w:p w14:paraId="62FDB60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170" w:type="dxa"/>
          </w:tcPr>
          <w:p w14:paraId="3A3D303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65" w:type="dxa"/>
          </w:tcPr>
          <w:p w14:paraId="586F899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</w:tr>
      <w:tr w:rsidR="002A2DF1" w14:paraId="5F1DEF75" w14:textId="77777777" w:rsidTr="00D536BE">
        <w:tc>
          <w:tcPr>
            <w:tcW w:w="5485" w:type="dxa"/>
          </w:tcPr>
          <w:p w14:paraId="62F4282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Valvular Diseases</w:t>
            </w:r>
          </w:p>
        </w:tc>
        <w:tc>
          <w:tcPr>
            <w:tcW w:w="1530" w:type="dxa"/>
          </w:tcPr>
          <w:p w14:paraId="4BB4779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170" w:type="dxa"/>
          </w:tcPr>
          <w:p w14:paraId="655BDFF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165" w:type="dxa"/>
          </w:tcPr>
          <w:p w14:paraId="10AD302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</w:tr>
      <w:tr w:rsidR="002A2DF1" w14:paraId="66FA8A51" w14:textId="77777777" w:rsidTr="00D536BE">
        <w:tc>
          <w:tcPr>
            <w:tcW w:w="5485" w:type="dxa"/>
          </w:tcPr>
          <w:p w14:paraId="1A7855C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ulm. HTN</w:t>
            </w:r>
          </w:p>
        </w:tc>
        <w:tc>
          <w:tcPr>
            <w:tcW w:w="1530" w:type="dxa"/>
          </w:tcPr>
          <w:p w14:paraId="157FEAA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70" w:type="dxa"/>
          </w:tcPr>
          <w:p w14:paraId="6759819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65" w:type="dxa"/>
          </w:tcPr>
          <w:p w14:paraId="6FCEAE1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</w:tr>
      <w:tr w:rsidR="002A2DF1" w14:paraId="060C5A5F" w14:textId="77777777" w:rsidTr="00D536BE">
        <w:tc>
          <w:tcPr>
            <w:tcW w:w="5485" w:type="dxa"/>
          </w:tcPr>
          <w:p w14:paraId="349921F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VD</w:t>
            </w:r>
          </w:p>
        </w:tc>
        <w:tc>
          <w:tcPr>
            <w:tcW w:w="1530" w:type="dxa"/>
          </w:tcPr>
          <w:p w14:paraId="71B8C0B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170" w:type="dxa"/>
          </w:tcPr>
          <w:p w14:paraId="57C6315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65" w:type="dxa"/>
          </w:tcPr>
          <w:p w14:paraId="695F3F4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2A2DF1" w14:paraId="3C5F5A05" w14:textId="77777777" w:rsidTr="00D536BE">
        <w:tc>
          <w:tcPr>
            <w:tcW w:w="5485" w:type="dxa"/>
          </w:tcPr>
          <w:p w14:paraId="22F3A97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TN</w:t>
            </w:r>
          </w:p>
        </w:tc>
        <w:tc>
          <w:tcPr>
            <w:tcW w:w="1530" w:type="dxa"/>
          </w:tcPr>
          <w:p w14:paraId="78B9ABA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70" w:type="dxa"/>
          </w:tcPr>
          <w:p w14:paraId="05FAE29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65" w:type="dxa"/>
          </w:tcPr>
          <w:p w14:paraId="04D361E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</w:tr>
      <w:tr w:rsidR="002A2DF1" w14:paraId="2CD244E8" w14:textId="77777777" w:rsidTr="00D536BE">
        <w:tc>
          <w:tcPr>
            <w:tcW w:w="5485" w:type="dxa"/>
          </w:tcPr>
          <w:p w14:paraId="310D44C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TN with Complications</w:t>
            </w:r>
          </w:p>
        </w:tc>
        <w:tc>
          <w:tcPr>
            <w:tcW w:w="1530" w:type="dxa"/>
          </w:tcPr>
          <w:p w14:paraId="6513C99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170" w:type="dxa"/>
          </w:tcPr>
          <w:p w14:paraId="4329EDD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165" w:type="dxa"/>
          </w:tcPr>
          <w:p w14:paraId="3A96233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2A2DF1" w14:paraId="09C289F9" w14:textId="77777777" w:rsidTr="00D536BE">
        <w:tc>
          <w:tcPr>
            <w:tcW w:w="5485" w:type="dxa"/>
          </w:tcPr>
          <w:p w14:paraId="19AA542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aralysis</w:t>
            </w:r>
          </w:p>
        </w:tc>
        <w:tc>
          <w:tcPr>
            <w:tcW w:w="1530" w:type="dxa"/>
          </w:tcPr>
          <w:p w14:paraId="366ADD7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1170" w:type="dxa"/>
          </w:tcPr>
          <w:p w14:paraId="3CBE154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1165" w:type="dxa"/>
          </w:tcPr>
          <w:p w14:paraId="634283A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6</w:t>
            </w:r>
          </w:p>
        </w:tc>
      </w:tr>
      <w:tr w:rsidR="002A2DF1" w14:paraId="24CE66CD" w14:textId="77777777" w:rsidTr="00D536BE">
        <w:tc>
          <w:tcPr>
            <w:tcW w:w="5485" w:type="dxa"/>
          </w:tcPr>
          <w:p w14:paraId="0733CE2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eurological Disorders</w:t>
            </w:r>
          </w:p>
        </w:tc>
        <w:tc>
          <w:tcPr>
            <w:tcW w:w="1530" w:type="dxa"/>
          </w:tcPr>
          <w:p w14:paraId="6979817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9</w:t>
            </w:r>
          </w:p>
        </w:tc>
        <w:tc>
          <w:tcPr>
            <w:tcW w:w="1170" w:type="dxa"/>
          </w:tcPr>
          <w:p w14:paraId="7567B7D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3</w:t>
            </w:r>
          </w:p>
        </w:tc>
        <w:tc>
          <w:tcPr>
            <w:tcW w:w="1165" w:type="dxa"/>
          </w:tcPr>
          <w:p w14:paraId="2705CE7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6</w:t>
            </w:r>
          </w:p>
        </w:tc>
      </w:tr>
      <w:tr w:rsidR="002A2DF1" w14:paraId="5D20C877" w14:textId="77777777" w:rsidTr="00D536BE">
        <w:tc>
          <w:tcPr>
            <w:tcW w:w="5485" w:type="dxa"/>
          </w:tcPr>
          <w:p w14:paraId="1D4A897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OPD</w:t>
            </w:r>
          </w:p>
        </w:tc>
        <w:tc>
          <w:tcPr>
            <w:tcW w:w="1530" w:type="dxa"/>
          </w:tcPr>
          <w:p w14:paraId="4F88362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70" w:type="dxa"/>
          </w:tcPr>
          <w:p w14:paraId="3793530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165" w:type="dxa"/>
          </w:tcPr>
          <w:p w14:paraId="29E54F5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</w:tr>
      <w:tr w:rsidR="002A2DF1" w14:paraId="014F7EBE" w14:textId="77777777" w:rsidTr="00D536BE">
        <w:tc>
          <w:tcPr>
            <w:tcW w:w="5485" w:type="dxa"/>
          </w:tcPr>
          <w:p w14:paraId="4DB7689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iabetes</w:t>
            </w:r>
          </w:p>
        </w:tc>
        <w:tc>
          <w:tcPr>
            <w:tcW w:w="1530" w:type="dxa"/>
          </w:tcPr>
          <w:p w14:paraId="1034C0F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70" w:type="dxa"/>
          </w:tcPr>
          <w:p w14:paraId="52DAFE6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65" w:type="dxa"/>
          </w:tcPr>
          <w:p w14:paraId="365F4E6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2A2DF1" w14:paraId="389AB8FC" w14:textId="77777777" w:rsidTr="00D536BE">
        <w:tc>
          <w:tcPr>
            <w:tcW w:w="5485" w:type="dxa"/>
          </w:tcPr>
          <w:p w14:paraId="61BDF0C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iabetes with Complications</w:t>
            </w:r>
          </w:p>
        </w:tc>
        <w:tc>
          <w:tcPr>
            <w:tcW w:w="1530" w:type="dxa"/>
          </w:tcPr>
          <w:p w14:paraId="4ECACD2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70" w:type="dxa"/>
          </w:tcPr>
          <w:p w14:paraId="552CFB5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165" w:type="dxa"/>
          </w:tcPr>
          <w:p w14:paraId="39B38FA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</w:tr>
      <w:tr w:rsidR="002A2DF1" w14:paraId="1EFE7738" w14:textId="77777777" w:rsidTr="00D536BE">
        <w:tc>
          <w:tcPr>
            <w:tcW w:w="5485" w:type="dxa"/>
          </w:tcPr>
          <w:p w14:paraId="22B761A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ypothyroidism</w:t>
            </w:r>
          </w:p>
        </w:tc>
        <w:tc>
          <w:tcPr>
            <w:tcW w:w="1530" w:type="dxa"/>
          </w:tcPr>
          <w:p w14:paraId="702B2AA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170" w:type="dxa"/>
          </w:tcPr>
          <w:p w14:paraId="4310055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165" w:type="dxa"/>
          </w:tcPr>
          <w:p w14:paraId="58AA795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</w:tr>
      <w:tr w:rsidR="002A2DF1" w14:paraId="4F40DD4A" w14:textId="77777777" w:rsidTr="00D536BE">
        <w:tc>
          <w:tcPr>
            <w:tcW w:w="5485" w:type="dxa"/>
          </w:tcPr>
          <w:p w14:paraId="23306D0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Renal Disease</w:t>
            </w:r>
          </w:p>
        </w:tc>
        <w:tc>
          <w:tcPr>
            <w:tcW w:w="1530" w:type="dxa"/>
          </w:tcPr>
          <w:p w14:paraId="13D426B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170" w:type="dxa"/>
          </w:tcPr>
          <w:p w14:paraId="4CDD637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65" w:type="dxa"/>
          </w:tcPr>
          <w:p w14:paraId="643E90A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</w:tr>
      <w:tr w:rsidR="002A2DF1" w14:paraId="02EB039D" w14:textId="77777777" w:rsidTr="00D536BE">
        <w:tc>
          <w:tcPr>
            <w:tcW w:w="5485" w:type="dxa"/>
          </w:tcPr>
          <w:p w14:paraId="067652A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Liver Disease</w:t>
            </w:r>
          </w:p>
        </w:tc>
        <w:tc>
          <w:tcPr>
            <w:tcW w:w="1530" w:type="dxa"/>
          </w:tcPr>
          <w:p w14:paraId="044E74D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70" w:type="dxa"/>
          </w:tcPr>
          <w:p w14:paraId="50E431B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65" w:type="dxa"/>
          </w:tcPr>
          <w:p w14:paraId="5D5437B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</w:tr>
      <w:tr w:rsidR="002A2DF1" w14:paraId="546171A4" w14:textId="77777777" w:rsidTr="00D536BE">
        <w:tc>
          <w:tcPr>
            <w:tcW w:w="5485" w:type="dxa"/>
          </w:tcPr>
          <w:p w14:paraId="0CF6491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eptic Ulcer Disease</w:t>
            </w:r>
          </w:p>
        </w:tc>
        <w:tc>
          <w:tcPr>
            <w:tcW w:w="1530" w:type="dxa"/>
          </w:tcPr>
          <w:p w14:paraId="5F5FEEB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170" w:type="dxa"/>
          </w:tcPr>
          <w:p w14:paraId="7E5706F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65" w:type="dxa"/>
          </w:tcPr>
          <w:p w14:paraId="6BB330B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</w:t>
            </w:r>
          </w:p>
        </w:tc>
      </w:tr>
      <w:tr w:rsidR="002A2DF1" w14:paraId="4BCB3064" w14:textId="77777777" w:rsidTr="00D536BE">
        <w:tc>
          <w:tcPr>
            <w:tcW w:w="5485" w:type="dxa"/>
          </w:tcPr>
          <w:p w14:paraId="3951763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IV</w:t>
            </w:r>
          </w:p>
        </w:tc>
        <w:tc>
          <w:tcPr>
            <w:tcW w:w="1530" w:type="dxa"/>
          </w:tcPr>
          <w:p w14:paraId="053133C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70" w:type="dxa"/>
          </w:tcPr>
          <w:p w14:paraId="4B9C800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65" w:type="dxa"/>
          </w:tcPr>
          <w:p w14:paraId="4DE7AC5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</w:tr>
      <w:tr w:rsidR="002A2DF1" w14:paraId="195AE84D" w14:textId="77777777" w:rsidTr="00D536BE">
        <w:tc>
          <w:tcPr>
            <w:tcW w:w="5485" w:type="dxa"/>
          </w:tcPr>
          <w:p w14:paraId="4D0C3B4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Lymphoma</w:t>
            </w:r>
          </w:p>
        </w:tc>
        <w:tc>
          <w:tcPr>
            <w:tcW w:w="1530" w:type="dxa"/>
          </w:tcPr>
          <w:p w14:paraId="694BE40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170" w:type="dxa"/>
          </w:tcPr>
          <w:p w14:paraId="1F78697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165" w:type="dxa"/>
          </w:tcPr>
          <w:p w14:paraId="6973C50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</w:p>
        </w:tc>
      </w:tr>
      <w:tr w:rsidR="002A2DF1" w14:paraId="7E604EBC" w14:textId="77777777" w:rsidTr="00D536BE">
        <w:tc>
          <w:tcPr>
            <w:tcW w:w="5485" w:type="dxa"/>
          </w:tcPr>
          <w:p w14:paraId="4F8E996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Metastatic Cancer</w:t>
            </w:r>
          </w:p>
        </w:tc>
        <w:tc>
          <w:tcPr>
            <w:tcW w:w="1530" w:type="dxa"/>
          </w:tcPr>
          <w:p w14:paraId="2C9EFC0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170" w:type="dxa"/>
          </w:tcPr>
          <w:p w14:paraId="6A38421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165" w:type="dxa"/>
          </w:tcPr>
          <w:p w14:paraId="0B4C04C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:rsidR="002A2DF1" w14:paraId="55853C5C" w14:textId="77777777" w:rsidTr="00D536BE">
        <w:tc>
          <w:tcPr>
            <w:tcW w:w="5485" w:type="dxa"/>
          </w:tcPr>
          <w:p w14:paraId="4FB9799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olid Tumor</w:t>
            </w:r>
          </w:p>
        </w:tc>
        <w:tc>
          <w:tcPr>
            <w:tcW w:w="1530" w:type="dxa"/>
          </w:tcPr>
          <w:p w14:paraId="197A299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170" w:type="dxa"/>
          </w:tcPr>
          <w:p w14:paraId="7E994A6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65" w:type="dxa"/>
          </w:tcPr>
          <w:p w14:paraId="59C77FF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2A2DF1" w14:paraId="482FAD67" w14:textId="77777777" w:rsidTr="00D536BE">
        <w:tc>
          <w:tcPr>
            <w:tcW w:w="5485" w:type="dxa"/>
          </w:tcPr>
          <w:p w14:paraId="73698B8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Rheumatic Disorders</w:t>
            </w:r>
          </w:p>
        </w:tc>
        <w:tc>
          <w:tcPr>
            <w:tcW w:w="1530" w:type="dxa"/>
          </w:tcPr>
          <w:p w14:paraId="3319DE4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170" w:type="dxa"/>
          </w:tcPr>
          <w:p w14:paraId="0270505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165" w:type="dxa"/>
          </w:tcPr>
          <w:p w14:paraId="29C6BC3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</w:t>
            </w:r>
          </w:p>
        </w:tc>
      </w:tr>
      <w:tr w:rsidR="002A2DF1" w14:paraId="546C82D3" w14:textId="77777777" w:rsidTr="00D536BE">
        <w:tc>
          <w:tcPr>
            <w:tcW w:w="5485" w:type="dxa"/>
          </w:tcPr>
          <w:p w14:paraId="681C18F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oagulopathy</w:t>
            </w:r>
          </w:p>
        </w:tc>
        <w:tc>
          <w:tcPr>
            <w:tcW w:w="1530" w:type="dxa"/>
          </w:tcPr>
          <w:p w14:paraId="18F69FB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70" w:type="dxa"/>
          </w:tcPr>
          <w:p w14:paraId="4858E24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65" w:type="dxa"/>
          </w:tcPr>
          <w:p w14:paraId="14EC9DC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2A2DF1" w14:paraId="361133F4" w14:textId="77777777" w:rsidTr="00D536BE">
        <w:tc>
          <w:tcPr>
            <w:tcW w:w="5485" w:type="dxa"/>
          </w:tcPr>
          <w:p w14:paraId="61E3BBB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Obesity</w:t>
            </w:r>
          </w:p>
        </w:tc>
        <w:tc>
          <w:tcPr>
            <w:tcW w:w="1530" w:type="dxa"/>
          </w:tcPr>
          <w:p w14:paraId="78A4ED8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170" w:type="dxa"/>
          </w:tcPr>
          <w:p w14:paraId="6A39985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165" w:type="dxa"/>
          </w:tcPr>
          <w:p w14:paraId="3E96B10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</w:t>
            </w:r>
          </w:p>
        </w:tc>
      </w:tr>
      <w:tr w:rsidR="002A2DF1" w14:paraId="7ECCA1AD" w14:textId="77777777" w:rsidTr="00D536BE">
        <w:tc>
          <w:tcPr>
            <w:tcW w:w="5485" w:type="dxa"/>
          </w:tcPr>
          <w:p w14:paraId="4D02E12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Weight Loss</w:t>
            </w:r>
          </w:p>
        </w:tc>
        <w:tc>
          <w:tcPr>
            <w:tcW w:w="1530" w:type="dxa"/>
          </w:tcPr>
          <w:p w14:paraId="0284298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70" w:type="dxa"/>
          </w:tcPr>
          <w:p w14:paraId="233AC94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65" w:type="dxa"/>
          </w:tcPr>
          <w:p w14:paraId="2148BEC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  <w:tr w:rsidR="002A2DF1" w14:paraId="34407251" w14:textId="77777777" w:rsidTr="00D536BE">
        <w:tc>
          <w:tcPr>
            <w:tcW w:w="5485" w:type="dxa"/>
          </w:tcPr>
          <w:p w14:paraId="0B63569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Fluid and Electrolytes Disorders</w:t>
            </w:r>
          </w:p>
        </w:tc>
        <w:tc>
          <w:tcPr>
            <w:tcW w:w="1530" w:type="dxa"/>
          </w:tcPr>
          <w:p w14:paraId="7CFCE81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170" w:type="dxa"/>
          </w:tcPr>
          <w:p w14:paraId="0D60BE6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165" w:type="dxa"/>
          </w:tcPr>
          <w:p w14:paraId="53746B2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</w:tr>
      <w:tr w:rsidR="002A2DF1" w14:paraId="653A8F86" w14:textId="77777777" w:rsidTr="00D536BE">
        <w:tc>
          <w:tcPr>
            <w:tcW w:w="5485" w:type="dxa"/>
          </w:tcPr>
          <w:p w14:paraId="276E668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Blood Loss</w:t>
            </w:r>
          </w:p>
        </w:tc>
        <w:tc>
          <w:tcPr>
            <w:tcW w:w="1530" w:type="dxa"/>
          </w:tcPr>
          <w:p w14:paraId="515FAEA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170" w:type="dxa"/>
          </w:tcPr>
          <w:p w14:paraId="5EBCB25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65" w:type="dxa"/>
          </w:tcPr>
          <w:p w14:paraId="08133DE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</w:tr>
      <w:tr w:rsidR="002A2DF1" w14:paraId="1CAD2421" w14:textId="77777777" w:rsidTr="00D536BE">
        <w:tc>
          <w:tcPr>
            <w:tcW w:w="5485" w:type="dxa"/>
          </w:tcPr>
          <w:p w14:paraId="12A0E1E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Anemia</w:t>
            </w:r>
          </w:p>
        </w:tc>
        <w:tc>
          <w:tcPr>
            <w:tcW w:w="1530" w:type="dxa"/>
          </w:tcPr>
          <w:p w14:paraId="4106DC5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70" w:type="dxa"/>
          </w:tcPr>
          <w:p w14:paraId="3F3FE0C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65" w:type="dxa"/>
          </w:tcPr>
          <w:p w14:paraId="109E1C3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2A2DF1" w14:paraId="715568FE" w14:textId="77777777" w:rsidTr="00D536BE">
        <w:tc>
          <w:tcPr>
            <w:tcW w:w="5485" w:type="dxa"/>
          </w:tcPr>
          <w:p w14:paraId="394FB7A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Alcohol Abuse</w:t>
            </w:r>
          </w:p>
        </w:tc>
        <w:tc>
          <w:tcPr>
            <w:tcW w:w="1530" w:type="dxa"/>
          </w:tcPr>
          <w:p w14:paraId="4245DF0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70" w:type="dxa"/>
          </w:tcPr>
          <w:p w14:paraId="0D8918E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165" w:type="dxa"/>
          </w:tcPr>
          <w:p w14:paraId="5F8E4E0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</w:tr>
      <w:tr w:rsidR="002A2DF1" w14:paraId="28CB6AAB" w14:textId="77777777" w:rsidTr="00D536BE">
        <w:tc>
          <w:tcPr>
            <w:tcW w:w="5485" w:type="dxa"/>
          </w:tcPr>
          <w:p w14:paraId="74A9C66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rug Abuse</w:t>
            </w:r>
          </w:p>
        </w:tc>
        <w:tc>
          <w:tcPr>
            <w:tcW w:w="1530" w:type="dxa"/>
          </w:tcPr>
          <w:p w14:paraId="302DD15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70" w:type="dxa"/>
          </w:tcPr>
          <w:p w14:paraId="68C3A6D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65" w:type="dxa"/>
          </w:tcPr>
          <w:p w14:paraId="34E3F8C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</w:tr>
      <w:tr w:rsidR="002A2DF1" w14:paraId="0A3731F0" w14:textId="77777777" w:rsidTr="00D536BE">
        <w:tc>
          <w:tcPr>
            <w:tcW w:w="5485" w:type="dxa"/>
          </w:tcPr>
          <w:p w14:paraId="1EC7F87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sychoses</w:t>
            </w:r>
          </w:p>
        </w:tc>
        <w:tc>
          <w:tcPr>
            <w:tcW w:w="1530" w:type="dxa"/>
          </w:tcPr>
          <w:p w14:paraId="7892C41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170" w:type="dxa"/>
          </w:tcPr>
          <w:p w14:paraId="317A8E2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65" w:type="dxa"/>
          </w:tcPr>
          <w:p w14:paraId="45AC9E0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</w:t>
            </w:r>
          </w:p>
        </w:tc>
      </w:tr>
      <w:tr w:rsidR="002A2DF1" w14:paraId="69B17E0A" w14:textId="77777777" w:rsidTr="00D536BE">
        <w:tc>
          <w:tcPr>
            <w:tcW w:w="5485" w:type="dxa"/>
          </w:tcPr>
          <w:p w14:paraId="02836AE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epression</w:t>
            </w:r>
          </w:p>
        </w:tc>
        <w:tc>
          <w:tcPr>
            <w:tcW w:w="1530" w:type="dxa"/>
          </w:tcPr>
          <w:p w14:paraId="06A9DC6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70" w:type="dxa"/>
          </w:tcPr>
          <w:p w14:paraId="3D79B1F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65" w:type="dxa"/>
          </w:tcPr>
          <w:p w14:paraId="00AC367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</w:tr>
      <w:tr w:rsidR="002A2DF1" w14:paraId="2D2A5746" w14:textId="77777777" w:rsidTr="00D536BE">
        <w:tc>
          <w:tcPr>
            <w:tcW w:w="5485" w:type="dxa"/>
          </w:tcPr>
          <w:p w14:paraId="593D428A" w14:textId="77777777" w:rsidR="002A2DF1" w:rsidRPr="002D6595" w:rsidRDefault="002A2DF1" w:rsidP="00D536BE">
            <w:pPr>
              <w:rPr>
                <w:rFonts w:ascii="Times New Roman" w:hAnsi="Times New Roman" w:cs="Times New Roman"/>
                <w:i/>
                <w:iCs/>
              </w:rPr>
            </w:pPr>
            <w:r w:rsidRPr="002D6595">
              <w:rPr>
                <w:rFonts w:ascii="Times New Roman" w:hAnsi="Times New Roman" w:cs="Times New Roman"/>
                <w:i/>
                <w:iCs/>
              </w:rPr>
              <w:t>ALS Symptom History</w:t>
            </w:r>
          </w:p>
        </w:tc>
        <w:tc>
          <w:tcPr>
            <w:tcW w:w="1530" w:type="dxa"/>
          </w:tcPr>
          <w:p w14:paraId="1E2E859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9C6F8E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6148492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5756F34C" w14:textId="77777777" w:rsidTr="00D536BE">
        <w:tc>
          <w:tcPr>
            <w:tcW w:w="5485" w:type="dxa"/>
          </w:tcPr>
          <w:p w14:paraId="4C62DB9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ever Had Swallowing Symptoms</w:t>
            </w:r>
          </w:p>
        </w:tc>
        <w:tc>
          <w:tcPr>
            <w:tcW w:w="1530" w:type="dxa"/>
          </w:tcPr>
          <w:p w14:paraId="078E19E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</w:tcPr>
          <w:p w14:paraId="7185612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165" w:type="dxa"/>
          </w:tcPr>
          <w:p w14:paraId="24EDF18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  <w:tr w:rsidR="002A2DF1" w14:paraId="0B3DD73B" w14:textId="77777777" w:rsidTr="00D536BE">
        <w:tc>
          <w:tcPr>
            <w:tcW w:w="5485" w:type="dxa"/>
          </w:tcPr>
          <w:p w14:paraId="3DC09A1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ad 1+ Swallowing Symptoms</w:t>
            </w:r>
          </w:p>
        </w:tc>
        <w:tc>
          <w:tcPr>
            <w:tcW w:w="1530" w:type="dxa"/>
          </w:tcPr>
          <w:p w14:paraId="20E4BC1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170" w:type="dxa"/>
          </w:tcPr>
          <w:p w14:paraId="020FFC9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65" w:type="dxa"/>
          </w:tcPr>
          <w:p w14:paraId="3A59347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</w:t>
            </w:r>
          </w:p>
        </w:tc>
      </w:tr>
      <w:tr w:rsidR="002A2DF1" w14:paraId="33F86494" w14:textId="77777777" w:rsidTr="00D536BE">
        <w:tc>
          <w:tcPr>
            <w:tcW w:w="5485" w:type="dxa"/>
          </w:tcPr>
          <w:p w14:paraId="5E76A66F" w14:textId="77777777" w:rsidR="002A2DF1" w:rsidRPr="003C1EDA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Urban Residence</w:t>
            </w:r>
          </w:p>
        </w:tc>
        <w:tc>
          <w:tcPr>
            <w:tcW w:w="1530" w:type="dxa"/>
          </w:tcPr>
          <w:p w14:paraId="08DBCC6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33DBB0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223DB29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74BB89AD" w14:textId="77777777" w:rsidTr="00D536BE">
        <w:tc>
          <w:tcPr>
            <w:tcW w:w="5485" w:type="dxa"/>
          </w:tcPr>
          <w:p w14:paraId="5B375DED" w14:textId="77777777" w:rsidR="002A2DF1" w:rsidRPr="003C1EDA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Lives in Non-Metropolitan County</w:t>
            </w:r>
          </w:p>
        </w:tc>
        <w:tc>
          <w:tcPr>
            <w:tcW w:w="1530" w:type="dxa"/>
          </w:tcPr>
          <w:p w14:paraId="761B36F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</w:tcPr>
          <w:p w14:paraId="0D18BB3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165" w:type="dxa"/>
          </w:tcPr>
          <w:p w14:paraId="08D1D3E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  <w:tr w:rsidR="002A2DF1" w14:paraId="185D2A4D" w14:textId="77777777" w:rsidTr="00D536BE">
        <w:tc>
          <w:tcPr>
            <w:tcW w:w="5485" w:type="dxa"/>
          </w:tcPr>
          <w:p w14:paraId="599DB199" w14:textId="77777777" w:rsidR="002A2DF1" w:rsidRPr="003C1EDA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Lives in Metropolitan County</w:t>
            </w:r>
          </w:p>
        </w:tc>
        <w:tc>
          <w:tcPr>
            <w:tcW w:w="1530" w:type="dxa"/>
          </w:tcPr>
          <w:p w14:paraId="11B32F4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170" w:type="dxa"/>
          </w:tcPr>
          <w:p w14:paraId="2228569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165" w:type="dxa"/>
          </w:tcPr>
          <w:p w14:paraId="008F668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</w:p>
        </w:tc>
      </w:tr>
      <w:tr w:rsidR="002A2DF1" w14:paraId="6B79FA25" w14:textId="77777777" w:rsidTr="00D536BE">
        <w:tc>
          <w:tcPr>
            <w:tcW w:w="5485" w:type="dxa"/>
          </w:tcPr>
          <w:p w14:paraId="492C9CF9" w14:textId="77777777" w:rsidR="002A2DF1" w:rsidRPr="005F3842" w:rsidRDefault="002A2DF1" w:rsidP="00D536BE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teraction Between Residency and Symptoms</w:t>
            </w:r>
          </w:p>
        </w:tc>
        <w:tc>
          <w:tcPr>
            <w:tcW w:w="1530" w:type="dxa"/>
          </w:tcPr>
          <w:p w14:paraId="4F8EC8F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3C1BA3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2A110F0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6976CED8" w14:textId="77777777" w:rsidTr="00D536BE">
        <w:tc>
          <w:tcPr>
            <w:tcW w:w="5485" w:type="dxa"/>
          </w:tcPr>
          <w:p w14:paraId="417E5AA6" w14:textId="77777777" w:rsidR="002A2DF1" w:rsidRPr="005F3842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Lives in Metropolitan County </w:t>
            </w:r>
            <w:r w:rsidRPr="005F3842">
              <w:rPr>
                <w:rFonts w:ascii="Times New Roman" w:hAnsi="Times New Roman" w:cs="Times New Roman"/>
                <w:b/>
                <w:bCs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has Swallowing Symptoms</w:t>
            </w:r>
          </w:p>
        </w:tc>
        <w:tc>
          <w:tcPr>
            <w:tcW w:w="1530" w:type="dxa"/>
          </w:tcPr>
          <w:p w14:paraId="276859D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170" w:type="dxa"/>
          </w:tcPr>
          <w:p w14:paraId="694C38A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165" w:type="dxa"/>
          </w:tcPr>
          <w:p w14:paraId="2C26D99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</w:t>
            </w:r>
          </w:p>
        </w:tc>
      </w:tr>
    </w:tbl>
    <w:p w14:paraId="0DEA35E0" w14:textId="77777777" w:rsidR="002A2DF1" w:rsidRPr="00411C91" w:rsidRDefault="008A39C1" w:rsidP="002A2D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2A2DF1">
        <w:rPr>
          <w:rFonts w:ascii="Times New Roman" w:hAnsi="Times New Roman" w:cs="Times New Roman"/>
        </w:rPr>
        <w:t>S6: Full model estimates for acquiring an ALS diagnosis following muscle sympto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85"/>
        <w:gridCol w:w="1530"/>
        <w:gridCol w:w="1170"/>
        <w:gridCol w:w="1165"/>
      </w:tblGrid>
      <w:tr w:rsidR="002A2DF1" w14:paraId="2D4AD8E5" w14:textId="77777777" w:rsidTr="00D536BE">
        <w:tc>
          <w:tcPr>
            <w:tcW w:w="5485" w:type="dxa"/>
          </w:tcPr>
          <w:p w14:paraId="6D217A1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855822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5" w:type="dxa"/>
            <w:gridSpan w:val="2"/>
          </w:tcPr>
          <w:p w14:paraId="436FA64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</w:tr>
      <w:tr w:rsidR="002A2DF1" w14:paraId="51F8944B" w14:textId="77777777" w:rsidTr="00D536BE">
        <w:tc>
          <w:tcPr>
            <w:tcW w:w="5485" w:type="dxa"/>
          </w:tcPr>
          <w:p w14:paraId="2B6FA0A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4723FB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170" w:type="dxa"/>
          </w:tcPr>
          <w:p w14:paraId="5E0339A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Bound</w:t>
            </w:r>
          </w:p>
        </w:tc>
        <w:tc>
          <w:tcPr>
            <w:tcW w:w="1165" w:type="dxa"/>
          </w:tcPr>
          <w:p w14:paraId="3CC7A45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Bound</w:t>
            </w:r>
          </w:p>
        </w:tc>
      </w:tr>
      <w:tr w:rsidR="002A2DF1" w14:paraId="3B60E086" w14:textId="77777777" w:rsidTr="00D536BE">
        <w:tc>
          <w:tcPr>
            <w:tcW w:w="5485" w:type="dxa"/>
          </w:tcPr>
          <w:p w14:paraId="485DD04C" w14:textId="77777777" w:rsidR="002A2DF1" w:rsidRPr="00F13C76" w:rsidRDefault="002A2DF1" w:rsidP="00D536BE">
            <w:pPr>
              <w:rPr>
                <w:rFonts w:ascii="Times New Roman" w:hAnsi="Times New Roman" w:cs="Times New Roman"/>
                <w:i/>
                <w:iCs/>
              </w:rPr>
            </w:pPr>
            <w:r w:rsidRPr="00F13C76">
              <w:rPr>
                <w:rFonts w:ascii="Times New Roman" w:hAnsi="Times New Roman" w:cs="Times New Roman"/>
                <w:i/>
                <w:iCs/>
              </w:rPr>
              <w:t>Health Care Utilization History</w:t>
            </w:r>
          </w:p>
        </w:tc>
        <w:tc>
          <w:tcPr>
            <w:tcW w:w="1530" w:type="dxa"/>
          </w:tcPr>
          <w:p w14:paraId="520CBF4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E133EE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536095D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32D659F6" w14:textId="77777777" w:rsidTr="00D536BE">
        <w:tc>
          <w:tcPr>
            <w:tcW w:w="5485" w:type="dxa"/>
          </w:tcPr>
          <w:p w14:paraId="0E924DD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umber of Outpatient Visits Per Year</w:t>
            </w:r>
          </w:p>
        </w:tc>
        <w:tc>
          <w:tcPr>
            <w:tcW w:w="1530" w:type="dxa"/>
          </w:tcPr>
          <w:p w14:paraId="1DC1372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70" w:type="dxa"/>
          </w:tcPr>
          <w:p w14:paraId="186DAB4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65" w:type="dxa"/>
          </w:tcPr>
          <w:p w14:paraId="4250DA6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</w:tr>
      <w:tr w:rsidR="002A2DF1" w14:paraId="47ED5336" w14:textId="77777777" w:rsidTr="00D536BE">
        <w:tc>
          <w:tcPr>
            <w:tcW w:w="5485" w:type="dxa"/>
          </w:tcPr>
          <w:p w14:paraId="6445F7F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umber of Inpatient Visits Per year</w:t>
            </w:r>
          </w:p>
        </w:tc>
        <w:tc>
          <w:tcPr>
            <w:tcW w:w="1530" w:type="dxa"/>
          </w:tcPr>
          <w:p w14:paraId="6B4701D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170" w:type="dxa"/>
          </w:tcPr>
          <w:p w14:paraId="1E1E950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165" w:type="dxa"/>
          </w:tcPr>
          <w:p w14:paraId="164749F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</w:tr>
      <w:tr w:rsidR="002A2DF1" w14:paraId="5FDBDA59" w14:textId="77777777" w:rsidTr="00D536BE">
        <w:tc>
          <w:tcPr>
            <w:tcW w:w="5485" w:type="dxa"/>
          </w:tcPr>
          <w:p w14:paraId="769E073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Mean Number of Diagnoses Per Outpatient Visit</w:t>
            </w:r>
          </w:p>
        </w:tc>
        <w:tc>
          <w:tcPr>
            <w:tcW w:w="1530" w:type="dxa"/>
          </w:tcPr>
          <w:p w14:paraId="2787EFE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170" w:type="dxa"/>
          </w:tcPr>
          <w:p w14:paraId="250BFEE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165" w:type="dxa"/>
          </w:tcPr>
          <w:p w14:paraId="583E0F3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</w:t>
            </w:r>
          </w:p>
        </w:tc>
      </w:tr>
      <w:tr w:rsidR="002A2DF1" w14:paraId="32230876" w14:textId="77777777" w:rsidTr="00D536BE">
        <w:tc>
          <w:tcPr>
            <w:tcW w:w="5485" w:type="dxa"/>
          </w:tcPr>
          <w:p w14:paraId="105468D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umber of Inpatient Days Per Year</w:t>
            </w:r>
          </w:p>
        </w:tc>
        <w:tc>
          <w:tcPr>
            <w:tcW w:w="1530" w:type="dxa"/>
          </w:tcPr>
          <w:p w14:paraId="1146D82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70" w:type="dxa"/>
          </w:tcPr>
          <w:p w14:paraId="65DEEDB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65" w:type="dxa"/>
          </w:tcPr>
          <w:p w14:paraId="3451688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2A2DF1" w14:paraId="5DEA7A78" w14:textId="77777777" w:rsidTr="00D536BE">
        <w:tc>
          <w:tcPr>
            <w:tcW w:w="5485" w:type="dxa"/>
          </w:tcPr>
          <w:p w14:paraId="05086A6B" w14:textId="77777777" w:rsidR="002A2DF1" w:rsidRPr="00F13C76" w:rsidRDefault="002A2DF1" w:rsidP="00D536BE">
            <w:pPr>
              <w:rPr>
                <w:rFonts w:ascii="Times New Roman" w:hAnsi="Times New Roman" w:cs="Times New Roman"/>
                <w:i/>
                <w:iCs/>
              </w:rPr>
            </w:pPr>
            <w:r w:rsidRPr="00F13C76">
              <w:rPr>
                <w:rFonts w:ascii="Times New Roman" w:hAnsi="Times New Roman" w:cs="Times New Roman"/>
                <w:i/>
                <w:iCs/>
              </w:rPr>
              <w:t>Elixhauser Comorbidities</w:t>
            </w:r>
          </w:p>
        </w:tc>
        <w:tc>
          <w:tcPr>
            <w:tcW w:w="1530" w:type="dxa"/>
          </w:tcPr>
          <w:p w14:paraId="2EE72C4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59AED2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5389861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0E90BD20" w14:textId="77777777" w:rsidTr="00D536BE">
        <w:tc>
          <w:tcPr>
            <w:tcW w:w="5485" w:type="dxa"/>
          </w:tcPr>
          <w:p w14:paraId="0769446F" w14:textId="77777777" w:rsidR="002A2DF1" w:rsidRPr="00F13C76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HF</w:t>
            </w:r>
          </w:p>
        </w:tc>
        <w:tc>
          <w:tcPr>
            <w:tcW w:w="1530" w:type="dxa"/>
          </w:tcPr>
          <w:p w14:paraId="6C730CF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170" w:type="dxa"/>
          </w:tcPr>
          <w:p w14:paraId="14C489B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165" w:type="dxa"/>
          </w:tcPr>
          <w:p w14:paraId="52E3F73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</w:tr>
      <w:tr w:rsidR="002A2DF1" w14:paraId="6D2B99DB" w14:textId="77777777" w:rsidTr="00D536BE">
        <w:tc>
          <w:tcPr>
            <w:tcW w:w="5485" w:type="dxa"/>
          </w:tcPr>
          <w:p w14:paraId="61B41F8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Valvular Diseases</w:t>
            </w:r>
          </w:p>
        </w:tc>
        <w:tc>
          <w:tcPr>
            <w:tcW w:w="1530" w:type="dxa"/>
          </w:tcPr>
          <w:p w14:paraId="562B8DD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70" w:type="dxa"/>
          </w:tcPr>
          <w:p w14:paraId="5FEE13C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65" w:type="dxa"/>
          </w:tcPr>
          <w:p w14:paraId="4B789CF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</w:tr>
      <w:tr w:rsidR="002A2DF1" w14:paraId="79A24B2C" w14:textId="77777777" w:rsidTr="00D536BE">
        <w:tc>
          <w:tcPr>
            <w:tcW w:w="5485" w:type="dxa"/>
          </w:tcPr>
          <w:p w14:paraId="3CBA61B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ulm. HTN</w:t>
            </w:r>
          </w:p>
        </w:tc>
        <w:tc>
          <w:tcPr>
            <w:tcW w:w="1530" w:type="dxa"/>
          </w:tcPr>
          <w:p w14:paraId="5544812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170" w:type="dxa"/>
          </w:tcPr>
          <w:p w14:paraId="401C7C4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165" w:type="dxa"/>
          </w:tcPr>
          <w:p w14:paraId="1FD997D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</w:tr>
      <w:tr w:rsidR="002A2DF1" w14:paraId="0A8D163F" w14:textId="77777777" w:rsidTr="00D536BE">
        <w:tc>
          <w:tcPr>
            <w:tcW w:w="5485" w:type="dxa"/>
          </w:tcPr>
          <w:p w14:paraId="622AC8C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VD</w:t>
            </w:r>
          </w:p>
        </w:tc>
        <w:tc>
          <w:tcPr>
            <w:tcW w:w="1530" w:type="dxa"/>
          </w:tcPr>
          <w:p w14:paraId="1E66370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70" w:type="dxa"/>
          </w:tcPr>
          <w:p w14:paraId="5259666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165" w:type="dxa"/>
          </w:tcPr>
          <w:p w14:paraId="4ABB327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2A2DF1" w14:paraId="136171A3" w14:textId="77777777" w:rsidTr="00D536BE">
        <w:tc>
          <w:tcPr>
            <w:tcW w:w="5485" w:type="dxa"/>
          </w:tcPr>
          <w:p w14:paraId="619B15C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TN</w:t>
            </w:r>
          </w:p>
        </w:tc>
        <w:tc>
          <w:tcPr>
            <w:tcW w:w="1530" w:type="dxa"/>
          </w:tcPr>
          <w:p w14:paraId="159F313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170" w:type="dxa"/>
          </w:tcPr>
          <w:p w14:paraId="172EB34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65" w:type="dxa"/>
          </w:tcPr>
          <w:p w14:paraId="759FED5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</w:tr>
      <w:tr w:rsidR="002A2DF1" w14:paraId="6669DB88" w14:textId="77777777" w:rsidTr="00D536BE">
        <w:tc>
          <w:tcPr>
            <w:tcW w:w="5485" w:type="dxa"/>
          </w:tcPr>
          <w:p w14:paraId="1C5128E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TN with Complications</w:t>
            </w:r>
          </w:p>
        </w:tc>
        <w:tc>
          <w:tcPr>
            <w:tcW w:w="1530" w:type="dxa"/>
          </w:tcPr>
          <w:p w14:paraId="709AB93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170" w:type="dxa"/>
          </w:tcPr>
          <w:p w14:paraId="7AC1A0D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65" w:type="dxa"/>
          </w:tcPr>
          <w:p w14:paraId="71445B2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2A2DF1" w14:paraId="2C66781B" w14:textId="77777777" w:rsidTr="00D536BE">
        <w:tc>
          <w:tcPr>
            <w:tcW w:w="5485" w:type="dxa"/>
          </w:tcPr>
          <w:p w14:paraId="0617CDB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aralysis</w:t>
            </w:r>
          </w:p>
        </w:tc>
        <w:tc>
          <w:tcPr>
            <w:tcW w:w="1530" w:type="dxa"/>
          </w:tcPr>
          <w:p w14:paraId="5A3ADE9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1170" w:type="dxa"/>
          </w:tcPr>
          <w:p w14:paraId="1F7AE25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165" w:type="dxa"/>
          </w:tcPr>
          <w:p w14:paraId="4848D02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3</w:t>
            </w:r>
          </w:p>
        </w:tc>
      </w:tr>
      <w:tr w:rsidR="002A2DF1" w14:paraId="0E8E8512" w14:textId="77777777" w:rsidTr="00D536BE">
        <w:tc>
          <w:tcPr>
            <w:tcW w:w="5485" w:type="dxa"/>
          </w:tcPr>
          <w:p w14:paraId="721A7B0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eurological Disorders</w:t>
            </w:r>
          </w:p>
        </w:tc>
        <w:tc>
          <w:tcPr>
            <w:tcW w:w="1530" w:type="dxa"/>
          </w:tcPr>
          <w:p w14:paraId="7CEE7F8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5</w:t>
            </w:r>
          </w:p>
        </w:tc>
        <w:tc>
          <w:tcPr>
            <w:tcW w:w="1170" w:type="dxa"/>
          </w:tcPr>
          <w:p w14:paraId="649E481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2</w:t>
            </w:r>
          </w:p>
        </w:tc>
        <w:tc>
          <w:tcPr>
            <w:tcW w:w="1165" w:type="dxa"/>
          </w:tcPr>
          <w:p w14:paraId="274148B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0</w:t>
            </w:r>
          </w:p>
        </w:tc>
      </w:tr>
      <w:tr w:rsidR="002A2DF1" w14:paraId="1761B72C" w14:textId="77777777" w:rsidTr="00D536BE">
        <w:tc>
          <w:tcPr>
            <w:tcW w:w="5485" w:type="dxa"/>
          </w:tcPr>
          <w:p w14:paraId="0C93C40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OPD</w:t>
            </w:r>
          </w:p>
        </w:tc>
        <w:tc>
          <w:tcPr>
            <w:tcW w:w="1530" w:type="dxa"/>
          </w:tcPr>
          <w:p w14:paraId="1BD50FA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70" w:type="dxa"/>
          </w:tcPr>
          <w:p w14:paraId="57C52BF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165" w:type="dxa"/>
          </w:tcPr>
          <w:p w14:paraId="423571F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</w:tr>
      <w:tr w:rsidR="002A2DF1" w14:paraId="6A7A0C59" w14:textId="77777777" w:rsidTr="00D536BE">
        <w:tc>
          <w:tcPr>
            <w:tcW w:w="5485" w:type="dxa"/>
          </w:tcPr>
          <w:p w14:paraId="1ABCCD6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iabetes</w:t>
            </w:r>
          </w:p>
        </w:tc>
        <w:tc>
          <w:tcPr>
            <w:tcW w:w="1530" w:type="dxa"/>
          </w:tcPr>
          <w:p w14:paraId="5821C28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70" w:type="dxa"/>
          </w:tcPr>
          <w:p w14:paraId="222FF55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165" w:type="dxa"/>
          </w:tcPr>
          <w:p w14:paraId="24E46EC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</w:tr>
      <w:tr w:rsidR="002A2DF1" w14:paraId="7E8C9481" w14:textId="77777777" w:rsidTr="00D536BE">
        <w:tc>
          <w:tcPr>
            <w:tcW w:w="5485" w:type="dxa"/>
          </w:tcPr>
          <w:p w14:paraId="6738A68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iabetes with Complications</w:t>
            </w:r>
          </w:p>
        </w:tc>
        <w:tc>
          <w:tcPr>
            <w:tcW w:w="1530" w:type="dxa"/>
          </w:tcPr>
          <w:p w14:paraId="035A182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70" w:type="dxa"/>
          </w:tcPr>
          <w:p w14:paraId="325CB0E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165" w:type="dxa"/>
          </w:tcPr>
          <w:p w14:paraId="28FC9FD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</w:tr>
      <w:tr w:rsidR="002A2DF1" w14:paraId="5DF117CD" w14:textId="77777777" w:rsidTr="00D536BE">
        <w:tc>
          <w:tcPr>
            <w:tcW w:w="5485" w:type="dxa"/>
          </w:tcPr>
          <w:p w14:paraId="722A08C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ypothyroidism</w:t>
            </w:r>
          </w:p>
        </w:tc>
        <w:tc>
          <w:tcPr>
            <w:tcW w:w="1530" w:type="dxa"/>
          </w:tcPr>
          <w:p w14:paraId="51A0AF0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170" w:type="dxa"/>
          </w:tcPr>
          <w:p w14:paraId="1C68C5C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165" w:type="dxa"/>
          </w:tcPr>
          <w:p w14:paraId="7A77B89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</w:tr>
      <w:tr w:rsidR="002A2DF1" w14:paraId="3223A6B4" w14:textId="77777777" w:rsidTr="00D536BE">
        <w:tc>
          <w:tcPr>
            <w:tcW w:w="5485" w:type="dxa"/>
          </w:tcPr>
          <w:p w14:paraId="052AEE1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Renal Disease</w:t>
            </w:r>
          </w:p>
        </w:tc>
        <w:tc>
          <w:tcPr>
            <w:tcW w:w="1530" w:type="dxa"/>
          </w:tcPr>
          <w:p w14:paraId="5AFBA67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170" w:type="dxa"/>
          </w:tcPr>
          <w:p w14:paraId="032D139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165" w:type="dxa"/>
          </w:tcPr>
          <w:p w14:paraId="7355803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</w:tr>
      <w:tr w:rsidR="002A2DF1" w14:paraId="08E3F7C7" w14:textId="77777777" w:rsidTr="00D536BE">
        <w:tc>
          <w:tcPr>
            <w:tcW w:w="5485" w:type="dxa"/>
          </w:tcPr>
          <w:p w14:paraId="1CBF1C2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Liver Disease</w:t>
            </w:r>
          </w:p>
        </w:tc>
        <w:tc>
          <w:tcPr>
            <w:tcW w:w="1530" w:type="dxa"/>
          </w:tcPr>
          <w:p w14:paraId="6AA72EE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70" w:type="dxa"/>
          </w:tcPr>
          <w:p w14:paraId="2ABF12A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165" w:type="dxa"/>
          </w:tcPr>
          <w:p w14:paraId="7F3AABF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</w:tr>
      <w:tr w:rsidR="002A2DF1" w14:paraId="30341D87" w14:textId="77777777" w:rsidTr="00D536BE">
        <w:tc>
          <w:tcPr>
            <w:tcW w:w="5485" w:type="dxa"/>
          </w:tcPr>
          <w:p w14:paraId="2CA5471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eptic Ulcer Disease</w:t>
            </w:r>
          </w:p>
        </w:tc>
        <w:tc>
          <w:tcPr>
            <w:tcW w:w="1530" w:type="dxa"/>
          </w:tcPr>
          <w:p w14:paraId="5BA40C6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170" w:type="dxa"/>
          </w:tcPr>
          <w:p w14:paraId="3F7B975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65" w:type="dxa"/>
          </w:tcPr>
          <w:p w14:paraId="036AB87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</w:t>
            </w:r>
          </w:p>
        </w:tc>
      </w:tr>
      <w:tr w:rsidR="002A2DF1" w14:paraId="169A04CE" w14:textId="77777777" w:rsidTr="00D536BE">
        <w:tc>
          <w:tcPr>
            <w:tcW w:w="5485" w:type="dxa"/>
          </w:tcPr>
          <w:p w14:paraId="5A5D8B8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IV</w:t>
            </w:r>
          </w:p>
        </w:tc>
        <w:tc>
          <w:tcPr>
            <w:tcW w:w="1530" w:type="dxa"/>
          </w:tcPr>
          <w:p w14:paraId="51BE787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170" w:type="dxa"/>
          </w:tcPr>
          <w:p w14:paraId="1320061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165" w:type="dxa"/>
          </w:tcPr>
          <w:p w14:paraId="4E971F5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</w:p>
        </w:tc>
      </w:tr>
      <w:tr w:rsidR="002A2DF1" w14:paraId="166DEBB4" w14:textId="77777777" w:rsidTr="00D536BE">
        <w:tc>
          <w:tcPr>
            <w:tcW w:w="5485" w:type="dxa"/>
          </w:tcPr>
          <w:p w14:paraId="2DB70F2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Lymphoma</w:t>
            </w:r>
          </w:p>
        </w:tc>
        <w:tc>
          <w:tcPr>
            <w:tcW w:w="1530" w:type="dxa"/>
          </w:tcPr>
          <w:p w14:paraId="62CD2D7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170" w:type="dxa"/>
          </w:tcPr>
          <w:p w14:paraId="745660C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165" w:type="dxa"/>
          </w:tcPr>
          <w:p w14:paraId="30CBD31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</w:t>
            </w:r>
          </w:p>
        </w:tc>
      </w:tr>
      <w:tr w:rsidR="002A2DF1" w14:paraId="15C8AFA7" w14:textId="77777777" w:rsidTr="00D536BE">
        <w:tc>
          <w:tcPr>
            <w:tcW w:w="5485" w:type="dxa"/>
          </w:tcPr>
          <w:p w14:paraId="11F823C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Metastatic Cancer</w:t>
            </w:r>
          </w:p>
        </w:tc>
        <w:tc>
          <w:tcPr>
            <w:tcW w:w="1530" w:type="dxa"/>
          </w:tcPr>
          <w:p w14:paraId="77810C1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170" w:type="dxa"/>
          </w:tcPr>
          <w:p w14:paraId="2CB8B74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65" w:type="dxa"/>
          </w:tcPr>
          <w:p w14:paraId="455CD79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</w:tr>
      <w:tr w:rsidR="002A2DF1" w14:paraId="4135BBBB" w14:textId="77777777" w:rsidTr="00D536BE">
        <w:tc>
          <w:tcPr>
            <w:tcW w:w="5485" w:type="dxa"/>
          </w:tcPr>
          <w:p w14:paraId="4F0758A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olid Tumor</w:t>
            </w:r>
          </w:p>
        </w:tc>
        <w:tc>
          <w:tcPr>
            <w:tcW w:w="1530" w:type="dxa"/>
          </w:tcPr>
          <w:p w14:paraId="67E2023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70" w:type="dxa"/>
          </w:tcPr>
          <w:p w14:paraId="647B231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65" w:type="dxa"/>
          </w:tcPr>
          <w:p w14:paraId="62FDE48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2A2DF1" w14:paraId="1612B8B3" w14:textId="77777777" w:rsidTr="00D536BE">
        <w:tc>
          <w:tcPr>
            <w:tcW w:w="5485" w:type="dxa"/>
          </w:tcPr>
          <w:p w14:paraId="456FCBD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Rheumatic Disorders</w:t>
            </w:r>
          </w:p>
        </w:tc>
        <w:tc>
          <w:tcPr>
            <w:tcW w:w="1530" w:type="dxa"/>
          </w:tcPr>
          <w:p w14:paraId="6CEC38A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170" w:type="dxa"/>
          </w:tcPr>
          <w:p w14:paraId="3D45F29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165" w:type="dxa"/>
          </w:tcPr>
          <w:p w14:paraId="3F78BDB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</w:t>
            </w:r>
          </w:p>
        </w:tc>
      </w:tr>
      <w:tr w:rsidR="002A2DF1" w14:paraId="052B3521" w14:textId="77777777" w:rsidTr="00D536BE">
        <w:tc>
          <w:tcPr>
            <w:tcW w:w="5485" w:type="dxa"/>
          </w:tcPr>
          <w:p w14:paraId="67446CB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oagulopathy</w:t>
            </w:r>
          </w:p>
        </w:tc>
        <w:tc>
          <w:tcPr>
            <w:tcW w:w="1530" w:type="dxa"/>
          </w:tcPr>
          <w:p w14:paraId="470C73F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70" w:type="dxa"/>
          </w:tcPr>
          <w:p w14:paraId="43C9946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165" w:type="dxa"/>
          </w:tcPr>
          <w:p w14:paraId="274E62A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2A2DF1" w14:paraId="7909D3FD" w14:textId="77777777" w:rsidTr="00D536BE">
        <w:tc>
          <w:tcPr>
            <w:tcW w:w="5485" w:type="dxa"/>
          </w:tcPr>
          <w:p w14:paraId="65A1D6A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Obesity</w:t>
            </w:r>
          </w:p>
        </w:tc>
        <w:tc>
          <w:tcPr>
            <w:tcW w:w="1530" w:type="dxa"/>
          </w:tcPr>
          <w:p w14:paraId="0CB4B03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70" w:type="dxa"/>
          </w:tcPr>
          <w:p w14:paraId="0AD8146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65" w:type="dxa"/>
          </w:tcPr>
          <w:p w14:paraId="1E92992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</w:tr>
      <w:tr w:rsidR="002A2DF1" w14:paraId="23824CAD" w14:textId="77777777" w:rsidTr="00D536BE">
        <w:tc>
          <w:tcPr>
            <w:tcW w:w="5485" w:type="dxa"/>
          </w:tcPr>
          <w:p w14:paraId="09168FE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Weight Loss</w:t>
            </w:r>
          </w:p>
        </w:tc>
        <w:tc>
          <w:tcPr>
            <w:tcW w:w="1530" w:type="dxa"/>
          </w:tcPr>
          <w:p w14:paraId="419BD95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170" w:type="dxa"/>
          </w:tcPr>
          <w:p w14:paraId="12EE274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165" w:type="dxa"/>
          </w:tcPr>
          <w:p w14:paraId="55651FD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</w:t>
            </w:r>
          </w:p>
        </w:tc>
      </w:tr>
      <w:tr w:rsidR="002A2DF1" w14:paraId="65EE65E5" w14:textId="77777777" w:rsidTr="00D536BE">
        <w:tc>
          <w:tcPr>
            <w:tcW w:w="5485" w:type="dxa"/>
          </w:tcPr>
          <w:p w14:paraId="58C441B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Fluid and Electrolytes Disorders</w:t>
            </w:r>
          </w:p>
        </w:tc>
        <w:tc>
          <w:tcPr>
            <w:tcW w:w="1530" w:type="dxa"/>
          </w:tcPr>
          <w:p w14:paraId="7C1A048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70" w:type="dxa"/>
          </w:tcPr>
          <w:p w14:paraId="0D2BF92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165" w:type="dxa"/>
          </w:tcPr>
          <w:p w14:paraId="6B02CFE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  <w:tr w:rsidR="002A2DF1" w14:paraId="6B785396" w14:textId="77777777" w:rsidTr="00D536BE">
        <w:tc>
          <w:tcPr>
            <w:tcW w:w="5485" w:type="dxa"/>
          </w:tcPr>
          <w:p w14:paraId="05C7FD0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Blood Loss</w:t>
            </w:r>
          </w:p>
        </w:tc>
        <w:tc>
          <w:tcPr>
            <w:tcW w:w="1530" w:type="dxa"/>
          </w:tcPr>
          <w:p w14:paraId="6441B7A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170" w:type="dxa"/>
          </w:tcPr>
          <w:p w14:paraId="4830370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165" w:type="dxa"/>
          </w:tcPr>
          <w:p w14:paraId="7CBCA0F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</w:tr>
      <w:tr w:rsidR="002A2DF1" w14:paraId="1CD895A2" w14:textId="77777777" w:rsidTr="00D536BE">
        <w:tc>
          <w:tcPr>
            <w:tcW w:w="5485" w:type="dxa"/>
          </w:tcPr>
          <w:p w14:paraId="022B875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Anemia</w:t>
            </w:r>
          </w:p>
        </w:tc>
        <w:tc>
          <w:tcPr>
            <w:tcW w:w="1530" w:type="dxa"/>
          </w:tcPr>
          <w:p w14:paraId="5AF328E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70" w:type="dxa"/>
          </w:tcPr>
          <w:p w14:paraId="3D7631F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65" w:type="dxa"/>
          </w:tcPr>
          <w:p w14:paraId="7A68AD9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</w:tr>
      <w:tr w:rsidR="002A2DF1" w14:paraId="6A3AFDD4" w14:textId="77777777" w:rsidTr="00D536BE">
        <w:tc>
          <w:tcPr>
            <w:tcW w:w="5485" w:type="dxa"/>
          </w:tcPr>
          <w:p w14:paraId="3BF1339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Alcohol Abuse</w:t>
            </w:r>
          </w:p>
        </w:tc>
        <w:tc>
          <w:tcPr>
            <w:tcW w:w="1530" w:type="dxa"/>
          </w:tcPr>
          <w:p w14:paraId="2F558D4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70" w:type="dxa"/>
          </w:tcPr>
          <w:p w14:paraId="001A0A6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165" w:type="dxa"/>
          </w:tcPr>
          <w:p w14:paraId="020DE5F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2A2DF1" w14:paraId="6B76CA41" w14:textId="77777777" w:rsidTr="00D536BE">
        <w:tc>
          <w:tcPr>
            <w:tcW w:w="5485" w:type="dxa"/>
          </w:tcPr>
          <w:p w14:paraId="7428ADD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rug Abuse</w:t>
            </w:r>
          </w:p>
        </w:tc>
        <w:tc>
          <w:tcPr>
            <w:tcW w:w="1530" w:type="dxa"/>
          </w:tcPr>
          <w:p w14:paraId="57A199A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70" w:type="dxa"/>
          </w:tcPr>
          <w:p w14:paraId="6D90440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165" w:type="dxa"/>
          </w:tcPr>
          <w:p w14:paraId="528FA34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2A2DF1" w14:paraId="1108440B" w14:textId="77777777" w:rsidTr="00D536BE">
        <w:tc>
          <w:tcPr>
            <w:tcW w:w="5485" w:type="dxa"/>
          </w:tcPr>
          <w:p w14:paraId="473A110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sychoses</w:t>
            </w:r>
          </w:p>
        </w:tc>
        <w:tc>
          <w:tcPr>
            <w:tcW w:w="1530" w:type="dxa"/>
          </w:tcPr>
          <w:p w14:paraId="19AD203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170" w:type="dxa"/>
          </w:tcPr>
          <w:p w14:paraId="21BA184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65" w:type="dxa"/>
          </w:tcPr>
          <w:p w14:paraId="7B413E8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</w:tr>
      <w:tr w:rsidR="002A2DF1" w14:paraId="54B467AA" w14:textId="77777777" w:rsidTr="00D536BE">
        <w:tc>
          <w:tcPr>
            <w:tcW w:w="5485" w:type="dxa"/>
          </w:tcPr>
          <w:p w14:paraId="052717A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epression</w:t>
            </w:r>
          </w:p>
        </w:tc>
        <w:tc>
          <w:tcPr>
            <w:tcW w:w="1530" w:type="dxa"/>
          </w:tcPr>
          <w:p w14:paraId="47C39B0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70" w:type="dxa"/>
          </w:tcPr>
          <w:p w14:paraId="361FB70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165" w:type="dxa"/>
          </w:tcPr>
          <w:p w14:paraId="79BCA28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</w:tr>
      <w:tr w:rsidR="002A2DF1" w14:paraId="158838C9" w14:textId="77777777" w:rsidTr="00D536BE">
        <w:tc>
          <w:tcPr>
            <w:tcW w:w="5485" w:type="dxa"/>
          </w:tcPr>
          <w:p w14:paraId="27F9D560" w14:textId="77777777" w:rsidR="002A2DF1" w:rsidRPr="002D6595" w:rsidRDefault="002A2DF1" w:rsidP="00D536BE">
            <w:pPr>
              <w:rPr>
                <w:rFonts w:ascii="Times New Roman" w:hAnsi="Times New Roman" w:cs="Times New Roman"/>
                <w:i/>
                <w:iCs/>
              </w:rPr>
            </w:pPr>
            <w:r w:rsidRPr="002D6595">
              <w:rPr>
                <w:rFonts w:ascii="Times New Roman" w:hAnsi="Times New Roman" w:cs="Times New Roman"/>
                <w:i/>
                <w:iCs/>
              </w:rPr>
              <w:t>ALS Symptom History</w:t>
            </w:r>
          </w:p>
        </w:tc>
        <w:tc>
          <w:tcPr>
            <w:tcW w:w="1530" w:type="dxa"/>
          </w:tcPr>
          <w:p w14:paraId="367B9DF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F66E6C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69AFBA3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45910DE8" w14:textId="77777777" w:rsidTr="00D536BE">
        <w:tc>
          <w:tcPr>
            <w:tcW w:w="5485" w:type="dxa"/>
          </w:tcPr>
          <w:p w14:paraId="25F7383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ever Had Muscle Symptoms</w:t>
            </w:r>
          </w:p>
        </w:tc>
        <w:tc>
          <w:tcPr>
            <w:tcW w:w="1530" w:type="dxa"/>
          </w:tcPr>
          <w:p w14:paraId="1834242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</w:tcPr>
          <w:p w14:paraId="235B5F9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165" w:type="dxa"/>
          </w:tcPr>
          <w:p w14:paraId="036E9D3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  <w:tr w:rsidR="002A2DF1" w14:paraId="14E087A3" w14:textId="77777777" w:rsidTr="00D536BE">
        <w:tc>
          <w:tcPr>
            <w:tcW w:w="5485" w:type="dxa"/>
          </w:tcPr>
          <w:p w14:paraId="68CF647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ad 1+ Muscle Symptoms</w:t>
            </w:r>
          </w:p>
        </w:tc>
        <w:tc>
          <w:tcPr>
            <w:tcW w:w="1530" w:type="dxa"/>
          </w:tcPr>
          <w:p w14:paraId="774DBAE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7</w:t>
            </w:r>
          </w:p>
        </w:tc>
        <w:tc>
          <w:tcPr>
            <w:tcW w:w="1170" w:type="dxa"/>
          </w:tcPr>
          <w:p w14:paraId="7C0877C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8</w:t>
            </w:r>
          </w:p>
        </w:tc>
        <w:tc>
          <w:tcPr>
            <w:tcW w:w="1165" w:type="dxa"/>
          </w:tcPr>
          <w:p w14:paraId="6BE6EB5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3</w:t>
            </w:r>
          </w:p>
        </w:tc>
      </w:tr>
      <w:tr w:rsidR="002A2DF1" w14:paraId="2C9B4DDE" w14:textId="77777777" w:rsidTr="00D536BE">
        <w:tc>
          <w:tcPr>
            <w:tcW w:w="5485" w:type="dxa"/>
          </w:tcPr>
          <w:p w14:paraId="04C02FE4" w14:textId="77777777" w:rsidR="002A2DF1" w:rsidRPr="003C1EDA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Urban Residence</w:t>
            </w:r>
          </w:p>
        </w:tc>
        <w:tc>
          <w:tcPr>
            <w:tcW w:w="1530" w:type="dxa"/>
          </w:tcPr>
          <w:p w14:paraId="5BF9EFB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E6EB1B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17A4E96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00547CBB" w14:textId="77777777" w:rsidTr="00D536BE">
        <w:tc>
          <w:tcPr>
            <w:tcW w:w="5485" w:type="dxa"/>
          </w:tcPr>
          <w:p w14:paraId="5D0706A1" w14:textId="77777777" w:rsidR="002A2DF1" w:rsidRPr="003C1EDA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Lives in Non-Metropolitan County</w:t>
            </w:r>
          </w:p>
        </w:tc>
        <w:tc>
          <w:tcPr>
            <w:tcW w:w="1530" w:type="dxa"/>
          </w:tcPr>
          <w:p w14:paraId="7196252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</w:tcPr>
          <w:p w14:paraId="281D359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165" w:type="dxa"/>
          </w:tcPr>
          <w:p w14:paraId="039EDB6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  <w:tr w:rsidR="002A2DF1" w14:paraId="7646B8E6" w14:textId="77777777" w:rsidTr="00D536BE">
        <w:tc>
          <w:tcPr>
            <w:tcW w:w="5485" w:type="dxa"/>
          </w:tcPr>
          <w:p w14:paraId="4441B1C7" w14:textId="77777777" w:rsidR="002A2DF1" w:rsidRPr="003C1EDA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Lives in Metropolitan County</w:t>
            </w:r>
          </w:p>
        </w:tc>
        <w:tc>
          <w:tcPr>
            <w:tcW w:w="1530" w:type="dxa"/>
          </w:tcPr>
          <w:p w14:paraId="274E00B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170" w:type="dxa"/>
          </w:tcPr>
          <w:p w14:paraId="767DC05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165" w:type="dxa"/>
          </w:tcPr>
          <w:p w14:paraId="5148F0B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</w:tr>
      <w:tr w:rsidR="002A2DF1" w14:paraId="2AE8A3D8" w14:textId="77777777" w:rsidTr="00D536BE">
        <w:tc>
          <w:tcPr>
            <w:tcW w:w="5485" w:type="dxa"/>
          </w:tcPr>
          <w:p w14:paraId="12304066" w14:textId="77777777" w:rsidR="002A2DF1" w:rsidRPr="005F3842" w:rsidRDefault="002A2DF1" w:rsidP="00D536BE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teraction Between Residency and Symptoms</w:t>
            </w:r>
          </w:p>
        </w:tc>
        <w:tc>
          <w:tcPr>
            <w:tcW w:w="1530" w:type="dxa"/>
          </w:tcPr>
          <w:p w14:paraId="602351C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6065A5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7CC4F49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299D848A" w14:textId="77777777" w:rsidTr="00D536BE">
        <w:tc>
          <w:tcPr>
            <w:tcW w:w="5485" w:type="dxa"/>
          </w:tcPr>
          <w:p w14:paraId="39E25E86" w14:textId="77777777" w:rsidR="002A2DF1" w:rsidRPr="005F3842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Lives in Metropolitan County </w:t>
            </w:r>
            <w:r w:rsidRPr="005F3842">
              <w:rPr>
                <w:rFonts w:ascii="Times New Roman" w:hAnsi="Times New Roman" w:cs="Times New Roman"/>
                <w:b/>
                <w:bCs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has Muscle Symptoms</w:t>
            </w:r>
          </w:p>
        </w:tc>
        <w:tc>
          <w:tcPr>
            <w:tcW w:w="1530" w:type="dxa"/>
          </w:tcPr>
          <w:p w14:paraId="3C51185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170" w:type="dxa"/>
          </w:tcPr>
          <w:p w14:paraId="0E1F9D6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165" w:type="dxa"/>
          </w:tcPr>
          <w:p w14:paraId="6DE5F2B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</w:tr>
    </w:tbl>
    <w:p w14:paraId="1AF27A2D" w14:textId="77777777" w:rsidR="002A2DF1" w:rsidRDefault="002A2DF1" w:rsidP="002A2DF1">
      <w:pPr>
        <w:rPr>
          <w:rFonts w:ascii="Times New Roman" w:hAnsi="Times New Roman" w:cs="Times New Roman"/>
        </w:rPr>
      </w:pPr>
    </w:p>
    <w:p w14:paraId="6345D43B" w14:textId="77777777" w:rsidR="002A2DF1" w:rsidRPr="00411C91" w:rsidRDefault="008A39C1" w:rsidP="002A2D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2A2DF1">
        <w:rPr>
          <w:rFonts w:ascii="Times New Roman" w:hAnsi="Times New Roman" w:cs="Times New Roman"/>
        </w:rPr>
        <w:t>S7: Full model estimates for acquiring an ALS diagnosis following gait sympto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85"/>
        <w:gridCol w:w="1530"/>
        <w:gridCol w:w="1170"/>
        <w:gridCol w:w="1165"/>
      </w:tblGrid>
      <w:tr w:rsidR="002A2DF1" w14:paraId="158B50C6" w14:textId="77777777" w:rsidTr="00D536BE">
        <w:tc>
          <w:tcPr>
            <w:tcW w:w="5485" w:type="dxa"/>
          </w:tcPr>
          <w:p w14:paraId="08EBCB0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8D7AA9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5" w:type="dxa"/>
            <w:gridSpan w:val="2"/>
          </w:tcPr>
          <w:p w14:paraId="64B8832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</w:tr>
      <w:tr w:rsidR="002A2DF1" w14:paraId="03CD26F9" w14:textId="77777777" w:rsidTr="00D536BE">
        <w:tc>
          <w:tcPr>
            <w:tcW w:w="5485" w:type="dxa"/>
          </w:tcPr>
          <w:p w14:paraId="1CA66FD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381DF9A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170" w:type="dxa"/>
          </w:tcPr>
          <w:p w14:paraId="710048D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Bound</w:t>
            </w:r>
          </w:p>
        </w:tc>
        <w:tc>
          <w:tcPr>
            <w:tcW w:w="1165" w:type="dxa"/>
          </w:tcPr>
          <w:p w14:paraId="32F889D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Bound</w:t>
            </w:r>
          </w:p>
        </w:tc>
      </w:tr>
      <w:tr w:rsidR="002A2DF1" w14:paraId="533A3503" w14:textId="77777777" w:rsidTr="00D536BE">
        <w:tc>
          <w:tcPr>
            <w:tcW w:w="5485" w:type="dxa"/>
          </w:tcPr>
          <w:p w14:paraId="705CC977" w14:textId="77777777" w:rsidR="002A2DF1" w:rsidRPr="00F13C76" w:rsidRDefault="002A2DF1" w:rsidP="00D536BE">
            <w:pPr>
              <w:rPr>
                <w:rFonts w:ascii="Times New Roman" w:hAnsi="Times New Roman" w:cs="Times New Roman"/>
                <w:i/>
                <w:iCs/>
              </w:rPr>
            </w:pPr>
            <w:r w:rsidRPr="00F13C76">
              <w:rPr>
                <w:rFonts w:ascii="Times New Roman" w:hAnsi="Times New Roman" w:cs="Times New Roman"/>
                <w:i/>
                <w:iCs/>
              </w:rPr>
              <w:t>Health Care Utilization History</w:t>
            </w:r>
          </w:p>
        </w:tc>
        <w:tc>
          <w:tcPr>
            <w:tcW w:w="1530" w:type="dxa"/>
          </w:tcPr>
          <w:p w14:paraId="32A9BE1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4EF16F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5350863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3CEC9378" w14:textId="77777777" w:rsidTr="00D536BE">
        <w:tc>
          <w:tcPr>
            <w:tcW w:w="5485" w:type="dxa"/>
          </w:tcPr>
          <w:p w14:paraId="7B109B0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umber of Outpatient Visits Per Year</w:t>
            </w:r>
          </w:p>
        </w:tc>
        <w:tc>
          <w:tcPr>
            <w:tcW w:w="1530" w:type="dxa"/>
          </w:tcPr>
          <w:p w14:paraId="4718BE8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70" w:type="dxa"/>
          </w:tcPr>
          <w:p w14:paraId="1B5115A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65" w:type="dxa"/>
          </w:tcPr>
          <w:p w14:paraId="10B9A49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</w:tr>
      <w:tr w:rsidR="002A2DF1" w14:paraId="71836601" w14:textId="77777777" w:rsidTr="00D536BE">
        <w:tc>
          <w:tcPr>
            <w:tcW w:w="5485" w:type="dxa"/>
          </w:tcPr>
          <w:p w14:paraId="5AE22F2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umber of Inpatient Visits Per year</w:t>
            </w:r>
          </w:p>
        </w:tc>
        <w:tc>
          <w:tcPr>
            <w:tcW w:w="1530" w:type="dxa"/>
          </w:tcPr>
          <w:p w14:paraId="323876E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170" w:type="dxa"/>
          </w:tcPr>
          <w:p w14:paraId="3B35BC6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165" w:type="dxa"/>
          </w:tcPr>
          <w:p w14:paraId="1788ADE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</w:tr>
      <w:tr w:rsidR="002A2DF1" w14:paraId="3DD0AEEE" w14:textId="77777777" w:rsidTr="00D536BE">
        <w:tc>
          <w:tcPr>
            <w:tcW w:w="5485" w:type="dxa"/>
          </w:tcPr>
          <w:p w14:paraId="58ED295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Mean Number of Diagnoses Per Outpatient Visit</w:t>
            </w:r>
          </w:p>
        </w:tc>
        <w:tc>
          <w:tcPr>
            <w:tcW w:w="1530" w:type="dxa"/>
          </w:tcPr>
          <w:p w14:paraId="1D5743D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170" w:type="dxa"/>
          </w:tcPr>
          <w:p w14:paraId="37D1B3F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165" w:type="dxa"/>
          </w:tcPr>
          <w:p w14:paraId="02F2F5E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</w:t>
            </w:r>
          </w:p>
        </w:tc>
      </w:tr>
      <w:tr w:rsidR="002A2DF1" w14:paraId="73395C36" w14:textId="77777777" w:rsidTr="00D536BE">
        <w:tc>
          <w:tcPr>
            <w:tcW w:w="5485" w:type="dxa"/>
          </w:tcPr>
          <w:p w14:paraId="09D3BEA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umber of Inpatient Days Per Year</w:t>
            </w:r>
          </w:p>
        </w:tc>
        <w:tc>
          <w:tcPr>
            <w:tcW w:w="1530" w:type="dxa"/>
          </w:tcPr>
          <w:p w14:paraId="1B45BD2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70" w:type="dxa"/>
          </w:tcPr>
          <w:p w14:paraId="5D76224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65" w:type="dxa"/>
          </w:tcPr>
          <w:p w14:paraId="180E2F4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2A2DF1" w14:paraId="59F3A5DF" w14:textId="77777777" w:rsidTr="00D536BE">
        <w:tc>
          <w:tcPr>
            <w:tcW w:w="5485" w:type="dxa"/>
          </w:tcPr>
          <w:p w14:paraId="7A936924" w14:textId="77777777" w:rsidR="002A2DF1" w:rsidRPr="00F13C76" w:rsidRDefault="002A2DF1" w:rsidP="00D536BE">
            <w:pPr>
              <w:rPr>
                <w:rFonts w:ascii="Times New Roman" w:hAnsi="Times New Roman" w:cs="Times New Roman"/>
                <w:i/>
                <w:iCs/>
              </w:rPr>
            </w:pPr>
            <w:r w:rsidRPr="00F13C76">
              <w:rPr>
                <w:rFonts w:ascii="Times New Roman" w:hAnsi="Times New Roman" w:cs="Times New Roman"/>
                <w:i/>
                <w:iCs/>
              </w:rPr>
              <w:t>Elixhauser Comorbidities</w:t>
            </w:r>
          </w:p>
        </w:tc>
        <w:tc>
          <w:tcPr>
            <w:tcW w:w="1530" w:type="dxa"/>
          </w:tcPr>
          <w:p w14:paraId="04358F1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5BEB5A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504AA04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5BFDE573" w14:textId="77777777" w:rsidTr="00D536BE">
        <w:tc>
          <w:tcPr>
            <w:tcW w:w="5485" w:type="dxa"/>
          </w:tcPr>
          <w:p w14:paraId="732F534B" w14:textId="77777777" w:rsidR="002A2DF1" w:rsidRPr="00F13C76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HF</w:t>
            </w:r>
          </w:p>
        </w:tc>
        <w:tc>
          <w:tcPr>
            <w:tcW w:w="1530" w:type="dxa"/>
          </w:tcPr>
          <w:p w14:paraId="799B6B0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70" w:type="dxa"/>
          </w:tcPr>
          <w:p w14:paraId="5A66562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65" w:type="dxa"/>
          </w:tcPr>
          <w:p w14:paraId="2303987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</w:tr>
      <w:tr w:rsidR="002A2DF1" w14:paraId="049743E9" w14:textId="77777777" w:rsidTr="00D536BE">
        <w:tc>
          <w:tcPr>
            <w:tcW w:w="5485" w:type="dxa"/>
          </w:tcPr>
          <w:p w14:paraId="3658582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Valvular Diseases</w:t>
            </w:r>
          </w:p>
        </w:tc>
        <w:tc>
          <w:tcPr>
            <w:tcW w:w="1530" w:type="dxa"/>
          </w:tcPr>
          <w:p w14:paraId="763A8EC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70" w:type="dxa"/>
          </w:tcPr>
          <w:p w14:paraId="3F856F5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65" w:type="dxa"/>
          </w:tcPr>
          <w:p w14:paraId="7D0D5C3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</w:tr>
      <w:tr w:rsidR="002A2DF1" w14:paraId="1DAFF5F7" w14:textId="77777777" w:rsidTr="00D536BE">
        <w:tc>
          <w:tcPr>
            <w:tcW w:w="5485" w:type="dxa"/>
          </w:tcPr>
          <w:p w14:paraId="3A14EF6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ulm. HTN</w:t>
            </w:r>
          </w:p>
        </w:tc>
        <w:tc>
          <w:tcPr>
            <w:tcW w:w="1530" w:type="dxa"/>
          </w:tcPr>
          <w:p w14:paraId="503201C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70" w:type="dxa"/>
          </w:tcPr>
          <w:p w14:paraId="297A758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65" w:type="dxa"/>
          </w:tcPr>
          <w:p w14:paraId="59FB6DC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</w:tr>
      <w:tr w:rsidR="002A2DF1" w14:paraId="20AB30FB" w14:textId="77777777" w:rsidTr="00D536BE">
        <w:tc>
          <w:tcPr>
            <w:tcW w:w="5485" w:type="dxa"/>
          </w:tcPr>
          <w:p w14:paraId="027BC9D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VD</w:t>
            </w:r>
          </w:p>
        </w:tc>
        <w:tc>
          <w:tcPr>
            <w:tcW w:w="1530" w:type="dxa"/>
          </w:tcPr>
          <w:p w14:paraId="61FA1C8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170" w:type="dxa"/>
          </w:tcPr>
          <w:p w14:paraId="532583C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165" w:type="dxa"/>
          </w:tcPr>
          <w:p w14:paraId="613DF34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2A2DF1" w14:paraId="3D94E1B2" w14:textId="77777777" w:rsidTr="00D536BE">
        <w:tc>
          <w:tcPr>
            <w:tcW w:w="5485" w:type="dxa"/>
          </w:tcPr>
          <w:p w14:paraId="6282D18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TN</w:t>
            </w:r>
          </w:p>
        </w:tc>
        <w:tc>
          <w:tcPr>
            <w:tcW w:w="1530" w:type="dxa"/>
          </w:tcPr>
          <w:p w14:paraId="4FACA7F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170" w:type="dxa"/>
          </w:tcPr>
          <w:p w14:paraId="2DB4A7F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65" w:type="dxa"/>
          </w:tcPr>
          <w:p w14:paraId="069C848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</w:tr>
      <w:tr w:rsidR="002A2DF1" w14:paraId="558F5608" w14:textId="77777777" w:rsidTr="00D536BE">
        <w:tc>
          <w:tcPr>
            <w:tcW w:w="5485" w:type="dxa"/>
          </w:tcPr>
          <w:p w14:paraId="13A33B6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TN with Complications</w:t>
            </w:r>
          </w:p>
        </w:tc>
        <w:tc>
          <w:tcPr>
            <w:tcW w:w="1530" w:type="dxa"/>
          </w:tcPr>
          <w:p w14:paraId="782B0B8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70" w:type="dxa"/>
          </w:tcPr>
          <w:p w14:paraId="26651DF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65" w:type="dxa"/>
          </w:tcPr>
          <w:p w14:paraId="103B7F4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2A2DF1" w14:paraId="2C1D3342" w14:textId="77777777" w:rsidTr="00D536BE">
        <w:tc>
          <w:tcPr>
            <w:tcW w:w="5485" w:type="dxa"/>
          </w:tcPr>
          <w:p w14:paraId="76E45F6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aralysis</w:t>
            </w:r>
          </w:p>
        </w:tc>
        <w:tc>
          <w:tcPr>
            <w:tcW w:w="1530" w:type="dxa"/>
          </w:tcPr>
          <w:p w14:paraId="322DAF5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1170" w:type="dxa"/>
          </w:tcPr>
          <w:p w14:paraId="1DAD69D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1165" w:type="dxa"/>
          </w:tcPr>
          <w:p w14:paraId="20C1210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1</w:t>
            </w:r>
          </w:p>
        </w:tc>
      </w:tr>
      <w:tr w:rsidR="002A2DF1" w14:paraId="41CB72E4" w14:textId="77777777" w:rsidTr="00D536BE">
        <w:tc>
          <w:tcPr>
            <w:tcW w:w="5485" w:type="dxa"/>
          </w:tcPr>
          <w:p w14:paraId="77442E6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eurological Disorders</w:t>
            </w:r>
          </w:p>
        </w:tc>
        <w:tc>
          <w:tcPr>
            <w:tcW w:w="1530" w:type="dxa"/>
          </w:tcPr>
          <w:p w14:paraId="0DB55E4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0</w:t>
            </w:r>
          </w:p>
        </w:tc>
        <w:tc>
          <w:tcPr>
            <w:tcW w:w="1170" w:type="dxa"/>
          </w:tcPr>
          <w:p w14:paraId="01EE34B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7</w:t>
            </w:r>
          </w:p>
        </w:tc>
        <w:tc>
          <w:tcPr>
            <w:tcW w:w="1165" w:type="dxa"/>
          </w:tcPr>
          <w:p w14:paraId="2A6A0EE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4</w:t>
            </w:r>
          </w:p>
        </w:tc>
      </w:tr>
      <w:tr w:rsidR="002A2DF1" w14:paraId="6A4527C8" w14:textId="77777777" w:rsidTr="00D536BE">
        <w:tc>
          <w:tcPr>
            <w:tcW w:w="5485" w:type="dxa"/>
          </w:tcPr>
          <w:p w14:paraId="350368A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OPD</w:t>
            </w:r>
          </w:p>
        </w:tc>
        <w:tc>
          <w:tcPr>
            <w:tcW w:w="1530" w:type="dxa"/>
          </w:tcPr>
          <w:p w14:paraId="5ED3722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70" w:type="dxa"/>
          </w:tcPr>
          <w:p w14:paraId="70CE98E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165" w:type="dxa"/>
          </w:tcPr>
          <w:p w14:paraId="40CBECB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</w:tr>
      <w:tr w:rsidR="002A2DF1" w14:paraId="28B349E7" w14:textId="77777777" w:rsidTr="00D536BE">
        <w:tc>
          <w:tcPr>
            <w:tcW w:w="5485" w:type="dxa"/>
          </w:tcPr>
          <w:p w14:paraId="7A1414C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iabetes</w:t>
            </w:r>
          </w:p>
        </w:tc>
        <w:tc>
          <w:tcPr>
            <w:tcW w:w="1530" w:type="dxa"/>
          </w:tcPr>
          <w:p w14:paraId="6F6EBA9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70" w:type="dxa"/>
          </w:tcPr>
          <w:p w14:paraId="05F8FCA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165" w:type="dxa"/>
          </w:tcPr>
          <w:p w14:paraId="3C01B61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2A2DF1" w14:paraId="4AFB24D5" w14:textId="77777777" w:rsidTr="00D536BE">
        <w:tc>
          <w:tcPr>
            <w:tcW w:w="5485" w:type="dxa"/>
          </w:tcPr>
          <w:p w14:paraId="0126E99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iabetes with Complications</w:t>
            </w:r>
          </w:p>
        </w:tc>
        <w:tc>
          <w:tcPr>
            <w:tcW w:w="1530" w:type="dxa"/>
          </w:tcPr>
          <w:p w14:paraId="4CDB914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70" w:type="dxa"/>
          </w:tcPr>
          <w:p w14:paraId="1E60573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165" w:type="dxa"/>
          </w:tcPr>
          <w:p w14:paraId="70FD92F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</w:tr>
      <w:tr w:rsidR="002A2DF1" w14:paraId="37AB4D54" w14:textId="77777777" w:rsidTr="00D536BE">
        <w:tc>
          <w:tcPr>
            <w:tcW w:w="5485" w:type="dxa"/>
          </w:tcPr>
          <w:p w14:paraId="1FC0CDD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ypothyroidism</w:t>
            </w:r>
          </w:p>
        </w:tc>
        <w:tc>
          <w:tcPr>
            <w:tcW w:w="1530" w:type="dxa"/>
          </w:tcPr>
          <w:p w14:paraId="42A51EA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170" w:type="dxa"/>
          </w:tcPr>
          <w:p w14:paraId="5396927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165" w:type="dxa"/>
          </w:tcPr>
          <w:p w14:paraId="527D9AD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</w:tr>
      <w:tr w:rsidR="002A2DF1" w14:paraId="1D283CD6" w14:textId="77777777" w:rsidTr="00D536BE">
        <w:tc>
          <w:tcPr>
            <w:tcW w:w="5485" w:type="dxa"/>
          </w:tcPr>
          <w:p w14:paraId="41C2741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Renal Disease</w:t>
            </w:r>
          </w:p>
        </w:tc>
        <w:tc>
          <w:tcPr>
            <w:tcW w:w="1530" w:type="dxa"/>
          </w:tcPr>
          <w:p w14:paraId="5BEBA73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70" w:type="dxa"/>
          </w:tcPr>
          <w:p w14:paraId="7A7B9AA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65" w:type="dxa"/>
          </w:tcPr>
          <w:p w14:paraId="72EA2F5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2A2DF1" w14:paraId="5D94003D" w14:textId="77777777" w:rsidTr="00D536BE">
        <w:tc>
          <w:tcPr>
            <w:tcW w:w="5485" w:type="dxa"/>
          </w:tcPr>
          <w:p w14:paraId="2BB291D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Liver Disease</w:t>
            </w:r>
          </w:p>
        </w:tc>
        <w:tc>
          <w:tcPr>
            <w:tcW w:w="1530" w:type="dxa"/>
          </w:tcPr>
          <w:p w14:paraId="7C90E1F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70" w:type="dxa"/>
          </w:tcPr>
          <w:p w14:paraId="5D3A38F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165" w:type="dxa"/>
          </w:tcPr>
          <w:p w14:paraId="1DA8536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</w:tr>
      <w:tr w:rsidR="002A2DF1" w14:paraId="43E680EC" w14:textId="77777777" w:rsidTr="00D536BE">
        <w:tc>
          <w:tcPr>
            <w:tcW w:w="5485" w:type="dxa"/>
          </w:tcPr>
          <w:p w14:paraId="11DA06F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eptic Ulcer Disease</w:t>
            </w:r>
          </w:p>
        </w:tc>
        <w:tc>
          <w:tcPr>
            <w:tcW w:w="1530" w:type="dxa"/>
          </w:tcPr>
          <w:p w14:paraId="744B082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170" w:type="dxa"/>
          </w:tcPr>
          <w:p w14:paraId="7D849DC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165" w:type="dxa"/>
          </w:tcPr>
          <w:p w14:paraId="63A4CA0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</w:p>
        </w:tc>
      </w:tr>
      <w:tr w:rsidR="002A2DF1" w14:paraId="3F28A0AD" w14:textId="77777777" w:rsidTr="00D536BE">
        <w:tc>
          <w:tcPr>
            <w:tcW w:w="5485" w:type="dxa"/>
          </w:tcPr>
          <w:p w14:paraId="7CECC18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IV</w:t>
            </w:r>
          </w:p>
        </w:tc>
        <w:tc>
          <w:tcPr>
            <w:tcW w:w="1530" w:type="dxa"/>
          </w:tcPr>
          <w:p w14:paraId="21C9A2E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70" w:type="dxa"/>
          </w:tcPr>
          <w:p w14:paraId="4F7A39D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165" w:type="dxa"/>
          </w:tcPr>
          <w:p w14:paraId="1F09345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</w:tr>
      <w:tr w:rsidR="002A2DF1" w14:paraId="7385279A" w14:textId="77777777" w:rsidTr="00D536BE">
        <w:tc>
          <w:tcPr>
            <w:tcW w:w="5485" w:type="dxa"/>
          </w:tcPr>
          <w:p w14:paraId="14A8EED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Lymphoma</w:t>
            </w:r>
          </w:p>
        </w:tc>
        <w:tc>
          <w:tcPr>
            <w:tcW w:w="1530" w:type="dxa"/>
          </w:tcPr>
          <w:p w14:paraId="2FE0118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170" w:type="dxa"/>
          </w:tcPr>
          <w:p w14:paraId="420CB32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65" w:type="dxa"/>
          </w:tcPr>
          <w:p w14:paraId="7C41632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</w:t>
            </w:r>
          </w:p>
        </w:tc>
      </w:tr>
      <w:tr w:rsidR="002A2DF1" w14:paraId="73079860" w14:textId="77777777" w:rsidTr="00D536BE">
        <w:tc>
          <w:tcPr>
            <w:tcW w:w="5485" w:type="dxa"/>
          </w:tcPr>
          <w:p w14:paraId="564D42B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Metastatic Cancer</w:t>
            </w:r>
          </w:p>
        </w:tc>
        <w:tc>
          <w:tcPr>
            <w:tcW w:w="1530" w:type="dxa"/>
          </w:tcPr>
          <w:p w14:paraId="6D06605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170" w:type="dxa"/>
          </w:tcPr>
          <w:p w14:paraId="28AAEA5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165" w:type="dxa"/>
          </w:tcPr>
          <w:p w14:paraId="3FEC9B1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</w:tr>
      <w:tr w:rsidR="002A2DF1" w14:paraId="037FC75D" w14:textId="77777777" w:rsidTr="00D536BE">
        <w:tc>
          <w:tcPr>
            <w:tcW w:w="5485" w:type="dxa"/>
          </w:tcPr>
          <w:p w14:paraId="056D89D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olid Tumor</w:t>
            </w:r>
          </w:p>
        </w:tc>
        <w:tc>
          <w:tcPr>
            <w:tcW w:w="1530" w:type="dxa"/>
          </w:tcPr>
          <w:p w14:paraId="564DFDC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70" w:type="dxa"/>
          </w:tcPr>
          <w:p w14:paraId="090CD09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65" w:type="dxa"/>
          </w:tcPr>
          <w:p w14:paraId="4BAB3E3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2A2DF1" w14:paraId="3678FDC4" w14:textId="77777777" w:rsidTr="00D536BE">
        <w:tc>
          <w:tcPr>
            <w:tcW w:w="5485" w:type="dxa"/>
          </w:tcPr>
          <w:p w14:paraId="580FF16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Rheumatic Disorders</w:t>
            </w:r>
          </w:p>
        </w:tc>
        <w:tc>
          <w:tcPr>
            <w:tcW w:w="1530" w:type="dxa"/>
          </w:tcPr>
          <w:p w14:paraId="76AD0C9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170" w:type="dxa"/>
          </w:tcPr>
          <w:p w14:paraId="67C875E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165" w:type="dxa"/>
          </w:tcPr>
          <w:p w14:paraId="105F638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</w:t>
            </w:r>
          </w:p>
        </w:tc>
      </w:tr>
      <w:tr w:rsidR="002A2DF1" w14:paraId="5AA2BF83" w14:textId="77777777" w:rsidTr="00D536BE">
        <w:tc>
          <w:tcPr>
            <w:tcW w:w="5485" w:type="dxa"/>
          </w:tcPr>
          <w:p w14:paraId="5AAC20F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oagulopathy</w:t>
            </w:r>
          </w:p>
        </w:tc>
        <w:tc>
          <w:tcPr>
            <w:tcW w:w="1530" w:type="dxa"/>
          </w:tcPr>
          <w:p w14:paraId="187A937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170" w:type="dxa"/>
          </w:tcPr>
          <w:p w14:paraId="31789C0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65" w:type="dxa"/>
          </w:tcPr>
          <w:p w14:paraId="7B071AF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</w:tr>
      <w:tr w:rsidR="002A2DF1" w14:paraId="2AB624C3" w14:textId="77777777" w:rsidTr="00D536BE">
        <w:tc>
          <w:tcPr>
            <w:tcW w:w="5485" w:type="dxa"/>
          </w:tcPr>
          <w:p w14:paraId="3099E49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Obesity</w:t>
            </w:r>
          </w:p>
        </w:tc>
        <w:tc>
          <w:tcPr>
            <w:tcW w:w="1530" w:type="dxa"/>
          </w:tcPr>
          <w:p w14:paraId="1AE2A90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70" w:type="dxa"/>
          </w:tcPr>
          <w:p w14:paraId="047B524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65" w:type="dxa"/>
          </w:tcPr>
          <w:p w14:paraId="0A10346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2A2DF1" w14:paraId="20F2BF5F" w14:textId="77777777" w:rsidTr="00D536BE">
        <w:tc>
          <w:tcPr>
            <w:tcW w:w="5485" w:type="dxa"/>
          </w:tcPr>
          <w:p w14:paraId="28AD172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Weight Loss</w:t>
            </w:r>
          </w:p>
        </w:tc>
        <w:tc>
          <w:tcPr>
            <w:tcW w:w="1530" w:type="dxa"/>
          </w:tcPr>
          <w:p w14:paraId="135EADA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170" w:type="dxa"/>
          </w:tcPr>
          <w:p w14:paraId="3238C22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165" w:type="dxa"/>
          </w:tcPr>
          <w:p w14:paraId="467C130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</w:t>
            </w:r>
          </w:p>
        </w:tc>
      </w:tr>
      <w:tr w:rsidR="002A2DF1" w14:paraId="44E1313A" w14:textId="77777777" w:rsidTr="00D536BE">
        <w:tc>
          <w:tcPr>
            <w:tcW w:w="5485" w:type="dxa"/>
          </w:tcPr>
          <w:p w14:paraId="1BA4727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Fluid and Electrolytes Disorders</w:t>
            </w:r>
          </w:p>
        </w:tc>
        <w:tc>
          <w:tcPr>
            <w:tcW w:w="1530" w:type="dxa"/>
          </w:tcPr>
          <w:p w14:paraId="0EC7CF4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170" w:type="dxa"/>
          </w:tcPr>
          <w:p w14:paraId="2267389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165" w:type="dxa"/>
          </w:tcPr>
          <w:p w14:paraId="6CF317B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</w:tr>
      <w:tr w:rsidR="002A2DF1" w14:paraId="3D7C6141" w14:textId="77777777" w:rsidTr="00D536BE">
        <w:tc>
          <w:tcPr>
            <w:tcW w:w="5485" w:type="dxa"/>
          </w:tcPr>
          <w:p w14:paraId="0E2A5A0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Blood Loss</w:t>
            </w:r>
          </w:p>
        </w:tc>
        <w:tc>
          <w:tcPr>
            <w:tcW w:w="1530" w:type="dxa"/>
          </w:tcPr>
          <w:p w14:paraId="09CBD3B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170" w:type="dxa"/>
          </w:tcPr>
          <w:p w14:paraId="6B852CC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165" w:type="dxa"/>
          </w:tcPr>
          <w:p w14:paraId="6F12C0D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</w:tr>
      <w:tr w:rsidR="002A2DF1" w14:paraId="466BCE20" w14:textId="77777777" w:rsidTr="00D536BE">
        <w:tc>
          <w:tcPr>
            <w:tcW w:w="5485" w:type="dxa"/>
          </w:tcPr>
          <w:p w14:paraId="67ABC52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Anemia</w:t>
            </w:r>
          </w:p>
        </w:tc>
        <w:tc>
          <w:tcPr>
            <w:tcW w:w="1530" w:type="dxa"/>
          </w:tcPr>
          <w:p w14:paraId="43B7D23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70" w:type="dxa"/>
          </w:tcPr>
          <w:p w14:paraId="7E079E4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65" w:type="dxa"/>
          </w:tcPr>
          <w:p w14:paraId="054F188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</w:tr>
      <w:tr w:rsidR="002A2DF1" w14:paraId="0BFF0056" w14:textId="77777777" w:rsidTr="00D536BE">
        <w:tc>
          <w:tcPr>
            <w:tcW w:w="5485" w:type="dxa"/>
          </w:tcPr>
          <w:p w14:paraId="30CF837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Alcohol Abuse</w:t>
            </w:r>
          </w:p>
        </w:tc>
        <w:tc>
          <w:tcPr>
            <w:tcW w:w="1530" w:type="dxa"/>
          </w:tcPr>
          <w:p w14:paraId="23F3E81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70" w:type="dxa"/>
          </w:tcPr>
          <w:p w14:paraId="5F1A9A9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65" w:type="dxa"/>
          </w:tcPr>
          <w:p w14:paraId="1AAA229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  <w:tr w:rsidR="002A2DF1" w14:paraId="17FA9C86" w14:textId="77777777" w:rsidTr="00D536BE">
        <w:tc>
          <w:tcPr>
            <w:tcW w:w="5485" w:type="dxa"/>
          </w:tcPr>
          <w:p w14:paraId="50BC9D2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rug Abuse</w:t>
            </w:r>
          </w:p>
        </w:tc>
        <w:tc>
          <w:tcPr>
            <w:tcW w:w="1530" w:type="dxa"/>
          </w:tcPr>
          <w:p w14:paraId="6EE6176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70" w:type="dxa"/>
          </w:tcPr>
          <w:p w14:paraId="0C1C4DF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165" w:type="dxa"/>
          </w:tcPr>
          <w:p w14:paraId="34E6DEB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2A2DF1" w14:paraId="16849D90" w14:textId="77777777" w:rsidTr="00D536BE">
        <w:tc>
          <w:tcPr>
            <w:tcW w:w="5485" w:type="dxa"/>
          </w:tcPr>
          <w:p w14:paraId="0453813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sychoses</w:t>
            </w:r>
          </w:p>
        </w:tc>
        <w:tc>
          <w:tcPr>
            <w:tcW w:w="1530" w:type="dxa"/>
          </w:tcPr>
          <w:p w14:paraId="12901DB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170" w:type="dxa"/>
          </w:tcPr>
          <w:p w14:paraId="3DD0414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165" w:type="dxa"/>
          </w:tcPr>
          <w:p w14:paraId="796443A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</w:tr>
      <w:tr w:rsidR="002A2DF1" w14:paraId="41939E4C" w14:textId="77777777" w:rsidTr="00D536BE">
        <w:tc>
          <w:tcPr>
            <w:tcW w:w="5485" w:type="dxa"/>
          </w:tcPr>
          <w:p w14:paraId="789D57D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epression</w:t>
            </w:r>
          </w:p>
        </w:tc>
        <w:tc>
          <w:tcPr>
            <w:tcW w:w="1530" w:type="dxa"/>
          </w:tcPr>
          <w:p w14:paraId="473F5AE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70" w:type="dxa"/>
          </w:tcPr>
          <w:p w14:paraId="648EFF3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65" w:type="dxa"/>
          </w:tcPr>
          <w:p w14:paraId="5CE1129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</w:tr>
      <w:tr w:rsidR="002A2DF1" w14:paraId="2FC9CC00" w14:textId="77777777" w:rsidTr="00D536BE">
        <w:tc>
          <w:tcPr>
            <w:tcW w:w="5485" w:type="dxa"/>
          </w:tcPr>
          <w:p w14:paraId="572CA937" w14:textId="77777777" w:rsidR="002A2DF1" w:rsidRPr="002D6595" w:rsidRDefault="002A2DF1" w:rsidP="00D536BE">
            <w:pPr>
              <w:rPr>
                <w:rFonts w:ascii="Times New Roman" w:hAnsi="Times New Roman" w:cs="Times New Roman"/>
                <w:i/>
                <w:iCs/>
              </w:rPr>
            </w:pPr>
            <w:r w:rsidRPr="002D6595">
              <w:rPr>
                <w:rFonts w:ascii="Times New Roman" w:hAnsi="Times New Roman" w:cs="Times New Roman"/>
                <w:i/>
                <w:iCs/>
              </w:rPr>
              <w:t>ALS Symptom History</w:t>
            </w:r>
          </w:p>
        </w:tc>
        <w:tc>
          <w:tcPr>
            <w:tcW w:w="1530" w:type="dxa"/>
          </w:tcPr>
          <w:p w14:paraId="67649A7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987A2C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037B647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1CD0C05E" w14:textId="77777777" w:rsidTr="00D536BE">
        <w:tc>
          <w:tcPr>
            <w:tcW w:w="5485" w:type="dxa"/>
          </w:tcPr>
          <w:p w14:paraId="6BA3DA4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ever Had Gait Symptoms</w:t>
            </w:r>
          </w:p>
        </w:tc>
        <w:tc>
          <w:tcPr>
            <w:tcW w:w="1530" w:type="dxa"/>
          </w:tcPr>
          <w:p w14:paraId="07F93A5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</w:tcPr>
          <w:p w14:paraId="7F41161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165" w:type="dxa"/>
          </w:tcPr>
          <w:p w14:paraId="7EF875E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  <w:tr w:rsidR="002A2DF1" w14:paraId="093BAE9C" w14:textId="77777777" w:rsidTr="00D536BE">
        <w:tc>
          <w:tcPr>
            <w:tcW w:w="5485" w:type="dxa"/>
          </w:tcPr>
          <w:p w14:paraId="0F70A3B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ad 1+ Gait Symptoms</w:t>
            </w:r>
          </w:p>
        </w:tc>
        <w:tc>
          <w:tcPr>
            <w:tcW w:w="1530" w:type="dxa"/>
          </w:tcPr>
          <w:p w14:paraId="6F44E3C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2</w:t>
            </w:r>
          </w:p>
        </w:tc>
        <w:tc>
          <w:tcPr>
            <w:tcW w:w="1170" w:type="dxa"/>
          </w:tcPr>
          <w:p w14:paraId="40E3AD7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1165" w:type="dxa"/>
          </w:tcPr>
          <w:p w14:paraId="7981F25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5</w:t>
            </w:r>
          </w:p>
        </w:tc>
      </w:tr>
      <w:tr w:rsidR="002A2DF1" w14:paraId="058A1D46" w14:textId="77777777" w:rsidTr="00D536BE">
        <w:tc>
          <w:tcPr>
            <w:tcW w:w="5485" w:type="dxa"/>
          </w:tcPr>
          <w:p w14:paraId="51A63B76" w14:textId="77777777" w:rsidR="002A2DF1" w:rsidRPr="003C1EDA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Urban Residence</w:t>
            </w:r>
          </w:p>
        </w:tc>
        <w:tc>
          <w:tcPr>
            <w:tcW w:w="1530" w:type="dxa"/>
          </w:tcPr>
          <w:p w14:paraId="7143FED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893C02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373EF6A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11454C35" w14:textId="77777777" w:rsidTr="00D536BE">
        <w:tc>
          <w:tcPr>
            <w:tcW w:w="5485" w:type="dxa"/>
          </w:tcPr>
          <w:p w14:paraId="1E91B26A" w14:textId="77777777" w:rsidR="002A2DF1" w:rsidRPr="003C1EDA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Lives in Non-Metropolitan County</w:t>
            </w:r>
          </w:p>
        </w:tc>
        <w:tc>
          <w:tcPr>
            <w:tcW w:w="1530" w:type="dxa"/>
          </w:tcPr>
          <w:p w14:paraId="567657E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</w:tcPr>
          <w:p w14:paraId="15166EF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165" w:type="dxa"/>
          </w:tcPr>
          <w:p w14:paraId="18ABC8D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  <w:tr w:rsidR="002A2DF1" w14:paraId="32C3FB6B" w14:textId="77777777" w:rsidTr="00D536BE">
        <w:tc>
          <w:tcPr>
            <w:tcW w:w="5485" w:type="dxa"/>
          </w:tcPr>
          <w:p w14:paraId="2A894E25" w14:textId="77777777" w:rsidR="002A2DF1" w:rsidRPr="003C1EDA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Lives in Metropolitan County</w:t>
            </w:r>
          </w:p>
        </w:tc>
        <w:tc>
          <w:tcPr>
            <w:tcW w:w="1530" w:type="dxa"/>
          </w:tcPr>
          <w:p w14:paraId="7087A07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170" w:type="dxa"/>
          </w:tcPr>
          <w:p w14:paraId="1E23792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165" w:type="dxa"/>
          </w:tcPr>
          <w:p w14:paraId="51EAAB8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</w:tr>
      <w:tr w:rsidR="002A2DF1" w14:paraId="7B8AF13B" w14:textId="77777777" w:rsidTr="00D536BE">
        <w:tc>
          <w:tcPr>
            <w:tcW w:w="5485" w:type="dxa"/>
          </w:tcPr>
          <w:p w14:paraId="2390FE61" w14:textId="77777777" w:rsidR="002A2DF1" w:rsidRPr="005F3842" w:rsidRDefault="002A2DF1" w:rsidP="00D536BE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teraction Between Residency and Symptoms</w:t>
            </w:r>
          </w:p>
        </w:tc>
        <w:tc>
          <w:tcPr>
            <w:tcW w:w="1530" w:type="dxa"/>
          </w:tcPr>
          <w:p w14:paraId="0C7BA62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EA21AF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2BF1EFD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33AB1E2E" w14:textId="77777777" w:rsidTr="00D536BE">
        <w:tc>
          <w:tcPr>
            <w:tcW w:w="5485" w:type="dxa"/>
          </w:tcPr>
          <w:p w14:paraId="1C555461" w14:textId="77777777" w:rsidR="002A2DF1" w:rsidRPr="005F3842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Lives in Metropolitan County </w:t>
            </w:r>
            <w:r w:rsidRPr="005F3842">
              <w:rPr>
                <w:rFonts w:ascii="Times New Roman" w:hAnsi="Times New Roman" w:cs="Times New Roman"/>
                <w:b/>
                <w:bCs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has Gait Symptoms</w:t>
            </w:r>
          </w:p>
        </w:tc>
        <w:tc>
          <w:tcPr>
            <w:tcW w:w="1530" w:type="dxa"/>
          </w:tcPr>
          <w:p w14:paraId="1092CF1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170" w:type="dxa"/>
          </w:tcPr>
          <w:p w14:paraId="6B1FE55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165" w:type="dxa"/>
          </w:tcPr>
          <w:p w14:paraId="41AD629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</w:tr>
    </w:tbl>
    <w:p w14:paraId="46B1ABD1" w14:textId="77777777" w:rsidR="002A2DF1" w:rsidRPr="00411C91" w:rsidRDefault="008A39C1" w:rsidP="002A2D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2A2DF1">
        <w:rPr>
          <w:rFonts w:ascii="Times New Roman" w:hAnsi="Times New Roman" w:cs="Times New Roman"/>
        </w:rPr>
        <w:t>S8: Full model estimates for acquiring an ALS diagnosis following involuntary movement sympto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85"/>
        <w:gridCol w:w="1530"/>
        <w:gridCol w:w="1170"/>
        <w:gridCol w:w="1165"/>
      </w:tblGrid>
      <w:tr w:rsidR="002A2DF1" w14:paraId="63A1FB9A" w14:textId="77777777" w:rsidTr="00D536BE">
        <w:tc>
          <w:tcPr>
            <w:tcW w:w="5485" w:type="dxa"/>
          </w:tcPr>
          <w:p w14:paraId="29195A5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CABF7F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5" w:type="dxa"/>
            <w:gridSpan w:val="2"/>
          </w:tcPr>
          <w:p w14:paraId="7C54FE0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</w:tr>
      <w:tr w:rsidR="002A2DF1" w14:paraId="23A6DFA4" w14:textId="77777777" w:rsidTr="00D536BE">
        <w:tc>
          <w:tcPr>
            <w:tcW w:w="5485" w:type="dxa"/>
          </w:tcPr>
          <w:p w14:paraId="583E317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4FC78F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170" w:type="dxa"/>
          </w:tcPr>
          <w:p w14:paraId="44BAB58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Bound</w:t>
            </w:r>
          </w:p>
        </w:tc>
        <w:tc>
          <w:tcPr>
            <w:tcW w:w="1165" w:type="dxa"/>
          </w:tcPr>
          <w:p w14:paraId="49D24B7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Bound</w:t>
            </w:r>
          </w:p>
        </w:tc>
      </w:tr>
      <w:tr w:rsidR="002A2DF1" w14:paraId="62E52E08" w14:textId="77777777" w:rsidTr="00D536BE">
        <w:tc>
          <w:tcPr>
            <w:tcW w:w="5485" w:type="dxa"/>
          </w:tcPr>
          <w:p w14:paraId="53DE5943" w14:textId="77777777" w:rsidR="002A2DF1" w:rsidRPr="00F13C76" w:rsidRDefault="002A2DF1" w:rsidP="00D536BE">
            <w:pPr>
              <w:rPr>
                <w:rFonts w:ascii="Times New Roman" w:hAnsi="Times New Roman" w:cs="Times New Roman"/>
                <w:i/>
                <w:iCs/>
              </w:rPr>
            </w:pPr>
            <w:r w:rsidRPr="00F13C76">
              <w:rPr>
                <w:rFonts w:ascii="Times New Roman" w:hAnsi="Times New Roman" w:cs="Times New Roman"/>
                <w:i/>
                <w:iCs/>
              </w:rPr>
              <w:t>Health Care Utilization History</w:t>
            </w:r>
          </w:p>
        </w:tc>
        <w:tc>
          <w:tcPr>
            <w:tcW w:w="1530" w:type="dxa"/>
          </w:tcPr>
          <w:p w14:paraId="1413528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450FFA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726D370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7147A0C1" w14:textId="77777777" w:rsidTr="00D536BE">
        <w:tc>
          <w:tcPr>
            <w:tcW w:w="5485" w:type="dxa"/>
          </w:tcPr>
          <w:p w14:paraId="0D23DA2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umber of Outpatient Visits Per Year</w:t>
            </w:r>
          </w:p>
        </w:tc>
        <w:tc>
          <w:tcPr>
            <w:tcW w:w="1530" w:type="dxa"/>
          </w:tcPr>
          <w:p w14:paraId="3373C2B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70" w:type="dxa"/>
          </w:tcPr>
          <w:p w14:paraId="7B0185B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65" w:type="dxa"/>
          </w:tcPr>
          <w:p w14:paraId="0474009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</w:tr>
      <w:tr w:rsidR="002A2DF1" w14:paraId="0324A8AD" w14:textId="77777777" w:rsidTr="00D536BE">
        <w:tc>
          <w:tcPr>
            <w:tcW w:w="5485" w:type="dxa"/>
          </w:tcPr>
          <w:p w14:paraId="63EF0EA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umber of Inpatient Visits Per year</w:t>
            </w:r>
          </w:p>
        </w:tc>
        <w:tc>
          <w:tcPr>
            <w:tcW w:w="1530" w:type="dxa"/>
          </w:tcPr>
          <w:p w14:paraId="65116D3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170" w:type="dxa"/>
          </w:tcPr>
          <w:p w14:paraId="689897D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65" w:type="dxa"/>
          </w:tcPr>
          <w:p w14:paraId="41054B4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  <w:tr w:rsidR="002A2DF1" w14:paraId="7D2AFB11" w14:textId="77777777" w:rsidTr="00D536BE">
        <w:tc>
          <w:tcPr>
            <w:tcW w:w="5485" w:type="dxa"/>
          </w:tcPr>
          <w:p w14:paraId="3067A0D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Mean Number of Diagnoses Per Outpatient Visit</w:t>
            </w:r>
          </w:p>
        </w:tc>
        <w:tc>
          <w:tcPr>
            <w:tcW w:w="1530" w:type="dxa"/>
          </w:tcPr>
          <w:p w14:paraId="1291D6C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170" w:type="dxa"/>
          </w:tcPr>
          <w:p w14:paraId="7FE8B6F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165" w:type="dxa"/>
          </w:tcPr>
          <w:p w14:paraId="1DC0813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</w:tr>
      <w:tr w:rsidR="002A2DF1" w14:paraId="10B3B143" w14:textId="77777777" w:rsidTr="00D536BE">
        <w:tc>
          <w:tcPr>
            <w:tcW w:w="5485" w:type="dxa"/>
          </w:tcPr>
          <w:p w14:paraId="74EEA95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umber of Inpatient Days Per Year</w:t>
            </w:r>
          </w:p>
        </w:tc>
        <w:tc>
          <w:tcPr>
            <w:tcW w:w="1530" w:type="dxa"/>
          </w:tcPr>
          <w:p w14:paraId="02E2893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70" w:type="dxa"/>
          </w:tcPr>
          <w:p w14:paraId="47B7593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65" w:type="dxa"/>
          </w:tcPr>
          <w:p w14:paraId="5FE5DF4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2A2DF1" w14:paraId="415CA143" w14:textId="77777777" w:rsidTr="00D536BE">
        <w:tc>
          <w:tcPr>
            <w:tcW w:w="5485" w:type="dxa"/>
          </w:tcPr>
          <w:p w14:paraId="58A42497" w14:textId="77777777" w:rsidR="002A2DF1" w:rsidRPr="00F13C76" w:rsidRDefault="002A2DF1" w:rsidP="00D536BE">
            <w:pPr>
              <w:rPr>
                <w:rFonts w:ascii="Times New Roman" w:hAnsi="Times New Roman" w:cs="Times New Roman"/>
                <w:i/>
                <w:iCs/>
              </w:rPr>
            </w:pPr>
            <w:r w:rsidRPr="00F13C76">
              <w:rPr>
                <w:rFonts w:ascii="Times New Roman" w:hAnsi="Times New Roman" w:cs="Times New Roman"/>
                <w:i/>
                <w:iCs/>
              </w:rPr>
              <w:t>Elixhauser Comorbidities</w:t>
            </w:r>
          </w:p>
        </w:tc>
        <w:tc>
          <w:tcPr>
            <w:tcW w:w="1530" w:type="dxa"/>
          </w:tcPr>
          <w:p w14:paraId="2C1C991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02AA25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5EA37F6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28B97858" w14:textId="77777777" w:rsidTr="00D536BE">
        <w:tc>
          <w:tcPr>
            <w:tcW w:w="5485" w:type="dxa"/>
          </w:tcPr>
          <w:p w14:paraId="19A35C50" w14:textId="77777777" w:rsidR="002A2DF1" w:rsidRPr="00F13C76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HF</w:t>
            </w:r>
          </w:p>
        </w:tc>
        <w:tc>
          <w:tcPr>
            <w:tcW w:w="1530" w:type="dxa"/>
          </w:tcPr>
          <w:p w14:paraId="2B191BC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170" w:type="dxa"/>
          </w:tcPr>
          <w:p w14:paraId="7D4BED1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165" w:type="dxa"/>
          </w:tcPr>
          <w:p w14:paraId="64D3B45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</w:tr>
      <w:tr w:rsidR="002A2DF1" w14:paraId="1DEFDA09" w14:textId="77777777" w:rsidTr="00D536BE">
        <w:tc>
          <w:tcPr>
            <w:tcW w:w="5485" w:type="dxa"/>
          </w:tcPr>
          <w:p w14:paraId="6E4A978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Valvular Diseases</w:t>
            </w:r>
          </w:p>
        </w:tc>
        <w:tc>
          <w:tcPr>
            <w:tcW w:w="1530" w:type="dxa"/>
          </w:tcPr>
          <w:p w14:paraId="3EA4859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70" w:type="dxa"/>
          </w:tcPr>
          <w:p w14:paraId="48A5C07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165" w:type="dxa"/>
          </w:tcPr>
          <w:p w14:paraId="19D510B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</w:tr>
      <w:tr w:rsidR="002A2DF1" w14:paraId="59367E8A" w14:textId="77777777" w:rsidTr="00D536BE">
        <w:tc>
          <w:tcPr>
            <w:tcW w:w="5485" w:type="dxa"/>
          </w:tcPr>
          <w:p w14:paraId="158C47A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ulm. HTN</w:t>
            </w:r>
          </w:p>
        </w:tc>
        <w:tc>
          <w:tcPr>
            <w:tcW w:w="1530" w:type="dxa"/>
          </w:tcPr>
          <w:p w14:paraId="41A607A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170" w:type="dxa"/>
          </w:tcPr>
          <w:p w14:paraId="19810CD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65" w:type="dxa"/>
          </w:tcPr>
          <w:p w14:paraId="06D5F57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</w:tr>
      <w:tr w:rsidR="002A2DF1" w14:paraId="6C7B6C82" w14:textId="77777777" w:rsidTr="00D536BE">
        <w:tc>
          <w:tcPr>
            <w:tcW w:w="5485" w:type="dxa"/>
          </w:tcPr>
          <w:p w14:paraId="1AA169B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VD</w:t>
            </w:r>
          </w:p>
        </w:tc>
        <w:tc>
          <w:tcPr>
            <w:tcW w:w="1530" w:type="dxa"/>
          </w:tcPr>
          <w:p w14:paraId="3D60AB4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170" w:type="dxa"/>
          </w:tcPr>
          <w:p w14:paraId="4097A5E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65" w:type="dxa"/>
          </w:tcPr>
          <w:p w14:paraId="14C5347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2A2DF1" w14:paraId="0E4DC72A" w14:textId="77777777" w:rsidTr="00D536BE">
        <w:tc>
          <w:tcPr>
            <w:tcW w:w="5485" w:type="dxa"/>
          </w:tcPr>
          <w:p w14:paraId="55FEB3E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TN</w:t>
            </w:r>
          </w:p>
        </w:tc>
        <w:tc>
          <w:tcPr>
            <w:tcW w:w="1530" w:type="dxa"/>
          </w:tcPr>
          <w:p w14:paraId="2748AEB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170" w:type="dxa"/>
          </w:tcPr>
          <w:p w14:paraId="2A63576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65" w:type="dxa"/>
          </w:tcPr>
          <w:p w14:paraId="401C073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</w:tr>
      <w:tr w:rsidR="002A2DF1" w14:paraId="4546AB0B" w14:textId="77777777" w:rsidTr="00D536BE">
        <w:tc>
          <w:tcPr>
            <w:tcW w:w="5485" w:type="dxa"/>
          </w:tcPr>
          <w:p w14:paraId="58DE453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TN with Complications</w:t>
            </w:r>
          </w:p>
        </w:tc>
        <w:tc>
          <w:tcPr>
            <w:tcW w:w="1530" w:type="dxa"/>
          </w:tcPr>
          <w:p w14:paraId="62130AB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170" w:type="dxa"/>
          </w:tcPr>
          <w:p w14:paraId="0F8F6C0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165" w:type="dxa"/>
          </w:tcPr>
          <w:p w14:paraId="0C30C01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2A2DF1" w14:paraId="7B0008F2" w14:textId="77777777" w:rsidTr="00D536BE">
        <w:tc>
          <w:tcPr>
            <w:tcW w:w="5485" w:type="dxa"/>
          </w:tcPr>
          <w:p w14:paraId="431C99A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aralysis</w:t>
            </w:r>
          </w:p>
        </w:tc>
        <w:tc>
          <w:tcPr>
            <w:tcW w:w="1530" w:type="dxa"/>
          </w:tcPr>
          <w:p w14:paraId="3B3FF25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1170" w:type="dxa"/>
          </w:tcPr>
          <w:p w14:paraId="1F40B67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1165" w:type="dxa"/>
          </w:tcPr>
          <w:p w14:paraId="10A3E7C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6</w:t>
            </w:r>
          </w:p>
        </w:tc>
      </w:tr>
      <w:tr w:rsidR="002A2DF1" w14:paraId="64272691" w14:textId="77777777" w:rsidTr="00D536BE">
        <w:tc>
          <w:tcPr>
            <w:tcW w:w="5485" w:type="dxa"/>
          </w:tcPr>
          <w:p w14:paraId="4B64209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eurological Disorders</w:t>
            </w:r>
          </w:p>
        </w:tc>
        <w:tc>
          <w:tcPr>
            <w:tcW w:w="1530" w:type="dxa"/>
          </w:tcPr>
          <w:p w14:paraId="5B42A08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7</w:t>
            </w:r>
          </w:p>
        </w:tc>
        <w:tc>
          <w:tcPr>
            <w:tcW w:w="1170" w:type="dxa"/>
          </w:tcPr>
          <w:p w14:paraId="2616832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3</w:t>
            </w:r>
          </w:p>
        </w:tc>
        <w:tc>
          <w:tcPr>
            <w:tcW w:w="1165" w:type="dxa"/>
          </w:tcPr>
          <w:p w14:paraId="48B1B2D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3</w:t>
            </w:r>
          </w:p>
        </w:tc>
      </w:tr>
      <w:tr w:rsidR="002A2DF1" w14:paraId="282A73C8" w14:textId="77777777" w:rsidTr="00D536BE">
        <w:tc>
          <w:tcPr>
            <w:tcW w:w="5485" w:type="dxa"/>
          </w:tcPr>
          <w:p w14:paraId="4CFF6C8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OPD</w:t>
            </w:r>
          </w:p>
        </w:tc>
        <w:tc>
          <w:tcPr>
            <w:tcW w:w="1530" w:type="dxa"/>
          </w:tcPr>
          <w:p w14:paraId="7DF4624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70" w:type="dxa"/>
          </w:tcPr>
          <w:p w14:paraId="236BC7D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165" w:type="dxa"/>
          </w:tcPr>
          <w:p w14:paraId="78DF436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</w:tr>
      <w:tr w:rsidR="002A2DF1" w14:paraId="15EEF962" w14:textId="77777777" w:rsidTr="00D536BE">
        <w:tc>
          <w:tcPr>
            <w:tcW w:w="5485" w:type="dxa"/>
          </w:tcPr>
          <w:p w14:paraId="7FA888B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iabetes</w:t>
            </w:r>
          </w:p>
        </w:tc>
        <w:tc>
          <w:tcPr>
            <w:tcW w:w="1530" w:type="dxa"/>
          </w:tcPr>
          <w:p w14:paraId="7F918BC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70" w:type="dxa"/>
          </w:tcPr>
          <w:p w14:paraId="0DAC2D3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165" w:type="dxa"/>
          </w:tcPr>
          <w:p w14:paraId="2150057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2A2DF1" w14:paraId="4E2DBF11" w14:textId="77777777" w:rsidTr="00D536BE">
        <w:tc>
          <w:tcPr>
            <w:tcW w:w="5485" w:type="dxa"/>
          </w:tcPr>
          <w:p w14:paraId="0BE1D2D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iabetes with Complications</w:t>
            </w:r>
          </w:p>
        </w:tc>
        <w:tc>
          <w:tcPr>
            <w:tcW w:w="1530" w:type="dxa"/>
          </w:tcPr>
          <w:p w14:paraId="716211F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70" w:type="dxa"/>
          </w:tcPr>
          <w:p w14:paraId="5A59043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165" w:type="dxa"/>
          </w:tcPr>
          <w:p w14:paraId="240425E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</w:tr>
      <w:tr w:rsidR="002A2DF1" w14:paraId="0C878D52" w14:textId="77777777" w:rsidTr="00D536BE">
        <w:tc>
          <w:tcPr>
            <w:tcW w:w="5485" w:type="dxa"/>
          </w:tcPr>
          <w:p w14:paraId="4C07CDF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ypothyroidism</w:t>
            </w:r>
          </w:p>
        </w:tc>
        <w:tc>
          <w:tcPr>
            <w:tcW w:w="1530" w:type="dxa"/>
          </w:tcPr>
          <w:p w14:paraId="6275279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170" w:type="dxa"/>
          </w:tcPr>
          <w:p w14:paraId="437CA1C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165" w:type="dxa"/>
          </w:tcPr>
          <w:p w14:paraId="1F57F61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</w:tr>
      <w:tr w:rsidR="002A2DF1" w14:paraId="761C9314" w14:textId="77777777" w:rsidTr="00D536BE">
        <w:tc>
          <w:tcPr>
            <w:tcW w:w="5485" w:type="dxa"/>
          </w:tcPr>
          <w:p w14:paraId="47453D8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Renal Disease</w:t>
            </w:r>
          </w:p>
        </w:tc>
        <w:tc>
          <w:tcPr>
            <w:tcW w:w="1530" w:type="dxa"/>
          </w:tcPr>
          <w:p w14:paraId="465673D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70" w:type="dxa"/>
          </w:tcPr>
          <w:p w14:paraId="7DA67BA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65" w:type="dxa"/>
          </w:tcPr>
          <w:p w14:paraId="76E2CE9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2A2DF1" w14:paraId="27AA188C" w14:textId="77777777" w:rsidTr="00D536BE">
        <w:tc>
          <w:tcPr>
            <w:tcW w:w="5485" w:type="dxa"/>
          </w:tcPr>
          <w:p w14:paraId="41435BD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Liver Disease</w:t>
            </w:r>
          </w:p>
        </w:tc>
        <w:tc>
          <w:tcPr>
            <w:tcW w:w="1530" w:type="dxa"/>
          </w:tcPr>
          <w:p w14:paraId="5026ADB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170" w:type="dxa"/>
          </w:tcPr>
          <w:p w14:paraId="76E2BC7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65" w:type="dxa"/>
          </w:tcPr>
          <w:p w14:paraId="7365E90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</w:tr>
      <w:tr w:rsidR="002A2DF1" w14:paraId="0D7F31D7" w14:textId="77777777" w:rsidTr="00D536BE">
        <w:tc>
          <w:tcPr>
            <w:tcW w:w="5485" w:type="dxa"/>
          </w:tcPr>
          <w:p w14:paraId="437C8CB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eptic Ulcer Disease</w:t>
            </w:r>
          </w:p>
        </w:tc>
        <w:tc>
          <w:tcPr>
            <w:tcW w:w="1530" w:type="dxa"/>
          </w:tcPr>
          <w:p w14:paraId="1C2E80B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70" w:type="dxa"/>
          </w:tcPr>
          <w:p w14:paraId="3F0C2C6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65" w:type="dxa"/>
          </w:tcPr>
          <w:p w14:paraId="5110D31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</w:tr>
      <w:tr w:rsidR="002A2DF1" w14:paraId="026A5015" w14:textId="77777777" w:rsidTr="00D536BE">
        <w:tc>
          <w:tcPr>
            <w:tcW w:w="5485" w:type="dxa"/>
          </w:tcPr>
          <w:p w14:paraId="63A7AAB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IV</w:t>
            </w:r>
          </w:p>
        </w:tc>
        <w:tc>
          <w:tcPr>
            <w:tcW w:w="1530" w:type="dxa"/>
          </w:tcPr>
          <w:p w14:paraId="324D35B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170" w:type="dxa"/>
          </w:tcPr>
          <w:p w14:paraId="5712F51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165" w:type="dxa"/>
          </w:tcPr>
          <w:p w14:paraId="0D51490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</w:t>
            </w:r>
          </w:p>
        </w:tc>
      </w:tr>
      <w:tr w:rsidR="002A2DF1" w14:paraId="4C5D25E9" w14:textId="77777777" w:rsidTr="00D536BE">
        <w:tc>
          <w:tcPr>
            <w:tcW w:w="5485" w:type="dxa"/>
          </w:tcPr>
          <w:p w14:paraId="438EE94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Lymphoma</w:t>
            </w:r>
          </w:p>
        </w:tc>
        <w:tc>
          <w:tcPr>
            <w:tcW w:w="1530" w:type="dxa"/>
          </w:tcPr>
          <w:p w14:paraId="5C97423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170" w:type="dxa"/>
          </w:tcPr>
          <w:p w14:paraId="31D46CD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65" w:type="dxa"/>
          </w:tcPr>
          <w:p w14:paraId="3D60F9D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</w:t>
            </w:r>
          </w:p>
        </w:tc>
      </w:tr>
      <w:tr w:rsidR="002A2DF1" w14:paraId="2C3B2734" w14:textId="77777777" w:rsidTr="00D536BE">
        <w:tc>
          <w:tcPr>
            <w:tcW w:w="5485" w:type="dxa"/>
          </w:tcPr>
          <w:p w14:paraId="2C844B1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Metastatic Cancer</w:t>
            </w:r>
          </w:p>
        </w:tc>
        <w:tc>
          <w:tcPr>
            <w:tcW w:w="1530" w:type="dxa"/>
          </w:tcPr>
          <w:p w14:paraId="6A40827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70" w:type="dxa"/>
          </w:tcPr>
          <w:p w14:paraId="47DA37B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165" w:type="dxa"/>
          </w:tcPr>
          <w:p w14:paraId="1999616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</w:tr>
      <w:tr w:rsidR="002A2DF1" w14:paraId="354E907F" w14:textId="77777777" w:rsidTr="00D536BE">
        <w:tc>
          <w:tcPr>
            <w:tcW w:w="5485" w:type="dxa"/>
          </w:tcPr>
          <w:p w14:paraId="745BCDD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olid Tumor</w:t>
            </w:r>
          </w:p>
        </w:tc>
        <w:tc>
          <w:tcPr>
            <w:tcW w:w="1530" w:type="dxa"/>
          </w:tcPr>
          <w:p w14:paraId="00F52DD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70" w:type="dxa"/>
          </w:tcPr>
          <w:p w14:paraId="58EC5E8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65" w:type="dxa"/>
          </w:tcPr>
          <w:p w14:paraId="7EF26D0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2A2DF1" w14:paraId="6E4C5CA7" w14:textId="77777777" w:rsidTr="00D536BE">
        <w:tc>
          <w:tcPr>
            <w:tcW w:w="5485" w:type="dxa"/>
          </w:tcPr>
          <w:p w14:paraId="220A2CE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Rheumatic Disorders</w:t>
            </w:r>
          </w:p>
        </w:tc>
        <w:tc>
          <w:tcPr>
            <w:tcW w:w="1530" w:type="dxa"/>
          </w:tcPr>
          <w:p w14:paraId="7B689E4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170" w:type="dxa"/>
          </w:tcPr>
          <w:p w14:paraId="778D3B9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165" w:type="dxa"/>
          </w:tcPr>
          <w:p w14:paraId="003437C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</w:tr>
      <w:tr w:rsidR="002A2DF1" w14:paraId="5FCA7DB5" w14:textId="77777777" w:rsidTr="00D536BE">
        <w:tc>
          <w:tcPr>
            <w:tcW w:w="5485" w:type="dxa"/>
          </w:tcPr>
          <w:p w14:paraId="028B559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oagulopathy</w:t>
            </w:r>
          </w:p>
        </w:tc>
        <w:tc>
          <w:tcPr>
            <w:tcW w:w="1530" w:type="dxa"/>
          </w:tcPr>
          <w:p w14:paraId="365EC7A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170" w:type="dxa"/>
          </w:tcPr>
          <w:p w14:paraId="6D1D8CE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165" w:type="dxa"/>
          </w:tcPr>
          <w:p w14:paraId="21B2B4B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</w:tr>
      <w:tr w:rsidR="002A2DF1" w14:paraId="7F5EB82A" w14:textId="77777777" w:rsidTr="00D536BE">
        <w:tc>
          <w:tcPr>
            <w:tcW w:w="5485" w:type="dxa"/>
          </w:tcPr>
          <w:p w14:paraId="7645645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Obesity</w:t>
            </w:r>
          </w:p>
        </w:tc>
        <w:tc>
          <w:tcPr>
            <w:tcW w:w="1530" w:type="dxa"/>
          </w:tcPr>
          <w:p w14:paraId="5F264FE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70" w:type="dxa"/>
          </w:tcPr>
          <w:p w14:paraId="5BD4B1C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165" w:type="dxa"/>
          </w:tcPr>
          <w:p w14:paraId="09B4FD1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2A2DF1" w14:paraId="1FBFCF0D" w14:textId="77777777" w:rsidTr="00D536BE">
        <w:tc>
          <w:tcPr>
            <w:tcW w:w="5485" w:type="dxa"/>
          </w:tcPr>
          <w:p w14:paraId="6FCC2EC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Weight Loss</w:t>
            </w:r>
          </w:p>
        </w:tc>
        <w:tc>
          <w:tcPr>
            <w:tcW w:w="1530" w:type="dxa"/>
          </w:tcPr>
          <w:p w14:paraId="072B442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170" w:type="dxa"/>
          </w:tcPr>
          <w:p w14:paraId="21E2B7D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165" w:type="dxa"/>
          </w:tcPr>
          <w:p w14:paraId="11B31F2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</w:t>
            </w:r>
          </w:p>
        </w:tc>
      </w:tr>
      <w:tr w:rsidR="002A2DF1" w14:paraId="00DAC99A" w14:textId="77777777" w:rsidTr="00D536BE">
        <w:tc>
          <w:tcPr>
            <w:tcW w:w="5485" w:type="dxa"/>
          </w:tcPr>
          <w:p w14:paraId="1C76E71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Fluid and Electrolytes Disorders</w:t>
            </w:r>
          </w:p>
        </w:tc>
        <w:tc>
          <w:tcPr>
            <w:tcW w:w="1530" w:type="dxa"/>
          </w:tcPr>
          <w:p w14:paraId="188B134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170" w:type="dxa"/>
          </w:tcPr>
          <w:p w14:paraId="2A6F42B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165" w:type="dxa"/>
          </w:tcPr>
          <w:p w14:paraId="095E471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  <w:tr w:rsidR="002A2DF1" w14:paraId="0D7F778C" w14:textId="77777777" w:rsidTr="00D536BE">
        <w:tc>
          <w:tcPr>
            <w:tcW w:w="5485" w:type="dxa"/>
          </w:tcPr>
          <w:p w14:paraId="6474D6E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Blood Loss</w:t>
            </w:r>
          </w:p>
        </w:tc>
        <w:tc>
          <w:tcPr>
            <w:tcW w:w="1530" w:type="dxa"/>
          </w:tcPr>
          <w:p w14:paraId="71658AC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170" w:type="dxa"/>
          </w:tcPr>
          <w:p w14:paraId="5F8ABDD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65" w:type="dxa"/>
          </w:tcPr>
          <w:p w14:paraId="68A1427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</w:tr>
      <w:tr w:rsidR="002A2DF1" w14:paraId="28E8D162" w14:textId="77777777" w:rsidTr="00D536BE">
        <w:tc>
          <w:tcPr>
            <w:tcW w:w="5485" w:type="dxa"/>
          </w:tcPr>
          <w:p w14:paraId="6E19DEB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Anemia</w:t>
            </w:r>
          </w:p>
        </w:tc>
        <w:tc>
          <w:tcPr>
            <w:tcW w:w="1530" w:type="dxa"/>
          </w:tcPr>
          <w:p w14:paraId="71812C4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170" w:type="dxa"/>
          </w:tcPr>
          <w:p w14:paraId="038C82E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65" w:type="dxa"/>
          </w:tcPr>
          <w:p w14:paraId="40877D9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</w:tr>
      <w:tr w:rsidR="002A2DF1" w14:paraId="17AE8830" w14:textId="77777777" w:rsidTr="00D536BE">
        <w:tc>
          <w:tcPr>
            <w:tcW w:w="5485" w:type="dxa"/>
          </w:tcPr>
          <w:p w14:paraId="06B56EC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Alcohol Abuse</w:t>
            </w:r>
          </w:p>
        </w:tc>
        <w:tc>
          <w:tcPr>
            <w:tcW w:w="1530" w:type="dxa"/>
          </w:tcPr>
          <w:p w14:paraId="79686BE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70" w:type="dxa"/>
          </w:tcPr>
          <w:p w14:paraId="3600C7C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65" w:type="dxa"/>
          </w:tcPr>
          <w:p w14:paraId="56FBDF3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  <w:tr w:rsidR="002A2DF1" w14:paraId="79288983" w14:textId="77777777" w:rsidTr="00D536BE">
        <w:tc>
          <w:tcPr>
            <w:tcW w:w="5485" w:type="dxa"/>
          </w:tcPr>
          <w:p w14:paraId="1DAB590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rug Abuse</w:t>
            </w:r>
          </w:p>
        </w:tc>
        <w:tc>
          <w:tcPr>
            <w:tcW w:w="1530" w:type="dxa"/>
          </w:tcPr>
          <w:p w14:paraId="518429B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170" w:type="dxa"/>
          </w:tcPr>
          <w:p w14:paraId="5641B4E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165" w:type="dxa"/>
          </w:tcPr>
          <w:p w14:paraId="31C54D0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</w:tr>
      <w:tr w:rsidR="002A2DF1" w14:paraId="291337F4" w14:textId="77777777" w:rsidTr="00D536BE">
        <w:tc>
          <w:tcPr>
            <w:tcW w:w="5485" w:type="dxa"/>
          </w:tcPr>
          <w:p w14:paraId="2330587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sychoses</w:t>
            </w:r>
          </w:p>
        </w:tc>
        <w:tc>
          <w:tcPr>
            <w:tcW w:w="1530" w:type="dxa"/>
          </w:tcPr>
          <w:p w14:paraId="10BF441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70" w:type="dxa"/>
          </w:tcPr>
          <w:p w14:paraId="14A5202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165" w:type="dxa"/>
          </w:tcPr>
          <w:p w14:paraId="1DCEFED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  <w:tr w:rsidR="002A2DF1" w14:paraId="0EC47EFF" w14:textId="77777777" w:rsidTr="00D536BE">
        <w:tc>
          <w:tcPr>
            <w:tcW w:w="5485" w:type="dxa"/>
          </w:tcPr>
          <w:p w14:paraId="615647C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epression</w:t>
            </w:r>
          </w:p>
        </w:tc>
        <w:tc>
          <w:tcPr>
            <w:tcW w:w="1530" w:type="dxa"/>
          </w:tcPr>
          <w:p w14:paraId="460DA49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70" w:type="dxa"/>
          </w:tcPr>
          <w:p w14:paraId="146F3CC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65" w:type="dxa"/>
          </w:tcPr>
          <w:p w14:paraId="0A7A3EB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</w:tr>
      <w:tr w:rsidR="002A2DF1" w14:paraId="65179D78" w14:textId="77777777" w:rsidTr="00D536BE">
        <w:tc>
          <w:tcPr>
            <w:tcW w:w="5485" w:type="dxa"/>
          </w:tcPr>
          <w:p w14:paraId="2348BCED" w14:textId="77777777" w:rsidR="002A2DF1" w:rsidRPr="002D6595" w:rsidRDefault="002A2DF1" w:rsidP="00D536BE">
            <w:pPr>
              <w:rPr>
                <w:rFonts w:ascii="Times New Roman" w:hAnsi="Times New Roman" w:cs="Times New Roman"/>
                <w:i/>
                <w:iCs/>
              </w:rPr>
            </w:pPr>
            <w:r w:rsidRPr="002D6595">
              <w:rPr>
                <w:rFonts w:ascii="Times New Roman" w:hAnsi="Times New Roman" w:cs="Times New Roman"/>
                <w:i/>
                <w:iCs/>
              </w:rPr>
              <w:t>ALS Symptom History</w:t>
            </w:r>
          </w:p>
        </w:tc>
        <w:tc>
          <w:tcPr>
            <w:tcW w:w="1530" w:type="dxa"/>
          </w:tcPr>
          <w:p w14:paraId="3884A41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397F7F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080FE6D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21010001" w14:textId="77777777" w:rsidTr="00D536BE">
        <w:tc>
          <w:tcPr>
            <w:tcW w:w="5485" w:type="dxa"/>
          </w:tcPr>
          <w:p w14:paraId="5600FCD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ever Had Involuntary Movement Symptoms</w:t>
            </w:r>
          </w:p>
        </w:tc>
        <w:tc>
          <w:tcPr>
            <w:tcW w:w="1530" w:type="dxa"/>
          </w:tcPr>
          <w:p w14:paraId="7EF1257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</w:tcPr>
          <w:p w14:paraId="043814A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165" w:type="dxa"/>
          </w:tcPr>
          <w:p w14:paraId="767C7E2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  <w:tr w:rsidR="002A2DF1" w14:paraId="308E9C49" w14:textId="77777777" w:rsidTr="00D536BE">
        <w:tc>
          <w:tcPr>
            <w:tcW w:w="5485" w:type="dxa"/>
          </w:tcPr>
          <w:p w14:paraId="3E69EBD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ad 1+ Involuntary Movement Symptoms</w:t>
            </w:r>
          </w:p>
        </w:tc>
        <w:tc>
          <w:tcPr>
            <w:tcW w:w="1530" w:type="dxa"/>
          </w:tcPr>
          <w:p w14:paraId="0088BFB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1170" w:type="dxa"/>
          </w:tcPr>
          <w:p w14:paraId="1930977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165" w:type="dxa"/>
          </w:tcPr>
          <w:p w14:paraId="782EA57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8</w:t>
            </w:r>
          </w:p>
        </w:tc>
      </w:tr>
      <w:tr w:rsidR="002A2DF1" w14:paraId="2EF46DF3" w14:textId="77777777" w:rsidTr="00D536BE">
        <w:tc>
          <w:tcPr>
            <w:tcW w:w="5485" w:type="dxa"/>
          </w:tcPr>
          <w:p w14:paraId="6A0E7ADA" w14:textId="77777777" w:rsidR="002A2DF1" w:rsidRPr="003C1EDA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Urban Residence</w:t>
            </w:r>
          </w:p>
        </w:tc>
        <w:tc>
          <w:tcPr>
            <w:tcW w:w="1530" w:type="dxa"/>
          </w:tcPr>
          <w:p w14:paraId="488BF15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BB6388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58A4379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3A35F5E2" w14:textId="77777777" w:rsidTr="00D536BE">
        <w:tc>
          <w:tcPr>
            <w:tcW w:w="5485" w:type="dxa"/>
          </w:tcPr>
          <w:p w14:paraId="722AC68F" w14:textId="77777777" w:rsidR="002A2DF1" w:rsidRPr="003C1EDA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Lives in Non-Metropolitan County</w:t>
            </w:r>
          </w:p>
        </w:tc>
        <w:tc>
          <w:tcPr>
            <w:tcW w:w="1530" w:type="dxa"/>
          </w:tcPr>
          <w:p w14:paraId="6E10607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</w:tcPr>
          <w:p w14:paraId="0552CE6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165" w:type="dxa"/>
          </w:tcPr>
          <w:p w14:paraId="54C5901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  <w:tr w:rsidR="002A2DF1" w14:paraId="01D51E4F" w14:textId="77777777" w:rsidTr="00D536BE">
        <w:tc>
          <w:tcPr>
            <w:tcW w:w="5485" w:type="dxa"/>
          </w:tcPr>
          <w:p w14:paraId="4326C108" w14:textId="77777777" w:rsidR="002A2DF1" w:rsidRPr="003C1EDA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Lives in Metropolitan County</w:t>
            </w:r>
          </w:p>
        </w:tc>
        <w:tc>
          <w:tcPr>
            <w:tcW w:w="1530" w:type="dxa"/>
          </w:tcPr>
          <w:p w14:paraId="40C8394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170" w:type="dxa"/>
          </w:tcPr>
          <w:p w14:paraId="5C495B4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165" w:type="dxa"/>
          </w:tcPr>
          <w:p w14:paraId="053FF63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</w:tr>
      <w:tr w:rsidR="002A2DF1" w14:paraId="251BFA22" w14:textId="77777777" w:rsidTr="00D536BE">
        <w:tc>
          <w:tcPr>
            <w:tcW w:w="5485" w:type="dxa"/>
          </w:tcPr>
          <w:p w14:paraId="67F86203" w14:textId="77777777" w:rsidR="002A2DF1" w:rsidRPr="005F3842" w:rsidRDefault="002A2DF1" w:rsidP="00D536BE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teraction Between Residency and Symptoms</w:t>
            </w:r>
          </w:p>
        </w:tc>
        <w:tc>
          <w:tcPr>
            <w:tcW w:w="1530" w:type="dxa"/>
          </w:tcPr>
          <w:p w14:paraId="3ED4F87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B4CC2E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1ADCD67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783D3C2F" w14:textId="77777777" w:rsidTr="00D536BE">
        <w:tc>
          <w:tcPr>
            <w:tcW w:w="5485" w:type="dxa"/>
          </w:tcPr>
          <w:p w14:paraId="3D57A399" w14:textId="77777777" w:rsidR="002A2DF1" w:rsidRPr="005F3842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  Lives in Metropolitan County </w:t>
            </w:r>
            <w:r w:rsidRPr="005F3842">
              <w:rPr>
                <w:rFonts w:ascii="Times New Roman" w:hAnsi="Times New Roman" w:cs="Times New Roman"/>
                <w:b/>
                <w:bCs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has Involuntary Movement Symptoms</w:t>
            </w:r>
          </w:p>
        </w:tc>
        <w:tc>
          <w:tcPr>
            <w:tcW w:w="1530" w:type="dxa"/>
          </w:tcPr>
          <w:p w14:paraId="662BF5B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170" w:type="dxa"/>
          </w:tcPr>
          <w:p w14:paraId="3F7ED5E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65" w:type="dxa"/>
          </w:tcPr>
          <w:p w14:paraId="7FE1105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</w:tr>
    </w:tbl>
    <w:p w14:paraId="603AE211" w14:textId="77777777" w:rsidR="002A2DF1" w:rsidRDefault="002A2DF1" w:rsidP="002A2DF1">
      <w:pPr>
        <w:rPr>
          <w:rFonts w:ascii="Times New Roman" w:hAnsi="Times New Roman" w:cs="Times New Roman"/>
        </w:rPr>
      </w:pPr>
    </w:p>
    <w:p w14:paraId="4DFF7DEB" w14:textId="77777777" w:rsidR="002A2DF1" w:rsidRDefault="002A2DF1" w:rsidP="002A2D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D8E6EBF" w14:textId="77777777" w:rsidR="002A2DF1" w:rsidRPr="00411C91" w:rsidRDefault="008A39C1" w:rsidP="002A2D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2A2DF1">
        <w:rPr>
          <w:rFonts w:ascii="Times New Roman" w:hAnsi="Times New Roman" w:cs="Times New Roman"/>
        </w:rPr>
        <w:t>9: Full model estimates for acquiring an ALS diagnosis following pain sympto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85"/>
        <w:gridCol w:w="1530"/>
        <w:gridCol w:w="1170"/>
        <w:gridCol w:w="1165"/>
      </w:tblGrid>
      <w:tr w:rsidR="002A2DF1" w14:paraId="50711754" w14:textId="77777777" w:rsidTr="00D536BE">
        <w:tc>
          <w:tcPr>
            <w:tcW w:w="5485" w:type="dxa"/>
          </w:tcPr>
          <w:p w14:paraId="3C3B6F1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F21160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5" w:type="dxa"/>
            <w:gridSpan w:val="2"/>
          </w:tcPr>
          <w:p w14:paraId="4355DFA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</w:tr>
      <w:tr w:rsidR="002A2DF1" w14:paraId="75B4DC4D" w14:textId="77777777" w:rsidTr="00D536BE">
        <w:tc>
          <w:tcPr>
            <w:tcW w:w="5485" w:type="dxa"/>
          </w:tcPr>
          <w:p w14:paraId="1D98C45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8AFFFE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170" w:type="dxa"/>
          </w:tcPr>
          <w:p w14:paraId="62F8849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Bound</w:t>
            </w:r>
          </w:p>
        </w:tc>
        <w:tc>
          <w:tcPr>
            <w:tcW w:w="1165" w:type="dxa"/>
          </w:tcPr>
          <w:p w14:paraId="7303D95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Bound</w:t>
            </w:r>
          </w:p>
        </w:tc>
      </w:tr>
      <w:tr w:rsidR="002A2DF1" w14:paraId="3DD8BAFE" w14:textId="77777777" w:rsidTr="00D536BE">
        <w:tc>
          <w:tcPr>
            <w:tcW w:w="5485" w:type="dxa"/>
          </w:tcPr>
          <w:p w14:paraId="36747B1F" w14:textId="77777777" w:rsidR="002A2DF1" w:rsidRPr="00F13C76" w:rsidRDefault="002A2DF1" w:rsidP="00D536BE">
            <w:pPr>
              <w:rPr>
                <w:rFonts w:ascii="Times New Roman" w:hAnsi="Times New Roman" w:cs="Times New Roman"/>
                <w:i/>
                <w:iCs/>
              </w:rPr>
            </w:pPr>
            <w:r w:rsidRPr="00F13C76">
              <w:rPr>
                <w:rFonts w:ascii="Times New Roman" w:hAnsi="Times New Roman" w:cs="Times New Roman"/>
                <w:i/>
                <w:iCs/>
              </w:rPr>
              <w:t>Health Care Utilization History</w:t>
            </w:r>
          </w:p>
        </w:tc>
        <w:tc>
          <w:tcPr>
            <w:tcW w:w="1530" w:type="dxa"/>
          </w:tcPr>
          <w:p w14:paraId="2DA4258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D41BBD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2DD0C9C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7CDD5DD2" w14:textId="77777777" w:rsidTr="00D536BE">
        <w:tc>
          <w:tcPr>
            <w:tcW w:w="5485" w:type="dxa"/>
          </w:tcPr>
          <w:p w14:paraId="3E8A7FD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umber of Outpatient Visits Per Year</w:t>
            </w:r>
          </w:p>
        </w:tc>
        <w:tc>
          <w:tcPr>
            <w:tcW w:w="1530" w:type="dxa"/>
          </w:tcPr>
          <w:p w14:paraId="6257EFB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70" w:type="dxa"/>
          </w:tcPr>
          <w:p w14:paraId="6295172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65" w:type="dxa"/>
          </w:tcPr>
          <w:p w14:paraId="0CA6FA4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</w:tr>
      <w:tr w:rsidR="002A2DF1" w14:paraId="5260D659" w14:textId="77777777" w:rsidTr="00D536BE">
        <w:tc>
          <w:tcPr>
            <w:tcW w:w="5485" w:type="dxa"/>
          </w:tcPr>
          <w:p w14:paraId="5365392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umber of Inpatient Visits Per year</w:t>
            </w:r>
          </w:p>
        </w:tc>
        <w:tc>
          <w:tcPr>
            <w:tcW w:w="1530" w:type="dxa"/>
          </w:tcPr>
          <w:p w14:paraId="6D4F3EC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170" w:type="dxa"/>
          </w:tcPr>
          <w:p w14:paraId="142914F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165" w:type="dxa"/>
          </w:tcPr>
          <w:p w14:paraId="07152CB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</w:tr>
      <w:tr w:rsidR="002A2DF1" w14:paraId="6C37F6BC" w14:textId="77777777" w:rsidTr="00D536BE">
        <w:tc>
          <w:tcPr>
            <w:tcW w:w="5485" w:type="dxa"/>
          </w:tcPr>
          <w:p w14:paraId="680BEFD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Mean Number of Diagnoses Per Outpatient Visit</w:t>
            </w:r>
          </w:p>
        </w:tc>
        <w:tc>
          <w:tcPr>
            <w:tcW w:w="1530" w:type="dxa"/>
          </w:tcPr>
          <w:p w14:paraId="2CFC1CD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170" w:type="dxa"/>
          </w:tcPr>
          <w:p w14:paraId="5EEA230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165" w:type="dxa"/>
          </w:tcPr>
          <w:p w14:paraId="574E26E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</w:t>
            </w:r>
          </w:p>
        </w:tc>
      </w:tr>
      <w:tr w:rsidR="002A2DF1" w14:paraId="4F23529E" w14:textId="77777777" w:rsidTr="00D536BE">
        <w:tc>
          <w:tcPr>
            <w:tcW w:w="5485" w:type="dxa"/>
          </w:tcPr>
          <w:p w14:paraId="3A0183A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umber of Inpatient Days Per Year</w:t>
            </w:r>
          </w:p>
        </w:tc>
        <w:tc>
          <w:tcPr>
            <w:tcW w:w="1530" w:type="dxa"/>
          </w:tcPr>
          <w:p w14:paraId="67258DF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70" w:type="dxa"/>
          </w:tcPr>
          <w:p w14:paraId="26C3275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65" w:type="dxa"/>
          </w:tcPr>
          <w:p w14:paraId="27C86DA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2A2DF1" w14:paraId="7F7945E9" w14:textId="77777777" w:rsidTr="00D536BE">
        <w:tc>
          <w:tcPr>
            <w:tcW w:w="5485" w:type="dxa"/>
          </w:tcPr>
          <w:p w14:paraId="19256505" w14:textId="77777777" w:rsidR="002A2DF1" w:rsidRPr="00F13C76" w:rsidRDefault="002A2DF1" w:rsidP="00D536BE">
            <w:pPr>
              <w:rPr>
                <w:rFonts w:ascii="Times New Roman" w:hAnsi="Times New Roman" w:cs="Times New Roman"/>
                <w:i/>
                <w:iCs/>
              </w:rPr>
            </w:pPr>
            <w:r w:rsidRPr="00F13C76">
              <w:rPr>
                <w:rFonts w:ascii="Times New Roman" w:hAnsi="Times New Roman" w:cs="Times New Roman"/>
                <w:i/>
                <w:iCs/>
              </w:rPr>
              <w:t>Elixhauser Comorbidities</w:t>
            </w:r>
          </w:p>
        </w:tc>
        <w:tc>
          <w:tcPr>
            <w:tcW w:w="1530" w:type="dxa"/>
          </w:tcPr>
          <w:p w14:paraId="4AA140B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73B91E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33592F5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1F35B561" w14:textId="77777777" w:rsidTr="00D536BE">
        <w:tc>
          <w:tcPr>
            <w:tcW w:w="5485" w:type="dxa"/>
          </w:tcPr>
          <w:p w14:paraId="6A7BF5C7" w14:textId="77777777" w:rsidR="002A2DF1" w:rsidRPr="00F13C76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HF</w:t>
            </w:r>
          </w:p>
        </w:tc>
        <w:tc>
          <w:tcPr>
            <w:tcW w:w="1530" w:type="dxa"/>
          </w:tcPr>
          <w:p w14:paraId="3090B02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170" w:type="dxa"/>
          </w:tcPr>
          <w:p w14:paraId="39C1BDD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65" w:type="dxa"/>
          </w:tcPr>
          <w:p w14:paraId="589D223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</w:tr>
      <w:tr w:rsidR="002A2DF1" w14:paraId="28723EB9" w14:textId="77777777" w:rsidTr="00D536BE">
        <w:tc>
          <w:tcPr>
            <w:tcW w:w="5485" w:type="dxa"/>
          </w:tcPr>
          <w:p w14:paraId="6A7BFC3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Valvular Diseases</w:t>
            </w:r>
          </w:p>
        </w:tc>
        <w:tc>
          <w:tcPr>
            <w:tcW w:w="1530" w:type="dxa"/>
          </w:tcPr>
          <w:p w14:paraId="3187A9B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170" w:type="dxa"/>
          </w:tcPr>
          <w:p w14:paraId="3C8796B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165" w:type="dxa"/>
          </w:tcPr>
          <w:p w14:paraId="38AEE41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</w:tr>
      <w:tr w:rsidR="002A2DF1" w14:paraId="6D3EE585" w14:textId="77777777" w:rsidTr="00D536BE">
        <w:tc>
          <w:tcPr>
            <w:tcW w:w="5485" w:type="dxa"/>
          </w:tcPr>
          <w:p w14:paraId="41DD014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ulm. HTN</w:t>
            </w:r>
          </w:p>
        </w:tc>
        <w:tc>
          <w:tcPr>
            <w:tcW w:w="1530" w:type="dxa"/>
          </w:tcPr>
          <w:p w14:paraId="56877C0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70" w:type="dxa"/>
          </w:tcPr>
          <w:p w14:paraId="26ADF3F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65" w:type="dxa"/>
          </w:tcPr>
          <w:p w14:paraId="7A74C88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</w:tr>
      <w:tr w:rsidR="002A2DF1" w14:paraId="4FD87BC5" w14:textId="77777777" w:rsidTr="00D536BE">
        <w:tc>
          <w:tcPr>
            <w:tcW w:w="5485" w:type="dxa"/>
          </w:tcPr>
          <w:p w14:paraId="20F81BE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VD</w:t>
            </w:r>
          </w:p>
        </w:tc>
        <w:tc>
          <w:tcPr>
            <w:tcW w:w="1530" w:type="dxa"/>
          </w:tcPr>
          <w:p w14:paraId="6954094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70" w:type="dxa"/>
          </w:tcPr>
          <w:p w14:paraId="57F4826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65" w:type="dxa"/>
          </w:tcPr>
          <w:p w14:paraId="5A3C215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</w:tr>
      <w:tr w:rsidR="002A2DF1" w14:paraId="149A3F99" w14:textId="77777777" w:rsidTr="00D536BE">
        <w:tc>
          <w:tcPr>
            <w:tcW w:w="5485" w:type="dxa"/>
          </w:tcPr>
          <w:p w14:paraId="3F111AF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TN</w:t>
            </w:r>
          </w:p>
        </w:tc>
        <w:tc>
          <w:tcPr>
            <w:tcW w:w="1530" w:type="dxa"/>
          </w:tcPr>
          <w:p w14:paraId="0E4567B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170" w:type="dxa"/>
          </w:tcPr>
          <w:p w14:paraId="17A9222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65" w:type="dxa"/>
          </w:tcPr>
          <w:p w14:paraId="4E9065B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</w:tr>
      <w:tr w:rsidR="002A2DF1" w14:paraId="24FCB738" w14:textId="77777777" w:rsidTr="00D536BE">
        <w:tc>
          <w:tcPr>
            <w:tcW w:w="5485" w:type="dxa"/>
          </w:tcPr>
          <w:p w14:paraId="7C86939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TN with Complications</w:t>
            </w:r>
          </w:p>
        </w:tc>
        <w:tc>
          <w:tcPr>
            <w:tcW w:w="1530" w:type="dxa"/>
          </w:tcPr>
          <w:p w14:paraId="51D80A5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170" w:type="dxa"/>
          </w:tcPr>
          <w:p w14:paraId="6811EF1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165" w:type="dxa"/>
          </w:tcPr>
          <w:p w14:paraId="130E41B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2A2DF1" w14:paraId="32E4BB69" w14:textId="77777777" w:rsidTr="00D536BE">
        <w:tc>
          <w:tcPr>
            <w:tcW w:w="5485" w:type="dxa"/>
          </w:tcPr>
          <w:p w14:paraId="0E0DA4B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aralysis</w:t>
            </w:r>
          </w:p>
        </w:tc>
        <w:tc>
          <w:tcPr>
            <w:tcW w:w="1530" w:type="dxa"/>
          </w:tcPr>
          <w:p w14:paraId="3C75550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1170" w:type="dxa"/>
          </w:tcPr>
          <w:p w14:paraId="7C4CB99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1165" w:type="dxa"/>
          </w:tcPr>
          <w:p w14:paraId="267A0A2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3</w:t>
            </w:r>
          </w:p>
        </w:tc>
      </w:tr>
      <w:tr w:rsidR="002A2DF1" w14:paraId="0B0BDDBF" w14:textId="77777777" w:rsidTr="00D536BE">
        <w:tc>
          <w:tcPr>
            <w:tcW w:w="5485" w:type="dxa"/>
          </w:tcPr>
          <w:p w14:paraId="0BF66FE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eurological Disorders</w:t>
            </w:r>
          </w:p>
        </w:tc>
        <w:tc>
          <w:tcPr>
            <w:tcW w:w="1530" w:type="dxa"/>
          </w:tcPr>
          <w:p w14:paraId="0830CD9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7</w:t>
            </w:r>
          </w:p>
        </w:tc>
        <w:tc>
          <w:tcPr>
            <w:tcW w:w="1170" w:type="dxa"/>
          </w:tcPr>
          <w:p w14:paraId="534AC77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1</w:t>
            </w:r>
          </w:p>
        </w:tc>
        <w:tc>
          <w:tcPr>
            <w:tcW w:w="1165" w:type="dxa"/>
          </w:tcPr>
          <w:p w14:paraId="76D2AB8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4</w:t>
            </w:r>
          </w:p>
        </w:tc>
      </w:tr>
      <w:tr w:rsidR="002A2DF1" w14:paraId="254800BE" w14:textId="77777777" w:rsidTr="00D536BE">
        <w:tc>
          <w:tcPr>
            <w:tcW w:w="5485" w:type="dxa"/>
          </w:tcPr>
          <w:p w14:paraId="6146B1B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OPD</w:t>
            </w:r>
          </w:p>
        </w:tc>
        <w:tc>
          <w:tcPr>
            <w:tcW w:w="1530" w:type="dxa"/>
          </w:tcPr>
          <w:p w14:paraId="701D993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70" w:type="dxa"/>
          </w:tcPr>
          <w:p w14:paraId="3A8ADE7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165" w:type="dxa"/>
          </w:tcPr>
          <w:p w14:paraId="7C856A3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</w:tr>
      <w:tr w:rsidR="002A2DF1" w14:paraId="492CA28F" w14:textId="77777777" w:rsidTr="00D536BE">
        <w:tc>
          <w:tcPr>
            <w:tcW w:w="5485" w:type="dxa"/>
          </w:tcPr>
          <w:p w14:paraId="5651472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iabetes</w:t>
            </w:r>
          </w:p>
        </w:tc>
        <w:tc>
          <w:tcPr>
            <w:tcW w:w="1530" w:type="dxa"/>
          </w:tcPr>
          <w:p w14:paraId="07244E2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70" w:type="dxa"/>
          </w:tcPr>
          <w:p w14:paraId="16D63E7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65" w:type="dxa"/>
          </w:tcPr>
          <w:p w14:paraId="3426A24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2A2DF1" w14:paraId="2D55686C" w14:textId="77777777" w:rsidTr="00D536BE">
        <w:tc>
          <w:tcPr>
            <w:tcW w:w="5485" w:type="dxa"/>
          </w:tcPr>
          <w:p w14:paraId="5065323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iabetes with Complications</w:t>
            </w:r>
          </w:p>
        </w:tc>
        <w:tc>
          <w:tcPr>
            <w:tcW w:w="1530" w:type="dxa"/>
          </w:tcPr>
          <w:p w14:paraId="554397B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70" w:type="dxa"/>
          </w:tcPr>
          <w:p w14:paraId="1D20CC8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165" w:type="dxa"/>
          </w:tcPr>
          <w:p w14:paraId="0E5350F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  <w:tr w:rsidR="002A2DF1" w14:paraId="6DC5C76D" w14:textId="77777777" w:rsidTr="00D536BE">
        <w:tc>
          <w:tcPr>
            <w:tcW w:w="5485" w:type="dxa"/>
          </w:tcPr>
          <w:p w14:paraId="4093D18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ypothyroidism</w:t>
            </w:r>
          </w:p>
        </w:tc>
        <w:tc>
          <w:tcPr>
            <w:tcW w:w="1530" w:type="dxa"/>
          </w:tcPr>
          <w:p w14:paraId="01D9D6C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170" w:type="dxa"/>
          </w:tcPr>
          <w:p w14:paraId="1D12372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165" w:type="dxa"/>
          </w:tcPr>
          <w:p w14:paraId="5EDA0A3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</w:tr>
      <w:tr w:rsidR="002A2DF1" w14:paraId="2C9ACA07" w14:textId="77777777" w:rsidTr="00D536BE">
        <w:tc>
          <w:tcPr>
            <w:tcW w:w="5485" w:type="dxa"/>
          </w:tcPr>
          <w:p w14:paraId="5780815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Renal Disease</w:t>
            </w:r>
          </w:p>
        </w:tc>
        <w:tc>
          <w:tcPr>
            <w:tcW w:w="1530" w:type="dxa"/>
          </w:tcPr>
          <w:p w14:paraId="77EE608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70" w:type="dxa"/>
          </w:tcPr>
          <w:p w14:paraId="0EFA4CA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65" w:type="dxa"/>
          </w:tcPr>
          <w:p w14:paraId="335A5C7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2A2DF1" w14:paraId="28E08AAC" w14:textId="77777777" w:rsidTr="00D536BE">
        <w:tc>
          <w:tcPr>
            <w:tcW w:w="5485" w:type="dxa"/>
          </w:tcPr>
          <w:p w14:paraId="4945453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Liver Disease</w:t>
            </w:r>
          </w:p>
        </w:tc>
        <w:tc>
          <w:tcPr>
            <w:tcW w:w="1530" w:type="dxa"/>
          </w:tcPr>
          <w:p w14:paraId="017DEEB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70" w:type="dxa"/>
          </w:tcPr>
          <w:p w14:paraId="573B5C6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65" w:type="dxa"/>
          </w:tcPr>
          <w:p w14:paraId="1B550D0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</w:tr>
      <w:tr w:rsidR="002A2DF1" w14:paraId="32B14D3F" w14:textId="77777777" w:rsidTr="00D536BE">
        <w:tc>
          <w:tcPr>
            <w:tcW w:w="5485" w:type="dxa"/>
          </w:tcPr>
          <w:p w14:paraId="4934C1E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eptic Ulcer Disease</w:t>
            </w:r>
          </w:p>
        </w:tc>
        <w:tc>
          <w:tcPr>
            <w:tcW w:w="1530" w:type="dxa"/>
          </w:tcPr>
          <w:p w14:paraId="07FE7C9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170" w:type="dxa"/>
          </w:tcPr>
          <w:p w14:paraId="48FEEBB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65" w:type="dxa"/>
          </w:tcPr>
          <w:p w14:paraId="76A4FE0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</w:p>
        </w:tc>
      </w:tr>
      <w:tr w:rsidR="002A2DF1" w14:paraId="028D8BB9" w14:textId="77777777" w:rsidTr="00D536BE">
        <w:tc>
          <w:tcPr>
            <w:tcW w:w="5485" w:type="dxa"/>
          </w:tcPr>
          <w:p w14:paraId="56ED3E7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IV</w:t>
            </w:r>
          </w:p>
        </w:tc>
        <w:tc>
          <w:tcPr>
            <w:tcW w:w="1530" w:type="dxa"/>
          </w:tcPr>
          <w:p w14:paraId="6682D14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170" w:type="dxa"/>
          </w:tcPr>
          <w:p w14:paraId="43A4179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165" w:type="dxa"/>
          </w:tcPr>
          <w:p w14:paraId="0928F00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</w:p>
        </w:tc>
      </w:tr>
      <w:tr w:rsidR="002A2DF1" w14:paraId="013B7871" w14:textId="77777777" w:rsidTr="00D536BE">
        <w:tc>
          <w:tcPr>
            <w:tcW w:w="5485" w:type="dxa"/>
          </w:tcPr>
          <w:p w14:paraId="0B35F4C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Lymphoma</w:t>
            </w:r>
          </w:p>
        </w:tc>
        <w:tc>
          <w:tcPr>
            <w:tcW w:w="1530" w:type="dxa"/>
          </w:tcPr>
          <w:p w14:paraId="2FFB3A9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170" w:type="dxa"/>
          </w:tcPr>
          <w:p w14:paraId="5403F00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165" w:type="dxa"/>
          </w:tcPr>
          <w:p w14:paraId="361C92E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</w:t>
            </w:r>
          </w:p>
        </w:tc>
      </w:tr>
      <w:tr w:rsidR="002A2DF1" w14:paraId="5F20632B" w14:textId="77777777" w:rsidTr="00D536BE">
        <w:tc>
          <w:tcPr>
            <w:tcW w:w="5485" w:type="dxa"/>
          </w:tcPr>
          <w:p w14:paraId="61882B1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Metastatic Cancer</w:t>
            </w:r>
          </w:p>
        </w:tc>
        <w:tc>
          <w:tcPr>
            <w:tcW w:w="1530" w:type="dxa"/>
          </w:tcPr>
          <w:p w14:paraId="3FE9F95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70" w:type="dxa"/>
          </w:tcPr>
          <w:p w14:paraId="0E1001D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165" w:type="dxa"/>
          </w:tcPr>
          <w:p w14:paraId="17241AA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</w:tr>
      <w:tr w:rsidR="002A2DF1" w14:paraId="29EFDFE5" w14:textId="77777777" w:rsidTr="00D536BE">
        <w:tc>
          <w:tcPr>
            <w:tcW w:w="5485" w:type="dxa"/>
          </w:tcPr>
          <w:p w14:paraId="7889604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olid Tumor</w:t>
            </w:r>
          </w:p>
        </w:tc>
        <w:tc>
          <w:tcPr>
            <w:tcW w:w="1530" w:type="dxa"/>
          </w:tcPr>
          <w:p w14:paraId="493F871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70" w:type="dxa"/>
          </w:tcPr>
          <w:p w14:paraId="252D7A0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65" w:type="dxa"/>
          </w:tcPr>
          <w:p w14:paraId="5CAE689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2A2DF1" w14:paraId="302A278C" w14:textId="77777777" w:rsidTr="00D536BE">
        <w:tc>
          <w:tcPr>
            <w:tcW w:w="5485" w:type="dxa"/>
          </w:tcPr>
          <w:p w14:paraId="726D290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Rheumatic Disorders</w:t>
            </w:r>
          </w:p>
        </w:tc>
        <w:tc>
          <w:tcPr>
            <w:tcW w:w="1530" w:type="dxa"/>
          </w:tcPr>
          <w:p w14:paraId="60CB233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170" w:type="dxa"/>
          </w:tcPr>
          <w:p w14:paraId="6C13E28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165" w:type="dxa"/>
          </w:tcPr>
          <w:p w14:paraId="51E7440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</w:t>
            </w:r>
          </w:p>
        </w:tc>
      </w:tr>
      <w:tr w:rsidR="002A2DF1" w14:paraId="22703D78" w14:textId="77777777" w:rsidTr="00D536BE">
        <w:tc>
          <w:tcPr>
            <w:tcW w:w="5485" w:type="dxa"/>
          </w:tcPr>
          <w:p w14:paraId="5C3BFF9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oagulopathy</w:t>
            </w:r>
          </w:p>
        </w:tc>
        <w:tc>
          <w:tcPr>
            <w:tcW w:w="1530" w:type="dxa"/>
          </w:tcPr>
          <w:p w14:paraId="04CA67D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70" w:type="dxa"/>
          </w:tcPr>
          <w:p w14:paraId="63FE0D8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65" w:type="dxa"/>
          </w:tcPr>
          <w:p w14:paraId="2459C1E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2A2DF1" w14:paraId="51548A79" w14:textId="77777777" w:rsidTr="00D536BE">
        <w:tc>
          <w:tcPr>
            <w:tcW w:w="5485" w:type="dxa"/>
          </w:tcPr>
          <w:p w14:paraId="46F2DED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Obesity</w:t>
            </w:r>
          </w:p>
        </w:tc>
        <w:tc>
          <w:tcPr>
            <w:tcW w:w="1530" w:type="dxa"/>
          </w:tcPr>
          <w:p w14:paraId="6E5AB09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70" w:type="dxa"/>
          </w:tcPr>
          <w:p w14:paraId="2834B72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65" w:type="dxa"/>
          </w:tcPr>
          <w:p w14:paraId="0963B64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2A2DF1" w14:paraId="719D288E" w14:textId="77777777" w:rsidTr="00D536BE">
        <w:tc>
          <w:tcPr>
            <w:tcW w:w="5485" w:type="dxa"/>
          </w:tcPr>
          <w:p w14:paraId="3351252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Weight Loss</w:t>
            </w:r>
          </w:p>
        </w:tc>
        <w:tc>
          <w:tcPr>
            <w:tcW w:w="1530" w:type="dxa"/>
          </w:tcPr>
          <w:p w14:paraId="4B0AA01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170" w:type="dxa"/>
          </w:tcPr>
          <w:p w14:paraId="71AD175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165" w:type="dxa"/>
          </w:tcPr>
          <w:p w14:paraId="1864E47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</w:t>
            </w:r>
          </w:p>
        </w:tc>
      </w:tr>
      <w:tr w:rsidR="002A2DF1" w14:paraId="44B86E2B" w14:textId="77777777" w:rsidTr="00D536BE">
        <w:tc>
          <w:tcPr>
            <w:tcW w:w="5485" w:type="dxa"/>
          </w:tcPr>
          <w:p w14:paraId="3529B77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Fluid and Electrolytes Disorders</w:t>
            </w:r>
          </w:p>
        </w:tc>
        <w:tc>
          <w:tcPr>
            <w:tcW w:w="1530" w:type="dxa"/>
          </w:tcPr>
          <w:p w14:paraId="1C6F143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70" w:type="dxa"/>
          </w:tcPr>
          <w:p w14:paraId="6C6825C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65" w:type="dxa"/>
          </w:tcPr>
          <w:p w14:paraId="727D1C6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  <w:tr w:rsidR="002A2DF1" w14:paraId="2FCFE99E" w14:textId="77777777" w:rsidTr="00D536BE">
        <w:tc>
          <w:tcPr>
            <w:tcW w:w="5485" w:type="dxa"/>
          </w:tcPr>
          <w:p w14:paraId="7267491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Blood Loss</w:t>
            </w:r>
          </w:p>
        </w:tc>
        <w:tc>
          <w:tcPr>
            <w:tcW w:w="1530" w:type="dxa"/>
          </w:tcPr>
          <w:p w14:paraId="7F6C505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170" w:type="dxa"/>
          </w:tcPr>
          <w:p w14:paraId="7953415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165" w:type="dxa"/>
          </w:tcPr>
          <w:p w14:paraId="09FFA7A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</w:tr>
      <w:tr w:rsidR="002A2DF1" w14:paraId="1507D6D9" w14:textId="77777777" w:rsidTr="00D536BE">
        <w:tc>
          <w:tcPr>
            <w:tcW w:w="5485" w:type="dxa"/>
          </w:tcPr>
          <w:p w14:paraId="5642297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Anemia</w:t>
            </w:r>
          </w:p>
        </w:tc>
        <w:tc>
          <w:tcPr>
            <w:tcW w:w="1530" w:type="dxa"/>
          </w:tcPr>
          <w:p w14:paraId="433D969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170" w:type="dxa"/>
          </w:tcPr>
          <w:p w14:paraId="2CC803D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65" w:type="dxa"/>
          </w:tcPr>
          <w:p w14:paraId="1047294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</w:tr>
      <w:tr w:rsidR="002A2DF1" w14:paraId="114C98E0" w14:textId="77777777" w:rsidTr="00D536BE">
        <w:tc>
          <w:tcPr>
            <w:tcW w:w="5485" w:type="dxa"/>
          </w:tcPr>
          <w:p w14:paraId="68CA09F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Alcohol Abuse</w:t>
            </w:r>
          </w:p>
        </w:tc>
        <w:tc>
          <w:tcPr>
            <w:tcW w:w="1530" w:type="dxa"/>
          </w:tcPr>
          <w:p w14:paraId="29EC247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70" w:type="dxa"/>
          </w:tcPr>
          <w:p w14:paraId="6340A34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65" w:type="dxa"/>
          </w:tcPr>
          <w:p w14:paraId="41C3D84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  <w:tr w:rsidR="002A2DF1" w14:paraId="5D92C5CE" w14:textId="77777777" w:rsidTr="00D536BE">
        <w:tc>
          <w:tcPr>
            <w:tcW w:w="5485" w:type="dxa"/>
          </w:tcPr>
          <w:p w14:paraId="429179A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rug Abuse</w:t>
            </w:r>
          </w:p>
        </w:tc>
        <w:tc>
          <w:tcPr>
            <w:tcW w:w="1530" w:type="dxa"/>
          </w:tcPr>
          <w:p w14:paraId="61F3EE6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70" w:type="dxa"/>
          </w:tcPr>
          <w:p w14:paraId="660EBCB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165" w:type="dxa"/>
          </w:tcPr>
          <w:p w14:paraId="5E6B832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2A2DF1" w14:paraId="163C62AE" w14:textId="77777777" w:rsidTr="00D536BE">
        <w:tc>
          <w:tcPr>
            <w:tcW w:w="5485" w:type="dxa"/>
          </w:tcPr>
          <w:p w14:paraId="62BB65D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sychoses</w:t>
            </w:r>
          </w:p>
        </w:tc>
        <w:tc>
          <w:tcPr>
            <w:tcW w:w="1530" w:type="dxa"/>
          </w:tcPr>
          <w:p w14:paraId="4A3F12E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70" w:type="dxa"/>
          </w:tcPr>
          <w:p w14:paraId="70C4A59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65" w:type="dxa"/>
          </w:tcPr>
          <w:p w14:paraId="4311A03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</w:tr>
      <w:tr w:rsidR="002A2DF1" w14:paraId="335358E7" w14:textId="77777777" w:rsidTr="00D536BE">
        <w:tc>
          <w:tcPr>
            <w:tcW w:w="5485" w:type="dxa"/>
          </w:tcPr>
          <w:p w14:paraId="25A27AF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epression</w:t>
            </w:r>
          </w:p>
        </w:tc>
        <w:tc>
          <w:tcPr>
            <w:tcW w:w="1530" w:type="dxa"/>
          </w:tcPr>
          <w:p w14:paraId="6555043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70" w:type="dxa"/>
          </w:tcPr>
          <w:p w14:paraId="098F96B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165" w:type="dxa"/>
          </w:tcPr>
          <w:p w14:paraId="6494963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</w:tr>
      <w:tr w:rsidR="002A2DF1" w14:paraId="7DBD65A1" w14:textId="77777777" w:rsidTr="00D536BE">
        <w:tc>
          <w:tcPr>
            <w:tcW w:w="5485" w:type="dxa"/>
          </w:tcPr>
          <w:p w14:paraId="1F86741B" w14:textId="77777777" w:rsidR="002A2DF1" w:rsidRPr="002D6595" w:rsidRDefault="002A2DF1" w:rsidP="00D536BE">
            <w:pPr>
              <w:rPr>
                <w:rFonts w:ascii="Times New Roman" w:hAnsi="Times New Roman" w:cs="Times New Roman"/>
                <w:i/>
                <w:iCs/>
              </w:rPr>
            </w:pPr>
            <w:r w:rsidRPr="002D6595">
              <w:rPr>
                <w:rFonts w:ascii="Times New Roman" w:hAnsi="Times New Roman" w:cs="Times New Roman"/>
                <w:i/>
                <w:iCs/>
              </w:rPr>
              <w:t>ALS Symptom History</w:t>
            </w:r>
          </w:p>
        </w:tc>
        <w:tc>
          <w:tcPr>
            <w:tcW w:w="1530" w:type="dxa"/>
          </w:tcPr>
          <w:p w14:paraId="0420EFA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E9683D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6F4D262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707A175C" w14:textId="77777777" w:rsidTr="00D536BE">
        <w:tc>
          <w:tcPr>
            <w:tcW w:w="5485" w:type="dxa"/>
          </w:tcPr>
          <w:p w14:paraId="65F0CBF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ever Had Pain Symptoms</w:t>
            </w:r>
          </w:p>
        </w:tc>
        <w:tc>
          <w:tcPr>
            <w:tcW w:w="1530" w:type="dxa"/>
          </w:tcPr>
          <w:p w14:paraId="61CECEE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</w:tcPr>
          <w:p w14:paraId="55E34E0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165" w:type="dxa"/>
          </w:tcPr>
          <w:p w14:paraId="0C35368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  <w:tr w:rsidR="002A2DF1" w14:paraId="17F9520C" w14:textId="77777777" w:rsidTr="00D536BE">
        <w:tc>
          <w:tcPr>
            <w:tcW w:w="5485" w:type="dxa"/>
          </w:tcPr>
          <w:p w14:paraId="16DF0C5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ad 1+ Pain Symptoms</w:t>
            </w:r>
          </w:p>
        </w:tc>
        <w:tc>
          <w:tcPr>
            <w:tcW w:w="1530" w:type="dxa"/>
          </w:tcPr>
          <w:p w14:paraId="05E989C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170" w:type="dxa"/>
          </w:tcPr>
          <w:p w14:paraId="6B5749C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165" w:type="dxa"/>
          </w:tcPr>
          <w:p w14:paraId="0EB6DAE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</w:t>
            </w:r>
          </w:p>
        </w:tc>
      </w:tr>
      <w:tr w:rsidR="002A2DF1" w14:paraId="0046957A" w14:textId="77777777" w:rsidTr="00D536BE">
        <w:tc>
          <w:tcPr>
            <w:tcW w:w="5485" w:type="dxa"/>
          </w:tcPr>
          <w:p w14:paraId="52CD66AF" w14:textId="77777777" w:rsidR="002A2DF1" w:rsidRPr="003C1EDA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Urban Residence</w:t>
            </w:r>
          </w:p>
        </w:tc>
        <w:tc>
          <w:tcPr>
            <w:tcW w:w="1530" w:type="dxa"/>
          </w:tcPr>
          <w:p w14:paraId="2CE916A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515C3C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2F057AD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55426035" w14:textId="77777777" w:rsidTr="00D536BE">
        <w:tc>
          <w:tcPr>
            <w:tcW w:w="5485" w:type="dxa"/>
          </w:tcPr>
          <w:p w14:paraId="2EE1171A" w14:textId="77777777" w:rsidR="002A2DF1" w:rsidRPr="003C1EDA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Lives in Non-Metropolitan County</w:t>
            </w:r>
          </w:p>
        </w:tc>
        <w:tc>
          <w:tcPr>
            <w:tcW w:w="1530" w:type="dxa"/>
          </w:tcPr>
          <w:p w14:paraId="0C40199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</w:tcPr>
          <w:p w14:paraId="122363B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165" w:type="dxa"/>
          </w:tcPr>
          <w:p w14:paraId="72B6435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  <w:tr w:rsidR="002A2DF1" w14:paraId="06952C8B" w14:textId="77777777" w:rsidTr="00D536BE">
        <w:tc>
          <w:tcPr>
            <w:tcW w:w="5485" w:type="dxa"/>
          </w:tcPr>
          <w:p w14:paraId="6E71B7FA" w14:textId="77777777" w:rsidR="002A2DF1" w:rsidRPr="003C1EDA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Lives in Metropolitan County</w:t>
            </w:r>
          </w:p>
        </w:tc>
        <w:tc>
          <w:tcPr>
            <w:tcW w:w="1530" w:type="dxa"/>
          </w:tcPr>
          <w:p w14:paraId="1BABF32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170" w:type="dxa"/>
          </w:tcPr>
          <w:p w14:paraId="2E9BC01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165" w:type="dxa"/>
          </w:tcPr>
          <w:p w14:paraId="2823F5B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</w:tr>
      <w:tr w:rsidR="002A2DF1" w14:paraId="4B09DB03" w14:textId="77777777" w:rsidTr="00D536BE">
        <w:tc>
          <w:tcPr>
            <w:tcW w:w="5485" w:type="dxa"/>
          </w:tcPr>
          <w:p w14:paraId="23DA8E8A" w14:textId="77777777" w:rsidR="002A2DF1" w:rsidRPr="005F3842" w:rsidRDefault="002A2DF1" w:rsidP="00D536BE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teraction Between Residency and Symptoms</w:t>
            </w:r>
          </w:p>
        </w:tc>
        <w:tc>
          <w:tcPr>
            <w:tcW w:w="1530" w:type="dxa"/>
          </w:tcPr>
          <w:p w14:paraId="129B06E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06452F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03CF840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45B21C3C" w14:textId="77777777" w:rsidTr="00D536BE">
        <w:tc>
          <w:tcPr>
            <w:tcW w:w="5485" w:type="dxa"/>
          </w:tcPr>
          <w:p w14:paraId="5423D855" w14:textId="77777777" w:rsidR="002A2DF1" w:rsidRPr="005F3842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Lives in Metropolitan County </w:t>
            </w:r>
            <w:r w:rsidRPr="005F3842">
              <w:rPr>
                <w:rFonts w:ascii="Times New Roman" w:hAnsi="Times New Roman" w:cs="Times New Roman"/>
                <w:b/>
                <w:bCs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has Pain Symptoms</w:t>
            </w:r>
          </w:p>
        </w:tc>
        <w:tc>
          <w:tcPr>
            <w:tcW w:w="1530" w:type="dxa"/>
          </w:tcPr>
          <w:p w14:paraId="7E2F115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170" w:type="dxa"/>
          </w:tcPr>
          <w:p w14:paraId="6EB915F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165" w:type="dxa"/>
          </w:tcPr>
          <w:p w14:paraId="4D8D6D9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</w:tbl>
    <w:p w14:paraId="5CF21697" w14:textId="77777777" w:rsidR="002A2DF1" w:rsidRDefault="002A2DF1" w:rsidP="002A2DF1">
      <w:pPr>
        <w:rPr>
          <w:rFonts w:ascii="Times New Roman" w:hAnsi="Times New Roman" w:cs="Times New Roman"/>
        </w:rPr>
      </w:pPr>
    </w:p>
    <w:p w14:paraId="4E59952B" w14:textId="77777777" w:rsidR="002A2DF1" w:rsidRPr="00411C91" w:rsidRDefault="008A39C1" w:rsidP="002A2D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2A2DF1">
        <w:rPr>
          <w:rFonts w:ascii="Times New Roman" w:hAnsi="Times New Roman" w:cs="Times New Roman"/>
        </w:rPr>
        <w:t>S10: Full model estimates for acquiring an ALS diagnosis following fall sympto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85"/>
        <w:gridCol w:w="1530"/>
        <w:gridCol w:w="1170"/>
        <w:gridCol w:w="1165"/>
      </w:tblGrid>
      <w:tr w:rsidR="002A2DF1" w14:paraId="0CEF263D" w14:textId="77777777" w:rsidTr="00D536BE">
        <w:tc>
          <w:tcPr>
            <w:tcW w:w="5485" w:type="dxa"/>
          </w:tcPr>
          <w:p w14:paraId="5DBC653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1F82E91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5" w:type="dxa"/>
            <w:gridSpan w:val="2"/>
          </w:tcPr>
          <w:p w14:paraId="7C34B42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</w:tr>
      <w:tr w:rsidR="002A2DF1" w14:paraId="27824F9E" w14:textId="77777777" w:rsidTr="00D536BE">
        <w:tc>
          <w:tcPr>
            <w:tcW w:w="5485" w:type="dxa"/>
          </w:tcPr>
          <w:p w14:paraId="4D9ABA5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3EA8C3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170" w:type="dxa"/>
          </w:tcPr>
          <w:p w14:paraId="18111AA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Bound</w:t>
            </w:r>
          </w:p>
        </w:tc>
        <w:tc>
          <w:tcPr>
            <w:tcW w:w="1165" w:type="dxa"/>
          </w:tcPr>
          <w:p w14:paraId="633947B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Bound</w:t>
            </w:r>
          </w:p>
        </w:tc>
      </w:tr>
      <w:tr w:rsidR="002A2DF1" w14:paraId="3133707B" w14:textId="77777777" w:rsidTr="00D536BE">
        <w:tc>
          <w:tcPr>
            <w:tcW w:w="5485" w:type="dxa"/>
          </w:tcPr>
          <w:p w14:paraId="4D352316" w14:textId="77777777" w:rsidR="002A2DF1" w:rsidRPr="00F13C76" w:rsidRDefault="002A2DF1" w:rsidP="00D536BE">
            <w:pPr>
              <w:rPr>
                <w:rFonts w:ascii="Times New Roman" w:hAnsi="Times New Roman" w:cs="Times New Roman"/>
                <w:i/>
                <w:iCs/>
              </w:rPr>
            </w:pPr>
            <w:r w:rsidRPr="00F13C76">
              <w:rPr>
                <w:rFonts w:ascii="Times New Roman" w:hAnsi="Times New Roman" w:cs="Times New Roman"/>
                <w:i/>
                <w:iCs/>
              </w:rPr>
              <w:t>Health Care Utilization History</w:t>
            </w:r>
          </w:p>
        </w:tc>
        <w:tc>
          <w:tcPr>
            <w:tcW w:w="1530" w:type="dxa"/>
          </w:tcPr>
          <w:p w14:paraId="0A8FCFC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A237F8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4EE1382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76C12D8E" w14:textId="77777777" w:rsidTr="00D536BE">
        <w:tc>
          <w:tcPr>
            <w:tcW w:w="5485" w:type="dxa"/>
          </w:tcPr>
          <w:p w14:paraId="1D6EE96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umber of Outpatient Visits Per Year</w:t>
            </w:r>
          </w:p>
        </w:tc>
        <w:tc>
          <w:tcPr>
            <w:tcW w:w="1530" w:type="dxa"/>
          </w:tcPr>
          <w:p w14:paraId="42FC587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70" w:type="dxa"/>
          </w:tcPr>
          <w:p w14:paraId="65DB0E2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65" w:type="dxa"/>
          </w:tcPr>
          <w:p w14:paraId="1FBB7D4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</w:tr>
      <w:tr w:rsidR="002A2DF1" w14:paraId="7BF92FD5" w14:textId="77777777" w:rsidTr="00D536BE">
        <w:tc>
          <w:tcPr>
            <w:tcW w:w="5485" w:type="dxa"/>
          </w:tcPr>
          <w:p w14:paraId="6BFDA5F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umber of Inpatient Visits Per year</w:t>
            </w:r>
          </w:p>
        </w:tc>
        <w:tc>
          <w:tcPr>
            <w:tcW w:w="1530" w:type="dxa"/>
          </w:tcPr>
          <w:p w14:paraId="7CD48E2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170" w:type="dxa"/>
          </w:tcPr>
          <w:p w14:paraId="015D780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165" w:type="dxa"/>
          </w:tcPr>
          <w:p w14:paraId="79D1AD7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</w:tr>
      <w:tr w:rsidR="002A2DF1" w14:paraId="6B0C3037" w14:textId="77777777" w:rsidTr="00D536BE">
        <w:tc>
          <w:tcPr>
            <w:tcW w:w="5485" w:type="dxa"/>
          </w:tcPr>
          <w:p w14:paraId="21ACF63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Mean Number of Diagnoses Per Outpatient Visit</w:t>
            </w:r>
          </w:p>
        </w:tc>
        <w:tc>
          <w:tcPr>
            <w:tcW w:w="1530" w:type="dxa"/>
          </w:tcPr>
          <w:p w14:paraId="036D7A5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170" w:type="dxa"/>
          </w:tcPr>
          <w:p w14:paraId="19FBFCF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165" w:type="dxa"/>
          </w:tcPr>
          <w:p w14:paraId="7324EFB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</w:t>
            </w:r>
          </w:p>
        </w:tc>
      </w:tr>
      <w:tr w:rsidR="002A2DF1" w14:paraId="4F6B9BED" w14:textId="77777777" w:rsidTr="00D536BE">
        <w:tc>
          <w:tcPr>
            <w:tcW w:w="5485" w:type="dxa"/>
          </w:tcPr>
          <w:p w14:paraId="4DA2A2C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umber of Inpatient Days Per Year</w:t>
            </w:r>
          </w:p>
        </w:tc>
        <w:tc>
          <w:tcPr>
            <w:tcW w:w="1530" w:type="dxa"/>
          </w:tcPr>
          <w:p w14:paraId="734C267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70" w:type="dxa"/>
          </w:tcPr>
          <w:p w14:paraId="4B6D034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65" w:type="dxa"/>
          </w:tcPr>
          <w:p w14:paraId="302325B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2A2DF1" w14:paraId="08434779" w14:textId="77777777" w:rsidTr="00D536BE">
        <w:tc>
          <w:tcPr>
            <w:tcW w:w="5485" w:type="dxa"/>
          </w:tcPr>
          <w:p w14:paraId="6E49ABE3" w14:textId="77777777" w:rsidR="002A2DF1" w:rsidRPr="00F13C76" w:rsidRDefault="002A2DF1" w:rsidP="00D536BE">
            <w:pPr>
              <w:rPr>
                <w:rFonts w:ascii="Times New Roman" w:hAnsi="Times New Roman" w:cs="Times New Roman"/>
                <w:i/>
                <w:iCs/>
              </w:rPr>
            </w:pPr>
            <w:r w:rsidRPr="00F13C76">
              <w:rPr>
                <w:rFonts w:ascii="Times New Roman" w:hAnsi="Times New Roman" w:cs="Times New Roman"/>
                <w:i/>
                <w:iCs/>
              </w:rPr>
              <w:t>Elixhauser Comorbidities</w:t>
            </w:r>
          </w:p>
        </w:tc>
        <w:tc>
          <w:tcPr>
            <w:tcW w:w="1530" w:type="dxa"/>
          </w:tcPr>
          <w:p w14:paraId="1B5406A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190BAD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285CB97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5C823A59" w14:textId="77777777" w:rsidTr="00D536BE">
        <w:tc>
          <w:tcPr>
            <w:tcW w:w="5485" w:type="dxa"/>
          </w:tcPr>
          <w:p w14:paraId="1819B202" w14:textId="77777777" w:rsidR="002A2DF1" w:rsidRPr="00F13C76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HF</w:t>
            </w:r>
          </w:p>
        </w:tc>
        <w:tc>
          <w:tcPr>
            <w:tcW w:w="1530" w:type="dxa"/>
          </w:tcPr>
          <w:p w14:paraId="2CCEA5A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170" w:type="dxa"/>
          </w:tcPr>
          <w:p w14:paraId="0EB6766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65" w:type="dxa"/>
          </w:tcPr>
          <w:p w14:paraId="08E88D5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</w:tr>
      <w:tr w:rsidR="002A2DF1" w14:paraId="73658875" w14:textId="77777777" w:rsidTr="00D536BE">
        <w:tc>
          <w:tcPr>
            <w:tcW w:w="5485" w:type="dxa"/>
          </w:tcPr>
          <w:p w14:paraId="0B05495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Valvular Diseases</w:t>
            </w:r>
          </w:p>
        </w:tc>
        <w:tc>
          <w:tcPr>
            <w:tcW w:w="1530" w:type="dxa"/>
          </w:tcPr>
          <w:p w14:paraId="64DAE75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70" w:type="dxa"/>
          </w:tcPr>
          <w:p w14:paraId="3CE9EDE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165" w:type="dxa"/>
          </w:tcPr>
          <w:p w14:paraId="755906C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</w:tr>
      <w:tr w:rsidR="002A2DF1" w14:paraId="2A78261C" w14:textId="77777777" w:rsidTr="00D536BE">
        <w:tc>
          <w:tcPr>
            <w:tcW w:w="5485" w:type="dxa"/>
          </w:tcPr>
          <w:p w14:paraId="1930E91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ulm. HTN</w:t>
            </w:r>
          </w:p>
        </w:tc>
        <w:tc>
          <w:tcPr>
            <w:tcW w:w="1530" w:type="dxa"/>
          </w:tcPr>
          <w:p w14:paraId="0469EEB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70" w:type="dxa"/>
          </w:tcPr>
          <w:p w14:paraId="6EF6DB0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65" w:type="dxa"/>
          </w:tcPr>
          <w:p w14:paraId="0F3CCC5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</w:tr>
      <w:tr w:rsidR="002A2DF1" w14:paraId="4DA60557" w14:textId="77777777" w:rsidTr="00D536BE">
        <w:tc>
          <w:tcPr>
            <w:tcW w:w="5485" w:type="dxa"/>
          </w:tcPr>
          <w:p w14:paraId="5E5AC75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VD</w:t>
            </w:r>
          </w:p>
        </w:tc>
        <w:tc>
          <w:tcPr>
            <w:tcW w:w="1530" w:type="dxa"/>
          </w:tcPr>
          <w:p w14:paraId="5B9EB6F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170" w:type="dxa"/>
          </w:tcPr>
          <w:p w14:paraId="72DDF17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65" w:type="dxa"/>
          </w:tcPr>
          <w:p w14:paraId="4784D32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2A2DF1" w14:paraId="13305A90" w14:textId="77777777" w:rsidTr="00D536BE">
        <w:tc>
          <w:tcPr>
            <w:tcW w:w="5485" w:type="dxa"/>
          </w:tcPr>
          <w:p w14:paraId="7527C9F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TN</w:t>
            </w:r>
          </w:p>
        </w:tc>
        <w:tc>
          <w:tcPr>
            <w:tcW w:w="1530" w:type="dxa"/>
          </w:tcPr>
          <w:p w14:paraId="127B45F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70" w:type="dxa"/>
          </w:tcPr>
          <w:p w14:paraId="1E381B1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65" w:type="dxa"/>
          </w:tcPr>
          <w:p w14:paraId="69739BE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</w:tr>
      <w:tr w:rsidR="002A2DF1" w14:paraId="6C8509B4" w14:textId="77777777" w:rsidTr="00D536BE">
        <w:tc>
          <w:tcPr>
            <w:tcW w:w="5485" w:type="dxa"/>
          </w:tcPr>
          <w:p w14:paraId="410F0CE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TN with Complications</w:t>
            </w:r>
          </w:p>
        </w:tc>
        <w:tc>
          <w:tcPr>
            <w:tcW w:w="1530" w:type="dxa"/>
          </w:tcPr>
          <w:p w14:paraId="796E8B1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170" w:type="dxa"/>
          </w:tcPr>
          <w:p w14:paraId="20DA489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165" w:type="dxa"/>
          </w:tcPr>
          <w:p w14:paraId="711FD04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2A2DF1" w14:paraId="2C6AE87B" w14:textId="77777777" w:rsidTr="00D536BE">
        <w:tc>
          <w:tcPr>
            <w:tcW w:w="5485" w:type="dxa"/>
          </w:tcPr>
          <w:p w14:paraId="46D2324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aralysis</w:t>
            </w:r>
          </w:p>
        </w:tc>
        <w:tc>
          <w:tcPr>
            <w:tcW w:w="1530" w:type="dxa"/>
          </w:tcPr>
          <w:p w14:paraId="08E0B42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1170" w:type="dxa"/>
          </w:tcPr>
          <w:p w14:paraId="2F6CF40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1165" w:type="dxa"/>
          </w:tcPr>
          <w:p w14:paraId="01DA3D3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2</w:t>
            </w:r>
          </w:p>
        </w:tc>
      </w:tr>
      <w:tr w:rsidR="002A2DF1" w14:paraId="268B3AFA" w14:textId="77777777" w:rsidTr="00D536BE">
        <w:tc>
          <w:tcPr>
            <w:tcW w:w="5485" w:type="dxa"/>
          </w:tcPr>
          <w:p w14:paraId="1C65827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eurological Disorders</w:t>
            </w:r>
          </w:p>
        </w:tc>
        <w:tc>
          <w:tcPr>
            <w:tcW w:w="1530" w:type="dxa"/>
          </w:tcPr>
          <w:p w14:paraId="7D49E5A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6</w:t>
            </w:r>
          </w:p>
        </w:tc>
        <w:tc>
          <w:tcPr>
            <w:tcW w:w="1170" w:type="dxa"/>
          </w:tcPr>
          <w:p w14:paraId="16FCA8F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0</w:t>
            </w:r>
          </w:p>
        </w:tc>
        <w:tc>
          <w:tcPr>
            <w:tcW w:w="1165" w:type="dxa"/>
          </w:tcPr>
          <w:p w14:paraId="75E9D48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3</w:t>
            </w:r>
          </w:p>
        </w:tc>
      </w:tr>
      <w:tr w:rsidR="002A2DF1" w14:paraId="39068F67" w14:textId="77777777" w:rsidTr="00D536BE">
        <w:tc>
          <w:tcPr>
            <w:tcW w:w="5485" w:type="dxa"/>
          </w:tcPr>
          <w:p w14:paraId="46624D1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OPD</w:t>
            </w:r>
          </w:p>
        </w:tc>
        <w:tc>
          <w:tcPr>
            <w:tcW w:w="1530" w:type="dxa"/>
          </w:tcPr>
          <w:p w14:paraId="4433E45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70" w:type="dxa"/>
          </w:tcPr>
          <w:p w14:paraId="15CAA80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165" w:type="dxa"/>
          </w:tcPr>
          <w:p w14:paraId="1A9DF68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</w:tr>
      <w:tr w:rsidR="002A2DF1" w14:paraId="7C79D059" w14:textId="77777777" w:rsidTr="00D536BE">
        <w:tc>
          <w:tcPr>
            <w:tcW w:w="5485" w:type="dxa"/>
          </w:tcPr>
          <w:p w14:paraId="4BB8226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iabetes</w:t>
            </w:r>
          </w:p>
        </w:tc>
        <w:tc>
          <w:tcPr>
            <w:tcW w:w="1530" w:type="dxa"/>
          </w:tcPr>
          <w:p w14:paraId="720CCE4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70" w:type="dxa"/>
          </w:tcPr>
          <w:p w14:paraId="7051E26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165" w:type="dxa"/>
          </w:tcPr>
          <w:p w14:paraId="1067E2F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2A2DF1" w14:paraId="00F94447" w14:textId="77777777" w:rsidTr="00D536BE">
        <w:tc>
          <w:tcPr>
            <w:tcW w:w="5485" w:type="dxa"/>
          </w:tcPr>
          <w:p w14:paraId="683AEB4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iabetes with Complications</w:t>
            </w:r>
          </w:p>
        </w:tc>
        <w:tc>
          <w:tcPr>
            <w:tcW w:w="1530" w:type="dxa"/>
          </w:tcPr>
          <w:p w14:paraId="375FFF7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70" w:type="dxa"/>
          </w:tcPr>
          <w:p w14:paraId="78D7824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165" w:type="dxa"/>
          </w:tcPr>
          <w:p w14:paraId="7EAE54D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  <w:tr w:rsidR="002A2DF1" w14:paraId="049C086E" w14:textId="77777777" w:rsidTr="00D536BE">
        <w:tc>
          <w:tcPr>
            <w:tcW w:w="5485" w:type="dxa"/>
          </w:tcPr>
          <w:p w14:paraId="75BD03A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ypothyroidism</w:t>
            </w:r>
          </w:p>
        </w:tc>
        <w:tc>
          <w:tcPr>
            <w:tcW w:w="1530" w:type="dxa"/>
          </w:tcPr>
          <w:p w14:paraId="6F40F4E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170" w:type="dxa"/>
          </w:tcPr>
          <w:p w14:paraId="2A0131B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165" w:type="dxa"/>
          </w:tcPr>
          <w:p w14:paraId="0ADE136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</w:tr>
      <w:tr w:rsidR="002A2DF1" w14:paraId="6C50EEF7" w14:textId="77777777" w:rsidTr="00D536BE">
        <w:tc>
          <w:tcPr>
            <w:tcW w:w="5485" w:type="dxa"/>
          </w:tcPr>
          <w:p w14:paraId="70FC108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Renal Disease</w:t>
            </w:r>
          </w:p>
        </w:tc>
        <w:tc>
          <w:tcPr>
            <w:tcW w:w="1530" w:type="dxa"/>
          </w:tcPr>
          <w:p w14:paraId="1113814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170" w:type="dxa"/>
          </w:tcPr>
          <w:p w14:paraId="3452960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65" w:type="dxa"/>
          </w:tcPr>
          <w:p w14:paraId="5F521DD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</w:tr>
      <w:tr w:rsidR="002A2DF1" w14:paraId="2E588E5D" w14:textId="77777777" w:rsidTr="00D536BE">
        <w:tc>
          <w:tcPr>
            <w:tcW w:w="5485" w:type="dxa"/>
          </w:tcPr>
          <w:p w14:paraId="77EC7CB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Liver Disease</w:t>
            </w:r>
          </w:p>
        </w:tc>
        <w:tc>
          <w:tcPr>
            <w:tcW w:w="1530" w:type="dxa"/>
          </w:tcPr>
          <w:p w14:paraId="4678F2B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70" w:type="dxa"/>
          </w:tcPr>
          <w:p w14:paraId="29040A8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65" w:type="dxa"/>
          </w:tcPr>
          <w:p w14:paraId="1B15CCA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</w:tr>
      <w:tr w:rsidR="002A2DF1" w14:paraId="065500E4" w14:textId="77777777" w:rsidTr="00D536BE">
        <w:tc>
          <w:tcPr>
            <w:tcW w:w="5485" w:type="dxa"/>
          </w:tcPr>
          <w:p w14:paraId="165A570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eptic Ulcer Disease</w:t>
            </w:r>
          </w:p>
        </w:tc>
        <w:tc>
          <w:tcPr>
            <w:tcW w:w="1530" w:type="dxa"/>
          </w:tcPr>
          <w:p w14:paraId="22C8BDA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170" w:type="dxa"/>
          </w:tcPr>
          <w:p w14:paraId="0A21301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165" w:type="dxa"/>
          </w:tcPr>
          <w:p w14:paraId="363E126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</w:p>
        </w:tc>
      </w:tr>
      <w:tr w:rsidR="002A2DF1" w14:paraId="19292B22" w14:textId="77777777" w:rsidTr="00D536BE">
        <w:tc>
          <w:tcPr>
            <w:tcW w:w="5485" w:type="dxa"/>
          </w:tcPr>
          <w:p w14:paraId="060FEDE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IV</w:t>
            </w:r>
          </w:p>
        </w:tc>
        <w:tc>
          <w:tcPr>
            <w:tcW w:w="1530" w:type="dxa"/>
          </w:tcPr>
          <w:p w14:paraId="2C260D1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70" w:type="dxa"/>
          </w:tcPr>
          <w:p w14:paraId="4AD1B76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165" w:type="dxa"/>
          </w:tcPr>
          <w:p w14:paraId="6A74AD4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</w:tr>
      <w:tr w:rsidR="002A2DF1" w14:paraId="584C53A5" w14:textId="77777777" w:rsidTr="00D536BE">
        <w:tc>
          <w:tcPr>
            <w:tcW w:w="5485" w:type="dxa"/>
          </w:tcPr>
          <w:p w14:paraId="5B6867C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Lymphoma</w:t>
            </w:r>
          </w:p>
        </w:tc>
        <w:tc>
          <w:tcPr>
            <w:tcW w:w="1530" w:type="dxa"/>
          </w:tcPr>
          <w:p w14:paraId="4F613DF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170" w:type="dxa"/>
          </w:tcPr>
          <w:p w14:paraId="6093FBC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165" w:type="dxa"/>
          </w:tcPr>
          <w:p w14:paraId="2830196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</w:p>
        </w:tc>
      </w:tr>
      <w:tr w:rsidR="002A2DF1" w14:paraId="7EE31711" w14:textId="77777777" w:rsidTr="00D536BE">
        <w:tc>
          <w:tcPr>
            <w:tcW w:w="5485" w:type="dxa"/>
          </w:tcPr>
          <w:p w14:paraId="0331D41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Metastatic Cancer</w:t>
            </w:r>
          </w:p>
        </w:tc>
        <w:tc>
          <w:tcPr>
            <w:tcW w:w="1530" w:type="dxa"/>
          </w:tcPr>
          <w:p w14:paraId="29A2F09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170" w:type="dxa"/>
          </w:tcPr>
          <w:p w14:paraId="6AF5AAF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165" w:type="dxa"/>
          </w:tcPr>
          <w:p w14:paraId="6DAC1D0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:rsidR="002A2DF1" w14:paraId="2D4F1AEB" w14:textId="77777777" w:rsidTr="00D536BE">
        <w:tc>
          <w:tcPr>
            <w:tcW w:w="5485" w:type="dxa"/>
          </w:tcPr>
          <w:p w14:paraId="68F8F2E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olid Tumor</w:t>
            </w:r>
          </w:p>
        </w:tc>
        <w:tc>
          <w:tcPr>
            <w:tcW w:w="1530" w:type="dxa"/>
          </w:tcPr>
          <w:p w14:paraId="318BF21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70" w:type="dxa"/>
          </w:tcPr>
          <w:p w14:paraId="60D2681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65" w:type="dxa"/>
          </w:tcPr>
          <w:p w14:paraId="02EF319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2A2DF1" w14:paraId="6B13BC0A" w14:textId="77777777" w:rsidTr="00D536BE">
        <w:tc>
          <w:tcPr>
            <w:tcW w:w="5485" w:type="dxa"/>
          </w:tcPr>
          <w:p w14:paraId="4EC87CC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Rheumatic Disorders</w:t>
            </w:r>
          </w:p>
        </w:tc>
        <w:tc>
          <w:tcPr>
            <w:tcW w:w="1530" w:type="dxa"/>
          </w:tcPr>
          <w:p w14:paraId="7C67626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170" w:type="dxa"/>
          </w:tcPr>
          <w:p w14:paraId="253755F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165" w:type="dxa"/>
          </w:tcPr>
          <w:p w14:paraId="56EA06C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</w:t>
            </w:r>
          </w:p>
        </w:tc>
      </w:tr>
      <w:tr w:rsidR="002A2DF1" w14:paraId="5910735D" w14:textId="77777777" w:rsidTr="00D536BE">
        <w:tc>
          <w:tcPr>
            <w:tcW w:w="5485" w:type="dxa"/>
          </w:tcPr>
          <w:p w14:paraId="6F21B61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oagulopathy</w:t>
            </w:r>
          </w:p>
        </w:tc>
        <w:tc>
          <w:tcPr>
            <w:tcW w:w="1530" w:type="dxa"/>
          </w:tcPr>
          <w:p w14:paraId="7B5407F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70" w:type="dxa"/>
          </w:tcPr>
          <w:p w14:paraId="61C3818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65" w:type="dxa"/>
          </w:tcPr>
          <w:p w14:paraId="244DD5D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2A2DF1" w14:paraId="0ADB9D2E" w14:textId="77777777" w:rsidTr="00D536BE">
        <w:tc>
          <w:tcPr>
            <w:tcW w:w="5485" w:type="dxa"/>
          </w:tcPr>
          <w:p w14:paraId="672698B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Obesity</w:t>
            </w:r>
          </w:p>
        </w:tc>
        <w:tc>
          <w:tcPr>
            <w:tcW w:w="1530" w:type="dxa"/>
          </w:tcPr>
          <w:p w14:paraId="4EBD8DD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70" w:type="dxa"/>
          </w:tcPr>
          <w:p w14:paraId="58F6E6B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165" w:type="dxa"/>
          </w:tcPr>
          <w:p w14:paraId="12FCE4A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2A2DF1" w14:paraId="616C3625" w14:textId="77777777" w:rsidTr="00D536BE">
        <w:tc>
          <w:tcPr>
            <w:tcW w:w="5485" w:type="dxa"/>
          </w:tcPr>
          <w:p w14:paraId="2629930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Weight Loss</w:t>
            </w:r>
          </w:p>
        </w:tc>
        <w:tc>
          <w:tcPr>
            <w:tcW w:w="1530" w:type="dxa"/>
          </w:tcPr>
          <w:p w14:paraId="23FA388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170" w:type="dxa"/>
          </w:tcPr>
          <w:p w14:paraId="51585E3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165" w:type="dxa"/>
          </w:tcPr>
          <w:p w14:paraId="4623AB3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</w:t>
            </w:r>
          </w:p>
        </w:tc>
      </w:tr>
      <w:tr w:rsidR="002A2DF1" w14:paraId="0FF09344" w14:textId="77777777" w:rsidTr="00D536BE">
        <w:tc>
          <w:tcPr>
            <w:tcW w:w="5485" w:type="dxa"/>
          </w:tcPr>
          <w:p w14:paraId="0F66092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Fluid and Electrolytes Disorders</w:t>
            </w:r>
          </w:p>
        </w:tc>
        <w:tc>
          <w:tcPr>
            <w:tcW w:w="1530" w:type="dxa"/>
          </w:tcPr>
          <w:p w14:paraId="5878E8B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170" w:type="dxa"/>
          </w:tcPr>
          <w:p w14:paraId="31858BE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65" w:type="dxa"/>
          </w:tcPr>
          <w:p w14:paraId="6B53FBD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  <w:tr w:rsidR="002A2DF1" w14:paraId="5A91D348" w14:textId="77777777" w:rsidTr="00D536BE">
        <w:tc>
          <w:tcPr>
            <w:tcW w:w="5485" w:type="dxa"/>
          </w:tcPr>
          <w:p w14:paraId="1B4E417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Blood Loss</w:t>
            </w:r>
          </w:p>
        </w:tc>
        <w:tc>
          <w:tcPr>
            <w:tcW w:w="1530" w:type="dxa"/>
          </w:tcPr>
          <w:p w14:paraId="2431463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170" w:type="dxa"/>
          </w:tcPr>
          <w:p w14:paraId="115EC43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165" w:type="dxa"/>
          </w:tcPr>
          <w:p w14:paraId="7B99E92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</w:tr>
      <w:tr w:rsidR="002A2DF1" w14:paraId="2C795BB4" w14:textId="77777777" w:rsidTr="00D536BE">
        <w:tc>
          <w:tcPr>
            <w:tcW w:w="5485" w:type="dxa"/>
          </w:tcPr>
          <w:p w14:paraId="27635CD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Anemia</w:t>
            </w:r>
          </w:p>
        </w:tc>
        <w:tc>
          <w:tcPr>
            <w:tcW w:w="1530" w:type="dxa"/>
          </w:tcPr>
          <w:p w14:paraId="29ED0B8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170" w:type="dxa"/>
          </w:tcPr>
          <w:p w14:paraId="05E0241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65" w:type="dxa"/>
          </w:tcPr>
          <w:p w14:paraId="02D47AD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</w:tr>
      <w:tr w:rsidR="002A2DF1" w14:paraId="6832A295" w14:textId="77777777" w:rsidTr="00D536BE">
        <w:tc>
          <w:tcPr>
            <w:tcW w:w="5485" w:type="dxa"/>
          </w:tcPr>
          <w:p w14:paraId="46BFDAD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Alcohol Abuse</w:t>
            </w:r>
          </w:p>
        </w:tc>
        <w:tc>
          <w:tcPr>
            <w:tcW w:w="1530" w:type="dxa"/>
          </w:tcPr>
          <w:p w14:paraId="493A46E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70" w:type="dxa"/>
          </w:tcPr>
          <w:p w14:paraId="5BBF415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65" w:type="dxa"/>
          </w:tcPr>
          <w:p w14:paraId="5339B71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  <w:tr w:rsidR="002A2DF1" w14:paraId="7799BE3E" w14:textId="77777777" w:rsidTr="00D536BE">
        <w:tc>
          <w:tcPr>
            <w:tcW w:w="5485" w:type="dxa"/>
          </w:tcPr>
          <w:p w14:paraId="7994202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rug Abuse</w:t>
            </w:r>
          </w:p>
        </w:tc>
        <w:tc>
          <w:tcPr>
            <w:tcW w:w="1530" w:type="dxa"/>
          </w:tcPr>
          <w:p w14:paraId="42A2FCF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70" w:type="dxa"/>
          </w:tcPr>
          <w:p w14:paraId="01D0815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165" w:type="dxa"/>
          </w:tcPr>
          <w:p w14:paraId="36FF34C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</w:tr>
      <w:tr w:rsidR="002A2DF1" w14:paraId="795AB9CE" w14:textId="77777777" w:rsidTr="00D536BE">
        <w:tc>
          <w:tcPr>
            <w:tcW w:w="5485" w:type="dxa"/>
          </w:tcPr>
          <w:p w14:paraId="6024479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sychoses</w:t>
            </w:r>
          </w:p>
        </w:tc>
        <w:tc>
          <w:tcPr>
            <w:tcW w:w="1530" w:type="dxa"/>
          </w:tcPr>
          <w:p w14:paraId="6ADB111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170" w:type="dxa"/>
          </w:tcPr>
          <w:p w14:paraId="712BAA1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65" w:type="dxa"/>
          </w:tcPr>
          <w:p w14:paraId="332A506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</w:tr>
      <w:tr w:rsidR="002A2DF1" w14:paraId="6DE2869A" w14:textId="77777777" w:rsidTr="00D536BE">
        <w:tc>
          <w:tcPr>
            <w:tcW w:w="5485" w:type="dxa"/>
          </w:tcPr>
          <w:p w14:paraId="28971DD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epression</w:t>
            </w:r>
          </w:p>
        </w:tc>
        <w:tc>
          <w:tcPr>
            <w:tcW w:w="1530" w:type="dxa"/>
          </w:tcPr>
          <w:p w14:paraId="4861248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70" w:type="dxa"/>
          </w:tcPr>
          <w:p w14:paraId="51C29A2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165" w:type="dxa"/>
          </w:tcPr>
          <w:p w14:paraId="31A04E2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</w:tr>
      <w:tr w:rsidR="002A2DF1" w14:paraId="5F36CBA2" w14:textId="77777777" w:rsidTr="00D536BE">
        <w:tc>
          <w:tcPr>
            <w:tcW w:w="5485" w:type="dxa"/>
          </w:tcPr>
          <w:p w14:paraId="2652C5BF" w14:textId="77777777" w:rsidR="002A2DF1" w:rsidRPr="002D6595" w:rsidRDefault="002A2DF1" w:rsidP="00D536BE">
            <w:pPr>
              <w:rPr>
                <w:rFonts w:ascii="Times New Roman" w:hAnsi="Times New Roman" w:cs="Times New Roman"/>
                <w:i/>
                <w:iCs/>
              </w:rPr>
            </w:pPr>
            <w:r w:rsidRPr="002D6595">
              <w:rPr>
                <w:rFonts w:ascii="Times New Roman" w:hAnsi="Times New Roman" w:cs="Times New Roman"/>
                <w:i/>
                <w:iCs/>
              </w:rPr>
              <w:t>ALS Symptom History</w:t>
            </w:r>
          </w:p>
        </w:tc>
        <w:tc>
          <w:tcPr>
            <w:tcW w:w="1530" w:type="dxa"/>
          </w:tcPr>
          <w:p w14:paraId="5078F75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BB5C55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176029F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4382EDD9" w14:textId="77777777" w:rsidTr="00D536BE">
        <w:tc>
          <w:tcPr>
            <w:tcW w:w="5485" w:type="dxa"/>
          </w:tcPr>
          <w:p w14:paraId="542EFD1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ever Had Fall Symptoms</w:t>
            </w:r>
          </w:p>
        </w:tc>
        <w:tc>
          <w:tcPr>
            <w:tcW w:w="1530" w:type="dxa"/>
          </w:tcPr>
          <w:p w14:paraId="29AF284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</w:tcPr>
          <w:p w14:paraId="3FA900F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165" w:type="dxa"/>
          </w:tcPr>
          <w:p w14:paraId="5197B18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  <w:tr w:rsidR="002A2DF1" w14:paraId="50BEC076" w14:textId="77777777" w:rsidTr="00D536BE">
        <w:tc>
          <w:tcPr>
            <w:tcW w:w="5485" w:type="dxa"/>
          </w:tcPr>
          <w:p w14:paraId="10EB7B3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ad 1+ Fall Symptoms</w:t>
            </w:r>
          </w:p>
        </w:tc>
        <w:tc>
          <w:tcPr>
            <w:tcW w:w="1530" w:type="dxa"/>
          </w:tcPr>
          <w:p w14:paraId="34E1ED1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170" w:type="dxa"/>
          </w:tcPr>
          <w:p w14:paraId="5A50EFC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65" w:type="dxa"/>
          </w:tcPr>
          <w:p w14:paraId="6E0BAB7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</w:t>
            </w:r>
          </w:p>
        </w:tc>
      </w:tr>
      <w:tr w:rsidR="002A2DF1" w14:paraId="1428FCB1" w14:textId="77777777" w:rsidTr="00D536BE">
        <w:tc>
          <w:tcPr>
            <w:tcW w:w="5485" w:type="dxa"/>
          </w:tcPr>
          <w:p w14:paraId="40EA57FE" w14:textId="77777777" w:rsidR="002A2DF1" w:rsidRPr="003C1EDA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Urban Residence</w:t>
            </w:r>
          </w:p>
        </w:tc>
        <w:tc>
          <w:tcPr>
            <w:tcW w:w="1530" w:type="dxa"/>
          </w:tcPr>
          <w:p w14:paraId="793E7F0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D9CA5A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2D8CF89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46D84119" w14:textId="77777777" w:rsidTr="00D536BE">
        <w:tc>
          <w:tcPr>
            <w:tcW w:w="5485" w:type="dxa"/>
          </w:tcPr>
          <w:p w14:paraId="0372CB40" w14:textId="77777777" w:rsidR="002A2DF1" w:rsidRPr="003C1EDA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Lives in Non-Metropolitan County</w:t>
            </w:r>
          </w:p>
        </w:tc>
        <w:tc>
          <w:tcPr>
            <w:tcW w:w="1530" w:type="dxa"/>
          </w:tcPr>
          <w:p w14:paraId="65EC0B8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</w:tcPr>
          <w:p w14:paraId="2B82F32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165" w:type="dxa"/>
          </w:tcPr>
          <w:p w14:paraId="59B66F4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  <w:tr w:rsidR="002A2DF1" w14:paraId="3C9E3155" w14:textId="77777777" w:rsidTr="00D536BE">
        <w:tc>
          <w:tcPr>
            <w:tcW w:w="5485" w:type="dxa"/>
          </w:tcPr>
          <w:p w14:paraId="71464667" w14:textId="77777777" w:rsidR="002A2DF1" w:rsidRPr="003C1EDA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Lives in Metropolitan County</w:t>
            </w:r>
          </w:p>
        </w:tc>
        <w:tc>
          <w:tcPr>
            <w:tcW w:w="1530" w:type="dxa"/>
          </w:tcPr>
          <w:p w14:paraId="3007D3F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170" w:type="dxa"/>
          </w:tcPr>
          <w:p w14:paraId="375B1F4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165" w:type="dxa"/>
          </w:tcPr>
          <w:p w14:paraId="3DCB558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</w:p>
        </w:tc>
      </w:tr>
      <w:tr w:rsidR="002A2DF1" w14:paraId="6291DB58" w14:textId="77777777" w:rsidTr="00D536BE">
        <w:tc>
          <w:tcPr>
            <w:tcW w:w="5485" w:type="dxa"/>
          </w:tcPr>
          <w:p w14:paraId="1BD75050" w14:textId="77777777" w:rsidR="002A2DF1" w:rsidRPr="005F3842" w:rsidRDefault="002A2DF1" w:rsidP="00D536BE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teraction Between Residency and Symptoms</w:t>
            </w:r>
          </w:p>
        </w:tc>
        <w:tc>
          <w:tcPr>
            <w:tcW w:w="1530" w:type="dxa"/>
          </w:tcPr>
          <w:p w14:paraId="2E30DD0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39B8EA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21BCC9A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6D076663" w14:textId="77777777" w:rsidTr="00D536BE">
        <w:tc>
          <w:tcPr>
            <w:tcW w:w="5485" w:type="dxa"/>
          </w:tcPr>
          <w:p w14:paraId="1098B595" w14:textId="77777777" w:rsidR="002A2DF1" w:rsidRPr="005F3842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Lives in Metropolitan County </w:t>
            </w:r>
            <w:r w:rsidRPr="005F3842">
              <w:rPr>
                <w:rFonts w:ascii="Times New Roman" w:hAnsi="Times New Roman" w:cs="Times New Roman"/>
                <w:b/>
                <w:bCs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has Fall Symptoms</w:t>
            </w:r>
          </w:p>
        </w:tc>
        <w:tc>
          <w:tcPr>
            <w:tcW w:w="1530" w:type="dxa"/>
          </w:tcPr>
          <w:p w14:paraId="4D7ADD3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170" w:type="dxa"/>
          </w:tcPr>
          <w:p w14:paraId="7D85306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165" w:type="dxa"/>
          </w:tcPr>
          <w:p w14:paraId="799F3D8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</w:p>
        </w:tc>
      </w:tr>
    </w:tbl>
    <w:p w14:paraId="4FEFCCCA" w14:textId="77777777" w:rsidR="002A2DF1" w:rsidRDefault="002A2DF1" w:rsidP="002A2DF1">
      <w:pPr>
        <w:rPr>
          <w:rFonts w:ascii="Times New Roman" w:hAnsi="Times New Roman" w:cs="Times New Roman"/>
        </w:rPr>
      </w:pPr>
    </w:p>
    <w:p w14:paraId="3D903FB8" w14:textId="77777777" w:rsidR="002A2DF1" w:rsidRPr="00411C91" w:rsidRDefault="008A39C1" w:rsidP="002A2D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2A2DF1">
        <w:rPr>
          <w:rFonts w:ascii="Times New Roman" w:hAnsi="Times New Roman" w:cs="Times New Roman"/>
        </w:rPr>
        <w:t>S11: Full model estimates for acquiring an ALS diagnosis following other motor sympto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85"/>
        <w:gridCol w:w="1530"/>
        <w:gridCol w:w="1170"/>
        <w:gridCol w:w="1165"/>
      </w:tblGrid>
      <w:tr w:rsidR="002A2DF1" w14:paraId="543B115F" w14:textId="77777777" w:rsidTr="00D536BE">
        <w:tc>
          <w:tcPr>
            <w:tcW w:w="5485" w:type="dxa"/>
          </w:tcPr>
          <w:p w14:paraId="61E9439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CD3F31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5" w:type="dxa"/>
            <w:gridSpan w:val="2"/>
          </w:tcPr>
          <w:p w14:paraId="7A20B7E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</w:tr>
      <w:tr w:rsidR="002A2DF1" w14:paraId="5299AF2F" w14:textId="77777777" w:rsidTr="00D536BE">
        <w:tc>
          <w:tcPr>
            <w:tcW w:w="5485" w:type="dxa"/>
          </w:tcPr>
          <w:p w14:paraId="7916533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88409F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170" w:type="dxa"/>
          </w:tcPr>
          <w:p w14:paraId="2C7E918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Bound</w:t>
            </w:r>
          </w:p>
        </w:tc>
        <w:tc>
          <w:tcPr>
            <w:tcW w:w="1165" w:type="dxa"/>
          </w:tcPr>
          <w:p w14:paraId="0EA1071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Bound</w:t>
            </w:r>
          </w:p>
        </w:tc>
      </w:tr>
      <w:tr w:rsidR="002A2DF1" w14:paraId="2EC3C04C" w14:textId="77777777" w:rsidTr="00D536BE">
        <w:tc>
          <w:tcPr>
            <w:tcW w:w="5485" w:type="dxa"/>
          </w:tcPr>
          <w:p w14:paraId="6CE26FE5" w14:textId="77777777" w:rsidR="002A2DF1" w:rsidRPr="00F13C76" w:rsidRDefault="002A2DF1" w:rsidP="00D536BE">
            <w:pPr>
              <w:rPr>
                <w:rFonts w:ascii="Times New Roman" w:hAnsi="Times New Roman" w:cs="Times New Roman"/>
                <w:i/>
                <w:iCs/>
              </w:rPr>
            </w:pPr>
            <w:r w:rsidRPr="00F13C76">
              <w:rPr>
                <w:rFonts w:ascii="Times New Roman" w:hAnsi="Times New Roman" w:cs="Times New Roman"/>
                <w:i/>
                <w:iCs/>
              </w:rPr>
              <w:t>Health Care Utilization History</w:t>
            </w:r>
          </w:p>
        </w:tc>
        <w:tc>
          <w:tcPr>
            <w:tcW w:w="1530" w:type="dxa"/>
          </w:tcPr>
          <w:p w14:paraId="45EB8B8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854335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5143BD5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5F718DCD" w14:textId="77777777" w:rsidTr="00D536BE">
        <w:tc>
          <w:tcPr>
            <w:tcW w:w="5485" w:type="dxa"/>
          </w:tcPr>
          <w:p w14:paraId="26B4E99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umber of Outpatient Visits Per Year</w:t>
            </w:r>
          </w:p>
        </w:tc>
        <w:tc>
          <w:tcPr>
            <w:tcW w:w="1530" w:type="dxa"/>
          </w:tcPr>
          <w:p w14:paraId="057238B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70" w:type="dxa"/>
          </w:tcPr>
          <w:p w14:paraId="09F6D62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165" w:type="dxa"/>
          </w:tcPr>
          <w:p w14:paraId="5D82011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</w:tr>
      <w:tr w:rsidR="002A2DF1" w14:paraId="01A4B3D9" w14:textId="77777777" w:rsidTr="00D536BE">
        <w:tc>
          <w:tcPr>
            <w:tcW w:w="5485" w:type="dxa"/>
          </w:tcPr>
          <w:p w14:paraId="2259CA4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umber of Inpatient Visits Per year</w:t>
            </w:r>
          </w:p>
        </w:tc>
        <w:tc>
          <w:tcPr>
            <w:tcW w:w="1530" w:type="dxa"/>
          </w:tcPr>
          <w:p w14:paraId="69B14F8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170" w:type="dxa"/>
          </w:tcPr>
          <w:p w14:paraId="5245743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65" w:type="dxa"/>
          </w:tcPr>
          <w:p w14:paraId="4D88515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</w:tr>
      <w:tr w:rsidR="002A2DF1" w14:paraId="76516A55" w14:textId="77777777" w:rsidTr="00D536BE">
        <w:tc>
          <w:tcPr>
            <w:tcW w:w="5485" w:type="dxa"/>
          </w:tcPr>
          <w:p w14:paraId="2694456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Mean Number of Diagnoses Per Outpatient Visit</w:t>
            </w:r>
          </w:p>
        </w:tc>
        <w:tc>
          <w:tcPr>
            <w:tcW w:w="1530" w:type="dxa"/>
          </w:tcPr>
          <w:p w14:paraId="213660E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170" w:type="dxa"/>
          </w:tcPr>
          <w:p w14:paraId="3E30218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165" w:type="dxa"/>
          </w:tcPr>
          <w:p w14:paraId="5783CCB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</w:p>
        </w:tc>
      </w:tr>
      <w:tr w:rsidR="002A2DF1" w14:paraId="16AE7A30" w14:textId="77777777" w:rsidTr="00D536BE">
        <w:tc>
          <w:tcPr>
            <w:tcW w:w="5485" w:type="dxa"/>
          </w:tcPr>
          <w:p w14:paraId="2C6947A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umber of Inpatient Days Per Year</w:t>
            </w:r>
          </w:p>
        </w:tc>
        <w:tc>
          <w:tcPr>
            <w:tcW w:w="1530" w:type="dxa"/>
          </w:tcPr>
          <w:p w14:paraId="5DED8BA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70" w:type="dxa"/>
          </w:tcPr>
          <w:p w14:paraId="7D129CC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65" w:type="dxa"/>
          </w:tcPr>
          <w:p w14:paraId="4E15000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2A2DF1" w14:paraId="6641D0D4" w14:textId="77777777" w:rsidTr="00D536BE">
        <w:tc>
          <w:tcPr>
            <w:tcW w:w="5485" w:type="dxa"/>
          </w:tcPr>
          <w:p w14:paraId="3E924A05" w14:textId="77777777" w:rsidR="002A2DF1" w:rsidRPr="00F13C76" w:rsidRDefault="002A2DF1" w:rsidP="00D536BE">
            <w:pPr>
              <w:rPr>
                <w:rFonts w:ascii="Times New Roman" w:hAnsi="Times New Roman" w:cs="Times New Roman"/>
                <w:i/>
                <w:iCs/>
              </w:rPr>
            </w:pPr>
            <w:r w:rsidRPr="00F13C76">
              <w:rPr>
                <w:rFonts w:ascii="Times New Roman" w:hAnsi="Times New Roman" w:cs="Times New Roman"/>
                <w:i/>
                <w:iCs/>
              </w:rPr>
              <w:t>Elixhauser Comorbidities</w:t>
            </w:r>
          </w:p>
        </w:tc>
        <w:tc>
          <w:tcPr>
            <w:tcW w:w="1530" w:type="dxa"/>
          </w:tcPr>
          <w:p w14:paraId="0D2E7FB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BE5E6B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4DD101E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699CC229" w14:textId="77777777" w:rsidTr="00D536BE">
        <w:tc>
          <w:tcPr>
            <w:tcW w:w="5485" w:type="dxa"/>
          </w:tcPr>
          <w:p w14:paraId="05F548C9" w14:textId="77777777" w:rsidR="002A2DF1" w:rsidRPr="00F13C76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HF</w:t>
            </w:r>
          </w:p>
        </w:tc>
        <w:tc>
          <w:tcPr>
            <w:tcW w:w="1530" w:type="dxa"/>
          </w:tcPr>
          <w:p w14:paraId="2DF5EC7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170" w:type="dxa"/>
          </w:tcPr>
          <w:p w14:paraId="4E7E23F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165" w:type="dxa"/>
          </w:tcPr>
          <w:p w14:paraId="5837A40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</w:tr>
      <w:tr w:rsidR="002A2DF1" w14:paraId="0C639A2E" w14:textId="77777777" w:rsidTr="00D536BE">
        <w:tc>
          <w:tcPr>
            <w:tcW w:w="5485" w:type="dxa"/>
          </w:tcPr>
          <w:p w14:paraId="3DD1976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Valvular Diseases</w:t>
            </w:r>
          </w:p>
        </w:tc>
        <w:tc>
          <w:tcPr>
            <w:tcW w:w="1530" w:type="dxa"/>
          </w:tcPr>
          <w:p w14:paraId="2CA9411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170" w:type="dxa"/>
          </w:tcPr>
          <w:p w14:paraId="743251C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165" w:type="dxa"/>
          </w:tcPr>
          <w:p w14:paraId="49779A3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</w:tr>
      <w:tr w:rsidR="002A2DF1" w14:paraId="68B9D9E5" w14:textId="77777777" w:rsidTr="00D536BE">
        <w:tc>
          <w:tcPr>
            <w:tcW w:w="5485" w:type="dxa"/>
          </w:tcPr>
          <w:p w14:paraId="641E8FA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ulm. HTN</w:t>
            </w:r>
          </w:p>
        </w:tc>
        <w:tc>
          <w:tcPr>
            <w:tcW w:w="1530" w:type="dxa"/>
          </w:tcPr>
          <w:p w14:paraId="0379FBA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170" w:type="dxa"/>
          </w:tcPr>
          <w:p w14:paraId="79B8AE9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65" w:type="dxa"/>
          </w:tcPr>
          <w:p w14:paraId="3D0E4D5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</w:tr>
      <w:tr w:rsidR="002A2DF1" w14:paraId="7937DFB9" w14:textId="77777777" w:rsidTr="00D536BE">
        <w:tc>
          <w:tcPr>
            <w:tcW w:w="5485" w:type="dxa"/>
          </w:tcPr>
          <w:p w14:paraId="3CE9177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VD</w:t>
            </w:r>
          </w:p>
        </w:tc>
        <w:tc>
          <w:tcPr>
            <w:tcW w:w="1530" w:type="dxa"/>
          </w:tcPr>
          <w:p w14:paraId="5536BC1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170" w:type="dxa"/>
          </w:tcPr>
          <w:p w14:paraId="2FDAF2E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65" w:type="dxa"/>
          </w:tcPr>
          <w:p w14:paraId="7DA68B3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  <w:tr w:rsidR="002A2DF1" w14:paraId="5B8FD37A" w14:textId="77777777" w:rsidTr="00D536BE">
        <w:tc>
          <w:tcPr>
            <w:tcW w:w="5485" w:type="dxa"/>
          </w:tcPr>
          <w:p w14:paraId="6F8EAA2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TN</w:t>
            </w:r>
          </w:p>
        </w:tc>
        <w:tc>
          <w:tcPr>
            <w:tcW w:w="1530" w:type="dxa"/>
          </w:tcPr>
          <w:p w14:paraId="4F21797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70" w:type="dxa"/>
          </w:tcPr>
          <w:p w14:paraId="523CF2F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65" w:type="dxa"/>
          </w:tcPr>
          <w:p w14:paraId="0740C9F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</w:tr>
      <w:tr w:rsidR="002A2DF1" w14:paraId="64DF5AAA" w14:textId="77777777" w:rsidTr="00D536BE">
        <w:tc>
          <w:tcPr>
            <w:tcW w:w="5485" w:type="dxa"/>
          </w:tcPr>
          <w:p w14:paraId="37B0E09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TN with Complications</w:t>
            </w:r>
          </w:p>
        </w:tc>
        <w:tc>
          <w:tcPr>
            <w:tcW w:w="1530" w:type="dxa"/>
          </w:tcPr>
          <w:p w14:paraId="17A5B31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170" w:type="dxa"/>
          </w:tcPr>
          <w:p w14:paraId="4AD43AD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165" w:type="dxa"/>
          </w:tcPr>
          <w:p w14:paraId="4AE240D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  <w:tr w:rsidR="002A2DF1" w14:paraId="5320E67F" w14:textId="77777777" w:rsidTr="00D536BE">
        <w:tc>
          <w:tcPr>
            <w:tcW w:w="5485" w:type="dxa"/>
          </w:tcPr>
          <w:p w14:paraId="67A619A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aralysis</w:t>
            </w:r>
          </w:p>
        </w:tc>
        <w:tc>
          <w:tcPr>
            <w:tcW w:w="1530" w:type="dxa"/>
          </w:tcPr>
          <w:p w14:paraId="6A33ED9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1170" w:type="dxa"/>
          </w:tcPr>
          <w:p w14:paraId="652EC1B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1165" w:type="dxa"/>
          </w:tcPr>
          <w:p w14:paraId="4DC9D5E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0</w:t>
            </w:r>
          </w:p>
        </w:tc>
      </w:tr>
      <w:tr w:rsidR="002A2DF1" w14:paraId="68EEF7DE" w14:textId="77777777" w:rsidTr="00D536BE">
        <w:tc>
          <w:tcPr>
            <w:tcW w:w="5485" w:type="dxa"/>
          </w:tcPr>
          <w:p w14:paraId="30378A9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eurological Disorders</w:t>
            </w:r>
          </w:p>
        </w:tc>
        <w:tc>
          <w:tcPr>
            <w:tcW w:w="1530" w:type="dxa"/>
          </w:tcPr>
          <w:p w14:paraId="5DCC0D9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1170" w:type="dxa"/>
          </w:tcPr>
          <w:p w14:paraId="7831E15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2</w:t>
            </w:r>
          </w:p>
        </w:tc>
        <w:tc>
          <w:tcPr>
            <w:tcW w:w="1165" w:type="dxa"/>
          </w:tcPr>
          <w:p w14:paraId="2C9EF37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1</w:t>
            </w:r>
          </w:p>
        </w:tc>
      </w:tr>
      <w:tr w:rsidR="002A2DF1" w14:paraId="1B1D416D" w14:textId="77777777" w:rsidTr="00D536BE">
        <w:tc>
          <w:tcPr>
            <w:tcW w:w="5485" w:type="dxa"/>
          </w:tcPr>
          <w:p w14:paraId="32A7DF1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OPD</w:t>
            </w:r>
          </w:p>
        </w:tc>
        <w:tc>
          <w:tcPr>
            <w:tcW w:w="1530" w:type="dxa"/>
          </w:tcPr>
          <w:p w14:paraId="6D26F86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70" w:type="dxa"/>
          </w:tcPr>
          <w:p w14:paraId="0B139ED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165" w:type="dxa"/>
          </w:tcPr>
          <w:p w14:paraId="0AC0A24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</w:tr>
      <w:tr w:rsidR="002A2DF1" w14:paraId="5FB9A65D" w14:textId="77777777" w:rsidTr="00D536BE">
        <w:tc>
          <w:tcPr>
            <w:tcW w:w="5485" w:type="dxa"/>
          </w:tcPr>
          <w:p w14:paraId="4C63B3B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iabetes</w:t>
            </w:r>
          </w:p>
        </w:tc>
        <w:tc>
          <w:tcPr>
            <w:tcW w:w="1530" w:type="dxa"/>
          </w:tcPr>
          <w:p w14:paraId="27F2210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70" w:type="dxa"/>
          </w:tcPr>
          <w:p w14:paraId="0EEA40E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165" w:type="dxa"/>
          </w:tcPr>
          <w:p w14:paraId="4BC856E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2A2DF1" w14:paraId="7DFC7C5D" w14:textId="77777777" w:rsidTr="00D536BE">
        <w:tc>
          <w:tcPr>
            <w:tcW w:w="5485" w:type="dxa"/>
          </w:tcPr>
          <w:p w14:paraId="7030399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iabetes with Complications</w:t>
            </w:r>
          </w:p>
        </w:tc>
        <w:tc>
          <w:tcPr>
            <w:tcW w:w="1530" w:type="dxa"/>
          </w:tcPr>
          <w:p w14:paraId="051D4C3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170" w:type="dxa"/>
          </w:tcPr>
          <w:p w14:paraId="50019A0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165" w:type="dxa"/>
          </w:tcPr>
          <w:p w14:paraId="687F7D7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</w:tr>
      <w:tr w:rsidR="002A2DF1" w14:paraId="1E815E2A" w14:textId="77777777" w:rsidTr="00D536BE">
        <w:tc>
          <w:tcPr>
            <w:tcW w:w="5485" w:type="dxa"/>
          </w:tcPr>
          <w:p w14:paraId="5A3C08F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ypothyroidism</w:t>
            </w:r>
          </w:p>
        </w:tc>
        <w:tc>
          <w:tcPr>
            <w:tcW w:w="1530" w:type="dxa"/>
          </w:tcPr>
          <w:p w14:paraId="4C30343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170" w:type="dxa"/>
          </w:tcPr>
          <w:p w14:paraId="704FBE9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165" w:type="dxa"/>
          </w:tcPr>
          <w:p w14:paraId="3E50029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</w:tr>
      <w:tr w:rsidR="002A2DF1" w14:paraId="0595085E" w14:textId="77777777" w:rsidTr="00D536BE">
        <w:tc>
          <w:tcPr>
            <w:tcW w:w="5485" w:type="dxa"/>
          </w:tcPr>
          <w:p w14:paraId="640620E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Renal Disease</w:t>
            </w:r>
          </w:p>
        </w:tc>
        <w:tc>
          <w:tcPr>
            <w:tcW w:w="1530" w:type="dxa"/>
          </w:tcPr>
          <w:p w14:paraId="5A29789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70" w:type="dxa"/>
          </w:tcPr>
          <w:p w14:paraId="0403181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165" w:type="dxa"/>
          </w:tcPr>
          <w:p w14:paraId="05BED8E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</w:tr>
      <w:tr w:rsidR="002A2DF1" w14:paraId="0338283B" w14:textId="77777777" w:rsidTr="00D536BE">
        <w:tc>
          <w:tcPr>
            <w:tcW w:w="5485" w:type="dxa"/>
          </w:tcPr>
          <w:p w14:paraId="416EB2D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Liver Disease</w:t>
            </w:r>
          </w:p>
        </w:tc>
        <w:tc>
          <w:tcPr>
            <w:tcW w:w="1530" w:type="dxa"/>
          </w:tcPr>
          <w:p w14:paraId="4ECF16B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170" w:type="dxa"/>
          </w:tcPr>
          <w:p w14:paraId="79A7C1B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65" w:type="dxa"/>
          </w:tcPr>
          <w:p w14:paraId="33C0B6F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</w:tr>
      <w:tr w:rsidR="002A2DF1" w14:paraId="50B2B3B7" w14:textId="77777777" w:rsidTr="00D536BE">
        <w:tc>
          <w:tcPr>
            <w:tcW w:w="5485" w:type="dxa"/>
          </w:tcPr>
          <w:p w14:paraId="1C6C14A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eptic Ulcer Disease</w:t>
            </w:r>
          </w:p>
        </w:tc>
        <w:tc>
          <w:tcPr>
            <w:tcW w:w="1530" w:type="dxa"/>
          </w:tcPr>
          <w:p w14:paraId="7960635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70" w:type="dxa"/>
          </w:tcPr>
          <w:p w14:paraId="01D0054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65" w:type="dxa"/>
          </w:tcPr>
          <w:p w14:paraId="24684F3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</w:tr>
      <w:tr w:rsidR="002A2DF1" w14:paraId="32AA171A" w14:textId="77777777" w:rsidTr="00D536BE">
        <w:tc>
          <w:tcPr>
            <w:tcW w:w="5485" w:type="dxa"/>
          </w:tcPr>
          <w:p w14:paraId="72A544B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IV</w:t>
            </w:r>
          </w:p>
        </w:tc>
        <w:tc>
          <w:tcPr>
            <w:tcW w:w="1530" w:type="dxa"/>
          </w:tcPr>
          <w:p w14:paraId="4949835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170" w:type="dxa"/>
          </w:tcPr>
          <w:p w14:paraId="24403AE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165" w:type="dxa"/>
          </w:tcPr>
          <w:p w14:paraId="4F20A6C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</w:t>
            </w:r>
          </w:p>
        </w:tc>
      </w:tr>
      <w:tr w:rsidR="002A2DF1" w14:paraId="101C57B6" w14:textId="77777777" w:rsidTr="00D536BE">
        <w:tc>
          <w:tcPr>
            <w:tcW w:w="5485" w:type="dxa"/>
          </w:tcPr>
          <w:p w14:paraId="424503E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Lymphoma</w:t>
            </w:r>
          </w:p>
        </w:tc>
        <w:tc>
          <w:tcPr>
            <w:tcW w:w="1530" w:type="dxa"/>
          </w:tcPr>
          <w:p w14:paraId="6CB2BAD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170" w:type="dxa"/>
          </w:tcPr>
          <w:p w14:paraId="1FB767E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165" w:type="dxa"/>
          </w:tcPr>
          <w:p w14:paraId="5A191A8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</w:t>
            </w:r>
          </w:p>
        </w:tc>
      </w:tr>
      <w:tr w:rsidR="002A2DF1" w14:paraId="3ECC307B" w14:textId="77777777" w:rsidTr="00D536BE">
        <w:tc>
          <w:tcPr>
            <w:tcW w:w="5485" w:type="dxa"/>
          </w:tcPr>
          <w:p w14:paraId="2A5D955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Metastatic Cancer</w:t>
            </w:r>
          </w:p>
        </w:tc>
        <w:tc>
          <w:tcPr>
            <w:tcW w:w="1530" w:type="dxa"/>
          </w:tcPr>
          <w:p w14:paraId="63371B9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170" w:type="dxa"/>
          </w:tcPr>
          <w:p w14:paraId="542A932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165" w:type="dxa"/>
          </w:tcPr>
          <w:p w14:paraId="005B049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</w:tr>
      <w:tr w:rsidR="002A2DF1" w14:paraId="7A6A0651" w14:textId="77777777" w:rsidTr="00D536BE">
        <w:tc>
          <w:tcPr>
            <w:tcW w:w="5485" w:type="dxa"/>
          </w:tcPr>
          <w:p w14:paraId="3A6CC2C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Solid Tumor</w:t>
            </w:r>
          </w:p>
        </w:tc>
        <w:tc>
          <w:tcPr>
            <w:tcW w:w="1530" w:type="dxa"/>
          </w:tcPr>
          <w:p w14:paraId="79799B0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70" w:type="dxa"/>
          </w:tcPr>
          <w:p w14:paraId="493CEE4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165" w:type="dxa"/>
          </w:tcPr>
          <w:p w14:paraId="418DDD2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</w:tr>
      <w:tr w:rsidR="002A2DF1" w14:paraId="5AC89501" w14:textId="77777777" w:rsidTr="00D536BE">
        <w:tc>
          <w:tcPr>
            <w:tcW w:w="5485" w:type="dxa"/>
          </w:tcPr>
          <w:p w14:paraId="508159D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Rheumatic Disorders</w:t>
            </w:r>
          </w:p>
        </w:tc>
        <w:tc>
          <w:tcPr>
            <w:tcW w:w="1530" w:type="dxa"/>
          </w:tcPr>
          <w:p w14:paraId="0D61910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170" w:type="dxa"/>
          </w:tcPr>
          <w:p w14:paraId="7304E12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165" w:type="dxa"/>
          </w:tcPr>
          <w:p w14:paraId="1D3D7BF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</w:tr>
      <w:tr w:rsidR="002A2DF1" w14:paraId="229ACD4A" w14:textId="77777777" w:rsidTr="00D536BE">
        <w:tc>
          <w:tcPr>
            <w:tcW w:w="5485" w:type="dxa"/>
          </w:tcPr>
          <w:p w14:paraId="5C093A0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Coagulopathy</w:t>
            </w:r>
          </w:p>
        </w:tc>
        <w:tc>
          <w:tcPr>
            <w:tcW w:w="1530" w:type="dxa"/>
          </w:tcPr>
          <w:p w14:paraId="69030EC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70" w:type="dxa"/>
          </w:tcPr>
          <w:p w14:paraId="3559EC8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65" w:type="dxa"/>
          </w:tcPr>
          <w:p w14:paraId="55D334BB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2A2DF1" w14:paraId="4FB7CC6D" w14:textId="77777777" w:rsidTr="00D536BE">
        <w:tc>
          <w:tcPr>
            <w:tcW w:w="5485" w:type="dxa"/>
          </w:tcPr>
          <w:p w14:paraId="27C2642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Obesity</w:t>
            </w:r>
          </w:p>
        </w:tc>
        <w:tc>
          <w:tcPr>
            <w:tcW w:w="1530" w:type="dxa"/>
          </w:tcPr>
          <w:p w14:paraId="6789F97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170" w:type="dxa"/>
          </w:tcPr>
          <w:p w14:paraId="3333883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165" w:type="dxa"/>
          </w:tcPr>
          <w:p w14:paraId="5AFDA53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</w:tr>
      <w:tr w:rsidR="002A2DF1" w14:paraId="2FFBB0D4" w14:textId="77777777" w:rsidTr="00D536BE">
        <w:tc>
          <w:tcPr>
            <w:tcW w:w="5485" w:type="dxa"/>
          </w:tcPr>
          <w:p w14:paraId="592A5A3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Weight Loss</w:t>
            </w:r>
          </w:p>
        </w:tc>
        <w:tc>
          <w:tcPr>
            <w:tcW w:w="1530" w:type="dxa"/>
          </w:tcPr>
          <w:p w14:paraId="48D31FE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170" w:type="dxa"/>
          </w:tcPr>
          <w:p w14:paraId="667AF44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165" w:type="dxa"/>
          </w:tcPr>
          <w:p w14:paraId="15F9ECB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</w:t>
            </w:r>
          </w:p>
        </w:tc>
      </w:tr>
      <w:tr w:rsidR="002A2DF1" w14:paraId="2E840405" w14:textId="77777777" w:rsidTr="00D536BE">
        <w:tc>
          <w:tcPr>
            <w:tcW w:w="5485" w:type="dxa"/>
          </w:tcPr>
          <w:p w14:paraId="65BB884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Fluid and Electrolytes Disorders</w:t>
            </w:r>
          </w:p>
        </w:tc>
        <w:tc>
          <w:tcPr>
            <w:tcW w:w="1530" w:type="dxa"/>
          </w:tcPr>
          <w:p w14:paraId="6667449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170" w:type="dxa"/>
          </w:tcPr>
          <w:p w14:paraId="22BFFF7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165" w:type="dxa"/>
          </w:tcPr>
          <w:p w14:paraId="3AB78C0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</w:tr>
      <w:tr w:rsidR="002A2DF1" w14:paraId="6E9FD3C5" w14:textId="77777777" w:rsidTr="00D536BE">
        <w:tc>
          <w:tcPr>
            <w:tcW w:w="5485" w:type="dxa"/>
          </w:tcPr>
          <w:p w14:paraId="199B09F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Blood Loss</w:t>
            </w:r>
          </w:p>
        </w:tc>
        <w:tc>
          <w:tcPr>
            <w:tcW w:w="1530" w:type="dxa"/>
          </w:tcPr>
          <w:p w14:paraId="6BDADE0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170" w:type="dxa"/>
          </w:tcPr>
          <w:p w14:paraId="4685092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165" w:type="dxa"/>
          </w:tcPr>
          <w:p w14:paraId="78BC65F1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</w:tr>
      <w:tr w:rsidR="002A2DF1" w14:paraId="2EA39B5B" w14:textId="77777777" w:rsidTr="00D536BE">
        <w:tc>
          <w:tcPr>
            <w:tcW w:w="5485" w:type="dxa"/>
          </w:tcPr>
          <w:p w14:paraId="048C2B4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Anemia</w:t>
            </w:r>
          </w:p>
        </w:tc>
        <w:tc>
          <w:tcPr>
            <w:tcW w:w="1530" w:type="dxa"/>
          </w:tcPr>
          <w:p w14:paraId="1064D5E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170" w:type="dxa"/>
          </w:tcPr>
          <w:p w14:paraId="076EBE9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65" w:type="dxa"/>
          </w:tcPr>
          <w:p w14:paraId="3E93294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</w:tr>
      <w:tr w:rsidR="002A2DF1" w14:paraId="498FF507" w14:textId="77777777" w:rsidTr="00D536BE">
        <w:tc>
          <w:tcPr>
            <w:tcW w:w="5485" w:type="dxa"/>
          </w:tcPr>
          <w:p w14:paraId="558BB09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Alcohol Abuse</w:t>
            </w:r>
          </w:p>
        </w:tc>
        <w:tc>
          <w:tcPr>
            <w:tcW w:w="1530" w:type="dxa"/>
          </w:tcPr>
          <w:p w14:paraId="6B03B74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170" w:type="dxa"/>
          </w:tcPr>
          <w:p w14:paraId="089BE24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65" w:type="dxa"/>
          </w:tcPr>
          <w:p w14:paraId="5F43DD5C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2A2DF1" w14:paraId="58617716" w14:textId="77777777" w:rsidTr="00D536BE">
        <w:tc>
          <w:tcPr>
            <w:tcW w:w="5485" w:type="dxa"/>
          </w:tcPr>
          <w:p w14:paraId="32B7E8E2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rug Abuse</w:t>
            </w:r>
          </w:p>
        </w:tc>
        <w:tc>
          <w:tcPr>
            <w:tcW w:w="1530" w:type="dxa"/>
          </w:tcPr>
          <w:p w14:paraId="546DE9B0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70" w:type="dxa"/>
          </w:tcPr>
          <w:p w14:paraId="17AAD8A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165" w:type="dxa"/>
          </w:tcPr>
          <w:p w14:paraId="1045949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2A2DF1" w14:paraId="3D2E7909" w14:textId="77777777" w:rsidTr="00D536BE">
        <w:tc>
          <w:tcPr>
            <w:tcW w:w="5485" w:type="dxa"/>
          </w:tcPr>
          <w:p w14:paraId="2E225CD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sychoses</w:t>
            </w:r>
          </w:p>
        </w:tc>
        <w:tc>
          <w:tcPr>
            <w:tcW w:w="1530" w:type="dxa"/>
          </w:tcPr>
          <w:p w14:paraId="775143E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170" w:type="dxa"/>
          </w:tcPr>
          <w:p w14:paraId="03A6E8E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65" w:type="dxa"/>
          </w:tcPr>
          <w:p w14:paraId="3541ED0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</w:tr>
      <w:tr w:rsidR="002A2DF1" w14:paraId="67CBBF7B" w14:textId="77777777" w:rsidTr="00D536BE">
        <w:tc>
          <w:tcPr>
            <w:tcW w:w="5485" w:type="dxa"/>
          </w:tcPr>
          <w:p w14:paraId="3AE62C2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epression</w:t>
            </w:r>
          </w:p>
        </w:tc>
        <w:tc>
          <w:tcPr>
            <w:tcW w:w="1530" w:type="dxa"/>
          </w:tcPr>
          <w:p w14:paraId="2B38C4D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70" w:type="dxa"/>
          </w:tcPr>
          <w:p w14:paraId="3BE50CF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165" w:type="dxa"/>
          </w:tcPr>
          <w:p w14:paraId="5D2ECF1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</w:tr>
      <w:tr w:rsidR="002A2DF1" w14:paraId="32E1AC05" w14:textId="77777777" w:rsidTr="00D536BE">
        <w:tc>
          <w:tcPr>
            <w:tcW w:w="5485" w:type="dxa"/>
          </w:tcPr>
          <w:p w14:paraId="0E7DC3E1" w14:textId="77777777" w:rsidR="002A2DF1" w:rsidRPr="002D6595" w:rsidRDefault="002A2DF1" w:rsidP="00D536BE">
            <w:pPr>
              <w:rPr>
                <w:rFonts w:ascii="Times New Roman" w:hAnsi="Times New Roman" w:cs="Times New Roman"/>
                <w:i/>
                <w:iCs/>
              </w:rPr>
            </w:pPr>
            <w:r w:rsidRPr="002D6595">
              <w:rPr>
                <w:rFonts w:ascii="Times New Roman" w:hAnsi="Times New Roman" w:cs="Times New Roman"/>
                <w:i/>
                <w:iCs/>
              </w:rPr>
              <w:t>ALS Symptom History</w:t>
            </w:r>
          </w:p>
        </w:tc>
        <w:tc>
          <w:tcPr>
            <w:tcW w:w="1530" w:type="dxa"/>
          </w:tcPr>
          <w:p w14:paraId="09D03B5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480958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23F6171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3E9F3B9D" w14:textId="77777777" w:rsidTr="00D536BE">
        <w:tc>
          <w:tcPr>
            <w:tcW w:w="5485" w:type="dxa"/>
          </w:tcPr>
          <w:p w14:paraId="169118A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ever Had Other Motor Symptoms</w:t>
            </w:r>
          </w:p>
        </w:tc>
        <w:tc>
          <w:tcPr>
            <w:tcW w:w="1530" w:type="dxa"/>
          </w:tcPr>
          <w:p w14:paraId="576B9A8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</w:tcPr>
          <w:p w14:paraId="5614216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165" w:type="dxa"/>
          </w:tcPr>
          <w:p w14:paraId="5D526FF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  <w:tr w:rsidR="002A2DF1" w14:paraId="74A8049C" w14:textId="77777777" w:rsidTr="00D536BE">
        <w:tc>
          <w:tcPr>
            <w:tcW w:w="5485" w:type="dxa"/>
          </w:tcPr>
          <w:p w14:paraId="7DBED5C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Had 1+ Other Motor Symptoms</w:t>
            </w:r>
          </w:p>
        </w:tc>
        <w:tc>
          <w:tcPr>
            <w:tcW w:w="1530" w:type="dxa"/>
          </w:tcPr>
          <w:p w14:paraId="1D1CABD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1170" w:type="dxa"/>
          </w:tcPr>
          <w:p w14:paraId="6FF8D12F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1</w:t>
            </w:r>
          </w:p>
        </w:tc>
        <w:tc>
          <w:tcPr>
            <w:tcW w:w="1165" w:type="dxa"/>
          </w:tcPr>
          <w:p w14:paraId="377DEADD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8</w:t>
            </w:r>
          </w:p>
        </w:tc>
      </w:tr>
      <w:tr w:rsidR="002A2DF1" w14:paraId="671C85B2" w14:textId="77777777" w:rsidTr="00D536BE">
        <w:tc>
          <w:tcPr>
            <w:tcW w:w="5485" w:type="dxa"/>
          </w:tcPr>
          <w:p w14:paraId="6CC5DD30" w14:textId="77777777" w:rsidR="002A2DF1" w:rsidRPr="003C1EDA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Urban Residence</w:t>
            </w:r>
          </w:p>
        </w:tc>
        <w:tc>
          <w:tcPr>
            <w:tcW w:w="1530" w:type="dxa"/>
          </w:tcPr>
          <w:p w14:paraId="7DC378D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EFFBA6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439FDE3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71E827A4" w14:textId="77777777" w:rsidTr="00D536BE">
        <w:tc>
          <w:tcPr>
            <w:tcW w:w="5485" w:type="dxa"/>
          </w:tcPr>
          <w:p w14:paraId="4C41F3D3" w14:textId="77777777" w:rsidR="002A2DF1" w:rsidRPr="003C1EDA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Lives in Non-Metropolitan County</w:t>
            </w:r>
          </w:p>
        </w:tc>
        <w:tc>
          <w:tcPr>
            <w:tcW w:w="1530" w:type="dxa"/>
          </w:tcPr>
          <w:p w14:paraId="1933D0A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70" w:type="dxa"/>
          </w:tcPr>
          <w:p w14:paraId="73D858D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165" w:type="dxa"/>
          </w:tcPr>
          <w:p w14:paraId="4DD4A5C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  <w:tr w:rsidR="002A2DF1" w14:paraId="16BE825A" w14:textId="77777777" w:rsidTr="00D536BE">
        <w:tc>
          <w:tcPr>
            <w:tcW w:w="5485" w:type="dxa"/>
          </w:tcPr>
          <w:p w14:paraId="7245BDCE" w14:textId="77777777" w:rsidR="002A2DF1" w:rsidRPr="003C1EDA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Lives in Metropolitan County</w:t>
            </w:r>
          </w:p>
        </w:tc>
        <w:tc>
          <w:tcPr>
            <w:tcW w:w="1530" w:type="dxa"/>
          </w:tcPr>
          <w:p w14:paraId="788F7228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170" w:type="dxa"/>
          </w:tcPr>
          <w:p w14:paraId="321B5F25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165" w:type="dxa"/>
          </w:tcPr>
          <w:p w14:paraId="5F1DD699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</w:t>
            </w:r>
          </w:p>
        </w:tc>
      </w:tr>
      <w:tr w:rsidR="002A2DF1" w14:paraId="58C012D3" w14:textId="77777777" w:rsidTr="00D536BE">
        <w:tc>
          <w:tcPr>
            <w:tcW w:w="5485" w:type="dxa"/>
          </w:tcPr>
          <w:p w14:paraId="259B7736" w14:textId="77777777" w:rsidR="002A2DF1" w:rsidRPr="005F3842" w:rsidRDefault="002A2DF1" w:rsidP="00D536BE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teraction Between Residency and Symptoms</w:t>
            </w:r>
          </w:p>
        </w:tc>
        <w:tc>
          <w:tcPr>
            <w:tcW w:w="1530" w:type="dxa"/>
          </w:tcPr>
          <w:p w14:paraId="58391527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0ED5E66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14:paraId="4D4B31BE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</w:p>
        </w:tc>
      </w:tr>
      <w:tr w:rsidR="002A2DF1" w14:paraId="2E5A06A0" w14:textId="77777777" w:rsidTr="00D536BE">
        <w:tc>
          <w:tcPr>
            <w:tcW w:w="5485" w:type="dxa"/>
          </w:tcPr>
          <w:p w14:paraId="5B9F0975" w14:textId="77777777" w:rsidR="002A2DF1" w:rsidRPr="005F3842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  Lives in Metropolitan County </w:t>
            </w:r>
            <w:r w:rsidRPr="005F3842">
              <w:rPr>
                <w:rFonts w:ascii="Times New Roman" w:hAnsi="Times New Roman" w:cs="Times New Roman"/>
                <w:b/>
                <w:bCs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has Other Motor Symptoms</w:t>
            </w:r>
          </w:p>
        </w:tc>
        <w:tc>
          <w:tcPr>
            <w:tcW w:w="1530" w:type="dxa"/>
          </w:tcPr>
          <w:p w14:paraId="7F3AC16A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170" w:type="dxa"/>
          </w:tcPr>
          <w:p w14:paraId="0C1AFFA4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165" w:type="dxa"/>
          </w:tcPr>
          <w:p w14:paraId="02CDDB13" w14:textId="77777777" w:rsidR="002A2DF1" w:rsidRDefault="002A2DF1" w:rsidP="00D536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</w:tbl>
    <w:p w14:paraId="4EBCEDBC" w14:textId="77777777" w:rsidR="002A2DF1" w:rsidRDefault="002A2DF1" w:rsidP="002A2D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0F92C53" w14:textId="77777777" w:rsidR="002A2DF1" w:rsidRDefault="002A2DF1" w:rsidP="002A2D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12: Full model fits with 30, 60, 90, 180, and 365 days of dela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1350"/>
        <w:gridCol w:w="1260"/>
        <w:gridCol w:w="1260"/>
        <w:gridCol w:w="1260"/>
        <w:gridCol w:w="1255"/>
      </w:tblGrid>
      <w:tr w:rsidR="002A2DF1" w14:paraId="4DAE52F8" w14:textId="77777777" w:rsidTr="00540131">
        <w:tc>
          <w:tcPr>
            <w:tcW w:w="2965" w:type="dxa"/>
          </w:tcPr>
          <w:p w14:paraId="32263CA0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85" w:type="dxa"/>
            <w:gridSpan w:val="5"/>
          </w:tcPr>
          <w:p w14:paraId="7FF0A31C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sz w:val="21"/>
                <w:szCs w:val="21"/>
              </w:rPr>
              <w:t>Delay Length in Days</w:t>
            </w:r>
          </w:p>
        </w:tc>
      </w:tr>
      <w:tr w:rsidR="002A2DF1" w14:paraId="70747A45" w14:textId="77777777" w:rsidTr="00540131">
        <w:tc>
          <w:tcPr>
            <w:tcW w:w="2965" w:type="dxa"/>
          </w:tcPr>
          <w:p w14:paraId="33B1E037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</w:tcPr>
          <w:p w14:paraId="49F37BF1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260" w:type="dxa"/>
          </w:tcPr>
          <w:p w14:paraId="1CE69DDA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260" w:type="dxa"/>
          </w:tcPr>
          <w:p w14:paraId="56426ABE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1260" w:type="dxa"/>
          </w:tcPr>
          <w:p w14:paraId="4D05DDDA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sz w:val="21"/>
                <w:szCs w:val="21"/>
              </w:rPr>
              <w:t>180</w:t>
            </w:r>
          </w:p>
        </w:tc>
        <w:tc>
          <w:tcPr>
            <w:tcW w:w="1255" w:type="dxa"/>
          </w:tcPr>
          <w:p w14:paraId="751CE46F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sz w:val="21"/>
                <w:szCs w:val="21"/>
              </w:rPr>
              <w:t>365</w:t>
            </w:r>
          </w:p>
        </w:tc>
      </w:tr>
      <w:tr w:rsidR="002A2DF1" w14:paraId="531C58B2" w14:textId="77777777" w:rsidTr="00540131">
        <w:tc>
          <w:tcPr>
            <w:tcW w:w="2965" w:type="dxa"/>
          </w:tcPr>
          <w:p w14:paraId="3F83A453" w14:textId="77777777" w:rsidR="002A2DF1" w:rsidRPr="001309C4" w:rsidRDefault="002A2DF1" w:rsidP="00D536BE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ealth Care Utilization History</w:t>
            </w:r>
          </w:p>
        </w:tc>
        <w:tc>
          <w:tcPr>
            <w:tcW w:w="1350" w:type="dxa"/>
          </w:tcPr>
          <w:p w14:paraId="3843D659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1D82F824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44762E75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04E10CE2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5" w:type="dxa"/>
          </w:tcPr>
          <w:p w14:paraId="48B7ED6D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A2DF1" w14:paraId="11769902" w14:textId="77777777" w:rsidTr="00540131">
        <w:tc>
          <w:tcPr>
            <w:tcW w:w="2965" w:type="dxa"/>
          </w:tcPr>
          <w:p w14:paraId="0183864D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sz w:val="21"/>
                <w:szCs w:val="21"/>
              </w:rPr>
              <w:t xml:space="preserve">    Number of Outpatient Visits Per Year</w:t>
            </w:r>
          </w:p>
        </w:tc>
        <w:tc>
          <w:tcPr>
            <w:tcW w:w="1350" w:type="dxa"/>
          </w:tcPr>
          <w:p w14:paraId="2DC3DF16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sz w:val="21"/>
                <w:szCs w:val="21"/>
              </w:rPr>
              <w:t>1.02</w:t>
            </w:r>
            <w:r w:rsidRPr="001309C4">
              <w:rPr>
                <w:rFonts w:ascii="Times New Roman" w:hAnsi="Times New Roman" w:cs="Times New Roman"/>
                <w:sz w:val="21"/>
                <w:szCs w:val="21"/>
              </w:rPr>
              <w:br/>
              <w:t>(1.02, 1.03)</w:t>
            </w:r>
          </w:p>
        </w:tc>
        <w:tc>
          <w:tcPr>
            <w:tcW w:w="1260" w:type="dxa"/>
          </w:tcPr>
          <w:p w14:paraId="4E5221CA" w14:textId="77777777" w:rsidR="002A2DF1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3</w:t>
            </w:r>
          </w:p>
          <w:p w14:paraId="3FE71CB6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.02, 1.03)</w:t>
            </w:r>
          </w:p>
        </w:tc>
        <w:tc>
          <w:tcPr>
            <w:tcW w:w="1260" w:type="dxa"/>
          </w:tcPr>
          <w:p w14:paraId="20453781" w14:textId="77777777" w:rsidR="002A2DF1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3</w:t>
            </w:r>
          </w:p>
          <w:p w14:paraId="1A6F0AFC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.03, 1.03)</w:t>
            </w:r>
          </w:p>
        </w:tc>
        <w:tc>
          <w:tcPr>
            <w:tcW w:w="1260" w:type="dxa"/>
          </w:tcPr>
          <w:p w14:paraId="31052516" w14:textId="77777777" w:rsidR="002A2DF1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3</w:t>
            </w:r>
          </w:p>
          <w:p w14:paraId="2D6C9808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.03, 1.03)</w:t>
            </w:r>
          </w:p>
        </w:tc>
        <w:tc>
          <w:tcPr>
            <w:tcW w:w="1255" w:type="dxa"/>
          </w:tcPr>
          <w:p w14:paraId="3A1138FB" w14:textId="77777777" w:rsidR="002A2DF1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3</w:t>
            </w:r>
          </w:p>
          <w:p w14:paraId="41C3D95D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.03, 1.03)</w:t>
            </w:r>
          </w:p>
        </w:tc>
      </w:tr>
      <w:tr w:rsidR="002A2DF1" w14:paraId="7863AE84" w14:textId="77777777" w:rsidTr="00540131">
        <w:tc>
          <w:tcPr>
            <w:tcW w:w="2965" w:type="dxa"/>
          </w:tcPr>
          <w:p w14:paraId="0DD89B80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sz w:val="21"/>
                <w:szCs w:val="21"/>
              </w:rPr>
              <w:t xml:space="preserve">    Number of Inpatient Visits Per year</w:t>
            </w:r>
          </w:p>
        </w:tc>
        <w:tc>
          <w:tcPr>
            <w:tcW w:w="1350" w:type="dxa"/>
          </w:tcPr>
          <w:p w14:paraId="49D232B3" w14:textId="77777777" w:rsidR="002A2DF1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8</w:t>
            </w:r>
          </w:p>
          <w:p w14:paraId="1FEFD585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4, 0.83)</w:t>
            </w:r>
          </w:p>
        </w:tc>
        <w:tc>
          <w:tcPr>
            <w:tcW w:w="1260" w:type="dxa"/>
          </w:tcPr>
          <w:p w14:paraId="4EDF16A6" w14:textId="77777777" w:rsidR="002A2DF1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8</w:t>
            </w:r>
          </w:p>
          <w:p w14:paraId="5F74B525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3, 0.83)</w:t>
            </w:r>
          </w:p>
        </w:tc>
        <w:tc>
          <w:tcPr>
            <w:tcW w:w="1260" w:type="dxa"/>
          </w:tcPr>
          <w:p w14:paraId="1B563A4A" w14:textId="77777777" w:rsidR="002A2DF1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8</w:t>
            </w:r>
          </w:p>
          <w:p w14:paraId="5606E74C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3, 0.83)</w:t>
            </w:r>
          </w:p>
        </w:tc>
        <w:tc>
          <w:tcPr>
            <w:tcW w:w="1260" w:type="dxa"/>
          </w:tcPr>
          <w:p w14:paraId="61E43436" w14:textId="77777777" w:rsidR="002A2DF1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8</w:t>
            </w:r>
          </w:p>
          <w:p w14:paraId="0AB3E126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3, 0.83)</w:t>
            </w:r>
          </w:p>
        </w:tc>
        <w:tc>
          <w:tcPr>
            <w:tcW w:w="1255" w:type="dxa"/>
          </w:tcPr>
          <w:p w14:paraId="31D12701" w14:textId="77777777" w:rsidR="002A2DF1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9</w:t>
            </w:r>
          </w:p>
          <w:p w14:paraId="3FD20DAE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3, 0.85)</w:t>
            </w:r>
          </w:p>
        </w:tc>
      </w:tr>
      <w:tr w:rsidR="002A2DF1" w14:paraId="05AFDDCB" w14:textId="77777777" w:rsidTr="00540131">
        <w:tc>
          <w:tcPr>
            <w:tcW w:w="2965" w:type="dxa"/>
          </w:tcPr>
          <w:p w14:paraId="232AE3C8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sz w:val="21"/>
                <w:szCs w:val="21"/>
              </w:rPr>
              <w:t xml:space="preserve">    Mean Number of Diagnoses Per Outpatient Visit</w:t>
            </w:r>
          </w:p>
        </w:tc>
        <w:tc>
          <w:tcPr>
            <w:tcW w:w="1350" w:type="dxa"/>
          </w:tcPr>
          <w:p w14:paraId="3F7143CD" w14:textId="77777777" w:rsidR="002A2DF1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4</w:t>
            </w:r>
          </w:p>
          <w:p w14:paraId="7742E8A2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.09, 1.18)</w:t>
            </w:r>
          </w:p>
        </w:tc>
        <w:tc>
          <w:tcPr>
            <w:tcW w:w="1260" w:type="dxa"/>
          </w:tcPr>
          <w:p w14:paraId="5CE394E6" w14:textId="77777777" w:rsidR="002A2DF1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4</w:t>
            </w:r>
          </w:p>
          <w:p w14:paraId="21D413BF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.10, 1.19)</w:t>
            </w:r>
          </w:p>
        </w:tc>
        <w:tc>
          <w:tcPr>
            <w:tcW w:w="1260" w:type="dxa"/>
          </w:tcPr>
          <w:p w14:paraId="60065835" w14:textId="77777777" w:rsidR="002A2DF1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4</w:t>
            </w:r>
          </w:p>
          <w:p w14:paraId="6E72D094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.10, 1.19)</w:t>
            </w:r>
          </w:p>
        </w:tc>
        <w:tc>
          <w:tcPr>
            <w:tcW w:w="1260" w:type="dxa"/>
          </w:tcPr>
          <w:p w14:paraId="45B8AA1D" w14:textId="77777777" w:rsidR="002A2DF1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3</w:t>
            </w:r>
          </w:p>
          <w:p w14:paraId="5862E730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.08, 1.17)</w:t>
            </w:r>
          </w:p>
        </w:tc>
        <w:tc>
          <w:tcPr>
            <w:tcW w:w="1255" w:type="dxa"/>
          </w:tcPr>
          <w:p w14:paraId="654BEF4E" w14:textId="77777777" w:rsidR="002A2DF1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1</w:t>
            </w:r>
          </w:p>
          <w:p w14:paraId="2D287F7E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.06, 1.16)</w:t>
            </w:r>
          </w:p>
        </w:tc>
      </w:tr>
      <w:tr w:rsidR="002A2DF1" w14:paraId="52B74053" w14:textId="77777777" w:rsidTr="00540131">
        <w:tc>
          <w:tcPr>
            <w:tcW w:w="2965" w:type="dxa"/>
          </w:tcPr>
          <w:p w14:paraId="46DC6021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sz w:val="21"/>
                <w:szCs w:val="21"/>
              </w:rPr>
              <w:t xml:space="preserve">    Number of Inpatient Days Per Year</w:t>
            </w:r>
          </w:p>
        </w:tc>
        <w:tc>
          <w:tcPr>
            <w:tcW w:w="1350" w:type="dxa"/>
          </w:tcPr>
          <w:p w14:paraId="0F60B259" w14:textId="77777777" w:rsidR="002A2DF1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  <w:p w14:paraId="0BA6CA71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99, 1.00)</w:t>
            </w:r>
          </w:p>
        </w:tc>
        <w:tc>
          <w:tcPr>
            <w:tcW w:w="1260" w:type="dxa"/>
          </w:tcPr>
          <w:p w14:paraId="18B0F6D1" w14:textId="77777777" w:rsidR="002A2DF1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  <w:p w14:paraId="57F97861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99, 1.00)</w:t>
            </w:r>
          </w:p>
        </w:tc>
        <w:tc>
          <w:tcPr>
            <w:tcW w:w="1260" w:type="dxa"/>
          </w:tcPr>
          <w:p w14:paraId="188C13E2" w14:textId="77777777" w:rsidR="002A2DF1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  <w:p w14:paraId="50E37521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99, 1.00)</w:t>
            </w:r>
          </w:p>
        </w:tc>
        <w:tc>
          <w:tcPr>
            <w:tcW w:w="1260" w:type="dxa"/>
          </w:tcPr>
          <w:p w14:paraId="41115D63" w14:textId="77777777" w:rsidR="002A2DF1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  <w:p w14:paraId="5238761B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99, 1.00)</w:t>
            </w:r>
          </w:p>
        </w:tc>
        <w:tc>
          <w:tcPr>
            <w:tcW w:w="1255" w:type="dxa"/>
          </w:tcPr>
          <w:p w14:paraId="5B17CD2A" w14:textId="77777777" w:rsidR="002A2DF1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  <w:p w14:paraId="3B26988E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99, 1.00)</w:t>
            </w:r>
          </w:p>
        </w:tc>
      </w:tr>
      <w:tr w:rsidR="002A2DF1" w14:paraId="298FDD1C" w14:textId="77777777" w:rsidTr="00540131">
        <w:tc>
          <w:tcPr>
            <w:tcW w:w="2965" w:type="dxa"/>
          </w:tcPr>
          <w:p w14:paraId="5B2B8798" w14:textId="77777777" w:rsidR="002A2DF1" w:rsidRPr="001309C4" w:rsidRDefault="002A2DF1" w:rsidP="00D536BE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lixhauser Comorbidities</w:t>
            </w:r>
          </w:p>
        </w:tc>
        <w:tc>
          <w:tcPr>
            <w:tcW w:w="1350" w:type="dxa"/>
          </w:tcPr>
          <w:p w14:paraId="2FFDAB16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31992ECE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5CA55712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4E0A3D42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5" w:type="dxa"/>
          </w:tcPr>
          <w:p w14:paraId="79DCE025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A2DF1" w14:paraId="0B9AB067" w14:textId="77777777" w:rsidTr="00540131">
        <w:tc>
          <w:tcPr>
            <w:tcW w:w="2965" w:type="dxa"/>
          </w:tcPr>
          <w:p w14:paraId="0F2243C8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sz w:val="21"/>
                <w:szCs w:val="21"/>
              </w:rPr>
              <w:t xml:space="preserve">    CHF</w:t>
            </w:r>
          </w:p>
        </w:tc>
        <w:tc>
          <w:tcPr>
            <w:tcW w:w="1350" w:type="dxa"/>
          </w:tcPr>
          <w:p w14:paraId="308F0382" w14:textId="77777777" w:rsidR="002A2DF1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3</w:t>
            </w:r>
          </w:p>
          <w:p w14:paraId="79866060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59, 0.68)</w:t>
            </w:r>
          </w:p>
        </w:tc>
        <w:tc>
          <w:tcPr>
            <w:tcW w:w="1260" w:type="dxa"/>
          </w:tcPr>
          <w:p w14:paraId="332C2E06" w14:textId="77777777" w:rsidR="002A2DF1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4</w:t>
            </w:r>
          </w:p>
          <w:p w14:paraId="40EE6C6E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59, 0.69)</w:t>
            </w:r>
          </w:p>
        </w:tc>
        <w:tc>
          <w:tcPr>
            <w:tcW w:w="1260" w:type="dxa"/>
          </w:tcPr>
          <w:p w14:paraId="15C2800B" w14:textId="77777777" w:rsidR="002A2DF1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3</w:t>
            </w:r>
          </w:p>
          <w:p w14:paraId="61B6F5CB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58, 0.68)</w:t>
            </w:r>
          </w:p>
        </w:tc>
        <w:tc>
          <w:tcPr>
            <w:tcW w:w="1260" w:type="dxa"/>
          </w:tcPr>
          <w:p w14:paraId="430057BE" w14:textId="77777777" w:rsidR="002A2DF1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3</w:t>
            </w:r>
          </w:p>
          <w:p w14:paraId="7F32FC8B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58, 0.68)</w:t>
            </w:r>
          </w:p>
        </w:tc>
        <w:tc>
          <w:tcPr>
            <w:tcW w:w="1255" w:type="dxa"/>
          </w:tcPr>
          <w:p w14:paraId="620F6F9B" w14:textId="77777777" w:rsidR="002A2DF1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4</w:t>
            </w:r>
          </w:p>
          <w:p w14:paraId="05398B1E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59, 0.70)</w:t>
            </w:r>
          </w:p>
        </w:tc>
      </w:tr>
      <w:tr w:rsidR="002A2DF1" w14:paraId="5E6FDC46" w14:textId="77777777" w:rsidTr="00540131">
        <w:tc>
          <w:tcPr>
            <w:tcW w:w="2965" w:type="dxa"/>
          </w:tcPr>
          <w:p w14:paraId="486E233A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sz w:val="21"/>
                <w:szCs w:val="21"/>
              </w:rPr>
              <w:t xml:space="preserve">    Valvular Diseases</w:t>
            </w:r>
          </w:p>
        </w:tc>
        <w:tc>
          <w:tcPr>
            <w:tcW w:w="1350" w:type="dxa"/>
          </w:tcPr>
          <w:p w14:paraId="444A50AC" w14:textId="77777777" w:rsidR="002A2DF1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  <w:p w14:paraId="72059FD6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92, 1.03)</w:t>
            </w:r>
          </w:p>
        </w:tc>
        <w:tc>
          <w:tcPr>
            <w:tcW w:w="1260" w:type="dxa"/>
          </w:tcPr>
          <w:p w14:paraId="5CD1CE46" w14:textId="77777777" w:rsidR="002A2DF1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  <w:p w14:paraId="77E3453E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91, 1.02)</w:t>
            </w:r>
          </w:p>
        </w:tc>
        <w:tc>
          <w:tcPr>
            <w:tcW w:w="1260" w:type="dxa"/>
          </w:tcPr>
          <w:p w14:paraId="64E4585A" w14:textId="77777777" w:rsidR="002A2DF1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  <w:p w14:paraId="271E6637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92, 1.03)</w:t>
            </w:r>
          </w:p>
        </w:tc>
        <w:tc>
          <w:tcPr>
            <w:tcW w:w="1260" w:type="dxa"/>
          </w:tcPr>
          <w:p w14:paraId="54440693" w14:textId="77777777" w:rsidR="002A2DF1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  <w:p w14:paraId="50BD10E4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1, 1.03)</w:t>
            </w:r>
          </w:p>
        </w:tc>
        <w:tc>
          <w:tcPr>
            <w:tcW w:w="1255" w:type="dxa"/>
          </w:tcPr>
          <w:p w14:paraId="003DCC5B" w14:textId="77777777" w:rsidR="002A2DF1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  <w:p w14:paraId="5DD56426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92, 1.04)</w:t>
            </w:r>
          </w:p>
        </w:tc>
      </w:tr>
      <w:tr w:rsidR="002A2DF1" w14:paraId="541FFDB7" w14:textId="77777777" w:rsidTr="00540131">
        <w:tc>
          <w:tcPr>
            <w:tcW w:w="2965" w:type="dxa"/>
          </w:tcPr>
          <w:p w14:paraId="046242D3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sz w:val="21"/>
                <w:szCs w:val="21"/>
              </w:rPr>
              <w:t xml:space="preserve">    Pulm. HTN</w:t>
            </w:r>
          </w:p>
        </w:tc>
        <w:tc>
          <w:tcPr>
            <w:tcW w:w="1350" w:type="dxa"/>
          </w:tcPr>
          <w:p w14:paraId="48AA4084" w14:textId="77777777" w:rsidR="002A2DF1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  <w:p w14:paraId="4679D3B5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89, 1.09)</w:t>
            </w:r>
          </w:p>
        </w:tc>
        <w:tc>
          <w:tcPr>
            <w:tcW w:w="1260" w:type="dxa"/>
          </w:tcPr>
          <w:p w14:paraId="4ABB92BB" w14:textId="77777777" w:rsidR="002A2DF1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  <w:p w14:paraId="18F8F0D2" w14:textId="77777777" w:rsidR="00540131" w:rsidRPr="001309C4" w:rsidRDefault="005401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89, 1.09)</w:t>
            </w:r>
          </w:p>
        </w:tc>
        <w:tc>
          <w:tcPr>
            <w:tcW w:w="1260" w:type="dxa"/>
          </w:tcPr>
          <w:p w14:paraId="213B5672" w14:textId="77777777" w:rsidR="002A2DF1" w:rsidRDefault="005401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  <w:p w14:paraId="7C70290E" w14:textId="77777777" w:rsidR="00540131" w:rsidRPr="001309C4" w:rsidRDefault="005401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90, 1.12)</w:t>
            </w:r>
          </w:p>
        </w:tc>
        <w:tc>
          <w:tcPr>
            <w:tcW w:w="1260" w:type="dxa"/>
          </w:tcPr>
          <w:p w14:paraId="75E3EF86" w14:textId="77777777" w:rsidR="002A2DF1" w:rsidRDefault="005401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  <w:p w14:paraId="4468E82F" w14:textId="77777777" w:rsidR="00540131" w:rsidRPr="001309C4" w:rsidRDefault="005401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91, 1.12)</w:t>
            </w:r>
          </w:p>
        </w:tc>
        <w:tc>
          <w:tcPr>
            <w:tcW w:w="1255" w:type="dxa"/>
          </w:tcPr>
          <w:p w14:paraId="07A01A56" w14:textId="77777777" w:rsidR="002A2DF1" w:rsidRDefault="005401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  <w:p w14:paraId="241EFEC1" w14:textId="77777777" w:rsidR="00540131" w:rsidRPr="001309C4" w:rsidRDefault="005401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88, 1.10)</w:t>
            </w:r>
          </w:p>
        </w:tc>
      </w:tr>
      <w:tr w:rsidR="002A2DF1" w14:paraId="07FB43E8" w14:textId="77777777" w:rsidTr="00540131">
        <w:tc>
          <w:tcPr>
            <w:tcW w:w="2965" w:type="dxa"/>
          </w:tcPr>
          <w:p w14:paraId="6A5539E2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sz w:val="21"/>
                <w:szCs w:val="21"/>
              </w:rPr>
              <w:t xml:space="preserve">    PVD</w:t>
            </w:r>
          </w:p>
        </w:tc>
        <w:tc>
          <w:tcPr>
            <w:tcW w:w="1350" w:type="dxa"/>
          </w:tcPr>
          <w:p w14:paraId="629A7C39" w14:textId="77777777" w:rsidR="002A2DF1" w:rsidRDefault="005401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2</w:t>
            </w:r>
          </w:p>
          <w:p w14:paraId="5B9C90D7" w14:textId="77777777" w:rsidR="00540131" w:rsidRPr="001309C4" w:rsidRDefault="005401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87, 0.98)</w:t>
            </w:r>
          </w:p>
        </w:tc>
        <w:tc>
          <w:tcPr>
            <w:tcW w:w="1260" w:type="dxa"/>
          </w:tcPr>
          <w:p w14:paraId="206D64CB" w14:textId="77777777" w:rsidR="002A2DF1" w:rsidRDefault="005401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4</w:t>
            </w:r>
          </w:p>
          <w:p w14:paraId="1FC08DAC" w14:textId="77777777" w:rsidR="00540131" w:rsidRPr="001309C4" w:rsidRDefault="005401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88, 0.99)</w:t>
            </w:r>
          </w:p>
        </w:tc>
        <w:tc>
          <w:tcPr>
            <w:tcW w:w="1260" w:type="dxa"/>
          </w:tcPr>
          <w:p w14:paraId="3907D5BA" w14:textId="77777777" w:rsidR="002A2DF1" w:rsidRDefault="005401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4</w:t>
            </w:r>
          </w:p>
          <w:p w14:paraId="7C9F1D07" w14:textId="77777777" w:rsidR="00540131" w:rsidRPr="001309C4" w:rsidRDefault="005401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88, 1.00)</w:t>
            </w:r>
          </w:p>
        </w:tc>
        <w:tc>
          <w:tcPr>
            <w:tcW w:w="1260" w:type="dxa"/>
          </w:tcPr>
          <w:p w14:paraId="7F299B49" w14:textId="77777777" w:rsidR="002A2DF1" w:rsidRDefault="005401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2</w:t>
            </w:r>
          </w:p>
          <w:p w14:paraId="7A37488F" w14:textId="77777777" w:rsidR="00540131" w:rsidRPr="001309C4" w:rsidRDefault="005401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87, 0.98)</w:t>
            </w:r>
          </w:p>
        </w:tc>
        <w:tc>
          <w:tcPr>
            <w:tcW w:w="1255" w:type="dxa"/>
          </w:tcPr>
          <w:p w14:paraId="35E79EB2" w14:textId="77777777" w:rsidR="002A2DF1" w:rsidRDefault="005401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  <w:p w14:paraId="11BFD92D" w14:textId="77777777" w:rsidR="00540131" w:rsidRPr="001309C4" w:rsidRDefault="005401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86, 0.98)</w:t>
            </w:r>
          </w:p>
        </w:tc>
      </w:tr>
      <w:tr w:rsidR="002A2DF1" w14:paraId="5475A2DE" w14:textId="77777777" w:rsidTr="00540131">
        <w:tc>
          <w:tcPr>
            <w:tcW w:w="2965" w:type="dxa"/>
          </w:tcPr>
          <w:p w14:paraId="4D68C35E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sz w:val="21"/>
                <w:szCs w:val="21"/>
              </w:rPr>
              <w:t xml:space="preserve">    HTN</w:t>
            </w:r>
          </w:p>
        </w:tc>
        <w:tc>
          <w:tcPr>
            <w:tcW w:w="1350" w:type="dxa"/>
          </w:tcPr>
          <w:p w14:paraId="471BCDCE" w14:textId="77777777" w:rsidR="002A2DF1" w:rsidRDefault="005401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  <w:p w14:paraId="10B33DD1" w14:textId="77777777" w:rsidR="00540131" w:rsidRPr="001309C4" w:rsidRDefault="005401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95, 1.03)</w:t>
            </w:r>
          </w:p>
        </w:tc>
        <w:tc>
          <w:tcPr>
            <w:tcW w:w="1260" w:type="dxa"/>
          </w:tcPr>
          <w:p w14:paraId="47573692" w14:textId="77777777" w:rsidR="002A2DF1" w:rsidRDefault="005401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  <w:p w14:paraId="77D548FD" w14:textId="77777777" w:rsidR="00540131" w:rsidRPr="001309C4" w:rsidRDefault="005401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95, 1.04)</w:t>
            </w:r>
          </w:p>
        </w:tc>
        <w:tc>
          <w:tcPr>
            <w:tcW w:w="1260" w:type="dxa"/>
          </w:tcPr>
          <w:p w14:paraId="4C5E1CD4" w14:textId="77777777" w:rsidR="002A2DF1" w:rsidRDefault="005401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  <w:p w14:paraId="5184C1DD" w14:textId="77777777" w:rsidR="00540131" w:rsidRPr="001309C4" w:rsidRDefault="005401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96, 1.05)</w:t>
            </w:r>
          </w:p>
        </w:tc>
        <w:tc>
          <w:tcPr>
            <w:tcW w:w="1260" w:type="dxa"/>
          </w:tcPr>
          <w:p w14:paraId="6D0E14BF" w14:textId="77777777" w:rsidR="002A2DF1" w:rsidRDefault="005401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  <w:p w14:paraId="503EDEF1" w14:textId="77777777" w:rsidR="00540131" w:rsidRPr="001309C4" w:rsidRDefault="005401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97, 1.06)</w:t>
            </w:r>
          </w:p>
        </w:tc>
        <w:tc>
          <w:tcPr>
            <w:tcW w:w="1255" w:type="dxa"/>
          </w:tcPr>
          <w:p w14:paraId="16FBB1A0" w14:textId="77777777" w:rsidR="002A2DF1" w:rsidRDefault="005401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  <w:p w14:paraId="50D9F415" w14:textId="77777777" w:rsidR="00540131" w:rsidRPr="001309C4" w:rsidRDefault="005401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96, 1.07)</w:t>
            </w:r>
          </w:p>
        </w:tc>
      </w:tr>
      <w:tr w:rsidR="002A2DF1" w14:paraId="3CDE258B" w14:textId="77777777" w:rsidTr="00540131">
        <w:tc>
          <w:tcPr>
            <w:tcW w:w="2965" w:type="dxa"/>
          </w:tcPr>
          <w:p w14:paraId="3FF6054D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sz w:val="21"/>
                <w:szCs w:val="21"/>
              </w:rPr>
              <w:t xml:space="preserve">    HTN with Complications</w:t>
            </w:r>
          </w:p>
        </w:tc>
        <w:tc>
          <w:tcPr>
            <w:tcW w:w="1350" w:type="dxa"/>
          </w:tcPr>
          <w:p w14:paraId="5C362EF7" w14:textId="77777777" w:rsidR="002A2DF1" w:rsidRDefault="004438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  <w:p w14:paraId="25B4AB53" w14:textId="77777777" w:rsidR="00443831" w:rsidRPr="001309C4" w:rsidRDefault="004438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85, 0.97)</w:t>
            </w:r>
          </w:p>
        </w:tc>
        <w:tc>
          <w:tcPr>
            <w:tcW w:w="1260" w:type="dxa"/>
          </w:tcPr>
          <w:p w14:paraId="1F1D50B8" w14:textId="77777777" w:rsidR="002A2DF1" w:rsidRDefault="004438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  <w:p w14:paraId="42AE53D9" w14:textId="77777777" w:rsidR="00443831" w:rsidRPr="001309C4" w:rsidRDefault="004438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86, 0.97)</w:t>
            </w:r>
          </w:p>
        </w:tc>
        <w:tc>
          <w:tcPr>
            <w:tcW w:w="1260" w:type="dxa"/>
          </w:tcPr>
          <w:p w14:paraId="34D37DBB" w14:textId="77777777" w:rsidR="002A2DF1" w:rsidRDefault="004438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  <w:p w14:paraId="308B36DE" w14:textId="77777777" w:rsidR="00443831" w:rsidRPr="001309C4" w:rsidRDefault="004438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85, 0.97)</w:t>
            </w:r>
          </w:p>
        </w:tc>
        <w:tc>
          <w:tcPr>
            <w:tcW w:w="1260" w:type="dxa"/>
          </w:tcPr>
          <w:p w14:paraId="67C4A482" w14:textId="77777777" w:rsidR="002A2DF1" w:rsidRDefault="004438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  <w:p w14:paraId="7DE80276" w14:textId="77777777" w:rsidR="00443831" w:rsidRPr="001309C4" w:rsidRDefault="004438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85, 0.97)</w:t>
            </w:r>
          </w:p>
        </w:tc>
        <w:tc>
          <w:tcPr>
            <w:tcW w:w="1255" w:type="dxa"/>
          </w:tcPr>
          <w:p w14:paraId="48B37702" w14:textId="77777777" w:rsidR="002A2DF1" w:rsidRDefault="004438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  <w:p w14:paraId="27E9513C" w14:textId="77777777" w:rsidR="00443831" w:rsidRPr="001309C4" w:rsidRDefault="004438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84, 0.97)</w:t>
            </w:r>
          </w:p>
        </w:tc>
      </w:tr>
      <w:tr w:rsidR="002A2DF1" w14:paraId="60918C12" w14:textId="77777777" w:rsidTr="00540131">
        <w:tc>
          <w:tcPr>
            <w:tcW w:w="2965" w:type="dxa"/>
          </w:tcPr>
          <w:p w14:paraId="3153088F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sz w:val="21"/>
                <w:szCs w:val="21"/>
              </w:rPr>
              <w:t xml:space="preserve">    Paralysis</w:t>
            </w:r>
          </w:p>
        </w:tc>
        <w:tc>
          <w:tcPr>
            <w:tcW w:w="1350" w:type="dxa"/>
          </w:tcPr>
          <w:p w14:paraId="597C1F3A" w14:textId="77777777" w:rsidR="002A2DF1" w:rsidRDefault="004438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99</w:t>
            </w:r>
          </w:p>
          <w:p w14:paraId="09C6E6A4" w14:textId="77777777" w:rsidR="00443831" w:rsidRPr="001309C4" w:rsidRDefault="004438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.77, 3.23)</w:t>
            </w:r>
          </w:p>
        </w:tc>
        <w:tc>
          <w:tcPr>
            <w:tcW w:w="1260" w:type="dxa"/>
          </w:tcPr>
          <w:p w14:paraId="2E8ACAA4" w14:textId="77777777" w:rsidR="002A2DF1" w:rsidRDefault="004438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95</w:t>
            </w:r>
          </w:p>
          <w:p w14:paraId="1D8CBDBD" w14:textId="77777777" w:rsidR="00443831" w:rsidRPr="001309C4" w:rsidRDefault="004438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.72, 3.19)</w:t>
            </w:r>
          </w:p>
        </w:tc>
        <w:tc>
          <w:tcPr>
            <w:tcW w:w="1260" w:type="dxa"/>
          </w:tcPr>
          <w:p w14:paraId="3B57AC10" w14:textId="77777777" w:rsidR="002A2DF1" w:rsidRDefault="004438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94</w:t>
            </w:r>
          </w:p>
          <w:p w14:paraId="2D70C8B1" w14:textId="77777777" w:rsidR="00443831" w:rsidRPr="001309C4" w:rsidRDefault="004438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.72, 3.19)</w:t>
            </w:r>
          </w:p>
        </w:tc>
        <w:tc>
          <w:tcPr>
            <w:tcW w:w="1260" w:type="dxa"/>
          </w:tcPr>
          <w:p w14:paraId="5ACFF0D6" w14:textId="77777777" w:rsidR="002A2DF1" w:rsidRDefault="004438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93</w:t>
            </w:r>
          </w:p>
          <w:p w14:paraId="765726F8" w14:textId="77777777" w:rsidR="00443831" w:rsidRPr="001309C4" w:rsidRDefault="004438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.70, 3.18)</w:t>
            </w:r>
          </w:p>
        </w:tc>
        <w:tc>
          <w:tcPr>
            <w:tcW w:w="1255" w:type="dxa"/>
          </w:tcPr>
          <w:p w14:paraId="087EE126" w14:textId="77777777" w:rsidR="002A2DF1" w:rsidRDefault="004438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89</w:t>
            </w:r>
          </w:p>
          <w:p w14:paraId="06901566" w14:textId="77777777" w:rsidR="00443831" w:rsidRPr="001309C4" w:rsidRDefault="004438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.65, 3.16)</w:t>
            </w:r>
          </w:p>
        </w:tc>
      </w:tr>
      <w:tr w:rsidR="002A2DF1" w14:paraId="1D4E5BE2" w14:textId="77777777" w:rsidTr="00540131">
        <w:tc>
          <w:tcPr>
            <w:tcW w:w="2965" w:type="dxa"/>
          </w:tcPr>
          <w:p w14:paraId="4AB77A36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sz w:val="21"/>
                <w:szCs w:val="21"/>
              </w:rPr>
              <w:t xml:space="preserve">    Neurological Disorders</w:t>
            </w:r>
          </w:p>
        </w:tc>
        <w:tc>
          <w:tcPr>
            <w:tcW w:w="1350" w:type="dxa"/>
          </w:tcPr>
          <w:p w14:paraId="7BD84421" w14:textId="77777777" w:rsidR="002A2DF1" w:rsidRDefault="004438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28</w:t>
            </w:r>
          </w:p>
          <w:p w14:paraId="32BA9003" w14:textId="77777777" w:rsidR="00443831" w:rsidRPr="001309C4" w:rsidRDefault="004438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.05, 5.53)</w:t>
            </w:r>
          </w:p>
        </w:tc>
        <w:tc>
          <w:tcPr>
            <w:tcW w:w="1260" w:type="dxa"/>
          </w:tcPr>
          <w:p w14:paraId="3A339DD4" w14:textId="77777777" w:rsidR="002A2DF1" w:rsidRDefault="004438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33</w:t>
            </w:r>
          </w:p>
          <w:p w14:paraId="693AA694" w14:textId="77777777" w:rsidR="00443831" w:rsidRPr="001309C4" w:rsidRDefault="004438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.09, 5.58)</w:t>
            </w:r>
          </w:p>
        </w:tc>
        <w:tc>
          <w:tcPr>
            <w:tcW w:w="1260" w:type="dxa"/>
          </w:tcPr>
          <w:p w14:paraId="0A15706F" w14:textId="77777777" w:rsidR="002A2DF1" w:rsidRDefault="004438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33</w:t>
            </w:r>
          </w:p>
          <w:p w14:paraId="7386FEAE" w14:textId="77777777" w:rsidR="00443831" w:rsidRPr="001309C4" w:rsidRDefault="004438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.09, 5.59)</w:t>
            </w:r>
          </w:p>
        </w:tc>
        <w:tc>
          <w:tcPr>
            <w:tcW w:w="1260" w:type="dxa"/>
          </w:tcPr>
          <w:p w14:paraId="1CE5476F" w14:textId="77777777" w:rsidR="002A2DF1" w:rsidRDefault="004438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26</w:t>
            </w:r>
          </w:p>
          <w:p w14:paraId="22F2284B" w14:textId="77777777" w:rsidR="00443831" w:rsidRPr="001309C4" w:rsidRDefault="004438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.00, 5.52)</w:t>
            </w:r>
          </w:p>
        </w:tc>
        <w:tc>
          <w:tcPr>
            <w:tcW w:w="1255" w:type="dxa"/>
          </w:tcPr>
          <w:p w14:paraId="3F009D36" w14:textId="77777777" w:rsidR="002A2DF1" w:rsidRDefault="004438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09</w:t>
            </w:r>
          </w:p>
          <w:p w14:paraId="159C03E6" w14:textId="77777777" w:rsidR="00443831" w:rsidRPr="001309C4" w:rsidRDefault="004438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4.83, 5.37)</w:t>
            </w:r>
          </w:p>
        </w:tc>
      </w:tr>
      <w:tr w:rsidR="002A2DF1" w14:paraId="3145797C" w14:textId="77777777" w:rsidTr="00540131">
        <w:tc>
          <w:tcPr>
            <w:tcW w:w="2965" w:type="dxa"/>
          </w:tcPr>
          <w:p w14:paraId="6227B1F5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sz w:val="21"/>
                <w:szCs w:val="21"/>
              </w:rPr>
              <w:t xml:space="preserve">    COPD</w:t>
            </w:r>
          </w:p>
        </w:tc>
        <w:tc>
          <w:tcPr>
            <w:tcW w:w="1350" w:type="dxa"/>
          </w:tcPr>
          <w:p w14:paraId="27E30170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  <w:p w14:paraId="4ABADBB6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91, 1.00)</w:t>
            </w:r>
          </w:p>
        </w:tc>
        <w:tc>
          <w:tcPr>
            <w:tcW w:w="1260" w:type="dxa"/>
          </w:tcPr>
          <w:p w14:paraId="7D8BAD87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</w:p>
          <w:p w14:paraId="728D2121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91, 1.00)</w:t>
            </w:r>
          </w:p>
        </w:tc>
        <w:tc>
          <w:tcPr>
            <w:tcW w:w="1260" w:type="dxa"/>
          </w:tcPr>
          <w:p w14:paraId="2B3CF064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  <w:p w14:paraId="5BDEFA7A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91, 1.00)</w:t>
            </w:r>
          </w:p>
        </w:tc>
        <w:tc>
          <w:tcPr>
            <w:tcW w:w="1260" w:type="dxa"/>
          </w:tcPr>
          <w:p w14:paraId="143C0579" w14:textId="77777777" w:rsidR="002A2DF1" w:rsidRDefault="004438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  <w:p w14:paraId="5DAA9CB1" w14:textId="77777777" w:rsidR="00443831" w:rsidRPr="001309C4" w:rsidRDefault="004438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93, 1.02)</w:t>
            </w:r>
          </w:p>
        </w:tc>
        <w:tc>
          <w:tcPr>
            <w:tcW w:w="1255" w:type="dxa"/>
          </w:tcPr>
          <w:p w14:paraId="754A12CE" w14:textId="77777777" w:rsidR="002A2DF1" w:rsidRDefault="004438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  <w:p w14:paraId="35C0673E" w14:textId="77777777" w:rsidR="00443831" w:rsidRPr="001309C4" w:rsidRDefault="0044383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94, 1.04)</w:t>
            </w:r>
          </w:p>
        </w:tc>
      </w:tr>
      <w:tr w:rsidR="002A2DF1" w14:paraId="2E4B862A" w14:textId="77777777" w:rsidTr="00540131">
        <w:tc>
          <w:tcPr>
            <w:tcW w:w="2965" w:type="dxa"/>
          </w:tcPr>
          <w:p w14:paraId="51525A38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sz w:val="21"/>
                <w:szCs w:val="21"/>
              </w:rPr>
              <w:t xml:space="preserve">    Diabetes</w:t>
            </w:r>
          </w:p>
        </w:tc>
        <w:tc>
          <w:tcPr>
            <w:tcW w:w="1350" w:type="dxa"/>
          </w:tcPr>
          <w:p w14:paraId="5F5BFDD1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7</w:t>
            </w:r>
          </w:p>
          <w:p w14:paraId="67253535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82, 0.92)</w:t>
            </w:r>
          </w:p>
        </w:tc>
        <w:tc>
          <w:tcPr>
            <w:tcW w:w="1260" w:type="dxa"/>
          </w:tcPr>
          <w:p w14:paraId="19771CE1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8</w:t>
            </w:r>
          </w:p>
          <w:p w14:paraId="099BA96D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83, 0.93)</w:t>
            </w:r>
          </w:p>
        </w:tc>
        <w:tc>
          <w:tcPr>
            <w:tcW w:w="1260" w:type="dxa"/>
          </w:tcPr>
          <w:p w14:paraId="33BF6B3A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9</w:t>
            </w:r>
          </w:p>
          <w:p w14:paraId="5181657D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84, 0.94)</w:t>
            </w:r>
          </w:p>
        </w:tc>
        <w:tc>
          <w:tcPr>
            <w:tcW w:w="1260" w:type="dxa"/>
          </w:tcPr>
          <w:p w14:paraId="6C1F48F2" w14:textId="77777777" w:rsidR="00886B0F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9</w:t>
            </w:r>
          </w:p>
          <w:p w14:paraId="073E5245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84, 0.95)</w:t>
            </w:r>
          </w:p>
        </w:tc>
        <w:tc>
          <w:tcPr>
            <w:tcW w:w="1255" w:type="dxa"/>
          </w:tcPr>
          <w:p w14:paraId="7CE6D956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  <w:p w14:paraId="3F2CA1E4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86, 0.97)</w:t>
            </w:r>
          </w:p>
        </w:tc>
      </w:tr>
      <w:tr w:rsidR="002A2DF1" w14:paraId="79069D23" w14:textId="77777777" w:rsidTr="00540131">
        <w:tc>
          <w:tcPr>
            <w:tcW w:w="2965" w:type="dxa"/>
          </w:tcPr>
          <w:p w14:paraId="2266C709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sz w:val="21"/>
                <w:szCs w:val="21"/>
              </w:rPr>
              <w:t xml:space="preserve">    Diabetes with Complications</w:t>
            </w:r>
          </w:p>
        </w:tc>
        <w:tc>
          <w:tcPr>
            <w:tcW w:w="1350" w:type="dxa"/>
          </w:tcPr>
          <w:p w14:paraId="5BEE6C93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9</w:t>
            </w:r>
          </w:p>
          <w:p w14:paraId="64C8281B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3, 0.86)</w:t>
            </w:r>
          </w:p>
        </w:tc>
        <w:tc>
          <w:tcPr>
            <w:tcW w:w="1260" w:type="dxa"/>
          </w:tcPr>
          <w:p w14:paraId="6DB77271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9</w:t>
            </w:r>
          </w:p>
          <w:p w14:paraId="31AE42B3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83, 0.85)</w:t>
            </w:r>
          </w:p>
        </w:tc>
        <w:tc>
          <w:tcPr>
            <w:tcW w:w="1260" w:type="dxa"/>
          </w:tcPr>
          <w:p w14:paraId="0541AB5E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8</w:t>
            </w:r>
          </w:p>
          <w:p w14:paraId="4357DC90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2, 0.85)</w:t>
            </w:r>
          </w:p>
        </w:tc>
        <w:tc>
          <w:tcPr>
            <w:tcW w:w="1260" w:type="dxa"/>
          </w:tcPr>
          <w:p w14:paraId="1CB5489F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8</w:t>
            </w:r>
          </w:p>
          <w:p w14:paraId="71AFBA19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2, 0.85)</w:t>
            </w:r>
          </w:p>
        </w:tc>
        <w:tc>
          <w:tcPr>
            <w:tcW w:w="1255" w:type="dxa"/>
          </w:tcPr>
          <w:p w14:paraId="7D835614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7</w:t>
            </w:r>
          </w:p>
          <w:p w14:paraId="328A26FE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0, 0.84)</w:t>
            </w:r>
          </w:p>
        </w:tc>
      </w:tr>
      <w:tr w:rsidR="002A2DF1" w14:paraId="76ED0192" w14:textId="77777777" w:rsidTr="00540131">
        <w:tc>
          <w:tcPr>
            <w:tcW w:w="2965" w:type="dxa"/>
          </w:tcPr>
          <w:p w14:paraId="0DC730C5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sz w:val="21"/>
                <w:szCs w:val="21"/>
              </w:rPr>
              <w:t xml:space="preserve">    Hypothyroidism</w:t>
            </w:r>
          </w:p>
        </w:tc>
        <w:tc>
          <w:tcPr>
            <w:tcW w:w="1350" w:type="dxa"/>
          </w:tcPr>
          <w:p w14:paraId="2DA69C28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1</w:t>
            </w:r>
          </w:p>
          <w:p w14:paraId="6BC172E9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.05, 1.16)</w:t>
            </w:r>
          </w:p>
        </w:tc>
        <w:tc>
          <w:tcPr>
            <w:tcW w:w="1260" w:type="dxa"/>
          </w:tcPr>
          <w:p w14:paraId="77624050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0</w:t>
            </w:r>
          </w:p>
          <w:p w14:paraId="0F4A3E04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.05, 1.16)</w:t>
            </w:r>
          </w:p>
        </w:tc>
        <w:tc>
          <w:tcPr>
            <w:tcW w:w="1260" w:type="dxa"/>
          </w:tcPr>
          <w:p w14:paraId="2E39EA28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9</w:t>
            </w:r>
          </w:p>
          <w:p w14:paraId="7ED8DE0A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.04, 1.15)</w:t>
            </w:r>
          </w:p>
        </w:tc>
        <w:tc>
          <w:tcPr>
            <w:tcW w:w="1260" w:type="dxa"/>
          </w:tcPr>
          <w:p w14:paraId="60CB19D8" w14:textId="77777777" w:rsidR="00886B0F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9</w:t>
            </w:r>
          </w:p>
          <w:p w14:paraId="6AAB692E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.03, 1.15)</w:t>
            </w:r>
          </w:p>
        </w:tc>
        <w:tc>
          <w:tcPr>
            <w:tcW w:w="1255" w:type="dxa"/>
          </w:tcPr>
          <w:p w14:paraId="4CEEF143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0</w:t>
            </w:r>
          </w:p>
          <w:p w14:paraId="05AA723B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.04, 1.16)</w:t>
            </w:r>
          </w:p>
        </w:tc>
      </w:tr>
      <w:tr w:rsidR="002A2DF1" w14:paraId="4715D609" w14:textId="77777777" w:rsidTr="00540131">
        <w:tc>
          <w:tcPr>
            <w:tcW w:w="2965" w:type="dxa"/>
          </w:tcPr>
          <w:p w14:paraId="7D622A75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sz w:val="21"/>
                <w:szCs w:val="21"/>
              </w:rPr>
              <w:t xml:space="preserve">    Renal Disease</w:t>
            </w:r>
          </w:p>
        </w:tc>
        <w:tc>
          <w:tcPr>
            <w:tcW w:w="1350" w:type="dxa"/>
          </w:tcPr>
          <w:p w14:paraId="3A03C46A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8</w:t>
            </w:r>
          </w:p>
          <w:p w14:paraId="3D92DE5D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53, 0.64)</w:t>
            </w:r>
          </w:p>
        </w:tc>
        <w:tc>
          <w:tcPr>
            <w:tcW w:w="1260" w:type="dxa"/>
          </w:tcPr>
          <w:p w14:paraId="4669770B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8</w:t>
            </w:r>
          </w:p>
          <w:p w14:paraId="5708B1FE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53, 0.63)</w:t>
            </w:r>
          </w:p>
        </w:tc>
        <w:tc>
          <w:tcPr>
            <w:tcW w:w="1260" w:type="dxa"/>
          </w:tcPr>
          <w:p w14:paraId="03A144AE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8</w:t>
            </w:r>
          </w:p>
          <w:p w14:paraId="5CD46DCC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53, 0.63)</w:t>
            </w:r>
          </w:p>
        </w:tc>
        <w:tc>
          <w:tcPr>
            <w:tcW w:w="1260" w:type="dxa"/>
          </w:tcPr>
          <w:p w14:paraId="5C8519DA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9</w:t>
            </w:r>
          </w:p>
          <w:p w14:paraId="793DABDD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53, 0.65)</w:t>
            </w:r>
          </w:p>
        </w:tc>
        <w:tc>
          <w:tcPr>
            <w:tcW w:w="1255" w:type="dxa"/>
          </w:tcPr>
          <w:p w14:paraId="4DF73E29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8</w:t>
            </w:r>
          </w:p>
          <w:p w14:paraId="211894EC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53, 0.65)</w:t>
            </w:r>
          </w:p>
        </w:tc>
      </w:tr>
      <w:tr w:rsidR="002A2DF1" w14:paraId="021846BE" w14:textId="77777777" w:rsidTr="00540131">
        <w:tc>
          <w:tcPr>
            <w:tcW w:w="2965" w:type="dxa"/>
          </w:tcPr>
          <w:p w14:paraId="2BC0E8DE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sz w:val="21"/>
                <w:szCs w:val="21"/>
              </w:rPr>
              <w:t xml:space="preserve">    Liver Disease</w:t>
            </w:r>
          </w:p>
        </w:tc>
        <w:tc>
          <w:tcPr>
            <w:tcW w:w="1350" w:type="dxa"/>
          </w:tcPr>
          <w:p w14:paraId="22B25F12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3</w:t>
            </w:r>
          </w:p>
          <w:p w14:paraId="2FF607E3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86, 1.01)</w:t>
            </w:r>
          </w:p>
        </w:tc>
        <w:tc>
          <w:tcPr>
            <w:tcW w:w="1260" w:type="dxa"/>
          </w:tcPr>
          <w:p w14:paraId="0C995AD9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3</w:t>
            </w:r>
          </w:p>
          <w:p w14:paraId="723EDFF7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86, 1.01)</w:t>
            </w:r>
          </w:p>
        </w:tc>
        <w:tc>
          <w:tcPr>
            <w:tcW w:w="1260" w:type="dxa"/>
          </w:tcPr>
          <w:p w14:paraId="7122FC37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4</w:t>
            </w:r>
          </w:p>
          <w:p w14:paraId="6632C2FD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86, 1.02)</w:t>
            </w:r>
          </w:p>
        </w:tc>
        <w:tc>
          <w:tcPr>
            <w:tcW w:w="1260" w:type="dxa"/>
          </w:tcPr>
          <w:p w14:paraId="446F4B3C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2</w:t>
            </w:r>
          </w:p>
          <w:p w14:paraId="7CA62924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85, 1.01)</w:t>
            </w:r>
          </w:p>
        </w:tc>
        <w:tc>
          <w:tcPr>
            <w:tcW w:w="1255" w:type="dxa"/>
          </w:tcPr>
          <w:p w14:paraId="0D853CF2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</w:p>
          <w:p w14:paraId="4B7FD4EC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86, 1.04)</w:t>
            </w:r>
          </w:p>
        </w:tc>
      </w:tr>
      <w:tr w:rsidR="002A2DF1" w14:paraId="6D490069" w14:textId="77777777" w:rsidTr="00540131">
        <w:tc>
          <w:tcPr>
            <w:tcW w:w="2965" w:type="dxa"/>
          </w:tcPr>
          <w:p w14:paraId="785E94CD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sz w:val="21"/>
                <w:szCs w:val="21"/>
              </w:rPr>
              <w:t xml:space="preserve">    Peptic Ulcer Disease</w:t>
            </w:r>
          </w:p>
        </w:tc>
        <w:tc>
          <w:tcPr>
            <w:tcW w:w="1350" w:type="dxa"/>
          </w:tcPr>
          <w:p w14:paraId="5F7F7C00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  <w:p w14:paraId="38C502C3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80, 1.27)</w:t>
            </w:r>
          </w:p>
        </w:tc>
        <w:tc>
          <w:tcPr>
            <w:tcW w:w="1260" w:type="dxa"/>
          </w:tcPr>
          <w:p w14:paraId="7907C8DB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  <w:p w14:paraId="3AB1677B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80, 1.27)</w:t>
            </w:r>
          </w:p>
        </w:tc>
        <w:tc>
          <w:tcPr>
            <w:tcW w:w="1260" w:type="dxa"/>
          </w:tcPr>
          <w:p w14:paraId="42DB9F24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  <w:p w14:paraId="7E751086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6, 1.21)</w:t>
            </w:r>
          </w:p>
        </w:tc>
        <w:tc>
          <w:tcPr>
            <w:tcW w:w="1260" w:type="dxa"/>
          </w:tcPr>
          <w:p w14:paraId="6C07ECD2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  <w:p w14:paraId="07153625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9, 1.27)</w:t>
            </w:r>
          </w:p>
        </w:tc>
        <w:tc>
          <w:tcPr>
            <w:tcW w:w="1255" w:type="dxa"/>
          </w:tcPr>
          <w:p w14:paraId="53CAD4AD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  <w:p w14:paraId="274DC345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7, 1.27)</w:t>
            </w:r>
          </w:p>
        </w:tc>
      </w:tr>
      <w:tr w:rsidR="002A2DF1" w14:paraId="674E3B24" w14:textId="77777777" w:rsidTr="00540131">
        <w:tc>
          <w:tcPr>
            <w:tcW w:w="2965" w:type="dxa"/>
          </w:tcPr>
          <w:p w14:paraId="24A1ADE3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sz w:val="21"/>
                <w:szCs w:val="21"/>
              </w:rPr>
              <w:t xml:space="preserve">    HIV</w:t>
            </w:r>
          </w:p>
        </w:tc>
        <w:tc>
          <w:tcPr>
            <w:tcW w:w="1350" w:type="dxa"/>
          </w:tcPr>
          <w:p w14:paraId="6998AD1D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  <w:p w14:paraId="21360E99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0, 1.45)</w:t>
            </w:r>
          </w:p>
        </w:tc>
        <w:tc>
          <w:tcPr>
            <w:tcW w:w="1260" w:type="dxa"/>
          </w:tcPr>
          <w:p w14:paraId="31DACDFD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2</w:t>
            </w:r>
          </w:p>
          <w:p w14:paraId="321D248C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1, 1.48)</w:t>
            </w:r>
          </w:p>
        </w:tc>
        <w:tc>
          <w:tcPr>
            <w:tcW w:w="1260" w:type="dxa"/>
          </w:tcPr>
          <w:p w14:paraId="230FED32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7</w:t>
            </w:r>
          </w:p>
          <w:p w14:paraId="350B64F1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4, 1.55)</w:t>
            </w:r>
          </w:p>
        </w:tc>
        <w:tc>
          <w:tcPr>
            <w:tcW w:w="1260" w:type="dxa"/>
          </w:tcPr>
          <w:p w14:paraId="112C39DC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4</w:t>
            </w:r>
          </w:p>
          <w:p w14:paraId="68B46B43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2, 1.52)</w:t>
            </w:r>
          </w:p>
        </w:tc>
        <w:tc>
          <w:tcPr>
            <w:tcW w:w="1255" w:type="dxa"/>
          </w:tcPr>
          <w:p w14:paraId="6C83C7F9" w14:textId="77777777" w:rsidR="00886B0F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7</w:t>
            </w:r>
          </w:p>
          <w:p w14:paraId="169B851C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2, 1.58)</w:t>
            </w:r>
          </w:p>
        </w:tc>
      </w:tr>
      <w:tr w:rsidR="002A2DF1" w14:paraId="493545E1" w14:textId="77777777" w:rsidTr="00540131">
        <w:tc>
          <w:tcPr>
            <w:tcW w:w="2965" w:type="dxa"/>
          </w:tcPr>
          <w:p w14:paraId="3F3FC838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sz w:val="21"/>
                <w:szCs w:val="21"/>
              </w:rPr>
              <w:t xml:space="preserve">    Lymphoma</w:t>
            </w:r>
          </w:p>
        </w:tc>
        <w:tc>
          <w:tcPr>
            <w:tcW w:w="1350" w:type="dxa"/>
          </w:tcPr>
          <w:p w14:paraId="0CF0D4A7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24</w:t>
            </w:r>
          </w:p>
          <w:p w14:paraId="0E1AC903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.08, 1.42)</w:t>
            </w:r>
          </w:p>
        </w:tc>
        <w:tc>
          <w:tcPr>
            <w:tcW w:w="1260" w:type="dxa"/>
          </w:tcPr>
          <w:p w14:paraId="349E305D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8</w:t>
            </w:r>
          </w:p>
          <w:p w14:paraId="33B22312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.03, 1.36)</w:t>
            </w:r>
          </w:p>
        </w:tc>
        <w:tc>
          <w:tcPr>
            <w:tcW w:w="1260" w:type="dxa"/>
          </w:tcPr>
          <w:p w14:paraId="53F847B9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9</w:t>
            </w:r>
          </w:p>
          <w:p w14:paraId="76E46A68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.03, 1.38)</w:t>
            </w:r>
          </w:p>
        </w:tc>
        <w:tc>
          <w:tcPr>
            <w:tcW w:w="1260" w:type="dxa"/>
          </w:tcPr>
          <w:p w14:paraId="33D30EB2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21</w:t>
            </w:r>
          </w:p>
          <w:p w14:paraId="42E78055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.04, 1.40)</w:t>
            </w:r>
          </w:p>
        </w:tc>
        <w:tc>
          <w:tcPr>
            <w:tcW w:w="1255" w:type="dxa"/>
          </w:tcPr>
          <w:p w14:paraId="46330329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8</w:t>
            </w:r>
          </w:p>
          <w:p w14:paraId="2E0D2445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.01, 1.38)</w:t>
            </w:r>
          </w:p>
        </w:tc>
      </w:tr>
      <w:tr w:rsidR="002A2DF1" w14:paraId="66DBF302" w14:textId="77777777" w:rsidTr="00540131">
        <w:tc>
          <w:tcPr>
            <w:tcW w:w="2965" w:type="dxa"/>
          </w:tcPr>
          <w:p w14:paraId="1BC6A846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sz w:val="21"/>
                <w:szCs w:val="21"/>
              </w:rPr>
              <w:t xml:space="preserve">    Metastatic Cancer</w:t>
            </w:r>
          </w:p>
        </w:tc>
        <w:tc>
          <w:tcPr>
            <w:tcW w:w="1350" w:type="dxa"/>
          </w:tcPr>
          <w:p w14:paraId="2F324F9C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3</w:t>
            </w:r>
          </w:p>
          <w:p w14:paraId="3824E6C5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29, 0.38)</w:t>
            </w:r>
          </w:p>
        </w:tc>
        <w:tc>
          <w:tcPr>
            <w:tcW w:w="1260" w:type="dxa"/>
          </w:tcPr>
          <w:p w14:paraId="7AB5D7E6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4</w:t>
            </w:r>
          </w:p>
          <w:p w14:paraId="2D288592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30, 0.39)</w:t>
            </w:r>
          </w:p>
        </w:tc>
        <w:tc>
          <w:tcPr>
            <w:tcW w:w="1260" w:type="dxa"/>
          </w:tcPr>
          <w:p w14:paraId="069904FD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4</w:t>
            </w:r>
          </w:p>
          <w:p w14:paraId="3761144F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30, 0.39)</w:t>
            </w:r>
          </w:p>
        </w:tc>
        <w:tc>
          <w:tcPr>
            <w:tcW w:w="1260" w:type="dxa"/>
          </w:tcPr>
          <w:p w14:paraId="2254EF98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5</w:t>
            </w:r>
          </w:p>
          <w:p w14:paraId="2F786C57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31, 0.41)</w:t>
            </w:r>
          </w:p>
        </w:tc>
        <w:tc>
          <w:tcPr>
            <w:tcW w:w="1255" w:type="dxa"/>
          </w:tcPr>
          <w:p w14:paraId="39E12271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9</w:t>
            </w:r>
          </w:p>
          <w:p w14:paraId="0CF324EB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34, 0.45)</w:t>
            </w:r>
          </w:p>
        </w:tc>
      </w:tr>
      <w:tr w:rsidR="002A2DF1" w14:paraId="5675E795" w14:textId="77777777" w:rsidTr="00540131">
        <w:tc>
          <w:tcPr>
            <w:tcW w:w="2965" w:type="dxa"/>
          </w:tcPr>
          <w:p w14:paraId="1F0670F1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sz w:val="21"/>
                <w:szCs w:val="21"/>
              </w:rPr>
              <w:t xml:space="preserve">    Solid Tumor</w:t>
            </w:r>
          </w:p>
        </w:tc>
        <w:tc>
          <w:tcPr>
            <w:tcW w:w="1350" w:type="dxa"/>
          </w:tcPr>
          <w:p w14:paraId="55277F87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6</w:t>
            </w:r>
          </w:p>
          <w:p w14:paraId="67543DCD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81, 0.91)</w:t>
            </w:r>
          </w:p>
        </w:tc>
        <w:tc>
          <w:tcPr>
            <w:tcW w:w="1260" w:type="dxa"/>
          </w:tcPr>
          <w:p w14:paraId="25D3C08F" w14:textId="77777777" w:rsidR="00886B0F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6</w:t>
            </w:r>
          </w:p>
          <w:p w14:paraId="478EF4AE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81, 0.92)</w:t>
            </w:r>
          </w:p>
        </w:tc>
        <w:tc>
          <w:tcPr>
            <w:tcW w:w="1260" w:type="dxa"/>
          </w:tcPr>
          <w:p w14:paraId="524DA308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8</w:t>
            </w:r>
          </w:p>
          <w:p w14:paraId="0774525C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82, 0.93)</w:t>
            </w:r>
          </w:p>
        </w:tc>
        <w:tc>
          <w:tcPr>
            <w:tcW w:w="1260" w:type="dxa"/>
          </w:tcPr>
          <w:p w14:paraId="14884ED8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9</w:t>
            </w:r>
          </w:p>
          <w:p w14:paraId="4C456984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83, 0.95)</w:t>
            </w:r>
          </w:p>
        </w:tc>
        <w:tc>
          <w:tcPr>
            <w:tcW w:w="1255" w:type="dxa"/>
          </w:tcPr>
          <w:p w14:paraId="1DEDDDDF" w14:textId="77777777" w:rsidR="002A2DF1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9</w:t>
            </w:r>
          </w:p>
          <w:p w14:paraId="49658396" w14:textId="77777777" w:rsidR="00886B0F" w:rsidRPr="001309C4" w:rsidRDefault="00886B0F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83, 0.95)</w:t>
            </w:r>
          </w:p>
        </w:tc>
      </w:tr>
      <w:tr w:rsidR="002A2DF1" w14:paraId="7FFEBB3E" w14:textId="77777777" w:rsidTr="00540131">
        <w:tc>
          <w:tcPr>
            <w:tcW w:w="2965" w:type="dxa"/>
          </w:tcPr>
          <w:p w14:paraId="04423405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sz w:val="21"/>
                <w:szCs w:val="21"/>
              </w:rPr>
              <w:t xml:space="preserve">    Rheumatic Disorders</w:t>
            </w:r>
          </w:p>
        </w:tc>
        <w:tc>
          <w:tcPr>
            <w:tcW w:w="1350" w:type="dxa"/>
          </w:tcPr>
          <w:p w14:paraId="7AD26513" w14:textId="77777777" w:rsidR="002A2DF1" w:rsidRDefault="001E317E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25</w:t>
            </w:r>
          </w:p>
          <w:p w14:paraId="747C921E" w14:textId="77777777" w:rsidR="001E317E" w:rsidRPr="001309C4" w:rsidRDefault="001E317E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(1.17, 1.33)</w:t>
            </w:r>
          </w:p>
        </w:tc>
        <w:tc>
          <w:tcPr>
            <w:tcW w:w="1260" w:type="dxa"/>
          </w:tcPr>
          <w:p w14:paraId="69FE91CA" w14:textId="77777777" w:rsidR="002A2DF1" w:rsidRDefault="001E317E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1.26</w:t>
            </w:r>
          </w:p>
          <w:p w14:paraId="662BED30" w14:textId="77777777" w:rsidR="001E317E" w:rsidRPr="001309C4" w:rsidRDefault="001E317E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(1.18, 1.35)</w:t>
            </w:r>
          </w:p>
        </w:tc>
        <w:tc>
          <w:tcPr>
            <w:tcW w:w="1260" w:type="dxa"/>
          </w:tcPr>
          <w:p w14:paraId="3E373F7A" w14:textId="77777777" w:rsidR="002A2DF1" w:rsidRDefault="001E317E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1.26</w:t>
            </w:r>
          </w:p>
          <w:p w14:paraId="688AFA84" w14:textId="77777777" w:rsidR="001E317E" w:rsidRPr="001309C4" w:rsidRDefault="001E317E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(1.19, 1.35)</w:t>
            </w:r>
          </w:p>
        </w:tc>
        <w:tc>
          <w:tcPr>
            <w:tcW w:w="1260" w:type="dxa"/>
          </w:tcPr>
          <w:p w14:paraId="36B999EE" w14:textId="77777777" w:rsidR="002A2DF1" w:rsidRDefault="001E317E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1.26</w:t>
            </w:r>
          </w:p>
          <w:p w14:paraId="09532298" w14:textId="77777777" w:rsidR="001E317E" w:rsidRPr="001309C4" w:rsidRDefault="001E317E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(1.18, 1.35)</w:t>
            </w:r>
          </w:p>
        </w:tc>
        <w:tc>
          <w:tcPr>
            <w:tcW w:w="1255" w:type="dxa"/>
          </w:tcPr>
          <w:p w14:paraId="5562E09B" w14:textId="77777777" w:rsidR="002A2DF1" w:rsidRDefault="001E317E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1.27</w:t>
            </w:r>
          </w:p>
          <w:p w14:paraId="4D4F8DC6" w14:textId="77777777" w:rsidR="001E317E" w:rsidRPr="001309C4" w:rsidRDefault="001E317E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(1.19, 1.36)</w:t>
            </w:r>
          </w:p>
        </w:tc>
      </w:tr>
      <w:tr w:rsidR="002A2DF1" w14:paraId="5BAA5AD9" w14:textId="77777777" w:rsidTr="00540131">
        <w:tc>
          <w:tcPr>
            <w:tcW w:w="2965" w:type="dxa"/>
          </w:tcPr>
          <w:p w14:paraId="6A624350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    Coagulopathy</w:t>
            </w:r>
          </w:p>
        </w:tc>
        <w:tc>
          <w:tcPr>
            <w:tcW w:w="1350" w:type="dxa"/>
          </w:tcPr>
          <w:p w14:paraId="56BD55C3" w14:textId="77777777" w:rsidR="002A2DF1" w:rsidRDefault="001E317E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</w:p>
          <w:p w14:paraId="389003CA" w14:textId="77777777" w:rsidR="001E317E" w:rsidRPr="001309C4" w:rsidRDefault="001E317E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8, 0.93)</w:t>
            </w:r>
          </w:p>
        </w:tc>
        <w:tc>
          <w:tcPr>
            <w:tcW w:w="1260" w:type="dxa"/>
          </w:tcPr>
          <w:p w14:paraId="07EE3015" w14:textId="77777777" w:rsidR="002A2DF1" w:rsidRDefault="001E317E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</w:p>
          <w:p w14:paraId="57B744FC" w14:textId="77777777" w:rsidR="001E317E" w:rsidRPr="001309C4" w:rsidRDefault="001E317E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8, 0.93)</w:t>
            </w:r>
          </w:p>
        </w:tc>
        <w:tc>
          <w:tcPr>
            <w:tcW w:w="1260" w:type="dxa"/>
          </w:tcPr>
          <w:p w14:paraId="2CDE4998" w14:textId="77777777" w:rsidR="002A2DF1" w:rsidRDefault="001E317E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</w:p>
          <w:p w14:paraId="66BA2216" w14:textId="77777777" w:rsidR="001E317E" w:rsidRPr="001309C4" w:rsidRDefault="001E317E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8, 0.93)</w:t>
            </w:r>
          </w:p>
        </w:tc>
        <w:tc>
          <w:tcPr>
            <w:tcW w:w="1260" w:type="dxa"/>
          </w:tcPr>
          <w:p w14:paraId="0DBA85FB" w14:textId="77777777" w:rsidR="002A2DF1" w:rsidRDefault="001E317E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6</w:t>
            </w:r>
          </w:p>
          <w:p w14:paraId="47B29572" w14:textId="77777777" w:rsidR="001E317E" w:rsidRPr="001309C4" w:rsidRDefault="001E317E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8, 0.94)</w:t>
            </w:r>
          </w:p>
        </w:tc>
        <w:tc>
          <w:tcPr>
            <w:tcW w:w="1255" w:type="dxa"/>
          </w:tcPr>
          <w:p w14:paraId="291C1726" w14:textId="77777777" w:rsidR="002A2DF1" w:rsidRDefault="001E317E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4</w:t>
            </w:r>
          </w:p>
          <w:p w14:paraId="35B0D363" w14:textId="77777777" w:rsidR="001E317E" w:rsidRPr="001309C4" w:rsidRDefault="001E317E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6, 0.92)</w:t>
            </w:r>
          </w:p>
        </w:tc>
      </w:tr>
      <w:tr w:rsidR="002A2DF1" w14:paraId="2BDD61FA" w14:textId="77777777" w:rsidTr="00540131">
        <w:tc>
          <w:tcPr>
            <w:tcW w:w="2965" w:type="dxa"/>
          </w:tcPr>
          <w:p w14:paraId="316C2787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sz w:val="21"/>
                <w:szCs w:val="21"/>
              </w:rPr>
              <w:t xml:space="preserve">    Obesity</w:t>
            </w:r>
          </w:p>
        </w:tc>
        <w:tc>
          <w:tcPr>
            <w:tcW w:w="1350" w:type="dxa"/>
          </w:tcPr>
          <w:p w14:paraId="1D3520B7" w14:textId="77777777" w:rsidR="002A2DF1" w:rsidRDefault="001E317E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  <w:p w14:paraId="1A34C893" w14:textId="77777777" w:rsidR="001E317E" w:rsidRPr="001309C4" w:rsidRDefault="001E317E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9, 0.89)</w:t>
            </w:r>
          </w:p>
        </w:tc>
        <w:tc>
          <w:tcPr>
            <w:tcW w:w="1260" w:type="dxa"/>
          </w:tcPr>
          <w:p w14:paraId="75FF7CCD" w14:textId="77777777" w:rsidR="002A2DF1" w:rsidRDefault="001E317E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</w:p>
          <w:p w14:paraId="6563B6A9" w14:textId="77777777" w:rsidR="001E317E" w:rsidRPr="001309C4" w:rsidRDefault="001E317E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80, 0.90)</w:t>
            </w:r>
          </w:p>
        </w:tc>
        <w:tc>
          <w:tcPr>
            <w:tcW w:w="1260" w:type="dxa"/>
          </w:tcPr>
          <w:p w14:paraId="3D636AB4" w14:textId="77777777" w:rsidR="002A2DF1" w:rsidRDefault="001E317E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6</w:t>
            </w:r>
          </w:p>
          <w:p w14:paraId="2A015827" w14:textId="77777777" w:rsidR="001E317E" w:rsidRPr="001309C4" w:rsidRDefault="001E317E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80. 0.91)</w:t>
            </w:r>
          </w:p>
        </w:tc>
        <w:tc>
          <w:tcPr>
            <w:tcW w:w="1260" w:type="dxa"/>
          </w:tcPr>
          <w:p w14:paraId="109FA511" w14:textId="77777777" w:rsidR="002A2DF1" w:rsidRDefault="001E317E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6</w:t>
            </w:r>
          </w:p>
          <w:p w14:paraId="578C28EF" w14:textId="77777777" w:rsidR="001E317E" w:rsidRPr="001309C4" w:rsidRDefault="001E317E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81, 0.92)</w:t>
            </w:r>
          </w:p>
        </w:tc>
        <w:tc>
          <w:tcPr>
            <w:tcW w:w="1255" w:type="dxa"/>
          </w:tcPr>
          <w:p w14:paraId="370B35A9" w14:textId="77777777" w:rsidR="002A2DF1" w:rsidRDefault="001E317E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7</w:t>
            </w:r>
          </w:p>
          <w:p w14:paraId="44167042" w14:textId="77777777" w:rsidR="001E317E" w:rsidRPr="001309C4" w:rsidRDefault="001E317E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81, 0.93)</w:t>
            </w:r>
          </w:p>
        </w:tc>
      </w:tr>
      <w:tr w:rsidR="002A2DF1" w14:paraId="5CEC6F00" w14:textId="77777777" w:rsidTr="00540131">
        <w:tc>
          <w:tcPr>
            <w:tcW w:w="2965" w:type="dxa"/>
          </w:tcPr>
          <w:p w14:paraId="67049107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sz w:val="21"/>
                <w:szCs w:val="21"/>
              </w:rPr>
              <w:t xml:space="preserve">    Weight Loss</w:t>
            </w:r>
          </w:p>
        </w:tc>
        <w:tc>
          <w:tcPr>
            <w:tcW w:w="1350" w:type="dxa"/>
          </w:tcPr>
          <w:p w14:paraId="353CB83F" w14:textId="77777777" w:rsidR="002A2DF1" w:rsidRDefault="001E317E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65</w:t>
            </w:r>
          </w:p>
          <w:p w14:paraId="757528A4" w14:textId="77777777" w:rsidR="001E317E" w:rsidRPr="001309C4" w:rsidRDefault="001E317E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.55, 1.76)</w:t>
            </w:r>
          </w:p>
        </w:tc>
        <w:tc>
          <w:tcPr>
            <w:tcW w:w="1260" w:type="dxa"/>
          </w:tcPr>
          <w:p w14:paraId="2AA52107" w14:textId="77777777" w:rsidR="002A2DF1" w:rsidRDefault="001E317E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62</w:t>
            </w:r>
          </w:p>
          <w:p w14:paraId="1BF0D05A" w14:textId="77777777" w:rsidR="001E317E" w:rsidRPr="001309C4" w:rsidRDefault="001E317E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.52, 1.73)</w:t>
            </w:r>
          </w:p>
        </w:tc>
        <w:tc>
          <w:tcPr>
            <w:tcW w:w="1260" w:type="dxa"/>
          </w:tcPr>
          <w:p w14:paraId="0075D920" w14:textId="77777777" w:rsidR="002A2DF1" w:rsidRDefault="001E317E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63</w:t>
            </w:r>
          </w:p>
          <w:p w14:paraId="44175E97" w14:textId="77777777" w:rsidR="001E317E" w:rsidRPr="001309C4" w:rsidRDefault="001E317E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.52, 1.74)</w:t>
            </w:r>
          </w:p>
        </w:tc>
        <w:tc>
          <w:tcPr>
            <w:tcW w:w="1260" w:type="dxa"/>
          </w:tcPr>
          <w:p w14:paraId="4F94A903" w14:textId="77777777" w:rsidR="002A2DF1" w:rsidRDefault="001E317E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58</w:t>
            </w:r>
          </w:p>
          <w:p w14:paraId="1524BB73" w14:textId="77777777" w:rsidR="001E317E" w:rsidRPr="001309C4" w:rsidRDefault="001E317E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.48, 1.70)</w:t>
            </w:r>
          </w:p>
        </w:tc>
        <w:tc>
          <w:tcPr>
            <w:tcW w:w="1255" w:type="dxa"/>
          </w:tcPr>
          <w:p w14:paraId="3D37D8B5" w14:textId="77777777" w:rsidR="002A2DF1" w:rsidRDefault="001E317E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54</w:t>
            </w:r>
          </w:p>
          <w:p w14:paraId="22817EDB" w14:textId="77777777" w:rsidR="001E317E" w:rsidRPr="001309C4" w:rsidRDefault="001E317E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.43, 1.66)</w:t>
            </w:r>
          </w:p>
        </w:tc>
      </w:tr>
      <w:tr w:rsidR="002A2DF1" w14:paraId="1DFF2E9B" w14:textId="77777777" w:rsidTr="00540131">
        <w:tc>
          <w:tcPr>
            <w:tcW w:w="2965" w:type="dxa"/>
          </w:tcPr>
          <w:p w14:paraId="756B2BDD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sz w:val="21"/>
                <w:szCs w:val="21"/>
              </w:rPr>
              <w:t xml:space="preserve">    Fluid and Electrolytes Disorders</w:t>
            </w:r>
          </w:p>
        </w:tc>
        <w:tc>
          <w:tcPr>
            <w:tcW w:w="1350" w:type="dxa"/>
          </w:tcPr>
          <w:p w14:paraId="56726F8F" w14:textId="77777777" w:rsidR="002A2DF1" w:rsidRDefault="00B46D70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9</w:t>
            </w:r>
          </w:p>
          <w:p w14:paraId="2B7EA776" w14:textId="5F5117C2" w:rsidR="00B46D70" w:rsidRPr="001309C4" w:rsidRDefault="00B46D70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4, 0.84)</w:t>
            </w:r>
          </w:p>
        </w:tc>
        <w:tc>
          <w:tcPr>
            <w:tcW w:w="1260" w:type="dxa"/>
          </w:tcPr>
          <w:p w14:paraId="546D37EA" w14:textId="77777777" w:rsidR="002A2DF1" w:rsidRDefault="00B46D70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0</w:t>
            </w:r>
          </w:p>
          <w:p w14:paraId="34EB1C2E" w14:textId="48D5A18B" w:rsidR="00B46D70" w:rsidRPr="001309C4" w:rsidRDefault="00B46D70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6, 0.85)</w:t>
            </w:r>
          </w:p>
        </w:tc>
        <w:tc>
          <w:tcPr>
            <w:tcW w:w="1260" w:type="dxa"/>
          </w:tcPr>
          <w:p w14:paraId="70949115" w14:textId="77777777" w:rsidR="002A2DF1" w:rsidRDefault="00B46D70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0</w:t>
            </w:r>
          </w:p>
          <w:p w14:paraId="3AA4E109" w14:textId="4A122F37" w:rsidR="00B46D70" w:rsidRPr="001309C4" w:rsidRDefault="00B46D70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5, 0.85)</w:t>
            </w:r>
          </w:p>
        </w:tc>
        <w:tc>
          <w:tcPr>
            <w:tcW w:w="1260" w:type="dxa"/>
          </w:tcPr>
          <w:p w14:paraId="24BE31E4" w14:textId="77777777" w:rsidR="002A2DF1" w:rsidRDefault="00B46D70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1</w:t>
            </w:r>
          </w:p>
          <w:p w14:paraId="6259E551" w14:textId="575E6EA6" w:rsidR="00B46D70" w:rsidRPr="001309C4" w:rsidRDefault="00B46D70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6, 0.86)</w:t>
            </w:r>
          </w:p>
        </w:tc>
        <w:tc>
          <w:tcPr>
            <w:tcW w:w="1255" w:type="dxa"/>
          </w:tcPr>
          <w:p w14:paraId="31127873" w14:textId="77777777" w:rsidR="002A2DF1" w:rsidRDefault="00B46D70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1</w:t>
            </w:r>
          </w:p>
          <w:p w14:paraId="2DBF4678" w14:textId="434784C6" w:rsidR="00B46D70" w:rsidRPr="001309C4" w:rsidRDefault="00B46D70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6, 0.86)</w:t>
            </w:r>
          </w:p>
        </w:tc>
      </w:tr>
      <w:tr w:rsidR="002A2DF1" w14:paraId="112A2DF7" w14:textId="77777777" w:rsidTr="00540131">
        <w:tc>
          <w:tcPr>
            <w:tcW w:w="2965" w:type="dxa"/>
          </w:tcPr>
          <w:p w14:paraId="61ABAEF2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sz w:val="21"/>
                <w:szCs w:val="21"/>
              </w:rPr>
              <w:t xml:space="preserve">    Blood Loss</w:t>
            </w:r>
          </w:p>
        </w:tc>
        <w:tc>
          <w:tcPr>
            <w:tcW w:w="1350" w:type="dxa"/>
          </w:tcPr>
          <w:p w14:paraId="68100AC5" w14:textId="77777777" w:rsidR="002A2DF1" w:rsidRDefault="00B46D70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0</w:t>
            </w:r>
          </w:p>
          <w:p w14:paraId="1263746D" w14:textId="4BAC5C8B" w:rsidR="00B46D70" w:rsidRPr="001309C4" w:rsidRDefault="00B46D70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61, 0.79)</w:t>
            </w:r>
          </w:p>
        </w:tc>
        <w:tc>
          <w:tcPr>
            <w:tcW w:w="1260" w:type="dxa"/>
          </w:tcPr>
          <w:p w14:paraId="03DC87A3" w14:textId="77777777" w:rsidR="002A2DF1" w:rsidRDefault="00B46D70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9</w:t>
            </w:r>
          </w:p>
          <w:p w14:paraId="0C762C67" w14:textId="649951CD" w:rsidR="00B46D70" w:rsidRPr="001309C4" w:rsidRDefault="00B46D70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61, 0.79)</w:t>
            </w:r>
          </w:p>
        </w:tc>
        <w:tc>
          <w:tcPr>
            <w:tcW w:w="1260" w:type="dxa"/>
          </w:tcPr>
          <w:p w14:paraId="6317208A" w14:textId="77777777" w:rsidR="002A2DF1" w:rsidRDefault="00B46D70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0</w:t>
            </w:r>
          </w:p>
          <w:p w14:paraId="2C9224BD" w14:textId="6E3DB814" w:rsidR="00B46D70" w:rsidRPr="001309C4" w:rsidRDefault="00B46D70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62, 0.80)</w:t>
            </w:r>
          </w:p>
        </w:tc>
        <w:tc>
          <w:tcPr>
            <w:tcW w:w="1260" w:type="dxa"/>
          </w:tcPr>
          <w:p w14:paraId="187EEFF0" w14:textId="77777777" w:rsidR="002A2DF1" w:rsidRDefault="00B46D70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2</w:t>
            </w:r>
          </w:p>
          <w:p w14:paraId="7D983EC6" w14:textId="311D5481" w:rsidR="00B46D70" w:rsidRPr="001309C4" w:rsidRDefault="00B46D70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63, 0.82)</w:t>
            </w:r>
          </w:p>
        </w:tc>
        <w:tc>
          <w:tcPr>
            <w:tcW w:w="1255" w:type="dxa"/>
          </w:tcPr>
          <w:p w14:paraId="44A87378" w14:textId="77777777" w:rsidR="002A2DF1" w:rsidRDefault="00B46D70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3</w:t>
            </w:r>
          </w:p>
          <w:p w14:paraId="54AD2325" w14:textId="2BEB96CE" w:rsidR="00B46D70" w:rsidRPr="001309C4" w:rsidRDefault="00B46D70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63, 0.83)</w:t>
            </w:r>
          </w:p>
        </w:tc>
      </w:tr>
      <w:tr w:rsidR="002A2DF1" w14:paraId="1F92213E" w14:textId="77777777" w:rsidTr="00540131">
        <w:tc>
          <w:tcPr>
            <w:tcW w:w="2965" w:type="dxa"/>
          </w:tcPr>
          <w:p w14:paraId="1A32294F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sz w:val="21"/>
                <w:szCs w:val="21"/>
              </w:rPr>
              <w:t xml:space="preserve">    Anemia</w:t>
            </w:r>
          </w:p>
        </w:tc>
        <w:tc>
          <w:tcPr>
            <w:tcW w:w="1350" w:type="dxa"/>
          </w:tcPr>
          <w:p w14:paraId="2109F0D0" w14:textId="77777777" w:rsidR="002A2DF1" w:rsidRDefault="00B46D70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5</w:t>
            </w:r>
          </w:p>
          <w:p w14:paraId="1167879B" w14:textId="50A64060" w:rsidR="00B46D70" w:rsidRPr="001309C4" w:rsidRDefault="00B46D70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.00, 1.11)</w:t>
            </w:r>
          </w:p>
        </w:tc>
        <w:tc>
          <w:tcPr>
            <w:tcW w:w="1260" w:type="dxa"/>
          </w:tcPr>
          <w:p w14:paraId="76DC168E" w14:textId="77777777" w:rsidR="002A2DF1" w:rsidRDefault="00B46D70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6</w:t>
            </w:r>
          </w:p>
          <w:p w14:paraId="4BC9F8DC" w14:textId="784C74E7" w:rsidR="00B46D70" w:rsidRPr="001309C4" w:rsidRDefault="00B46D70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.00, 1.11)</w:t>
            </w:r>
          </w:p>
        </w:tc>
        <w:tc>
          <w:tcPr>
            <w:tcW w:w="1260" w:type="dxa"/>
          </w:tcPr>
          <w:p w14:paraId="234F3549" w14:textId="77777777" w:rsidR="002A2DF1" w:rsidRDefault="00B46D70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6</w:t>
            </w:r>
          </w:p>
          <w:p w14:paraId="1E5CE890" w14:textId="5A5DFE65" w:rsidR="00B46D70" w:rsidRPr="001309C4" w:rsidRDefault="00B46D70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.00, 1.11)</w:t>
            </w:r>
          </w:p>
        </w:tc>
        <w:tc>
          <w:tcPr>
            <w:tcW w:w="1260" w:type="dxa"/>
          </w:tcPr>
          <w:p w14:paraId="5038D02C" w14:textId="77777777" w:rsidR="002A2DF1" w:rsidRDefault="00B46D70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5</w:t>
            </w:r>
          </w:p>
          <w:p w14:paraId="6D52B194" w14:textId="41A96F87" w:rsidR="00B46D70" w:rsidRPr="001309C4" w:rsidRDefault="00B46D70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.00, 1.11)</w:t>
            </w:r>
          </w:p>
        </w:tc>
        <w:tc>
          <w:tcPr>
            <w:tcW w:w="1255" w:type="dxa"/>
          </w:tcPr>
          <w:p w14:paraId="44AB7C2B" w14:textId="77777777" w:rsidR="002A2DF1" w:rsidRDefault="00B46D70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6</w:t>
            </w:r>
          </w:p>
          <w:p w14:paraId="18736FBB" w14:textId="5AC6FA1E" w:rsidR="00B46D70" w:rsidRPr="001309C4" w:rsidRDefault="00B46D70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.00, 1.12)</w:t>
            </w:r>
          </w:p>
        </w:tc>
      </w:tr>
      <w:tr w:rsidR="002A2DF1" w14:paraId="49B93DF2" w14:textId="77777777" w:rsidTr="00540131">
        <w:tc>
          <w:tcPr>
            <w:tcW w:w="2965" w:type="dxa"/>
          </w:tcPr>
          <w:p w14:paraId="441205DD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sz w:val="21"/>
                <w:szCs w:val="21"/>
              </w:rPr>
              <w:t xml:space="preserve">    Alcohol Abuse</w:t>
            </w:r>
          </w:p>
        </w:tc>
        <w:tc>
          <w:tcPr>
            <w:tcW w:w="1350" w:type="dxa"/>
          </w:tcPr>
          <w:p w14:paraId="52154DF4" w14:textId="77777777" w:rsidR="002A2DF1" w:rsidRDefault="00C427C3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  <w:p w14:paraId="0277CDEC" w14:textId="639E0F95" w:rsidR="00C427C3" w:rsidRPr="001309C4" w:rsidRDefault="00C427C3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3, 0.93)</w:t>
            </w:r>
          </w:p>
        </w:tc>
        <w:tc>
          <w:tcPr>
            <w:tcW w:w="1260" w:type="dxa"/>
          </w:tcPr>
          <w:p w14:paraId="61DDE53B" w14:textId="77777777" w:rsidR="002A2DF1" w:rsidRDefault="00C427C3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  <w:p w14:paraId="49239A05" w14:textId="439FB7B2" w:rsidR="00C427C3" w:rsidRPr="001309C4" w:rsidRDefault="00C427C3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4, 0.94)</w:t>
            </w:r>
          </w:p>
        </w:tc>
        <w:tc>
          <w:tcPr>
            <w:tcW w:w="1260" w:type="dxa"/>
          </w:tcPr>
          <w:p w14:paraId="51EFF35F" w14:textId="77777777" w:rsidR="002A2DF1" w:rsidRDefault="00C427C3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4</w:t>
            </w:r>
          </w:p>
          <w:p w14:paraId="75D89000" w14:textId="253EC7A4" w:rsidR="00C427C3" w:rsidRPr="001309C4" w:rsidRDefault="00C427C3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4, 0.95)</w:t>
            </w:r>
          </w:p>
        </w:tc>
        <w:tc>
          <w:tcPr>
            <w:tcW w:w="1260" w:type="dxa"/>
          </w:tcPr>
          <w:p w14:paraId="5236A8AB" w14:textId="77777777" w:rsidR="002A2DF1" w:rsidRDefault="00C427C3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</w:p>
          <w:p w14:paraId="10194D35" w14:textId="3891D615" w:rsidR="00C427C3" w:rsidRPr="001309C4" w:rsidRDefault="00C427C3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5, 0.97)</w:t>
            </w:r>
          </w:p>
        </w:tc>
        <w:tc>
          <w:tcPr>
            <w:tcW w:w="1255" w:type="dxa"/>
          </w:tcPr>
          <w:p w14:paraId="742C71D6" w14:textId="77777777" w:rsidR="002A2DF1" w:rsidRDefault="00C427C3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</w:p>
          <w:p w14:paraId="35B3B1D0" w14:textId="2CBF7E31" w:rsidR="00C427C3" w:rsidRPr="001309C4" w:rsidRDefault="00C427C3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4, 0.97)</w:t>
            </w:r>
          </w:p>
        </w:tc>
      </w:tr>
      <w:tr w:rsidR="002A2DF1" w14:paraId="40AC60CB" w14:textId="77777777" w:rsidTr="00540131">
        <w:tc>
          <w:tcPr>
            <w:tcW w:w="2965" w:type="dxa"/>
          </w:tcPr>
          <w:p w14:paraId="628A4E65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sz w:val="21"/>
                <w:szCs w:val="21"/>
              </w:rPr>
              <w:t xml:space="preserve">    Drug Abuse</w:t>
            </w:r>
          </w:p>
        </w:tc>
        <w:tc>
          <w:tcPr>
            <w:tcW w:w="1350" w:type="dxa"/>
          </w:tcPr>
          <w:p w14:paraId="334606CC" w14:textId="77777777" w:rsidR="002A2DF1" w:rsidRDefault="00C427C3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2</w:t>
            </w:r>
          </w:p>
          <w:p w14:paraId="6EEE5E97" w14:textId="49B067D4" w:rsidR="00C427C3" w:rsidRPr="001309C4" w:rsidRDefault="00C427C3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1, 0.94)</w:t>
            </w:r>
          </w:p>
        </w:tc>
        <w:tc>
          <w:tcPr>
            <w:tcW w:w="1260" w:type="dxa"/>
          </w:tcPr>
          <w:p w14:paraId="3F1AAE9F" w14:textId="77777777" w:rsidR="002A2DF1" w:rsidRDefault="00C427C3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2</w:t>
            </w:r>
          </w:p>
          <w:p w14:paraId="49AFC842" w14:textId="0E4BF33A" w:rsidR="00C427C3" w:rsidRPr="001309C4" w:rsidRDefault="00C427C3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1, 0.95)</w:t>
            </w:r>
          </w:p>
        </w:tc>
        <w:tc>
          <w:tcPr>
            <w:tcW w:w="1260" w:type="dxa"/>
          </w:tcPr>
          <w:p w14:paraId="4A2EBE30" w14:textId="77777777" w:rsidR="002A2DF1" w:rsidRDefault="00C427C3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2</w:t>
            </w:r>
          </w:p>
          <w:p w14:paraId="77A25A20" w14:textId="200B811B" w:rsidR="00C427C3" w:rsidRPr="001309C4" w:rsidRDefault="00C427C3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1, 0.95)</w:t>
            </w:r>
          </w:p>
        </w:tc>
        <w:tc>
          <w:tcPr>
            <w:tcW w:w="1260" w:type="dxa"/>
          </w:tcPr>
          <w:p w14:paraId="7F4837DD" w14:textId="77777777" w:rsidR="002A2DF1" w:rsidRDefault="00C427C3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2</w:t>
            </w:r>
          </w:p>
          <w:p w14:paraId="2A6868C6" w14:textId="5A0FFE5A" w:rsidR="00C427C3" w:rsidRPr="001309C4" w:rsidRDefault="00C427C3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1, 0.96)</w:t>
            </w:r>
          </w:p>
        </w:tc>
        <w:tc>
          <w:tcPr>
            <w:tcW w:w="1255" w:type="dxa"/>
          </w:tcPr>
          <w:p w14:paraId="50B5BBA9" w14:textId="77777777" w:rsidR="002A2DF1" w:rsidRDefault="00C427C3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1</w:t>
            </w:r>
          </w:p>
          <w:p w14:paraId="0288442F" w14:textId="32160921" w:rsidR="00C427C3" w:rsidRPr="001309C4" w:rsidRDefault="00C427C3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69, 0.95)</w:t>
            </w:r>
          </w:p>
        </w:tc>
      </w:tr>
      <w:tr w:rsidR="002A2DF1" w14:paraId="100E3B8D" w14:textId="77777777" w:rsidTr="00540131">
        <w:tc>
          <w:tcPr>
            <w:tcW w:w="2965" w:type="dxa"/>
          </w:tcPr>
          <w:p w14:paraId="300A1B8C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sz w:val="21"/>
                <w:szCs w:val="21"/>
              </w:rPr>
              <w:t xml:space="preserve">    Psychoses</w:t>
            </w:r>
          </w:p>
        </w:tc>
        <w:tc>
          <w:tcPr>
            <w:tcW w:w="1350" w:type="dxa"/>
          </w:tcPr>
          <w:p w14:paraId="34636E3F" w14:textId="77777777" w:rsidR="002A2DF1" w:rsidRDefault="00C427C3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2</w:t>
            </w:r>
          </w:p>
          <w:p w14:paraId="0ECFA580" w14:textId="1E09B325" w:rsidR="00C427C3" w:rsidRPr="001309C4" w:rsidRDefault="00C427C3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7, 0.87)</w:t>
            </w:r>
          </w:p>
        </w:tc>
        <w:tc>
          <w:tcPr>
            <w:tcW w:w="1260" w:type="dxa"/>
          </w:tcPr>
          <w:p w14:paraId="02837F76" w14:textId="77777777" w:rsidR="002A2DF1" w:rsidRDefault="00C427C3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2</w:t>
            </w:r>
          </w:p>
          <w:p w14:paraId="4F0CD898" w14:textId="29298998" w:rsidR="00C427C3" w:rsidRPr="001309C4" w:rsidRDefault="00C427C3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6, 0.87)</w:t>
            </w:r>
          </w:p>
        </w:tc>
        <w:tc>
          <w:tcPr>
            <w:tcW w:w="1260" w:type="dxa"/>
          </w:tcPr>
          <w:p w14:paraId="3C83A800" w14:textId="77777777" w:rsidR="002A2DF1" w:rsidRDefault="00C427C3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2</w:t>
            </w:r>
          </w:p>
          <w:p w14:paraId="3ADE28CB" w14:textId="1371B289" w:rsidR="00C427C3" w:rsidRPr="001309C4" w:rsidRDefault="00C427C3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7, 0.88)</w:t>
            </w:r>
          </w:p>
        </w:tc>
        <w:tc>
          <w:tcPr>
            <w:tcW w:w="1260" w:type="dxa"/>
          </w:tcPr>
          <w:p w14:paraId="77FAFA24" w14:textId="77777777" w:rsidR="002A2DF1" w:rsidRDefault="00C427C3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  <w:p w14:paraId="77CFCAF6" w14:textId="5201CF0F" w:rsidR="00C427C3" w:rsidRPr="001309C4" w:rsidRDefault="00C427C3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8, 0.89)</w:t>
            </w:r>
          </w:p>
        </w:tc>
        <w:tc>
          <w:tcPr>
            <w:tcW w:w="1255" w:type="dxa"/>
          </w:tcPr>
          <w:p w14:paraId="71B14D21" w14:textId="77777777" w:rsidR="002A2DF1" w:rsidRDefault="00C427C3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4</w:t>
            </w:r>
          </w:p>
          <w:p w14:paraId="79AA29B0" w14:textId="003FE495" w:rsidR="00C427C3" w:rsidRPr="001309C4" w:rsidRDefault="00C427C3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</w:t>
            </w:r>
            <w:r w:rsidR="007466A9">
              <w:rPr>
                <w:rFonts w:ascii="Times New Roman" w:hAnsi="Times New Roman" w:cs="Times New Roman"/>
                <w:sz w:val="21"/>
                <w:szCs w:val="21"/>
              </w:rPr>
              <w:t>8, 0.90)</w:t>
            </w:r>
          </w:p>
        </w:tc>
      </w:tr>
      <w:tr w:rsidR="002A2DF1" w14:paraId="5BB03F5B" w14:textId="77777777" w:rsidTr="00540131">
        <w:tc>
          <w:tcPr>
            <w:tcW w:w="2965" w:type="dxa"/>
          </w:tcPr>
          <w:p w14:paraId="0D0F5862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sz w:val="21"/>
                <w:szCs w:val="21"/>
              </w:rPr>
              <w:t xml:space="preserve">    Depression</w:t>
            </w:r>
          </w:p>
        </w:tc>
        <w:tc>
          <w:tcPr>
            <w:tcW w:w="1350" w:type="dxa"/>
          </w:tcPr>
          <w:p w14:paraId="07085541" w14:textId="77777777" w:rsidR="002A2DF1" w:rsidRDefault="007466A9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  <w:p w14:paraId="20BE5802" w14:textId="58001E37" w:rsidR="007466A9" w:rsidRPr="001309C4" w:rsidRDefault="007466A9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92, 1.03)</w:t>
            </w:r>
          </w:p>
        </w:tc>
        <w:tc>
          <w:tcPr>
            <w:tcW w:w="1260" w:type="dxa"/>
          </w:tcPr>
          <w:p w14:paraId="324FA1C0" w14:textId="77777777" w:rsidR="002A2DF1" w:rsidRDefault="007466A9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  <w:p w14:paraId="4143053D" w14:textId="5336AADC" w:rsidR="007466A9" w:rsidRPr="001309C4" w:rsidRDefault="007466A9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93, 1.04)</w:t>
            </w:r>
          </w:p>
        </w:tc>
        <w:tc>
          <w:tcPr>
            <w:tcW w:w="1260" w:type="dxa"/>
          </w:tcPr>
          <w:p w14:paraId="11211127" w14:textId="77777777" w:rsidR="002A2DF1" w:rsidRDefault="007466A9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  <w:p w14:paraId="432CDE0F" w14:textId="4C7A2E1D" w:rsidR="007466A9" w:rsidRPr="001309C4" w:rsidRDefault="007466A9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93, 1.03)</w:t>
            </w:r>
          </w:p>
        </w:tc>
        <w:tc>
          <w:tcPr>
            <w:tcW w:w="1260" w:type="dxa"/>
          </w:tcPr>
          <w:p w14:paraId="4DD05998" w14:textId="77777777" w:rsidR="002A2DF1" w:rsidRDefault="007466A9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  <w:p w14:paraId="2B4FCAAE" w14:textId="1736FC06" w:rsidR="007466A9" w:rsidRPr="001309C4" w:rsidRDefault="007466A9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92, 1.03)</w:t>
            </w:r>
          </w:p>
        </w:tc>
        <w:tc>
          <w:tcPr>
            <w:tcW w:w="1255" w:type="dxa"/>
          </w:tcPr>
          <w:p w14:paraId="182EDC9C" w14:textId="77777777" w:rsidR="002A2DF1" w:rsidRDefault="007466A9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  <w:p w14:paraId="2F1F37E6" w14:textId="010A04B6" w:rsidR="007466A9" w:rsidRPr="001309C4" w:rsidRDefault="007466A9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93, 1.05)</w:t>
            </w:r>
          </w:p>
        </w:tc>
      </w:tr>
      <w:tr w:rsidR="002A2DF1" w14:paraId="56A17F14" w14:textId="77777777" w:rsidTr="00540131">
        <w:tc>
          <w:tcPr>
            <w:tcW w:w="2965" w:type="dxa"/>
          </w:tcPr>
          <w:p w14:paraId="137B66DE" w14:textId="77777777" w:rsidR="002A2DF1" w:rsidRPr="001309C4" w:rsidRDefault="002A2DF1" w:rsidP="00D536BE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LS Symptom History</w:t>
            </w:r>
          </w:p>
        </w:tc>
        <w:tc>
          <w:tcPr>
            <w:tcW w:w="1350" w:type="dxa"/>
          </w:tcPr>
          <w:p w14:paraId="00262034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51AE1E4A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1FCCEDF4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13D16F2D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5" w:type="dxa"/>
          </w:tcPr>
          <w:p w14:paraId="64A2DA67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A2DF1" w14:paraId="71581AE5" w14:textId="77777777" w:rsidTr="00540131">
        <w:tc>
          <w:tcPr>
            <w:tcW w:w="2965" w:type="dxa"/>
          </w:tcPr>
          <w:p w14:paraId="0C94FE0E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sz w:val="21"/>
                <w:szCs w:val="21"/>
              </w:rPr>
              <w:t xml:space="preserve">    Never Had ALS Symptoms</w:t>
            </w:r>
          </w:p>
        </w:tc>
        <w:tc>
          <w:tcPr>
            <w:tcW w:w="1350" w:type="dxa"/>
          </w:tcPr>
          <w:p w14:paraId="4AE3261E" w14:textId="11AC971B" w:rsidR="002A2DF1" w:rsidRPr="001309C4" w:rsidRDefault="007466A9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260" w:type="dxa"/>
          </w:tcPr>
          <w:p w14:paraId="073A2E3C" w14:textId="47550BF0" w:rsidR="002A2DF1" w:rsidRPr="001309C4" w:rsidRDefault="007466A9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Reference </w:t>
            </w:r>
          </w:p>
        </w:tc>
        <w:tc>
          <w:tcPr>
            <w:tcW w:w="1260" w:type="dxa"/>
          </w:tcPr>
          <w:p w14:paraId="5E0C6566" w14:textId="69AFED58" w:rsidR="002A2DF1" w:rsidRPr="001309C4" w:rsidRDefault="007466A9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260" w:type="dxa"/>
          </w:tcPr>
          <w:p w14:paraId="1C9ADD56" w14:textId="7414E611" w:rsidR="002A2DF1" w:rsidRPr="001309C4" w:rsidRDefault="007466A9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255" w:type="dxa"/>
          </w:tcPr>
          <w:p w14:paraId="7C29F991" w14:textId="7614F462" w:rsidR="002A2DF1" w:rsidRPr="001309C4" w:rsidRDefault="007466A9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2A2DF1" w14:paraId="07610ADD" w14:textId="77777777" w:rsidTr="00540131">
        <w:tc>
          <w:tcPr>
            <w:tcW w:w="2965" w:type="dxa"/>
          </w:tcPr>
          <w:p w14:paraId="5C0CC0B2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sz w:val="21"/>
                <w:szCs w:val="21"/>
              </w:rPr>
              <w:t xml:space="preserve">    Had 1+ ALS Symptoms</w:t>
            </w:r>
          </w:p>
        </w:tc>
        <w:tc>
          <w:tcPr>
            <w:tcW w:w="1350" w:type="dxa"/>
          </w:tcPr>
          <w:p w14:paraId="12765144" w14:textId="77777777" w:rsidR="002A2DF1" w:rsidRDefault="008A3F09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49</w:t>
            </w:r>
          </w:p>
          <w:p w14:paraId="70495017" w14:textId="6F553EED" w:rsidR="008A3F09" w:rsidRPr="001309C4" w:rsidRDefault="008A3F09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.97, 5.07)</w:t>
            </w:r>
          </w:p>
        </w:tc>
        <w:tc>
          <w:tcPr>
            <w:tcW w:w="1260" w:type="dxa"/>
          </w:tcPr>
          <w:p w14:paraId="07054AFE" w14:textId="77777777" w:rsidR="002A2DF1" w:rsidRDefault="008A3F09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20</w:t>
            </w:r>
          </w:p>
          <w:p w14:paraId="479283FB" w14:textId="7D2F46A9" w:rsidR="008A3F09" w:rsidRPr="001309C4" w:rsidRDefault="008A3F09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.71, 4.75)</w:t>
            </w:r>
          </w:p>
        </w:tc>
        <w:tc>
          <w:tcPr>
            <w:tcW w:w="1260" w:type="dxa"/>
          </w:tcPr>
          <w:p w14:paraId="658D6BBD" w14:textId="77777777" w:rsidR="002A2DF1" w:rsidRDefault="008A3F09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98</w:t>
            </w:r>
          </w:p>
          <w:p w14:paraId="5ADE1750" w14:textId="091582B5" w:rsidR="008A3F09" w:rsidRPr="001309C4" w:rsidRDefault="008A3F09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.51, 4.50)</w:t>
            </w:r>
          </w:p>
        </w:tc>
        <w:tc>
          <w:tcPr>
            <w:tcW w:w="1260" w:type="dxa"/>
          </w:tcPr>
          <w:p w14:paraId="2319407E" w14:textId="77777777" w:rsidR="002A2DF1" w:rsidRDefault="008A3F09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56</w:t>
            </w:r>
          </w:p>
          <w:p w14:paraId="15313DD1" w14:textId="1E29D441" w:rsidR="008A3F09" w:rsidRPr="001309C4" w:rsidRDefault="008A3F09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.14, 4.04)</w:t>
            </w:r>
          </w:p>
        </w:tc>
        <w:tc>
          <w:tcPr>
            <w:tcW w:w="1255" w:type="dxa"/>
          </w:tcPr>
          <w:p w14:paraId="4BCFB8C9" w14:textId="77777777" w:rsidR="002A2DF1" w:rsidRDefault="008A3F09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08</w:t>
            </w:r>
          </w:p>
          <w:p w14:paraId="1D1D4808" w14:textId="5D3C08C1" w:rsidR="008A3F09" w:rsidRPr="001309C4" w:rsidRDefault="008A3F09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.70, 3.51)</w:t>
            </w:r>
          </w:p>
        </w:tc>
      </w:tr>
      <w:tr w:rsidR="002A2DF1" w14:paraId="0375DA10" w14:textId="77777777" w:rsidTr="00540131">
        <w:tc>
          <w:tcPr>
            <w:tcW w:w="2965" w:type="dxa"/>
          </w:tcPr>
          <w:p w14:paraId="30EA7D5A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Urban Residence</w:t>
            </w:r>
          </w:p>
        </w:tc>
        <w:tc>
          <w:tcPr>
            <w:tcW w:w="1350" w:type="dxa"/>
          </w:tcPr>
          <w:p w14:paraId="2ED7C0F6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261259FC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2912F05D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569BF521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5" w:type="dxa"/>
          </w:tcPr>
          <w:p w14:paraId="3817C88F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A2DF1" w14:paraId="3EDA4B5A" w14:textId="77777777" w:rsidTr="00540131">
        <w:tc>
          <w:tcPr>
            <w:tcW w:w="2965" w:type="dxa"/>
          </w:tcPr>
          <w:p w14:paraId="5B3B4F8F" w14:textId="77777777" w:rsidR="002A2DF1" w:rsidRPr="001309C4" w:rsidRDefault="002A2DF1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   </w:t>
            </w:r>
            <w:r w:rsidRPr="001309C4">
              <w:rPr>
                <w:rFonts w:ascii="Times New Roman" w:hAnsi="Times New Roman" w:cs="Times New Roman"/>
                <w:sz w:val="21"/>
                <w:szCs w:val="21"/>
              </w:rPr>
              <w:t>Lives in Non-Metropolitan County</w:t>
            </w:r>
          </w:p>
        </w:tc>
        <w:tc>
          <w:tcPr>
            <w:tcW w:w="1350" w:type="dxa"/>
          </w:tcPr>
          <w:p w14:paraId="0D680030" w14:textId="6820CB63" w:rsidR="008A3F09" w:rsidRPr="001309C4" w:rsidRDefault="008A3F09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260" w:type="dxa"/>
          </w:tcPr>
          <w:p w14:paraId="69DBDFBE" w14:textId="4F8A188D" w:rsidR="008A3F09" w:rsidRPr="001309C4" w:rsidRDefault="008A3F09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260" w:type="dxa"/>
          </w:tcPr>
          <w:p w14:paraId="33235F9B" w14:textId="50AEAACF" w:rsidR="008A3F09" w:rsidRPr="001309C4" w:rsidRDefault="008A3F09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260" w:type="dxa"/>
          </w:tcPr>
          <w:p w14:paraId="6F178024" w14:textId="2EDD6FFF" w:rsidR="008A3F09" w:rsidRPr="001309C4" w:rsidRDefault="008A3F09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1255" w:type="dxa"/>
          </w:tcPr>
          <w:p w14:paraId="739BE62D" w14:textId="45D21497" w:rsidR="008A3F09" w:rsidRPr="001309C4" w:rsidRDefault="008A3F09" w:rsidP="00D536B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8A3F09" w14:paraId="0514C93B" w14:textId="77777777" w:rsidTr="00540131">
        <w:tc>
          <w:tcPr>
            <w:tcW w:w="2965" w:type="dxa"/>
          </w:tcPr>
          <w:p w14:paraId="5789910A" w14:textId="77777777" w:rsidR="008A3F09" w:rsidRPr="001309C4" w:rsidRDefault="008A3F09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   </w:t>
            </w:r>
            <w:r w:rsidRPr="001309C4">
              <w:rPr>
                <w:rFonts w:ascii="Times New Roman" w:hAnsi="Times New Roman" w:cs="Times New Roman"/>
                <w:sz w:val="21"/>
                <w:szCs w:val="21"/>
              </w:rPr>
              <w:t>Lives in Metropolitan County</w:t>
            </w:r>
          </w:p>
        </w:tc>
        <w:tc>
          <w:tcPr>
            <w:tcW w:w="1350" w:type="dxa"/>
          </w:tcPr>
          <w:p w14:paraId="039DC8C6" w14:textId="77777777" w:rsidR="008A3F09" w:rsidRDefault="008A3F09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42</w:t>
            </w:r>
          </w:p>
          <w:p w14:paraId="538E0233" w14:textId="572BFD10" w:rsidR="008A3F09" w:rsidRPr="001309C4" w:rsidRDefault="008A3F09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.27, 1.60)</w:t>
            </w:r>
          </w:p>
        </w:tc>
        <w:tc>
          <w:tcPr>
            <w:tcW w:w="1260" w:type="dxa"/>
          </w:tcPr>
          <w:p w14:paraId="4D98444D" w14:textId="77777777" w:rsidR="008A3F09" w:rsidRDefault="008A3F09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42</w:t>
            </w:r>
          </w:p>
          <w:p w14:paraId="09F74901" w14:textId="6581109E" w:rsidR="008A3F09" w:rsidRPr="001309C4" w:rsidRDefault="008A3F09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.27, 1.59)</w:t>
            </w:r>
          </w:p>
        </w:tc>
        <w:tc>
          <w:tcPr>
            <w:tcW w:w="1260" w:type="dxa"/>
          </w:tcPr>
          <w:p w14:paraId="236764A7" w14:textId="77777777" w:rsidR="008A3F09" w:rsidRDefault="008A3F09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42</w:t>
            </w:r>
          </w:p>
          <w:p w14:paraId="6EB8631B" w14:textId="508D19AF" w:rsidR="008A3F09" w:rsidRPr="001309C4" w:rsidRDefault="008A3F09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.26, 1.59)</w:t>
            </w:r>
          </w:p>
        </w:tc>
        <w:tc>
          <w:tcPr>
            <w:tcW w:w="1260" w:type="dxa"/>
          </w:tcPr>
          <w:p w14:paraId="501F1F32" w14:textId="77777777" w:rsidR="008A3F09" w:rsidRDefault="008A3F09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41</w:t>
            </w:r>
          </w:p>
          <w:p w14:paraId="32BF0868" w14:textId="54FCAC16" w:rsidR="008A3F09" w:rsidRPr="001309C4" w:rsidRDefault="008A3F09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.26, 1.58)</w:t>
            </w:r>
          </w:p>
        </w:tc>
        <w:tc>
          <w:tcPr>
            <w:tcW w:w="1255" w:type="dxa"/>
          </w:tcPr>
          <w:p w14:paraId="7C62A98C" w14:textId="77777777" w:rsidR="008A3F09" w:rsidRDefault="008A3F09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40</w:t>
            </w:r>
          </w:p>
          <w:p w14:paraId="65B25286" w14:textId="700F4CBA" w:rsidR="008A3F09" w:rsidRPr="001309C4" w:rsidRDefault="008A3F09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.25, 1.58)</w:t>
            </w:r>
          </w:p>
        </w:tc>
      </w:tr>
      <w:tr w:rsidR="008A3F09" w14:paraId="1F084D60" w14:textId="77777777" w:rsidTr="00540131">
        <w:tc>
          <w:tcPr>
            <w:tcW w:w="2965" w:type="dxa"/>
          </w:tcPr>
          <w:p w14:paraId="09789B27" w14:textId="77777777" w:rsidR="008A3F09" w:rsidRPr="001309C4" w:rsidRDefault="008A3F09" w:rsidP="008A3F09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nteraction Between Residency and Symptoms</w:t>
            </w:r>
          </w:p>
        </w:tc>
        <w:tc>
          <w:tcPr>
            <w:tcW w:w="1350" w:type="dxa"/>
          </w:tcPr>
          <w:p w14:paraId="72E4DBEA" w14:textId="77777777" w:rsidR="008A3F09" w:rsidRPr="001309C4" w:rsidRDefault="008A3F09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50D59B6A" w14:textId="77777777" w:rsidR="008A3F09" w:rsidRPr="001309C4" w:rsidRDefault="008A3F09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2DB811A4" w14:textId="77777777" w:rsidR="008A3F09" w:rsidRPr="001309C4" w:rsidRDefault="008A3F09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09899C25" w14:textId="77777777" w:rsidR="008A3F09" w:rsidRPr="001309C4" w:rsidRDefault="008A3F09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5" w:type="dxa"/>
          </w:tcPr>
          <w:p w14:paraId="7F37E991" w14:textId="77777777" w:rsidR="008A3F09" w:rsidRPr="001309C4" w:rsidRDefault="008A3F09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A3F09" w14:paraId="089981BB" w14:textId="77777777" w:rsidTr="00540131">
        <w:tc>
          <w:tcPr>
            <w:tcW w:w="2965" w:type="dxa"/>
          </w:tcPr>
          <w:p w14:paraId="1C8D0C5B" w14:textId="77777777" w:rsidR="008A3F09" w:rsidRPr="001309C4" w:rsidRDefault="008A3F09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09C4">
              <w:rPr>
                <w:rFonts w:ascii="Times New Roman" w:hAnsi="Times New Roman" w:cs="Times New Roman"/>
                <w:sz w:val="21"/>
                <w:szCs w:val="21"/>
              </w:rPr>
              <w:t xml:space="preserve">    Lives in Metropolitan County </w:t>
            </w:r>
            <w:r w:rsidRPr="001309C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d</w:t>
            </w:r>
            <w:r w:rsidRPr="001309C4">
              <w:rPr>
                <w:rFonts w:ascii="Times New Roman" w:hAnsi="Times New Roman" w:cs="Times New Roman"/>
                <w:sz w:val="21"/>
                <w:szCs w:val="21"/>
              </w:rPr>
              <w:t xml:space="preserve"> has ALS Symptoms</w:t>
            </w:r>
          </w:p>
        </w:tc>
        <w:tc>
          <w:tcPr>
            <w:tcW w:w="1350" w:type="dxa"/>
          </w:tcPr>
          <w:p w14:paraId="681A4F47" w14:textId="77777777" w:rsidR="008A3F09" w:rsidRDefault="008A3F09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  <w:p w14:paraId="6A1FC68A" w14:textId="381F3330" w:rsidR="008A3F09" w:rsidRPr="001309C4" w:rsidRDefault="008A3F09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3, 0.95)</w:t>
            </w:r>
          </w:p>
        </w:tc>
        <w:tc>
          <w:tcPr>
            <w:tcW w:w="1260" w:type="dxa"/>
          </w:tcPr>
          <w:p w14:paraId="4D41CE09" w14:textId="77777777" w:rsidR="008A3F09" w:rsidRDefault="008A3F09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  <w:p w14:paraId="601080E9" w14:textId="4BBE072B" w:rsidR="008A3F09" w:rsidRPr="001309C4" w:rsidRDefault="008A3F09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3, 0.95)</w:t>
            </w:r>
          </w:p>
        </w:tc>
        <w:tc>
          <w:tcPr>
            <w:tcW w:w="1260" w:type="dxa"/>
          </w:tcPr>
          <w:p w14:paraId="680B10C3" w14:textId="77777777" w:rsidR="008A3F09" w:rsidRDefault="008A3F09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  <w:p w14:paraId="742E503F" w14:textId="7F2E5D7F" w:rsidR="008A3F09" w:rsidRPr="001309C4" w:rsidRDefault="008A3F09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3, 0.95)</w:t>
            </w:r>
          </w:p>
        </w:tc>
        <w:tc>
          <w:tcPr>
            <w:tcW w:w="1260" w:type="dxa"/>
          </w:tcPr>
          <w:p w14:paraId="6D05AB33" w14:textId="77777777" w:rsidR="008A3F09" w:rsidRDefault="008A3F09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4</w:t>
            </w:r>
          </w:p>
          <w:p w14:paraId="2FC9666A" w14:textId="7D8E48B9" w:rsidR="008A3F09" w:rsidRPr="001309C4" w:rsidRDefault="008A3F09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3, 0.96)</w:t>
            </w:r>
          </w:p>
        </w:tc>
        <w:tc>
          <w:tcPr>
            <w:tcW w:w="1255" w:type="dxa"/>
          </w:tcPr>
          <w:p w14:paraId="2D7335F5" w14:textId="77777777" w:rsidR="008A3F09" w:rsidRDefault="008A3F09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</w:p>
          <w:p w14:paraId="5C6ACF24" w14:textId="03E8942E" w:rsidR="008A3F09" w:rsidRPr="001309C4" w:rsidRDefault="008A3F09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74, 0.97)</w:t>
            </w:r>
          </w:p>
        </w:tc>
      </w:tr>
      <w:tr w:rsidR="008908E6" w14:paraId="5A0AC794" w14:textId="77777777" w:rsidTr="00540131">
        <w:tc>
          <w:tcPr>
            <w:tcW w:w="2965" w:type="dxa"/>
          </w:tcPr>
          <w:p w14:paraId="2FD8390D" w14:textId="67B4BD19" w:rsidR="008908E6" w:rsidRPr="000C068B" w:rsidRDefault="000C068B" w:rsidP="008A3F0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C06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odel Information</w:t>
            </w:r>
          </w:p>
        </w:tc>
        <w:tc>
          <w:tcPr>
            <w:tcW w:w="1350" w:type="dxa"/>
          </w:tcPr>
          <w:p w14:paraId="15117A26" w14:textId="77777777" w:rsidR="008908E6" w:rsidRDefault="008908E6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5A87AFC9" w14:textId="77777777" w:rsidR="008908E6" w:rsidRDefault="008908E6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226FA3C3" w14:textId="77777777" w:rsidR="008908E6" w:rsidRDefault="008908E6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</w:tcPr>
          <w:p w14:paraId="2FEA3F57" w14:textId="77777777" w:rsidR="008908E6" w:rsidRDefault="008908E6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5" w:type="dxa"/>
          </w:tcPr>
          <w:p w14:paraId="488CBBBB" w14:textId="77777777" w:rsidR="008908E6" w:rsidRDefault="008908E6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908E6" w14:paraId="15938872" w14:textId="77777777" w:rsidTr="00540131">
        <w:tc>
          <w:tcPr>
            <w:tcW w:w="2965" w:type="dxa"/>
          </w:tcPr>
          <w:p w14:paraId="0933DD55" w14:textId="15AF3EDF" w:rsidR="008908E6" w:rsidRPr="001309C4" w:rsidRDefault="008908E6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umber of Observations</w:t>
            </w:r>
          </w:p>
        </w:tc>
        <w:tc>
          <w:tcPr>
            <w:tcW w:w="1350" w:type="dxa"/>
          </w:tcPr>
          <w:p w14:paraId="25BEAECB" w14:textId="08225661" w:rsidR="008908E6" w:rsidRDefault="009617C8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3,827</w:t>
            </w:r>
          </w:p>
        </w:tc>
        <w:tc>
          <w:tcPr>
            <w:tcW w:w="1260" w:type="dxa"/>
          </w:tcPr>
          <w:p w14:paraId="1F445BF8" w14:textId="59B101D6" w:rsidR="008908E6" w:rsidRDefault="009617C8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2,410</w:t>
            </w:r>
          </w:p>
        </w:tc>
        <w:tc>
          <w:tcPr>
            <w:tcW w:w="1260" w:type="dxa"/>
          </w:tcPr>
          <w:p w14:paraId="1C88F1BE" w14:textId="5D53CC96" w:rsidR="008908E6" w:rsidRDefault="009617C8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1,062</w:t>
            </w:r>
          </w:p>
        </w:tc>
        <w:tc>
          <w:tcPr>
            <w:tcW w:w="1260" w:type="dxa"/>
          </w:tcPr>
          <w:p w14:paraId="4CAEC5C9" w14:textId="7AFD08DD" w:rsidR="008908E6" w:rsidRDefault="009617C8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7,147</w:t>
            </w:r>
          </w:p>
        </w:tc>
        <w:tc>
          <w:tcPr>
            <w:tcW w:w="1255" w:type="dxa"/>
          </w:tcPr>
          <w:p w14:paraId="67E69FF6" w14:textId="204F6EB2" w:rsidR="008908E6" w:rsidRDefault="009617C8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8,850</w:t>
            </w:r>
          </w:p>
        </w:tc>
      </w:tr>
      <w:tr w:rsidR="008908E6" w14:paraId="2EC04564" w14:textId="77777777" w:rsidTr="00540131">
        <w:tc>
          <w:tcPr>
            <w:tcW w:w="2965" w:type="dxa"/>
          </w:tcPr>
          <w:p w14:paraId="32469426" w14:textId="436120DF" w:rsidR="008908E6" w:rsidRDefault="008908E6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umber of Cases of ALS</w:t>
            </w:r>
          </w:p>
        </w:tc>
        <w:tc>
          <w:tcPr>
            <w:tcW w:w="1350" w:type="dxa"/>
          </w:tcPr>
          <w:p w14:paraId="58AE5257" w14:textId="7889C6EF" w:rsidR="008908E6" w:rsidRDefault="009617C8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,342</w:t>
            </w:r>
          </w:p>
        </w:tc>
        <w:tc>
          <w:tcPr>
            <w:tcW w:w="1260" w:type="dxa"/>
          </w:tcPr>
          <w:p w14:paraId="3299B9F5" w14:textId="4D0A9392" w:rsidR="008908E6" w:rsidRDefault="009617C8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,615</w:t>
            </w:r>
          </w:p>
        </w:tc>
        <w:tc>
          <w:tcPr>
            <w:tcW w:w="1260" w:type="dxa"/>
          </w:tcPr>
          <w:p w14:paraId="4E7FCA7D" w14:textId="5F0CBA6D" w:rsidR="008908E6" w:rsidRDefault="009617C8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,016</w:t>
            </w:r>
          </w:p>
        </w:tc>
        <w:tc>
          <w:tcPr>
            <w:tcW w:w="1260" w:type="dxa"/>
          </w:tcPr>
          <w:p w14:paraId="1787F920" w14:textId="40707ACF" w:rsidR="008908E6" w:rsidRDefault="009617C8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,574</w:t>
            </w:r>
          </w:p>
        </w:tc>
        <w:tc>
          <w:tcPr>
            <w:tcW w:w="1255" w:type="dxa"/>
          </w:tcPr>
          <w:p w14:paraId="566D00B0" w14:textId="4ABDDB4C" w:rsidR="008908E6" w:rsidRDefault="009617C8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,418</w:t>
            </w:r>
          </w:p>
        </w:tc>
      </w:tr>
      <w:tr w:rsidR="008908E6" w14:paraId="5B2BC5FB" w14:textId="77777777" w:rsidTr="00540131">
        <w:tc>
          <w:tcPr>
            <w:tcW w:w="2965" w:type="dxa"/>
          </w:tcPr>
          <w:p w14:paraId="760C43F5" w14:textId="09EE40D7" w:rsidR="008908E6" w:rsidRDefault="008908E6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 statistic </w:t>
            </w:r>
          </w:p>
        </w:tc>
        <w:tc>
          <w:tcPr>
            <w:tcW w:w="1350" w:type="dxa"/>
          </w:tcPr>
          <w:p w14:paraId="4F97FC73" w14:textId="6DA26E39" w:rsidR="008908E6" w:rsidRDefault="009617C8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95</w:t>
            </w:r>
          </w:p>
        </w:tc>
        <w:tc>
          <w:tcPr>
            <w:tcW w:w="1260" w:type="dxa"/>
          </w:tcPr>
          <w:p w14:paraId="14BC97BB" w14:textId="0D7B9F1D" w:rsidR="008908E6" w:rsidRDefault="009617C8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94</w:t>
            </w:r>
          </w:p>
        </w:tc>
        <w:tc>
          <w:tcPr>
            <w:tcW w:w="1260" w:type="dxa"/>
          </w:tcPr>
          <w:p w14:paraId="22158D25" w14:textId="514D1B36" w:rsidR="008908E6" w:rsidRDefault="009617C8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93</w:t>
            </w:r>
          </w:p>
        </w:tc>
        <w:tc>
          <w:tcPr>
            <w:tcW w:w="1260" w:type="dxa"/>
          </w:tcPr>
          <w:p w14:paraId="2FD47E5D" w14:textId="43EAC262" w:rsidR="008908E6" w:rsidRDefault="009617C8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89</w:t>
            </w:r>
          </w:p>
        </w:tc>
        <w:tc>
          <w:tcPr>
            <w:tcW w:w="1255" w:type="dxa"/>
          </w:tcPr>
          <w:p w14:paraId="060078ED" w14:textId="00CE0F65" w:rsidR="008908E6" w:rsidRDefault="009617C8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78</w:t>
            </w:r>
          </w:p>
        </w:tc>
      </w:tr>
      <w:tr w:rsidR="008908E6" w14:paraId="726331D1" w14:textId="77777777" w:rsidTr="00540131">
        <w:tc>
          <w:tcPr>
            <w:tcW w:w="2965" w:type="dxa"/>
          </w:tcPr>
          <w:p w14:paraId="590CBD7A" w14:textId="5B4DF57C" w:rsidR="008908E6" w:rsidRPr="008908E6" w:rsidRDefault="008908E6" w:rsidP="008A3F09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seudo R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350" w:type="dxa"/>
          </w:tcPr>
          <w:p w14:paraId="58CDC4DD" w14:textId="58903B48" w:rsidR="008908E6" w:rsidRDefault="009617C8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50</w:t>
            </w:r>
          </w:p>
        </w:tc>
        <w:tc>
          <w:tcPr>
            <w:tcW w:w="1260" w:type="dxa"/>
          </w:tcPr>
          <w:p w14:paraId="6906406D" w14:textId="42FA5EBB" w:rsidR="008908E6" w:rsidRDefault="009617C8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46</w:t>
            </w:r>
          </w:p>
        </w:tc>
        <w:tc>
          <w:tcPr>
            <w:tcW w:w="1260" w:type="dxa"/>
          </w:tcPr>
          <w:p w14:paraId="2FE29640" w14:textId="3A092201" w:rsidR="008908E6" w:rsidRDefault="009617C8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42</w:t>
            </w:r>
          </w:p>
        </w:tc>
        <w:tc>
          <w:tcPr>
            <w:tcW w:w="1260" w:type="dxa"/>
          </w:tcPr>
          <w:p w14:paraId="22AAEA5F" w14:textId="2092E1C8" w:rsidR="008908E6" w:rsidRDefault="009617C8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33</w:t>
            </w:r>
          </w:p>
        </w:tc>
        <w:tc>
          <w:tcPr>
            <w:tcW w:w="1255" w:type="dxa"/>
          </w:tcPr>
          <w:p w14:paraId="11EDFF2E" w14:textId="31E2D175" w:rsidR="008908E6" w:rsidRDefault="009617C8" w:rsidP="008A3F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17</w:t>
            </w:r>
          </w:p>
        </w:tc>
      </w:tr>
    </w:tbl>
    <w:p w14:paraId="04129AC2" w14:textId="77777777" w:rsidR="002A2DF1" w:rsidRDefault="002A2DF1" w:rsidP="008A39C1">
      <w:pPr>
        <w:rPr>
          <w:rFonts w:ascii="Times New Roman" w:hAnsi="Times New Roman" w:cs="Times New Roman"/>
        </w:rPr>
      </w:pPr>
    </w:p>
    <w:p w14:paraId="58C7C450" w14:textId="77777777" w:rsidR="00540131" w:rsidRDefault="00540131" w:rsidP="008A39C1">
      <w:pPr>
        <w:rPr>
          <w:rFonts w:ascii="Times New Roman" w:hAnsi="Times New Roman" w:cs="Times New Roman"/>
        </w:rPr>
      </w:pPr>
    </w:p>
    <w:p w14:paraId="02C327FA" w14:textId="77777777" w:rsidR="00540131" w:rsidRDefault="00540131" w:rsidP="008A39C1">
      <w:pPr>
        <w:rPr>
          <w:rFonts w:ascii="Times New Roman" w:hAnsi="Times New Roman" w:cs="Times New Roman"/>
        </w:rPr>
      </w:pPr>
    </w:p>
    <w:sectPr w:rsidR="00540131" w:rsidSect="007138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Arial Rounded MT Bold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AF2"/>
    <w:rsid w:val="00004ACA"/>
    <w:rsid w:val="00061455"/>
    <w:rsid w:val="000809F5"/>
    <w:rsid w:val="000A79ED"/>
    <w:rsid w:val="000B4DD5"/>
    <w:rsid w:val="000C068B"/>
    <w:rsid w:val="000E6038"/>
    <w:rsid w:val="00120F46"/>
    <w:rsid w:val="00154488"/>
    <w:rsid w:val="00167584"/>
    <w:rsid w:val="001A31C6"/>
    <w:rsid w:val="001B72AD"/>
    <w:rsid w:val="001C44AD"/>
    <w:rsid w:val="001E317E"/>
    <w:rsid w:val="001F27C8"/>
    <w:rsid w:val="002142E5"/>
    <w:rsid w:val="002230AA"/>
    <w:rsid w:val="0024655B"/>
    <w:rsid w:val="002472CE"/>
    <w:rsid w:val="00266D57"/>
    <w:rsid w:val="00272BD6"/>
    <w:rsid w:val="002A2DF1"/>
    <w:rsid w:val="002A5AF2"/>
    <w:rsid w:val="002B221B"/>
    <w:rsid w:val="002E367C"/>
    <w:rsid w:val="002F3084"/>
    <w:rsid w:val="00307DE1"/>
    <w:rsid w:val="00321DC7"/>
    <w:rsid w:val="003430A4"/>
    <w:rsid w:val="003631AD"/>
    <w:rsid w:val="003A12A4"/>
    <w:rsid w:val="003A17A8"/>
    <w:rsid w:val="003A2506"/>
    <w:rsid w:val="003C18F1"/>
    <w:rsid w:val="003E41D3"/>
    <w:rsid w:val="003E6A4F"/>
    <w:rsid w:val="004013B7"/>
    <w:rsid w:val="004029DF"/>
    <w:rsid w:val="00404B98"/>
    <w:rsid w:val="0042007B"/>
    <w:rsid w:val="00427DBD"/>
    <w:rsid w:val="00437A70"/>
    <w:rsid w:val="00443831"/>
    <w:rsid w:val="004700DC"/>
    <w:rsid w:val="0047579F"/>
    <w:rsid w:val="004821AA"/>
    <w:rsid w:val="004B2A97"/>
    <w:rsid w:val="004B732F"/>
    <w:rsid w:val="004C26A0"/>
    <w:rsid w:val="004F3012"/>
    <w:rsid w:val="00515D67"/>
    <w:rsid w:val="005300C6"/>
    <w:rsid w:val="005336F9"/>
    <w:rsid w:val="00540131"/>
    <w:rsid w:val="00540B83"/>
    <w:rsid w:val="00552050"/>
    <w:rsid w:val="00582D53"/>
    <w:rsid w:val="005900D1"/>
    <w:rsid w:val="005F15A1"/>
    <w:rsid w:val="005F3445"/>
    <w:rsid w:val="00627AAA"/>
    <w:rsid w:val="0063134C"/>
    <w:rsid w:val="0065287E"/>
    <w:rsid w:val="00656DC4"/>
    <w:rsid w:val="006D20E4"/>
    <w:rsid w:val="006F48A4"/>
    <w:rsid w:val="00705FF6"/>
    <w:rsid w:val="007138A6"/>
    <w:rsid w:val="007331C8"/>
    <w:rsid w:val="007466A9"/>
    <w:rsid w:val="00756E2D"/>
    <w:rsid w:val="00774C27"/>
    <w:rsid w:val="00797BFA"/>
    <w:rsid w:val="007B1AFF"/>
    <w:rsid w:val="007D2AA3"/>
    <w:rsid w:val="007E7167"/>
    <w:rsid w:val="00811DDE"/>
    <w:rsid w:val="00832F87"/>
    <w:rsid w:val="00853219"/>
    <w:rsid w:val="0086606D"/>
    <w:rsid w:val="00874D6E"/>
    <w:rsid w:val="00886B0F"/>
    <w:rsid w:val="008908E6"/>
    <w:rsid w:val="008A39C1"/>
    <w:rsid w:val="008A3F09"/>
    <w:rsid w:val="008D7A3D"/>
    <w:rsid w:val="00901EBB"/>
    <w:rsid w:val="00920148"/>
    <w:rsid w:val="009617C8"/>
    <w:rsid w:val="009D3736"/>
    <w:rsid w:val="00A06484"/>
    <w:rsid w:val="00A136E6"/>
    <w:rsid w:val="00A13C2B"/>
    <w:rsid w:val="00A21D83"/>
    <w:rsid w:val="00A235A7"/>
    <w:rsid w:val="00A55778"/>
    <w:rsid w:val="00AF487B"/>
    <w:rsid w:val="00B0633B"/>
    <w:rsid w:val="00B15FB5"/>
    <w:rsid w:val="00B22B74"/>
    <w:rsid w:val="00B275B1"/>
    <w:rsid w:val="00B3227E"/>
    <w:rsid w:val="00B42A15"/>
    <w:rsid w:val="00B44237"/>
    <w:rsid w:val="00B46D70"/>
    <w:rsid w:val="00B57E66"/>
    <w:rsid w:val="00B6173B"/>
    <w:rsid w:val="00BD4A61"/>
    <w:rsid w:val="00C109CA"/>
    <w:rsid w:val="00C229B2"/>
    <w:rsid w:val="00C427C3"/>
    <w:rsid w:val="00C5156D"/>
    <w:rsid w:val="00C602FD"/>
    <w:rsid w:val="00C70420"/>
    <w:rsid w:val="00C71A42"/>
    <w:rsid w:val="00CD282B"/>
    <w:rsid w:val="00D4522B"/>
    <w:rsid w:val="00D65600"/>
    <w:rsid w:val="00D76724"/>
    <w:rsid w:val="00DB124C"/>
    <w:rsid w:val="00DB618C"/>
    <w:rsid w:val="00DB6EE2"/>
    <w:rsid w:val="00DE736E"/>
    <w:rsid w:val="00E22C41"/>
    <w:rsid w:val="00E24FC3"/>
    <w:rsid w:val="00E526DF"/>
    <w:rsid w:val="00E67988"/>
    <w:rsid w:val="00E826BA"/>
    <w:rsid w:val="00E84423"/>
    <w:rsid w:val="00EA1717"/>
    <w:rsid w:val="00EC1D31"/>
    <w:rsid w:val="00F019CA"/>
    <w:rsid w:val="00F13D93"/>
    <w:rsid w:val="00F25097"/>
    <w:rsid w:val="00F530F9"/>
    <w:rsid w:val="00F63B4A"/>
    <w:rsid w:val="00F942F8"/>
    <w:rsid w:val="00FE4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EB0BDC"/>
  <w15:chartTrackingRefBased/>
  <w15:docId w15:val="{5D6E2090-1627-B842-B469-789D4BFC0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D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2DF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2D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2DF1"/>
  </w:style>
  <w:style w:type="paragraph" w:styleId="Footer">
    <w:name w:val="footer"/>
    <w:basedOn w:val="Normal"/>
    <w:link w:val="FooterChar"/>
    <w:uiPriority w:val="99"/>
    <w:unhideWhenUsed/>
    <w:rsid w:val="002A2D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2D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37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7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5</Pages>
  <Words>3673</Words>
  <Characters>20937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mering, Jacob E</dc:creator>
  <cp:keywords/>
  <dc:description/>
  <cp:lastModifiedBy>Simmering, Jacob E</cp:lastModifiedBy>
  <cp:revision>10</cp:revision>
  <dcterms:created xsi:type="dcterms:W3CDTF">2023-10-11T19:36:00Z</dcterms:created>
  <dcterms:modified xsi:type="dcterms:W3CDTF">2023-10-13T16:33:00Z</dcterms:modified>
</cp:coreProperties>
</file>